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DC2F1" w14:textId="27E73DAD" w:rsidR="00544622" w:rsidRPr="00C21C17" w:rsidRDefault="00544622" w:rsidP="00544622">
      <w:pPr>
        <w:pStyle w:val="Heading1"/>
        <w:rPr>
          <w:sz w:val="24"/>
          <w:szCs w:val="24"/>
        </w:rPr>
      </w:pPr>
      <w:r w:rsidRPr="004F50AC">
        <w:rPr>
          <w:sz w:val="24"/>
          <w:szCs w:val="24"/>
        </w:rPr>
        <w:t>Interactome screening implicates BAG6 as a suppressor of UBQLN2 misfolding in ALS-dementia</w:t>
      </w:r>
    </w:p>
    <w:p w14:paraId="2F84ABE9" w14:textId="77777777" w:rsidR="00BB05E3" w:rsidRPr="00F21FFB" w:rsidRDefault="00BB05E3" w:rsidP="00D4182E">
      <w:pPr>
        <w:rPr>
          <w:rFonts w:ascii="Arial" w:hAnsi="Arial" w:cs="Arial"/>
          <w:lang w:eastAsia="zh-CN"/>
        </w:rPr>
      </w:pPr>
    </w:p>
    <w:p w14:paraId="527A4887" w14:textId="12A0B6EC" w:rsidR="00721715" w:rsidRPr="007D7705" w:rsidRDefault="00721715" w:rsidP="001F2681">
      <w:pPr>
        <w:jc w:val="both"/>
        <w:rPr>
          <w:rFonts w:ascii="Arial" w:hAnsi="Arial" w:cs="Arial"/>
          <w:sz w:val="22"/>
          <w:szCs w:val="22"/>
        </w:rPr>
      </w:pPr>
    </w:p>
    <w:p w14:paraId="7DFEA18E" w14:textId="6FE608FB" w:rsidR="00FE4FAF" w:rsidRPr="007D7705" w:rsidRDefault="00E228CD" w:rsidP="001F2681">
      <w:pPr>
        <w:jc w:val="both"/>
        <w:rPr>
          <w:rFonts w:ascii="Arial" w:hAnsi="Arial" w:cs="Arial"/>
          <w:sz w:val="22"/>
          <w:szCs w:val="22"/>
        </w:rPr>
      </w:pPr>
      <w:r w:rsidRPr="007D7705">
        <w:rPr>
          <w:rFonts w:ascii="Arial" w:hAnsi="Arial" w:cs="Arial"/>
          <w:sz w:val="22"/>
          <w:szCs w:val="22"/>
        </w:rPr>
        <w:t>Sang Hwa Kim</w:t>
      </w:r>
      <w:r w:rsidR="00D024AC" w:rsidRPr="007D7705">
        <w:rPr>
          <w:rFonts w:ascii="Arial" w:hAnsi="Arial" w:cs="Arial"/>
          <w:sz w:val="22"/>
          <w:szCs w:val="22"/>
        </w:rPr>
        <w:t>*</w:t>
      </w:r>
      <w:r w:rsidRPr="007D7705">
        <w:rPr>
          <w:rFonts w:ascii="Arial" w:hAnsi="Arial" w:cs="Arial"/>
          <w:sz w:val="22"/>
          <w:szCs w:val="22"/>
          <w:vertAlign w:val="superscript"/>
        </w:rPr>
        <w:t>1</w:t>
      </w:r>
      <w:r w:rsidRPr="007D7705">
        <w:rPr>
          <w:rFonts w:ascii="Arial" w:hAnsi="Arial" w:cs="Arial"/>
          <w:sz w:val="22"/>
          <w:szCs w:val="22"/>
        </w:rPr>
        <w:t xml:space="preserve">, </w:t>
      </w:r>
      <w:r w:rsidR="00D024AC" w:rsidRPr="007D7705">
        <w:rPr>
          <w:rFonts w:ascii="Arial" w:hAnsi="Arial" w:cs="Arial"/>
          <w:sz w:val="22"/>
          <w:szCs w:val="22"/>
        </w:rPr>
        <w:t>Claire E. Boos*</w:t>
      </w:r>
      <w:r w:rsidR="00D024AC" w:rsidRPr="007D7705">
        <w:rPr>
          <w:rFonts w:ascii="Arial" w:hAnsi="Arial" w:cs="Arial"/>
          <w:sz w:val="22"/>
          <w:szCs w:val="22"/>
          <w:vertAlign w:val="superscript"/>
        </w:rPr>
        <w:t>2</w:t>
      </w:r>
      <w:r w:rsidR="00D024AC" w:rsidRPr="007D7705">
        <w:rPr>
          <w:rFonts w:ascii="Arial" w:hAnsi="Arial" w:cs="Arial"/>
          <w:sz w:val="22"/>
          <w:szCs w:val="22"/>
        </w:rPr>
        <w:t xml:space="preserve">, </w:t>
      </w:r>
      <w:r w:rsidR="39846E1D" w:rsidRPr="007D7705">
        <w:rPr>
          <w:rFonts w:ascii="Arial" w:hAnsi="Arial" w:cs="Arial"/>
          <w:sz w:val="22"/>
          <w:szCs w:val="22"/>
        </w:rPr>
        <w:t>Mark Scalf</w:t>
      </w:r>
      <w:r w:rsidR="39846E1D" w:rsidRPr="007D7705">
        <w:rPr>
          <w:rFonts w:ascii="Arial" w:hAnsi="Arial" w:cs="Arial"/>
          <w:sz w:val="22"/>
          <w:szCs w:val="22"/>
          <w:vertAlign w:val="superscript"/>
        </w:rPr>
        <w:t>2</w:t>
      </w:r>
      <w:r w:rsidR="39846E1D" w:rsidRPr="007D7705">
        <w:rPr>
          <w:rFonts w:ascii="Arial" w:hAnsi="Arial" w:cs="Arial"/>
          <w:sz w:val="22"/>
          <w:szCs w:val="22"/>
        </w:rPr>
        <w:t>,</w:t>
      </w:r>
      <w:r w:rsidR="00614BBB" w:rsidRPr="007D7705">
        <w:rPr>
          <w:rFonts w:ascii="Arial" w:hAnsi="Arial" w:cs="Arial"/>
        </w:rPr>
        <w:t xml:space="preserve"> </w:t>
      </w:r>
      <w:r w:rsidR="00614BBB" w:rsidRPr="007D7705">
        <w:rPr>
          <w:rFonts w:ascii="Arial" w:hAnsi="Arial" w:cs="Arial"/>
          <w:sz w:val="22"/>
          <w:szCs w:val="22"/>
        </w:rPr>
        <w:t>Akasha K. Wilkemeyer</w:t>
      </w:r>
      <w:r w:rsidR="00614BBB" w:rsidRPr="007D7705">
        <w:rPr>
          <w:rFonts w:ascii="Arial" w:hAnsi="Arial" w:cs="Arial"/>
          <w:sz w:val="22"/>
          <w:szCs w:val="22"/>
          <w:vertAlign w:val="superscript"/>
        </w:rPr>
        <w:t>1</w:t>
      </w:r>
      <w:r w:rsidR="39846E1D" w:rsidRPr="007D7705">
        <w:rPr>
          <w:rFonts w:ascii="Arial" w:hAnsi="Arial" w:cs="Arial"/>
          <w:sz w:val="22"/>
          <w:szCs w:val="22"/>
        </w:rPr>
        <w:t xml:space="preserve"> Lloyd M. Smith</w:t>
      </w:r>
      <w:r w:rsidR="39846E1D" w:rsidRPr="007D7705">
        <w:rPr>
          <w:rFonts w:ascii="Arial" w:hAnsi="Arial" w:cs="Arial"/>
          <w:sz w:val="22"/>
          <w:szCs w:val="22"/>
          <w:vertAlign w:val="superscript"/>
        </w:rPr>
        <w:t>2</w:t>
      </w:r>
      <w:r w:rsidRPr="007D7705">
        <w:rPr>
          <w:rFonts w:ascii="Arial" w:hAnsi="Arial" w:cs="Arial"/>
          <w:sz w:val="22"/>
          <w:szCs w:val="22"/>
        </w:rPr>
        <w:t xml:space="preserve"> </w:t>
      </w:r>
      <w:r w:rsidR="39846E1D" w:rsidRPr="007D7705">
        <w:rPr>
          <w:rFonts w:ascii="Arial" w:hAnsi="Arial" w:cs="Arial"/>
          <w:sz w:val="22"/>
          <w:szCs w:val="22"/>
        </w:rPr>
        <w:t>and Randal S. Tibbetts</w:t>
      </w:r>
      <w:r w:rsidR="39846E1D" w:rsidRPr="007D7705">
        <w:rPr>
          <w:rFonts w:ascii="Arial" w:hAnsi="Arial" w:cs="Arial"/>
          <w:sz w:val="22"/>
          <w:szCs w:val="22"/>
          <w:vertAlign w:val="superscript"/>
        </w:rPr>
        <w:t>1</w:t>
      </w:r>
    </w:p>
    <w:p w14:paraId="4BF83B37" w14:textId="0D049176" w:rsidR="00C77252" w:rsidRPr="001F2681" w:rsidRDefault="00C77252" w:rsidP="001F2681">
      <w:pPr>
        <w:jc w:val="both"/>
        <w:rPr>
          <w:rFonts w:ascii="Arial" w:hAnsi="Arial" w:cs="Arial"/>
          <w:sz w:val="22"/>
          <w:szCs w:val="22"/>
        </w:rPr>
      </w:pPr>
    </w:p>
    <w:p w14:paraId="044DF056" w14:textId="4C05F55F" w:rsidR="00CD04FF" w:rsidRPr="001F2681" w:rsidRDefault="00C77252" w:rsidP="001F2681">
      <w:pPr>
        <w:jc w:val="both"/>
        <w:rPr>
          <w:rFonts w:ascii="Arial" w:hAnsi="Arial" w:cs="Arial"/>
          <w:sz w:val="22"/>
          <w:szCs w:val="22"/>
          <w:vertAlign w:val="superscript"/>
        </w:rPr>
      </w:pPr>
      <w:r w:rsidRPr="001F2681">
        <w:rPr>
          <w:rFonts w:ascii="Arial" w:hAnsi="Arial" w:cs="Arial"/>
          <w:sz w:val="22"/>
          <w:szCs w:val="22"/>
          <w:vertAlign w:val="superscript"/>
        </w:rPr>
        <w:t>1</w:t>
      </w:r>
      <w:r w:rsidRPr="001F2681">
        <w:rPr>
          <w:rFonts w:ascii="Arial" w:hAnsi="Arial" w:cs="Arial"/>
          <w:sz w:val="22"/>
          <w:szCs w:val="22"/>
        </w:rPr>
        <w:t>Department of Human Oncology</w:t>
      </w:r>
    </w:p>
    <w:p w14:paraId="2D67EF00" w14:textId="1BA32584" w:rsidR="00CD04FF" w:rsidRPr="001F2681" w:rsidRDefault="009209B1" w:rsidP="001F2681">
      <w:pPr>
        <w:jc w:val="both"/>
        <w:rPr>
          <w:rFonts w:ascii="Arial" w:hAnsi="Arial" w:cs="Arial"/>
          <w:sz w:val="22"/>
          <w:szCs w:val="22"/>
        </w:rPr>
      </w:pPr>
      <w:r w:rsidRPr="001F2681">
        <w:rPr>
          <w:rFonts w:ascii="Arial" w:hAnsi="Arial" w:cs="Arial"/>
          <w:sz w:val="22"/>
          <w:szCs w:val="22"/>
        </w:rPr>
        <w:t>University of Wisconsin</w:t>
      </w:r>
      <w:r w:rsidR="00C77252" w:rsidRPr="001F2681">
        <w:rPr>
          <w:rFonts w:ascii="Arial" w:hAnsi="Arial" w:cs="Arial"/>
          <w:sz w:val="22"/>
          <w:szCs w:val="22"/>
        </w:rPr>
        <w:t xml:space="preserve"> School of Medicine and Public Health</w:t>
      </w:r>
    </w:p>
    <w:p w14:paraId="0A71C1E7" w14:textId="5CE2F0EC" w:rsidR="00CD04FF" w:rsidRPr="001F2681" w:rsidRDefault="00034008" w:rsidP="001F2681">
      <w:pPr>
        <w:jc w:val="both"/>
        <w:rPr>
          <w:rFonts w:ascii="Arial" w:hAnsi="Arial" w:cs="Arial"/>
          <w:sz w:val="22"/>
          <w:szCs w:val="22"/>
        </w:rPr>
      </w:pPr>
      <w:r w:rsidRPr="001F2681">
        <w:rPr>
          <w:rFonts w:ascii="Arial" w:hAnsi="Arial" w:cs="Arial"/>
          <w:sz w:val="22"/>
          <w:szCs w:val="22"/>
        </w:rPr>
        <w:t>1111 Highland Ave</w:t>
      </w:r>
    </w:p>
    <w:p w14:paraId="57E35F4C" w14:textId="14FB1706" w:rsidR="00034008" w:rsidRPr="001F2681" w:rsidRDefault="00034008" w:rsidP="001F2681">
      <w:pPr>
        <w:jc w:val="both"/>
        <w:rPr>
          <w:rFonts w:ascii="Arial" w:hAnsi="Arial" w:cs="Arial"/>
          <w:sz w:val="22"/>
          <w:szCs w:val="22"/>
        </w:rPr>
      </w:pPr>
      <w:r w:rsidRPr="001F2681">
        <w:rPr>
          <w:rFonts w:ascii="Arial" w:hAnsi="Arial" w:cs="Arial"/>
          <w:sz w:val="22"/>
          <w:szCs w:val="22"/>
        </w:rPr>
        <w:t>Madison</w:t>
      </w:r>
      <w:r w:rsidR="00CD04FF" w:rsidRPr="001F2681">
        <w:rPr>
          <w:rFonts w:ascii="Arial" w:hAnsi="Arial" w:cs="Arial"/>
          <w:sz w:val="22"/>
          <w:szCs w:val="22"/>
        </w:rPr>
        <w:t>,</w:t>
      </w:r>
      <w:r w:rsidRPr="001F2681">
        <w:rPr>
          <w:rFonts w:ascii="Arial" w:hAnsi="Arial" w:cs="Arial"/>
          <w:sz w:val="22"/>
          <w:szCs w:val="22"/>
        </w:rPr>
        <w:t xml:space="preserve"> WI 53705</w:t>
      </w:r>
      <w:r w:rsidR="00E771C1" w:rsidRPr="001F2681">
        <w:rPr>
          <w:rFonts w:ascii="Arial" w:hAnsi="Arial" w:cs="Arial"/>
          <w:sz w:val="22"/>
          <w:szCs w:val="22"/>
        </w:rPr>
        <w:t>, USA</w:t>
      </w:r>
    </w:p>
    <w:p w14:paraId="285B5B5C" w14:textId="77777777" w:rsidR="00566FE8" w:rsidRPr="001F2681" w:rsidRDefault="00566FE8" w:rsidP="001F2681">
      <w:pPr>
        <w:jc w:val="both"/>
        <w:rPr>
          <w:rFonts w:ascii="Arial" w:hAnsi="Arial" w:cs="Arial"/>
          <w:sz w:val="22"/>
          <w:szCs w:val="22"/>
        </w:rPr>
      </w:pPr>
    </w:p>
    <w:p w14:paraId="3A501B92" w14:textId="094181E0" w:rsidR="00CD04FF" w:rsidRPr="001F2681" w:rsidRDefault="00C77252" w:rsidP="001F2681">
      <w:pPr>
        <w:jc w:val="both"/>
        <w:rPr>
          <w:rFonts w:ascii="Arial" w:hAnsi="Arial" w:cs="Arial"/>
          <w:sz w:val="22"/>
          <w:szCs w:val="22"/>
        </w:rPr>
      </w:pPr>
      <w:r w:rsidRPr="001F2681">
        <w:rPr>
          <w:rFonts w:ascii="Arial" w:hAnsi="Arial" w:cs="Arial"/>
          <w:sz w:val="22"/>
          <w:szCs w:val="22"/>
          <w:vertAlign w:val="superscript"/>
        </w:rPr>
        <w:t>2</w:t>
      </w:r>
      <w:r w:rsidR="00FE4FAF" w:rsidRPr="001F2681">
        <w:rPr>
          <w:rFonts w:ascii="Arial" w:hAnsi="Arial" w:cs="Arial"/>
          <w:sz w:val="22"/>
          <w:szCs w:val="22"/>
        </w:rPr>
        <w:t>Department of Chemistry</w:t>
      </w:r>
    </w:p>
    <w:p w14:paraId="456D284C" w14:textId="312036AF" w:rsidR="00CD04FF" w:rsidRPr="001F2681" w:rsidRDefault="00C77252" w:rsidP="001F2681">
      <w:pPr>
        <w:jc w:val="both"/>
        <w:rPr>
          <w:rFonts w:ascii="Arial" w:hAnsi="Arial" w:cs="Arial"/>
          <w:sz w:val="22"/>
          <w:szCs w:val="22"/>
        </w:rPr>
      </w:pPr>
      <w:r w:rsidRPr="001F2681">
        <w:rPr>
          <w:rFonts w:ascii="Arial" w:hAnsi="Arial" w:cs="Arial"/>
          <w:sz w:val="22"/>
          <w:szCs w:val="22"/>
        </w:rPr>
        <w:t>University of Wisconsin-Madison</w:t>
      </w:r>
    </w:p>
    <w:p w14:paraId="7A7C1DDF" w14:textId="3BDE95EA" w:rsidR="00CD04FF" w:rsidRPr="001F2681" w:rsidRDefault="00B166D6" w:rsidP="001F2681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1F2681">
        <w:rPr>
          <w:rFonts w:ascii="Arial" w:hAnsi="Arial" w:cs="Arial"/>
          <w:sz w:val="22"/>
          <w:szCs w:val="22"/>
          <w:shd w:val="clear" w:color="auto" w:fill="FFFFFF"/>
        </w:rPr>
        <w:t>1101 University Ave</w:t>
      </w:r>
    </w:p>
    <w:p w14:paraId="45287326" w14:textId="1606545A" w:rsidR="00B166D6" w:rsidRPr="001F2681" w:rsidRDefault="00B166D6" w:rsidP="001F2681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1F2681">
        <w:rPr>
          <w:rFonts w:ascii="Arial" w:hAnsi="Arial" w:cs="Arial"/>
          <w:sz w:val="22"/>
          <w:szCs w:val="22"/>
          <w:shd w:val="clear" w:color="auto" w:fill="FFFFFF"/>
        </w:rPr>
        <w:t>Madison, WI 53706</w:t>
      </w:r>
      <w:r w:rsidR="00E771C1" w:rsidRPr="001F2681">
        <w:rPr>
          <w:rFonts w:ascii="Arial" w:hAnsi="Arial" w:cs="Arial"/>
          <w:sz w:val="22"/>
          <w:szCs w:val="22"/>
          <w:shd w:val="clear" w:color="auto" w:fill="FFFFFF"/>
        </w:rPr>
        <w:t>, USA</w:t>
      </w:r>
    </w:p>
    <w:p w14:paraId="32E2E89D" w14:textId="72CF9253" w:rsidR="00B166D6" w:rsidRPr="001F2681" w:rsidRDefault="00B166D6" w:rsidP="001F2681">
      <w:pPr>
        <w:jc w:val="both"/>
        <w:rPr>
          <w:rFonts w:ascii="Arial" w:hAnsi="Arial" w:cs="Arial"/>
          <w:sz w:val="22"/>
          <w:szCs w:val="22"/>
        </w:rPr>
      </w:pPr>
    </w:p>
    <w:p w14:paraId="44A73B8A" w14:textId="694E2D77" w:rsidR="00D35B06" w:rsidRPr="001F2681" w:rsidRDefault="00D024AC" w:rsidP="001F2681">
      <w:pPr>
        <w:jc w:val="both"/>
        <w:rPr>
          <w:rFonts w:ascii="Arial" w:hAnsi="Arial" w:cs="Arial"/>
          <w:sz w:val="22"/>
          <w:szCs w:val="22"/>
        </w:rPr>
      </w:pPr>
      <w:r w:rsidRPr="001F2681">
        <w:rPr>
          <w:rFonts w:ascii="Arial" w:hAnsi="Arial" w:cs="Arial"/>
          <w:sz w:val="22"/>
          <w:szCs w:val="22"/>
        </w:rPr>
        <w:t>*These authors contributed equally this work</w:t>
      </w:r>
    </w:p>
    <w:p w14:paraId="59C80476" w14:textId="77777777" w:rsidR="00D024AC" w:rsidRPr="001F2681" w:rsidRDefault="00D024AC" w:rsidP="001F2681">
      <w:pPr>
        <w:jc w:val="both"/>
        <w:rPr>
          <w:rFonts w:ascii="Arial" w:hAnsi="Arial" w:cs="Arial"/>
          <w:sz w:val="22"/>
          <w:szCs w:val="22"/>
        </w:rPr>
      </w:pPr>
    </w:p>
    <w:p w14:paraId="776D5BEA" w14:textId="7C08E739" w:rsidR="006F15D7" w:rsidRPr="001F2681" w:rsidRDefault="000B3644" w:rsidP="001F2681">
      <w:pPr>
        <w:jc w:val="both"/>
        <w:rPr>
          <w:rFonts w:ascii="Arial" w:hAnsi="Arial" w:cs="Arial"/>
          <w:sz w:val="22"/>
          <w:szCs w:val="22"/>
        </w:rPr>
      </w:pPr>
      <w:r w:rsidRPr="001F2681">
        <w:rPr>
          <w:rFonts w:ascii="Arial" w:hAnsi="Arial" w:cs="Arial"/>
          <w:sz w:val="22"/>
          <w:szCs w:val="22"/>
        </w:rPr>
        <w:t>Corresponding author</w:t>
      </w:r>
      <w:r w:rsidR="0033085B">
        <w:rPr>
          <w:rFonts w:ascii="Arial" w:hAnsi="Arial" w:cs="Arial"/>
          <w:sz w:val="22"/>
          <w:szCs w:val="22"/>
        </w:rPr>
        <w:t>:</w:t>
      </w:r>
      <w:r w:rsidR="0033085B" w:rsidRPr="001F2681">
        <w:rPr>
          <w:rFonts w:ascii="Arial" w:hAnsi="Arial" w:cs="Arial"/>
          <w:sz w:val="22"/>
          <w:szCs w:val="22"/>
        </w:rPr>
        <w:t xml:space="preserve"> </w:t>
      </w:r>
      <w:r w:rsidR="0033085B">
        <w:rPr>
          <w:rFonts w:ascii="Arial" w:hAnsi="Arial" w:cs="Arial"/>
          <w:sz w:val="22"/>
          <w:szCs w:val="22"/>
        </w:rPr>
        <w:t>Randal S. Tibbetts,</w:t>
      </w:r>
      <w:r w:rsidR="006F15D7" w:rsidRPr="001F2681">
        <w:rPr>
          <w:rFonts w:ascii="Arial" w:hAnsi="Arial" w:cs="Arial"/>
          <w:sz w:val="22"/>
          <w:szCs w:val="22"/>
        </w:rPr>
        <w:t xml:space="preserve"> Email: </w:t>
      </w:r>
      <w:hyperlink r:id="rId11" w:history="1">
        <w:r w:rsidR="006F15D7" w:rsidRPr="001F2681">
          <w:rPr>
            <w:rStyle w:val="Hyperlink"/>
            <w:rFonts w:ascii="Arial" w:hAnsi="Arial" w:cs="Arial"/>
            <w:sz w:val="22"/>
            <w:szCs w:val="22"/>
          </w:rPr>
          <w:t>rstibbetts@wisc.edu</w:t>
        </w:r>
      </w:hyperlink>
    </w:p>
    <w:p w14:paraId="16C3D420" w14:textId="77777777" w:rsidR="008E2A63" w:rsidRDefault="008E2A63" w:rsidP="001F2681">
      <w:pPr>
        <w:jc w:val="both"/>
        <w:rPr>
          <w:rFonts w:ascii="Arial" w:hAnsi="Arial" w:cs="Arial"/>
          <w:sz w:val="22"/>
          <w:szCs w:val="22"/>
        </w:rPr>
      </w:pPr>
    </w:p>
    <w:p w14:paraId="5EB82513" w14:textId="19E2290A" w:rsidR="0033085B" w:rsidRPr="0033085B" w:rsidRDefault="0033085B" w:rsidP="008A608D">
      <w:pPr>
        <w:pStyle w:val="Heading2"/>
        <w:rPr>
          <w:b w:val="0"/>
          <w:bCs w:val="0"/>
        </w:rPr>
      </w:pPr>
      <w:r w:rsidRPr="009F7554">
        <w:t>K</w:t>
      </w:r>
      <w:r>
        <w:t xml:space="preserve">eywords: </w:t>
      </w:r>
      <w:r w:rsidRPr="008A608D">
        <w:rPr>
          <w:b w:val="0"/>
          <w:bCs w:val="0"/>
        </w:rPr>
        <w:t>ALS</w:t>
      </w:r>
      <w:r>
        <w:rPr>
          <w:b w:val="0"/>
          <w:bCs w:val="0"/>
        </w:rPr>
        <w:t xml:space="preserve">, </w:t>
      </w:r>
      <w:r w:rsidRPr="008A608D">
        <w:rPr>
          <w:b w:val="0"/>
          <w:bCs w:val="0"/>
        </w:rPr>
        <w:t>FTD, UBQLN2, BAG6, PEG10</w:t>
      </w:r>
      <w:r>
        <w:rPr>
          <w:b w:val="0"/>
          <w:bCs w:val="0"/>
        </w:rPr>
        <w:t>.</w:t>
      </w:r>
    </w:p>
    <w:p w14:paraId="13D7F0A0" w14:textId="77777777" w:rsidR="0033085B" w:rsidRPr="001F2681" w:rsidRDefault="0033085B" w:rsidP="001F2681">
      <w:pPr>
        <w:jc w:val="both"/>
        <w:rPr>
          <w:rFonts w:ascii="Arial" w:hAnsi="Arial" w:cs="Arial"/>
          <w:sz w:val="22"/>
          <w:szCs w:val="22"/>
        </w:rPr>
      </w:pPr>
    </w:p>
    <w:p w14:paraId="1936EFF2" w14:textId="77777777" w:rsidR="0033085B" w:rsidRPr="001F2681" w:rsidRDefault="0033085B" w:rsidP="001F2681">
      <w:pPr>
        <w:jc w:val="both"/>
        <w:rPr>
          <w:rFonts w:ascii="Arial" w:hAnsi="Arial" w:cs="Arial"/>
          <w:sz w:val="22"/>
          <w:szCs w:val="22"/>
        </w:rPr>
      </w:pPr>
    </w:p>
    <w:p w14:paraId="7C718638" w14:textId="77777777" w:rsidR="009B428F" w:rsidRDefault="009B428F">
      <w:pPr>
        <w:rPr>
          <w:rFonts w:ascii="Arial" w:hAnsi="Arial" w:cs="Arial"/>
          <w:b/>
          <w:bCs/>
          <w:sz w:val="22"/>
          <w:szCs w:val="22"/>
          <w:lang w:eastAsia="zh-CN"/>
        </w:rPr>
      </w:pPr>
      <w:r>
        <w:br w:type="page"/>
      </w:r>
    </w:p>
    <w:p w14:paraId="7AEE5978" w14:textId="0BD33459" w:rsidR="005C1068" w:rsidRPr="005C1068" w:rsidRDefault="005C1068" w:rsidP="005C106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C1068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methods </w:t>
      </w:r>
    </w:p>
    <w:p w14:paraId="24EB5406" w14:textId="77777777" w:rsidR="005C1068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</w:p>
    <w:p w14:paraId="444C38E9" w14:textId="30A52DF6" w:rsid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b/>
          <w:bCs/>
          <w:sz w:val="22"/>
          <w:szCs w:val="22"/>
        </w:rPr>
        <w:t>GO Enrichment Analysis</w:t>
      </w:r>
    </w:p>
    <w:p w14:paraId="464625C6" w14:textId="77777777" w:rsid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</w:p>
    <w:p w14:paraId="73032525" w14:textId="27D8E140" w:rsidR="005C1068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sz w:val="22"/>
          <w:szCs w:val="22"/>
        </w:rPr>
        <w:t xml:space="preserve">Differentially enriched proteins identified from the IP-MS datasets across all conditions (37°C iPSCs, 42°C iPSCs, and iMNs) were combined into a single input list for functional enrichment. Gene ontology enrichment analysis was performed using </w:t>
      </w:r>
      <w:proofErr w:type="spellStart"/>
      <w:proofErr w:type="gramStart"/>
      <w:r w:rsidRPr="005C1068">
        <w:rPr>
          <w:rFonts w:ascii="Arial" w:hAnsi="Arial" w:cs="Arial"/>
          <w:sz w:val="22"/>
          <w:szCs w:val="22"/>
        </w:rPr>
        <w:t>g:Profiler</w:t>
      </w:r>
      <w:proofErr w:type="spellEnd"/>
      <w:proofErr w:type="gramEnd"/>
      <w:r w:rsidRPr="005C1068">
        <w:rPr>
          <w:rFonts w:ascii="Arial" w:hAnsi="Arial" w:cs="Arial"/>
          <w:sz w:val="22"/>
          <w:szCs w:val="22"/>
        </w:rPr>
        <w:t xml:space="preserve"> (https://biit.cs.ut.ee/gprofiler), with default settings and </w:t>
      </w:r>
      <w:proofErr w:type="spellStart"/>
      <w:proofErr w:type="gramStart"/>
      <w:r w:rsidRPr="005C1068">
        <w:rPr>
          <w:rFonts w:ascii="Arial" w:hAnsi="Arial" w:cs="Arial"/>
          <w:sz w:val="22"/>
          <w:szCs w:val="22"/>
        </w:rPr>
        <w:t>g:SCS</w:t>
      </w:r>
      <w:proofErr w:type="spellEnd"/>
      <w:proofErr w:type="gramEnd"/>
      <w:r w:rsidRPr="005C1068">
        <w:rPr>
          <w:rFonts w:ascii="Arial" w:hAnsi="Arial" w:cs="Arial"/>
          <w:sz w:val="22"/>
          <w:szCs w:val="22"/>
        </w:rPr>
        <w:t xml:space="preserve"> multiple-testing correction. Enrichment results were exported both as a simplified visual summary and as a detailed table containing all significant GO terms and associated statistics. The complete output is provided as a CSV file.</w:t>
      </w:r>
    </w:p>
    <w:p w14:paraId="5AB4FAC5" w14:textId="77777777" w:rsidR="005C1068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</w:p>
    <w:p w14:paraId="5E0755A7" w14:textId="77777777" w:rsid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b/>
          <w:bCs/>
          <w:sz w:val="22"/>
          <w:szCs w:val="22"/>
        </w:rPr>
        <w:t>Quantitative PCR (qPCR)</w:t>
      </w:r>
      <w:r w:rsidRPr="005C1068">
        <w:rPr>
          <w:rFonts w:ascii="Arial" w:hAnsi="Arial" w:cs="Arial"/>
          <w:sz w:val="22"/>
          <w:szCs w:val="22"/>
        </w:rPr>
        <w:t xml:space="preserve"> </w:t>
      </w:r>
    </w:p>
    <w:p w14:paraId="43CA1A2D" w14:textId="77777777" w:rsid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</w:p>
    <w:p w14:paraId="6C053AD8" w14:textId="5A6DDD27" w:rsidR="005C1068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sz w:val="22"/>
          <w:szCs w:val="22"/>
        </w:rPr>
        <w:t xml:space="preserve">Total RNA was extracted from iPSCs using </w:t>
      </w:r>
      <w:proofErr w:type="spellStart"/>
      <w:r w:rsidRPr="005C1068">
        <w:rPr>
          <w:rFonts w:ascii="Arial" w:hAnsi="Arial" w:cs="Arial"/>
          <w:sz w:val="22"/>
          <w:szCs w:val="22"/>
        </w:rPr>
        <w:t>TRIzol</w:t>
      </w:r>
      <w:proofErr w:type="spellEnd"/>
      <w:r w:rsidRPr="005C1068">
        <w:rPr>
          <w:rFonts w:ascii="Arial" w:hAnsi="Arial" w:cs="Arial"/>
          <w:sz w:val="22"/>
          <w:szCs w:val="22"/>
        </w:rPr>
        <w:t xml:space="preserve"> reagent following standard procedures and reverse-transcribed into cDNA using the Bio-Rad cDNA synthesis kit according to the manufacturer’s instructions. Quantitative PCR was performed with gene-specific primers targeting PEG10, with GAPDH serving as the housekeeping control. Primer sequences were as follows:</w:t>
      </w:r>
    </w:p>
    <w:p w14:paraId="30FB2586" w14:textId="77777777" w:rsid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</w:p>
    <w:p w14:paraId="1FAF6429" w14:textId="36D553C3" w:rsidR="005C1068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sz w:val="22"/>
          <w:szCs w:val="22"/>
        </w:rPr>
        <w:t>PEG10 Forward: ACCACCAGGTAGATCCAACCGA</w:t>
      </w:r>
    </w:p>
    <w:p w14:paraId="26A23DC1" w14:textId="77777777" w:rsidR="005C1068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sz w:val="22"/>
          <w:szCs w:val="22"/>
        </w:rPr>
        <w:t>PEG10 Reverse: TGTCAGCGTAGTGACCTCCTGT</w:t>
      </w:r>
    </w:p>
    <w:p w14:paraId="3927EC2E" w14:textId="77777777" w:rsidR="005C1068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sz w:val="22"/>
          <w:szCs w:val="22"/>
        </w:rPr>
        <w:t>GAPDH Forward: GTCTCCTCTGACTTCAACAGCG</w:t>
      </w:r>
    </w:p>
    <w:p w14:paraId="7E008D66" w14:textId="1174D1FA" w:rsidR="002D0ED6" w:rsidRPr="005C1068" w:rsidRDefault="005C1068" w:rsidP="005C1068">
      <w:pPr>
        <w:jc w:val="both"/>
        <w:rPr>
          <w:rFonts w:ascii="Arial" w:hAnsi="Arial" w:cs="Arial"/>
          <w:sz w:val="22"/>
          <w:szCs w:val="22"/>
        </w:rPr>
      </w:pPr>
      <w:r w:rsidRPr="005C1068">
        <w:rPr>
          <w:rFonts w:ascii="Arial" w:hAnsi="Arial" w:cs="Arial"/>
          <w:sz w:val="22"/>
          <w:szCs w:val="22"/>
        </w:rPr>
        <w:t>GAPDH Reverse: ACCACCCTGTTGCTGTAGCCAA</w:t>
      </w:r>
    </w:p>
    <w:p w14:paraId="18D1AEE3" w14:textId="18A655F0" w:rsidR="00850BA9" w:rsidRPr="001F2681" w:rsidRDefault="00850BA9" w:rsidP="005C1068">
      <w:pPr>
        <w:jc w:val="both"/>
        <w:rPr>
          <w:rFonts w:ascii="Arial" w:hAnsi="Arial" w:cs="Arial"/>
          <w:b/>
          <w:sz w:val="22"/>
          <w:szCs w:val="22"/>
          <w:u w:color="000000"/>
        </w:rPr>
      </w:pPr>
    </w:p>
    <w:p w14:paraId="537F07E7" w14:textId="7CE41235" w:rsidR="005C1068" w:rsidRDefault="005C1068" w:rsidP="005C106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C1068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DB698F">
        <w:rPr>
          <w:rFonts w:ascii="Arial" w:hAnsi="Arial" w:cs="Arial"/>
          <w:b/>
          <w:bCs/>
          <w:sz w:val="22"/>
          <w:szCs w:val="22"/>
        </w:rPr>
        <w:t>legend</w:t>
      </w:r>
      <w:r w:rsidRPr="005C1068">
        <w:rPr>
          <w:rFonts w:ascii="Arial" w:hAnsi="Arial" w:cs="Arial"/>
          <w:b/>
          <w:bCs/>
          <w:sz w:val="22"/>
          <w:szCs w:val="22"/>
        </w:rPr>
        <w:t xml:space="preserve">s </w:t>
      </w:r>
    </w:p>
    <w:p w14:paraId="45C5F1B0" w14:textId="77777777" w:rsidR="00DB698F" w:rsidRPr="005C1068" w:rsidRDefault="00DB698F" w:rsidP="005C106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2253D19" w14:textId="4A292E54" w:rsidR="00DB698F" w:rsidRDefault="00DB698F" w:rsidP="00DB698F">
      <w:pPr>
        <w:jc w:val="both"/>
        <w:rPr>
          <w:rFonts w:ascii="Arial" w:hAnsi="Arial" w:cs="Arial"/>
          <w:sz w:val="22"/>
          <w:szCs w:val="22"/>
        </w:rPr>
      </w:pPr>
      <w:r w:rsidRPr="00DB698F">
        <w:rPr>
          <w:rFonts w:ascii="Arial" w:hAnsi="Arial" w:cs="Arial"/>
          <w:b/>
          <w:bCs/>
          <w:sz w:val="22"/>
          <w:szCs w:val="22"/>
        </w:rPr>
        <w:t>Fig. S1. GO enrichment analysis of UBQLN2 interactome</w:t>
      </w:r>
      <w:r w:rsidR="00CD1FDF" w:rsidRPr="00CD1FDF">
        <w:rPr>
          <w:rFonts w:ascii="Arial" w:hAnsi="Arial" w:cs="Arial"/>
          <w:sz w:val="22"/>
          <w:szCs w:val="22"/>
        </w:rPr>
        <w:t xml:space="preserve"> </w:t>
      </w:r>
      <w:r w:rsidR="00CD1FDF" w:rsidRPr="00CD1FDF">
        <w:rPr>
          <w:rFonts w:ascii="Arial" w:hAnsi="Arial" w:cs="Arial"/>
          <w:b/>
          <w:bCs/>
          <w:sz w:val="22"/>
          <w:szCs w:val="22"/>
        </w:rPr>
        <w:t>in iPSCs</w:t>
      </w:r>
      <w:r w:rsidR="00CD1FDF">
        <w:rPr>
          <w:rFonts w:ascii="Arial" w:hAnsi="Arial" w:cs="Arial"/>
          <w:b/>
          <w:bCs/>
          <w:sz w:val="22"/>
          <w:szCs w:val="22"/>
        </w:rPr>
        <w:t xml:space="preserve"> </w:t>
      </w:r>
      <w:r w:rsidR="00CD1FDF" w:rsidRPr="00CD1FDF">
        <w:rPr>
          <w:rFonts w:ascii="Arial" w:hAnsi="Arial" w:cs="Arial"/>
          <w:b/>
          <w:bCs/>
          <w:sz w:val="22"/>
          <w:szCs w:val="22"/>
        </w:rPr>
        <w:t>(</w:t>
      </w:r>
      <w:r w:rsidR="00CD1FDF">
        <w:rPr>
          <w:rFonts w:ascii="Arial" w:hAnsi="Arial" w:cs="Arial"/>
          <w:b/>
          <w:bCs/>
          <w:sz w:val="22"/>
          <w:szCs w:val="22"/>
        </w:rPr>
        <w:t>37</w:t>
      </w:r>
      <w:r w:rsidR="00CD1FDF" w:rsidRPr="00CD1FDF">
        <w:rPr>
          <w:rFonts w:ascii="Arial" w:hAnsi="Arial" w:cs="Arial"/>
          <w:b/>
          <w:bCs/>
          <w:sz w:val="22"/>
          <w:szCs w:val="22"/>
        </w:rPr>
        <w:t>°C)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. </w:t>
      </w:r>
      <w:r w:rsidR="00CD1FDF" w:rsidRPr="00CD1FDF">
        <w:rPr>
          <w:rFonts w:ascii="Arial" w:hAnsi="Arial" w:cs="Arial"/>
          <w:sz w:val="22"/>
          <w:szCs w:val="22"/>
        </w:rPr>
        <w:t xml:space="preserve">Proteins differentially enriched in UBQLN2 immunoprecipitations from iPSCs at 37°C were analyzed using </w:t>
      </w:r>
      <w:proofErr w:type="spellStart"/>
      <w:proofErr w:type="gramStart"/>
      <w:r w:rsidR="00CD1FDF" w:rsidRPr="00CD1FDF">
        <w:rPr>
          <w:rFonts w:ascii="Arial" w:hAnsi="Arial" w:cs="Arial"/>
          <w:sz w:val="22"/>
          <w:szCs w:val="22"/>
        </w:rPr>
        <w:t>g:Profiler</w:t>
      </w:r>
      <w:proofErr w:type="spellEnd"/>
      <w:proofErr w:type="gramEnd"/>
      <w:r w:rsidR="00CD1FDF" w:rsidRPr="00CD1FDF">
        <w:rPr>
          <w:rFonts w:ascii="Arial" w:hAnsi="Arial" w:cs="Arial"/>
          <w:sz w:val="22"/>
          <w:szCs w:val="22"/>
        </w:rPr>
        <w:t>.</w:t>
      </w:r>
      <w:r w:rsidRPr="00DB698F">
        <w:rPr>
          <w:rFonts w:ascii="Arial" w:hAnsi="Arial" w:cs="Arial"/>
          <w:sz w:val="22"/>
          <w:szCs w:val="22"/>
        </w:rPr>
        <w:t xml:space="preserve"> 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(A) </w:t>
      </w:r>
      <w:r w:rsidRPr="00DB698F">
        <w:rPr>
          <w:rFonts w:ascii="Arial" w:hAnsi="Arial" w:cs="Arial"/>
          <w:sz w:val="22"/>
          <w:szCs w:val="22"/>
        </w:rPr>
        <w:t xml:space="preserve">Simplified visualization of significantly enriched GO biological processes, molecular functions, and cellular components derived from this combined dataset. 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DB698F">
        <w:rPr>
          <w:rFonts w:ascii="Arial" w:hAnsi="Arial" w:cs="Arial"/>
          <w:sz w:val="22"/>
          <w:szCs w:val="22"/>
        </w:rPr>
        <w:t xml:space="preserve">Full detailed enrichment output, including all GO terms, enrichment scores, corrected p-values, and term–protein associations. </w:t>
      </w:r>
    </w:p>
    <w:p w14:paraId="12C0B822" w14:textId="77777777" w:rsidR="00CD1FDF" w:rsidRDefault="00CD1FDF" w:rsidP="00CD1FD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A0E762C" w14:textId="28E32F33" w:rsidR="00CD1FDF" w:rsidRDefault="00CD1FDF" w:rsidP="00CD1FDF">
      <w:pPr>
        <w:jc w:val="both"/>
        <w:rPr>
          <w:rFonts w:ascii="Arial" w:hAnsi="Arial" w:cs="Arial"/>
          <w:sz w:val="22"/>
          <w:szCs w:val="22"/>
        </w:rPr>
      </w:pPr>
      <w:r w:rsidRPr="00DB698F">
        <w:rPr>
          <w:rFonts w:ascii="Arial" w:hAnsi="Arial" w:cs="Arial"/>
          <w:b/>
          <w:bCs/>
          <w:sz w:val="22"/>
          <w:szCs w:val="22"/>
        </w:rPr>
        <w:t>Fig.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DB698F">
        <w:rPr>
          <w:rFonts w:ascii="Arial" w:hAnsi="Arial" w:cs="Arial"/>
          <w:b/>
          <w:bCs/>
          <w:sz w:val="22"/>
          <w:szCs w:val="22"/>
        </w:rPr>
        <w:t>. GO enrichment analysis of UBQLN2 interactome</w:t>
      </w:r>
      <w:r w:rsidRPr="00CD1FDF">
        <w:rPr>
          <w:rFonts w:ascii="Arial" w:hAnsi="Arial" w:cs="Arial"/>
          <w:b/>
          <w:bCs/>
          <w:sz w:val="22"/>
          <w:szCs w:val="22"/>
        </w:rPr>
        <w:t xml:space="preserve"> in iPSCs under heat stress (42°C). </w:t>
      </w:r>
      <w:r w:rsidRPr="00CD1FDF">
        <w:rPr>
          <w:rFonts w:ascii="Arial" w:hAnsi="Arial" w:cs="Arial"/>
          <w:sz w:val="22"/>
          <w:szCs w:val="22"/>
        </w:rPr>
        <w:t xml:space="preserve">Proteins differentially enriched in iPSCs after heat stress (42°C, 1 h) were analyzed using </w:t>
      </w:r>
      <w:proofErr w:type="spellStart"/>
      <w:proofErr w:type="gramStart"/>
      <w:r w:rsidRPr="00CD1FDF">
        <w:rPr>
          <w:rFonts w:ascii="Arial" w:hAnsi="Arial" w:cs="Arial"/>
          <w:sz w:val="22"/>
          <w:szCs w:val="22"/>
        </w:rPr>
        <w:t>g:Profiler</w:t>
      </w:r>
      <w:proofErr w:type="spellEnd"/>
      <w:proofErr w:type="gramEnd"/>
      <w:r w:rsidRPr="00CD1FD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(A) </w:t>
      </w:r>
      <w:r w:rsidRPr="00DB698F">
        <w:rPr>
          <w:rFonts w:ascii="Arial" w:hAnsi="Arial" w:cs="Arial"/>
          <w:sz w:val="22"/>
          <w:szCs w:val="22"/>
        </w:rPr>
        <w:t xml:space="preserve">Simplified visualization of significantly enriched GO biological processes, molecular functions, and cellular components derived from this combined dataset. 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DB698F">
        <w:rPr>
          <w:rFonts w:ascii="Arial" w:hAnsi="Arial" w:cs="Arial"/>
          <w:sz w:val="22"/>
          <w:szCs w:val="22"/>
        </w:rPr>
        <w:t xml:space="preserve">Full detailed enrichment output, including all GO terms, enrichment scores, corrected p-values, and term–protein associations. </w:t>
      </w:r>
    </w:p>
    <w:p w14:paraId="460B8A7B" w14:textId="77777777" w:rsidR="00CD1FDF" w:rsidRDefault="00CD1FDF" w:rsidP="00CD1FDF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65E57F9" w14:textId="2E968A79" w:rsidR="00CD1FDF" w:rsidRDefault="00CD1FDF" w:rsidP="00CD1FDF">
      <w:pPr>
        <w:jc w:val="both"/>
        <w:rPr>
          <w:rFonts w:ascii="Arial" w:hAnsi="Arial" w:cs="Arial"/>
          <w:sz w:val="22"/>
          <w:szCs w:val="22"/>
        </w:rPr>
      </w:pPr>
      <w:r w:rsidRPr="00DB698F">
        <w:rPr>
          <w:rFonts w:ascii="Arial" w:hAnsi="Arial" w:cs="Arial"/>
          <w:b/>
          <w:bCs/>
          <w:sz w:val="22"/>
          <w:szCs w:val="22"/>
        </w:rPr>
        <w:t>Fig.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DB698F">
        <w:rPr>
          <w:rFonts w:ascii="Arial" w:hAnsi="Arial" w:cs="Arial"/>
          <w:b/>
          <w:bCs/>
          <w:sz w:val="22"/>
          <w:szCs w:val="22"/>
        </w:rPr>
        <w:t>. GO enrichment analysis of UBQLN2 interactome</w:t>
      </w:r>
      <w:r>
        <w:rPr>
          <w:rFonts w:ascii="Arial" w:hAnsi="Arial" w:cs="Arial"/>
          <w:b/>
          <w:bCs/>
          <w:sz w:val="22"/>
          <w:szCs w:val="22"/>
        </w:rPr>
        <w:t xml:space="preserve"> in iMNs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D1FDF">
        <w:rPr>
          <w:rFonts w:ascii="Arial" w:hAnsi="Arial" w:cs="Arial"/>
          <w:sz w:val="22"/>
          <w:szCs w:val="22"/>
        </w:rPr>
        <w:t xml:space="preserve">Proteins differentially enriched in UBQLN2 immunoprecipitations from iMNs were analyzed using </w:t>
      </w:r>
      <w:proofErr w:type="spellStart"/>
      <w:proofErr w:type="gramStart"/>
      <w:r w:rsidRPr="00CD1FDF">
        <w:rPr>
          <w:rFonts w:ascii="Arial" w:hAnsi="Arial" w:cs="Arial"/>
          <w:sz w:val="22"/>
          <w:szCs w:val="22"/>
        </w:rPr>
        <w:t>g:Profiler</w:t>
      </w:r>
      <w:proofErr w:type="spellEnd"/>
      <w:proofErr w:type="gramEnd"/>
      <w:r w:rsidRPr="00CD1FD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(A) </w:t>
      </w:r>
      <w:r w:rsidRPr="00DB698F">
        <w:rPr>
          <w:rFonts w:ascii="Arial" w:hAnsi="Arial" w:cs="Arial"/>
          <w:sz w:val="22"/>
          <w:szCs w:val="22"/>
        </w:rPr>
        <w:t xml:space="preserve">Simplified visualization of significantly enriched GO biological processes, molecular functions, and cellular components derived from this combined dataset. 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DB698F">
        <w:rPr>
          <w:rFonts w:ascii="Arial" w:hAnsi="Arial" w:cs="Arial"/>
          <w:sz w:val="22"/>
          <w:szCs w:val="22"/>
        </w:rPr>
        <w:t xml:space="preserve">Full detailed enrichment output, including all GO terms, enrichment scores, corrected p-values, and term–protein associations. </w:t>
      </w:r>
    </w:p>
    <w:p w14:paraId="155F4CB8" w14:textId="77777777" w:rsidR="00CD1FDF" w:rsidRDefault="00CD1FDF" w:rsidP="00DB698F">
      <w:pPr>
        <w:jc w:val="both"/>
        <w:rPr>
          <w:rFonts w:ascii="Arial" w:hAnsi="Arial" w:cs="Arial"/>
          <w:sz w:val="22"/>
          <w:szCs w:val="22"/>
        </w:rPr>
      </w:pPr>
    </w:p>
    <w:p w14:paraId="61A58BF5" w14:textId="34394D82" w:rsidR="00DB698F" w:rsidRPr="00DB698F" w:rsidRDefault="00DB698F" w:rsidP="00DB698F">
      <w:pPr>
        <w:jc w:val="both"/>
        <w:rPr>
          <w:rFonts w:ascii="Arial" w:hAnsi="Arial" w:cs="Arial"/>
          <w:sz w:val="22"/>
          <w:szCs w:val="22"/>
        </w:rPr>
      </w:pPr>
      <w:r w:rsidRPr="00DB698F">
        <w:rPr>
          <w:rFonts w:ascii="Arial" w:hAnsi="Arial" w:cs="Arial"/>
          <w:b/>
          <w:bCs/>
          <w:sz w:val="22"/>
          <w:szCs w:val="22"/>
        </w:rPr>
        <w:t>Fig. S</w:t>
      </w:r>
      <w:r w:rsidR="00CD1FDF">
        <w:rPr>
          <w:rFonts w:ascii="Arial" w:hAnsi="Arial" w:cs="Arial"/>
          <w:b/>
          <w:bCs/>
          <w:sz w:val="22"/>
          <w:szCs w:val="22"/>
        </w:rPr>
        <w:t>4</w:t>
      </w:r>
      <w:r w:rsidRPr="00DB698F">
        <w:rPr>
          <w:rFonts w:ascii="Arial" w:hAnsi="Arial" w:cs="Arial"/>
          <w:b/>
          <w:bCs/>
          <w:sz w:val="22"/>
          <w:szCs w:val="22"/>
        </w:rPr>
        <w:t xml:space="preserve">. PEG10 mRNA levels are not affected by UBQLN2 genotype or BAG6 knockdown. </w:t>
      </w:r>
      <w:r w:rsidRPr="00DB698F">
        <w:rPr>
          <w:rFonts w:ascii="Arial" w:hAnsi="Arial" w:cs="Arial"/>
          <w:sz w:val="22"/>
          <w:szCs w:val="22"/>
        </w:rPr>
        <w:t>PEG10 mRNA levels were measured by qPCR in iPSCs expressing UBQLN2</w:t>
      </w:r>
      <w:r w:rsidRPr="00DB698F">
        <w:rPr>
          <w:rFonts w:ascii="Arial" w:hAnsi="Arial" w:cs="Arial"/>
          <w:sz w:val="22"/>
          <w:szCs w:val="22"/>
          <w:vertAlign w:val="superscript"/>
        </w:rPr>
        <w:t>WT</w:t>
      </w:r>
      <w:r w:rsidRPr="00DB698F">
        <w:rPr>
          <w:rFonts w:ascii="Arial" w:hAnsi="Arial" w:cs="Arial"/>
          <w:sz w:val="22"/>
          <w:szCs w:val="22"/>
        </w:rPr>
        <w:t>, UBQLN2</w:t>
      </w:r>
      <w:r w:rsidRPr="00DB698F">
        <w:rPr>
          <w:rFonts w:ascii="Arial" w:hAnsi="Arial" w:cs="Arial"/>
          <w:sz w:val="22"/>
          <w:szCs w:val="22"/>
          <w:vertAlign w:val="superscript"/>
        </w:rPr>
        <w:t>P497H</w:t>
      </w:r>
      <w:r w:rsidRPr="00DB698F">
        <w:rPr>
          <w:rFonts w:ascii="Arial" w:hAnsi="Arial" w:cs="Arial"/>
          <w:sz w:val="22"/>
          <w:szCs w:val="22"/>
        </w:rPr>
        <w:t>, UBQLN2</w:t>
      </w:r>
      <w:r w:rsidRPr="00DB698F">
        <w:rPr>
          <w:rFonts w:ascii="Arial" w:hAnsi="Arial" w:cs="Arial"/>
          <w:sz w:val="22"/>
          <w:szCs w:val="22"/>
          <w:vertAlign w:val="superscript"/>
        </w:rPr>
        <w:t>4XALS</w:t>
      </w:r>
      <w:r w:rsidRPr="00DB698F">
        <w:rPr>
          <w:rFonts w:ascii="Arial" w:hAnsi="Arial" w:cs="Arial"/>
          <w:sz w:val="22"/>
          <w:szCs w:val="22"/>
        </w:rPr>
        <w:t>, or UBQLN2</w:t>
      </w:r>
      <w:r w:rsidRPr="00DB698F">
        <w:rPr>
          <w:rFonts w:ascii="Arial" w:hAnsi="Arial" w:cs="Arial"/>
          <w:sz w:val="22"/>
          <w:szCs w:val="22"/>
          <w:vertAlign w:val="superscript"/>
        </w:rPr>
        <w:t>I498X</w:t>
      </w:r>
      <w:r w:rsidRPr="00DB698F">
        <w:rPr>
          <w:rFonts w:ascii="Arial" w:hAnsi="Arial" w:cs="Arial"/>
          <w:sz w:val="22"/>
          <w:szCs w:val="22"/>
        </w:rPr>
        <w:t>, with or without BAG6 knockdown. Data are shown as mean ± SEM (n = 5).</w:t>
      </w:r>
    </w:p>
    <w:p w14:paraId="64FA997D" w14:textId="77777777" w:rsidR="00DB698F" w:rsidRPr="00DB698F" w:rsidRDefault="00DB698F" w:rsidP="00DB698F">
      <w:pPr>
        <w:jc w:val="both"/>
        <w:rPr>
          <w:rFonts w:ascii="Arial" w:hAnsi="Arial" w:cs="Arial"/>
          <w:sz w:val="22"/>
          <w:szCs w:val="22"/>
        </w:rPr>
      </w:pPr>
    </w:p>
    <w:p w14:paraId="7078F145" w14:textId="58FE0AF1" w:rsidR="007312DF" w:rsidRPr="001F2681" w:rsidRDefault="007312DF" w:rsidP="005C1068">
      <w:pPr>
        <w:jc w:val="both"/>
        <w:rPr>
          <w:rFonts w:ascii="Arial" w:hAnsi="Arial" w:cs="Arial"/>
          <w:sz w:val="22"/>
          <w:szCs w:val="22"/>
        </w:rPr>
      </w:pPr>
    </w:p>
    <w:sectPr w:rsidR="007312DF" w:rsidRPr="001F2681" w:rsidSect="00197241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50F6B" w14:textId="77777777" w:rsidR="007543C0" w:rsidRDefault="007543C0" w:rsidP="00DC7FF0">
      <w:r>
        <w:separator/>
      </w:r>
    </w:p>
  </w:endnote>
  <w:endnote w:type="continuationSeparator" w:id="0">
    <w:p w14:paraId="6214D88C" w14:textId="77777777" w:rsidR="007543C0" w:rsidRDefault="007543C0" w:rsidP="00DC7FF0">
      <w:r>
        <w:continuationSeparator/>
      </w:r>
    </w:p>
  </w:endnote>
  <w:endnote w:type="continuationNotice" w:id="1">
    <w:p w14:paraId="0971A432" w14:textId="77777777" w:rsidR="007543C0" w:rsidRDefault="007543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3170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D9C1C9" w14:textId="4FCE9E3E" w:rsidR="00EF13B7" w:rsidRDefault="00EF13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2AE1DE" w14:textId="77777777" w:rsidR="00EF13B7" w:rsidRDefault="00EF13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F5686" w14:textId="77777777" w:rsidR="007543C0" w:rsidRDefault="007543C0" w:rsidP="00DC7FF0">
      <w:r>
        <w:separator/>
      </w:r>
    </w:p>
  </w:footnote>
  <w:footnote w:type="continuationSeparator" w:id="0">
    <w:p w14:paraId="34BB1C61" w14:textId="77777777" w:rsidR="007543C0" w:rsidRDefault="007543C0" w:rsidP="00DC7FF0">
      <w:r>
        <w:continuationSeparator/>
      </w:r>
    </w:p>
  </w:footnote>
  <w:footnote w:type="continuationNotice" w:id="1">
    <w:p w14:paraId="6F531196" w14:textId="77777777" w:rsidR="007543C0" w:rsidRDefault="007543C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CBE3396"/>
    <w:multiLevelType w:val="hybridMultilevel"/>
    <w:tmpl w:val="8CBA4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61083"/>
    <w:multiLevelType w:val="hybridMultilevel"/>
    <w:tmpl w:val="E39EC930"/>
    <w:lvl w:ilvl="0" w:tplc="E0EC74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E004C0"/>
    <w:multiLevelType w:val="hybridMultilevel"/>
    <w:tmpl w:val="D0C6D270"/>
    <w:lvl w:ilvl="0" w:tplc="F00EF5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43724D"/>
    <w:multiLevelType w:val="hybridMultilevel"/>
    <w:tmpl w:val="7B8A014C"/>
    <w:lvl w:ilvl="0" w:tplc="32487330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98A0D02C" w:tentative="1">
      <w:start w:val="1"/>
      <w:numFmt w:val="decimal"/>
      <w:lvlText w:val="%2."/>
      <w:lvlJc w:val="left"/>
      <w:pPr>
        <w:tabs>
          <w:tab w:val="num" w:pos="3600"/>
        </w:tabs>
        <w:ind w:left="3600" w:hanging="360"/>
      </w:pPr>
    </w:lvl>
    <w:lvl w:ilvl="2" w:tplc="B7F482D6" w:tentative="1">
      <w:start w:val="1"/>
      <w:numFmt w:val="decimal"/>
      <w:lvlText w:val="%3."/>
      <w:lvlJc w:val="left"/>
      <w:pPr>
        <w:tabs>
          <w:tab w:val="num" w:pos="4320"/>
        </w:tabs>
        <w:ind w:left="4320" w:hanging="360"/>
      </w:pPr>
    </w:lvl>
    <w:lvl w:ilvl="3" w:tplc="BD3EA8DC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A9B8A6CE" w:tentative="1">
      <w:start w:val="1"/>
      <w:numFmt w:val="decimal"/>
      <w:lvlText w:val="%5."/>
      <w:lvlJc w:val="left"/>
      <w:pPr>
        <w:tabs>
          <w:tab w:val="num" w:pos="5760"/>
        </w:tabs>
        <w:ind w:left="5760" w:hanging="360"/>
      </w:pPr>
    </w:lvl>
    <w:lvl w:ilvl="5" w:tplc="A6660C46" w:tentative="1">
      <w:start w:val="1"/>
      <w:numFmt w:val="decimal"/>
      <w:lvlText w:val="%6."/>
      <w:lvlJc w:val="left"/>
      <w:pPr>
        <w:tabs>
          <w:tab w:val="num" w:pos="6480"/>
        </w:tabs>
        <w:ind w:left="6480" w:hanging="360"/>
      </w:pPr>
    </w:lvl>
    <w:lvl w:ilvl="6" w:tplc="20ACC5B4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3B8E042C" w:tentative="1">
      <w:start w:val="1"/>
      <w:numFmt w:val="decimal"/>
      <w:lvlText w:val="%8."/>
      <w:lvlJc w:val="left"/>
      <w:pPr>
        <w:tabs>
          <w:tab w:val="num" w:pos="7920"/>
        </w:tabs>
        <w:ind w:left="7920" w:hanging="360"/>
      </w:pPr>
    </w:lvl>
    <w:lvl w:ilvl="8" w:tplc="7844591A" w:tentative="1">
      <w:start w:val="1"/>
      <w:numFmt w:val="decimal"/>
      <w:lvlText w:val="%9."/>
      <w:lvlJc w:val="left"/>
      <w:pPr>
        <w:tabs>
          <w:tab w:val="num" w:pos="8640"/>
        </w:tabs>
        <w:ind w:left="8640" w:hanging="360"/>
      </w:pPr>
    </w:lvl>
  </w:abstractNum>
  <w:abstractNum w:abstractNumId="5" w15:restartNumberingAfterBreak="0">
    <w:nsid w:val="49DC4924"/>
    <w:multiLevelType w:val="hybridMultilevel"/>
    <w:tmpl w:val="22FEEAE2"/>
    <w:lvl w:ilvl="0" w:tplc="01DA69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8D799E"/>
    <w:multiLevelType w:val="hybridMultilevel"/>
    <w:tmpl w:val="3586BA0A"/>
    <w:lvl w:ilvl="0" w:tplc="3648CD50">
      <w:start w:val="1"/>
      <w:numFmt w:val="decimal"/>
      <w:lvlText w:val="%1)"/>
      <w:lvlJc w:val="left"/>
      <w:pPr>
        <w:ind w:left="720" w:hanging="360"/>
      </w:pPr>
      <w:rPr>
        <w:rFonts w:hint="default"/>
        <w:color w:val="FF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162681">
    <w:abstractNumId w:val="2"/>
  </w:num>
  <w:num w:numId="2" w16cid:durableId="1110129083">
    <w:abstractNumId w:val="5"/>
  </w:num>
  <w:num w:numId="3" w16cid:durableId="1952786707">
    <w:abstractNumId w:val="3"/>
  </w:num>
  <w:num w:numId="4" w16cid:durableId="1899777479">
    <w:abstractNumId w:val="6"/>
  </w:num>
  <w:num w:numId="5" w16cid:durableId="1796946544">
    <w:abstractNumId w:val="1"/>
  </w:num>
  <w:num w:numId="6" w16cid:durableId="558173329">
    <w:abstractNumId w:val="4"/>
  </w:num>
  <w:num w:numId="7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490292411">
    <w:abstractNumId w:val="0"/>
  </w:num>
  <w:num w:numId="9" w16cid:durableId="1120419941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a52f9fp8ttvdwevv90vrzvvsr9pvvp50tt5&quot;&gt;rstibbetts@wisc.edu&lt;record-ids&gt;&lt;item&gt;1705&lt;/item&gt;&lt;item&gt;1706&lt;/item&gt;&lt;item&gt;1805&lt;/item&gt;&lt;item&gt;1813&lt;/item&gt;&lt;item&gt;1889&lt;/item&gt;&lt;item&gt;2422&lt;/item&gt;&lt;item&gt;2460&lt;/item&gt;&lt;item&gt;2462&lt;/item&gt;&lt;item&gt;2469&lt;/item&gt;&lt;item&gt;2470&lt;/item&gt;&lt;item&gt;2519&lt;/item&gt;&lt;item&gt;504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36672"/>
    <w:rsid w:val="0000058B"/>
    <w:rsid w:val="00000A29"/>
    <w:rsid w:val="00000B9C"/>
    <w:rsid w:val="00000E60"/>
    <w:rsid w:val="00000F28"/>
    <w:rsid w:val="00000F79"/>
    <w:rsid w:val="00001066"/>
    <w:rsid w:val="0000113B"/>
    <w:rsid w:val="00001325"/>
    <w:rsid w:val="0000139D"/>
    <w:rsid w:val="000013C0"/>
    <w:rsid w:val="000015DF"/>
    <w:rsid w:val="00001655"/>
    <w:rsid w:val="00001700"/>
    <w:rsid w:val="0000196F"/>
    <w:rsid w:val="00001A7C"/>
    <w:rsid w:val="00001DF0"/>
    <w:rsid w:val="00001EB1"/>
    <w:rsid w:val="00001F87"/>
    <w:rsid w:val="00002183"/>
    <w:rsid w:val="00002447"/>
    <w:rsid w:val="000024A7"/>
    <w:rsid w:val="000028F7"/>
    <w:rsid w:val="00002CAA"/>
    <w:rsid w:val="0000310A"/>
    <w:rsid w:val="0000319D"/>
    <w:rsid w:val="0000352B"/>
    <w:rsid w:val="0000356B"/>
    <w:rsid w:val="0000381A"/>
    <w:rsid w:val="000040BB"/>
    <w:rsid w:val="000041DC"/>
    <w:rsid w:val="000046F0"/>
    <w:rsid w:val="000047C2"/>
    <w:rsid w:val="00004AE7"/>
    <w:rsid w:val="00004FA0"/>
    <w:rsid w:val="00005357"/>
    <w:rsid w:val="0000579C"/>
    <w:rsid w:val="0000582F"/>
    <w:rsid w:val="00005BFF"/>
    <w:rsid w:val="00006558"/>
    <w:rsid w:val="0000689C"/>
    <w:rsid w:val="00006B52"/>
    <w:rsid w:val="00006C84"/>
    <w:rsid w:val="00006F2E"/>
    <w:rsid w:val="00007043"/>
    <w:rsid w:val="0000743F"/>
    <w:rsid w:val="00007725"/>
    <w:rsid w:val="00007DE1"/>
    <w:rsid w:val="00007E73"/>
    <w:rsid w:val="0001008F"/>
    <w:rsid w:val="0001054E"/>
    <w:rsid w:val="000105C6"/>
    <w:rsid w:val="00010932"/>
    <w:rsid w:val="00010A66"/>
    <w:rsid w:val="00010B0D"/>
    <w:rsid w:val="00010BB1"/>
    <w:rsid w:val="0001118A"/>
    <w:rsid w:val="000111B7"/>
    <w:rsid w:val="000116A3"/>
    <w:rsid w:val="0001172C"/>
    <w:rsid w:val="00011789"/>
    <w:rsid w:val="0001178C"/>
    <w:rsid w:val="00011911"/>
    <w:rsid w:val="0001207C"/>
    <w:rsid w:val="000123C9"/>
    <w:rsid w:val="00012557"/>
    <w:rsid w:val="00012708"/>
    <w:rsid w:val="00012B08"/>
    <w:rsid w:val="00012DE8"/>
    <w:rsid w:val="000130AC"/>
    <w:rsid w:val="000138E2"/>
    <w:rsid w:val="000139A5"/>
    <w:rsid w:val="00013DB8"/>
    <w:rsid w:val="0001409B"/>
    <w:rsid w:val="000143FD"/>
    <w:rsid w:val="000146AF"/>
    <w:rsid w:val="00014842"/>
    <w:rsid w:val="00014EA0"/>
    <w:rsid w:val="00015C10"/>
    <w:rsid w:val="00015EC0"/>
    <w:rsid w:val="0001619B"/>
    <w:rsid w:val="000164A2"/>
    <w:rsid w:val="000164AB"/>
    <w:rsid w:val="000167D0"/>
    <w:rsid w:val="00016919"/>
    <w:rsid w:val="00016C90"/>
    <w:rsid w:val="00017163"/>
    <w:rsid w:val="00017755"/>
    <w:rsid w:val="000177D6"/>
    <w:rsid w:val="00017C4C"/>
    <w:rsid w:val="00017F58"/>
    <w:rsid w:val="000200E6"/>
    <w:rsid w:val="000201D6"/>
    <w:rsid w:val="000203A4"/>
    <w:rsid w:val="000203CF"/>
    <w:rsid w:val="000207AD"/>
    <w:rsid w:val="000208A1"/>
    <w:rsid w:val="00020D57"/>
    <w:rsid w:val="00020ED4"/>
    <w:rsid w:val="0002181E"/>
    <w:rsid w:val="00021C70"/>
    <w:rsid w:val="00021CBC"/>
    <w:rsid w:val="00021EE1"/>
    <w:rsid w:val="0002256E"/>
    <w:rsid w:val="0002313A"/>
    <w:rsid w:val="000231C4"/>
    <w:rsid w:val="000231D8"/>
    <w:rsid w:val="0002321C"/>
    <w:rsid w:val="0002369C"/>
    <w:rsid w:val="00023776"/>
    <w:rsid w:val="000237B1"/>
    <w:rsid w:val="0002396F"/>
    <w:rsid w:val="00023C06"/>
    <w:rsid w:val="00023C5B"/>
    <w:rsid w:val="00023CCF"/>
    <w:rsid w:val="00023D13"/>
    <w:rsid w:val="000245A3"/>
    <w:rsid w:val="0002462D"/>
    <w:rsid w:val="00024A62"/>
    <w:rsid w:val="00024A6D"/>
    <w:rsid w:val="00024BA3"/>
    <w:rsid w:val="00025092"/>
    <w:rsid w:val="000256B7"/>
    <w:rsid w:val="00025C0F"/>
    <w:rsid w:val="00025ED7"/>
    <w:rsid w:val="0002611F"/>
    <w:rsid w:val="00026165"/>
    <w:rsid w:val="0002630A"/>
    <w:rsid w:val="0002645F"/>
    <w:rsid w:val="00026595"/>
    <w:rsid w:val="0002675B"/>
    <w:rsid w:val="000268CB"/>
    <w:rsid w:val="00027BD0"/>
    <w:rsid w:val="0003017C"/>
    <w:rsid w:val="000304B1"/>
    <w:rsid w:val="00030730"/>
    <w:rsid w:val="00030C52"/>
    <w:rsid w:val="00030F47"/>
    <w:rsid w:val="00030FEB"/>
    <w:rsid w:val="000312B6"/>
    <w:rsid w:val="00031315"/>
    <w:rsid w:val="00031725"/>
    <w:rsid w:val="000321CF"/>
    <w:rsid w:val="000321E4"/>
    <w:rsid w:val="00032F86"/>
    <w:rsid w:val="00032FD8"/>
    <w:rsid w:val="000337DD"/>
    <w:rsid w:val="00033B78"/>
    <w:rsid w:val="00033BDE"/>
    <w:rsid w:val="00033C3B"/>
    <w:rsid w:val="00033D45"/>
    <w:rsid w:val="00034008"/>
    <w:rsid w:val="000345A3"/>
    <w:rsid w:val="00034A17"/>
    <w:rsid w:val="00034F2C"/>
    <w:rsid w:val="00035101"/>
    <w:rsid w:val="00035152"/>
    <w:rsid w:val="000355AF"/>
    <w:rsid w:val="00035B29"/>
    <w:rsid w:val="00035D6A"/>
    <w:rsid w:val="00036305"/>
    <w:rsid w:val="00036396"/>
    <w:rsid w:val="000369C2"/>
    <w:rsid w:val="00036DBC"/>
    <w:rsid w:val="00037074"/>
    <w:rsid w:val="0003711B"/>
    <w:rsid w:val="000373C8"/>
    <w:rsid w:val="000373FF"/>
    <w:rsid w:val="00037524"/>
    <w:rsid w:val="0003771A"/>
    <w:rsid w:val="00037815"/>
    <w:rsid w:val="000378CE"/>
    <w:rsid w:val="00037E61"/>
    <w:rsid w:val="000409A0"/>
    <w:rsid w:val="000411BC"/>
    <w:rsid w:val="00041434"/>
    <w:rsid w:val="00041725"/>
    <w:rsid w:val="00041750"/>
    <w:rsid w:val="00042532"/>
    <w:rsid w:val="0004279E"/>
    <w:rsid w:val="00042B51"/>
    <w:rsid w:val="00042B8B"/>
    <w:rsid w:val="00042D8A"/>
    <w:rsid w:val="00042DC0"/>
    <w:rsid w:val="00042DF6"/>
    <w:rsid w:val="00042FE4"/>
    <w:rsid w:val="0004308A"/>
    <w:rsid w:val="00043443"/>
    <w:rsid w:val="00043983"/>
    <w:rsid w:val="00043A67"/>
    <w:rsid w:val="00043DAA"/>
    <w:rsid w:val="000440AB"/>
    <w:rsid w:val="000440E9"/>
    <w:rsid w:val="000446B7"/>
    <w:rsid w:val="00044809"/>
    <w:rsid w:val="00044C7C"/>
    <w:rsid w:val="00044EBF"/>
    <w:rsid w:val="00045107"/>
    <w:rsid w:val="00045153"/>
    <w:rsid w:val="00045331"/>
    <w:rsid w:val="00045480"/>
    <w:rsid w:val="0004552C"/>
    <w:rsid w:val="000456AA"/>
    <w:rsid w:val="000459C2"/>
    <w:rsid w:val="00045F16"/>
    <w:rsid w:val="00045F4E"/>
    <w:rsid w:val="00046254"/>
    <w:rsid w:val="0004651E"/>
    <w:rsid w:val="000469B7"/>
    <w:rsid w:val="00046A55"/>
    <w:rsid w:val="00046D19"/>
    <w:rsid w:val="00046DBB"/>
    <w:rsid w:val="00046F1F"/>
    <w:rsid w:val="00047210"/>
    <w:rsid w:val="00047657"/>
    <w:rsid w:val="00047AED"/>
    <w:rsid w:val="00047E68"/>
    <w:rsid w:val="00050266"/>
    <w:rsid w:val="00050643"/>
    <w:rsid w:val="00050A9F"/>
    <w:rsid w:val="00050C97"/>
    <w:rsid w:val="00050CA1"/>
    <w:rsid w:val="0005123E"/>
    <w:rsid w:val="0005200C"/>
    <w:rsid w:val="00052014"/>
    <w:rsid w:val="00052770"/>
    <w:rsid w:val="00052844"/>
    <w:rsid w:val="00052CBD"/>
    <w:rsid w:val="00052ED1"/>
    <w:rsid w:val="000537C8"/>
    <w:rsid w:val="000539C5"/>
    <w:rsid w:val="000551B4"/>
    <w:rsid w:val="00055331"/>
    <w:rsid w:val="0005556B"/>
    <w:rsid w:val="000560A8"/>
    <w:rsid w:val="000561BE"/>
    <w:rsid w:val="000563C7"/>
    <w:rsid w:val="000564BB"/>
    <w:rsid w:val="000566A8"/>
    <w:rsid w:val="00056BB3"/>
    <w:rsid w:val="00056F83"/>
    <w:rsid w:val="00057100"/>
    <w:rsid w:val="00057105"/>
    <w:rsid w:val="0005752F"/>
    <w:rsid w:val="0005768E"/>
    <w:rsid w:val="00057BBA"/>
    <w:rsid w:val="00057EC4"/>
    <w:rsid w:val="000600BC"/>
    <w:rsid w:val="000600FA"/>
    <w:rsid w:val="000606D7"/>
    <w:rsid w:val="00060AA3"/>
    <w:rsid w:val="00060F2F"/>
    <w:rsid w:val="00061071"/>
    <w:rsid w:val="000610B7"/>
    <w:rsid w:val="000614D0"/>
    <w:rsid w:val="00061507"/>
    <w:rsid w:val="000619F0"/>
    <w:rsid w:val="00061AA9"/>
    <w:rsid w:val="00061B28"/>
    <w:rsid w:val="00062736"/>
    <w:rsid w:val="00062809"/>
    <w:rsid w:val="000629F5"/>
    <w:rsid w:val="00062BA0"/>
    <w:rsid w:val="00062E71"/>
    <w:rsid w:val="00062ED4"/>
    <w:rsid w:val="0006320B"/>
    <w:rsid w:val="00063A90"/>
    <w:rsid w:val="00063E0E"/>
    <w:rsid w:val="000641E5"/>
    <w:rsid w:val="000643D9"/>
    <w:rsid w:val="00064602"/>
    <w:rsid w:val="00064847"/>
    <w:rsid w:val="00065190"/>
    <w:rsid w:val="00065AD8"/>
    <w:rsid w:val="00065D43"/>
    <w:rsid w:val="00065DF6"/>
    <w:rsid w:val="000660FF"/>
    <w:rsid w:val="000668C7"/>
    <w:rsid w:val="00066E10"/>
    <w:rsid w:val="00066E33"/>
    <w:rsid w:val="000670FC"/>
    <w:rsid w:val="000671E6"/>
    <w:rsid w:val="000673C6"/>
    <w:rsid w:val="0006755B"/>
    <w:rsid w:val="00067870"/>
    <w:rsid w:val="00067970"/>
    <w:rsid w:val="00067B57"/>
    <w:rsid w:val="00067EA9"/>
    <w:rsid w:val="00070064"/>
    <w:rsid w:val="00070486"/>
    <w:rsid w:val="00070644"/>
    <w:rsid w:val="00070E63"/>
    <w:rsid w:val="0007104E"/>
    <w:rsid w:val="00071E9F"/>
    <w:rsid w:val="000722A7"/>
    <w:rsid w:val="00072438"/>
    <w:rsid w:val="00072824"/>
    <w:rsid w:val="00072876"/>
    <w:rsid w:val="00072DA5"/>
    <w:rsid w:val="00072FDF"/>
    <w:rsid w:val="00073B60"/>
    <w:rsid w:val="00073E2A"/>
    <w:rsid w:val="000741CD"/>
    <w:rsid w:val="00074654"/>
    <w:rsid w:val="00074DB9"/>
    <w:rsid w:val="000752B6"/>
    <w:rsid w:val="0007531A"/>
    <w:rsid w:val="0007570E"/>
    <w:rsid w:val="00075C36"/>
    <w:rsid w:val="00075C4E"/>
    <w:rsid w:val="000761AE"/>
    <w:rsid w:val="000762CE"/>
    <w:rsid w:val="00076A54"/>
    <w:rsid w:val="00076CC9"/>
    <w:rsid w:val="00076EE6"/>
    <w:rsid w:val="000770B8"/>
    <w:rsid w:val="00077150"/>
    <w:rsid w:val="000771A6"/>
    <w:rsid w:val="0007739A"/>
    <w:rsid w:val="00077570"/>
    <w:rsid w:val="00077611"/>
    <w:rsid w:val="000803EB"/>
    <w:rsid w:val="000805D0"/>
    <w:rsid w:val="0008075C"/>
    <w:rsid w:val="00080807"/>
    <w:rsid w:val="0008085A"/>
    <w:rsid w:val="00080920"/>
    <w:rsid w:val="00080FE2"/>
    <w:rsid w:val="0008118B"/>
    <w:rsid w:val="000814C1"/>
    <w:rsid w:val="000817BE"/>
    <w:rsid w:val="00081A3B"/>
    <w:rsid w:val="00081C38"/>
    <w:rsid w:val="00082071"/>
    <w:rsid w:val="000820C8"/>
    <w:rsid w:val="00082D95"/>
    <w:rsid w:val="00082EFF"/>
    <w:rsid w:val="0008345E"/>
    <w:rsid w:val="00083662"/>
    <w:rsid w:val="0008374C"/>
    <w:rsid w:val="000839DC"/>
    <w:rsid w:val="00084469"/>
    <w:rsid w:val="000844CB"/>
    <w:rsid w:val="0008463C"/>
    <w:rsid w:val="000846DD"/>
    <w:rsid w:val="00084758"/>
    <w:rsid w:val="000848FE"/>
    <w:rsid w:val="00084DD0"/>
    <w:rsid w:val="000852E2"/>
    <w:rsid w:val="00085633"/>
    <w:rsid w:val="00085653"/>
    <w:rsid w:val="00085D1D"/>
    <w:rsid w:val="00085E50"/>
    <w:rsid w:val="00085F1D"/>
    <w:rsid w:val="0008608B"/>
    <w:rsid w:val="0008616B"/>
    <w:rsid w:val="00086223"/>
    <w:rsid w:val="00086248"/>
    <w:rsid w:val="000863D4"/>
    <w:rsid w:val="000864C2"/>
    <w:rsid w:val="0008686F"/>
    <w:rsid w:val="00086A08"/>
    <w:rsid w:val="00086A29"/>
    <w:rsid w:val="00086B66"/>
    <w:rsid w:val="00086C92"/>
    <w:rsid w:val="00086FF5"/>
    <w:rsid w:val="00087885"/>
    <w:rsid w:val="0008797D"/>
    <w:rsid w:val="000904E9"/>
    <w:rsid w:val="00090D0C"/>
    <w:rsid w:val="00090EF6"/>
    <w:rsid w:val="0009108D"/>
    <w:rsid w:val="000913B3"/>
    <w:rsid w:val="000913CD"/>
    <w:rsid w:val="0009140D"/>
    <w:rsid w:val="000917B9"/>
    <w:rsid w:val="00091838"/>
    <w:rsid w:val="00091D42"/>
    <w:rsid w:val="00091FE4"/>
    <w:rsid w:val="00092533"/>
    <w:rsid w:val="00092C3D"/>
    <w:rsid w:val="00092E37"/>
    <w:rsid w:val="0009327E"/>
    <w:rsid w:val="00093C70"/>
    <w:rsid w:val="00093D9D"/>
    <w:rsid w:val="0009412F"/>
    <w:rsid w:val="0009476B"/>
    <w:rsid w:val="000947A2"/>
    <w:rsid w:val="000949A8"/>
    <w:rsid w:val="000949B3"/>
    <w:rsid w:val="00095063"/>
    <w:rsid w:val="00095A22"/>
    <w:rsid w:val="00095AF7"/>
    <w:rsid w:val="00095E68"/>
    <w:rsid w:val="000968CB"/>
    <w:rsid w:val="00096AF5"/>
    <w:rsid w:val="00096C43"/>
    <w:rsid w:val="00096E1E"/>
    <w:rsid w:val="00097008"/>
    <w:rsid w:val="0009777E"/>
    <w:rsid w:val="00097C20"/>
    <w:rsid w:val="00097DA0"/>
    <w:rsid w:val="00097DB2"/>
    <w:rsid w:val="000A01CE"/>
    <w:rsid w:val="000A0227"/>
    <w:rsid w:val="000A03F9"/>
    <w:rsid w:val="000A04B3"/>
    <w:rsid w:val="000A0AC6"/>
    <w:rsid w:val="000A0BAD"/>
    <w:rsid w:val="000A0CDA"/>
    <w:rsid w:val="000A0DEC"/>
    <w:rsid w:val="000A15E7"/>
    <w:rsid w:val="000A191F"/>
    <w:rsid w:val="000A1923"/>
    <w:rsid w:val="000A1E0B"/>
    <w:rsid w:val="000A2E1E"/>
    <w:rsid w:val="000A31E9"/>
    <w:rsid w:val="000A339B"/>
    <w:rsid w:val="000A374D"/>
    <w:rsid w:val="000A3EBD"/>
    <w:rsid w:val="000A40F8"/>
    <w:rsid w:val="000A43A6"/>
    <w:rsid w:val="000A441D"/>
    <w:rsid w:val="000A4726"/>
    <w:rsid w:val="000A48BE"/>
    <w:rsid w:val="000A4A72"/>
    <w:rsid w:val="000A58F9"/>
    <w:rsid w:val="000A5915"/>
    <w:rsid w:val="000A5CB1"/>
    <w:rsid w:val="000A5E5F"/>
    <w:rsid w:val="000A5F34"/>
    <w:rsid w:val="000A5F43"/>
    <w:rsid w:val="000A61D2"/>
    <w:rsid w:val="000A638C"/>
    <w:rsid w:val="000A6770"/>
    <w:rsid w:val="000A6D64"/>
    <w:rsid w:val="000A71C0"/>
    <w:rsid w:val="000B002F"/>
    <w:rsid w:val="000B05F7"/>
    <w:rsid w:val="000B06F2"/>
    <w:rsid w:val="000B0913"/>
    <w:rsid w:val="000B0DB8"/>
    <w:rsid w:val="000B11C1"/>
    <w:rsid w:val="000B1201"/>
    <w:rsid w:val="000B14E7"/>
    <w:rsid w:val="000B257E"/>
    <w:rsid w:val="000B26F1"/>
    <w:rsid w:val="000B27F1"/>
    <w:rsid w:val="000B2944"/>
    <w:rsid w:val="000B2D42"/>
    <w:rsid w:val="000B3277"/>
    <w:rsid w:val="000B3644"/>
    <w:rsid w:val="000B3EAB"/>
    <w:rsid w:val="000B41DB"/>
    <w:rsid w:val="000B421F"/>
    <w:rsid w:val="000B44BD"/>
    <w:rsid w:val="000B44E9"/>
    <w:rsid w:val="000B4937"/>
    <w:rsid w:val="000B4B1A"/>
    <w:rsid w:val="000B4F76"/>
    <w:rsid w:val="000B54B6"/>
    <w:rsid w:val="000B55B9"/>
    <w:rsid w:val="000B57A3"/>
    <w:rsid w:val="000B58BE"/>
    <w:rsid w:val="000B5CE7"/>
    <w:rsid w:val="000B5F65"/>
    <w:rsid w:val="000B5F8E"/>
    <w:rsid w:val="000B630B"/>
    <w:rsid w:val="000B6459"/>
    <w:rsid w:val="000B676F"/>
    <w:rsid w:val="000B6868"/>
    <w:rsid w:val="000B68C8"/>
    <w:rsid w:val="000B6CA2"/>
    <w:rsid w:val="000B6DA6"/>
    <w:rsid w:val="000B6FDF"/>
    <w:rsid w:val="000B74A8"/>
    <w:rsid w:val="000B79C1"/>
    <w:rsid w:val="000C04B7"/>
    <w:rsid w:val="000C0626"/>
    <w:rsid w:val="000C077B"/>
    <w:rsid w:val="000C0936"/>
    <w:rsid w:val="000C095D"/>
    <w:rsid w:val="000C0985"/>
    <w:rsid w:val="000C121C"/>
    <w:rsid w:val="000C12CA"/>
    <w:rsid w:val="000C15F3"/>
    <w:rsid w:val="000C1924"/>
    <w:rsid w:val="000C1D80"/>
    <w:rsid w:val="000C1DD6"/>
    <w:rsid w:val="000C250C"/>
    <w:rsid w:val="000C2549"/>
    <w:rsid w:val="000C2626"/>
    <w:rsid w:val="000C26F4"/>
    <w:rsid w:val="000C2BA3"/>
    <w:rsid w:val="000C2BFE"/>
    <w:rsid w:val="000C310D"/>
    <w:rsid w:val="000C31C5"/>
    <w:rsid w:val="000C33A0"/>
    <w:rsid w:val="000C3421"/>
    <w:rsid w:val="000C3AE0"/>
    <w:rsid w:val="000C3FAD"/>
    <w:rsid w:val="000C4607"/>
    <w:rsid w:val="000C46A8"/>
    <w:rsid w:val="000C4CC9"/>
    <w:rsid w:val="000C4F1C"/>
    <w:rsid w:val="000C5297"/>
    <w:rsid w:val="000C52BC"/>
    <w:rsid w:val="000C55E3"/>
    <w:rsid w:val="000C56F2"/>
    <w:rsid w:val="000C576F"/>
    <w:rsid w:val="000C5E54"/>
    <w:rsid w:val="000C5F41"/>
    <w:rsid w:val="000C6043"/>
    <w:rsid w:val="000C6056"/>
    <w:rsid w:val="000C67C5"/>
    <w:rsid w:val="000C6BF5"/>
    <w:rsid w:val="000C6E1A"/>
    <w:rsid w:val="000C7968"/>
    <w:rsid w:val="000C7C14"/>
    <w:rsid w:val="000C7C66"/>
    <w:rsid w:val="000C7E60"/>
    <w:rsid w:val="000D022C"/>
    <w:rsid w:val="000D06E8"/>
    <w:rsid w:val="000D076C"/>
    <w:rsid w:val="000D0B8E"/>
    <w:rsid w:val="000D0CCB"/>
    <w:rsid w:val="000D0F91"/>
    <w:rsid w:val="000D1184"/>
    <w:rsid w:val="000D1240"/>
    <w:rsid w:val="000D1381"/>
    <w:rsid w:val="000D180F"/>
    <w:rsid w:val="000D1867"/>
    <w:rsid w:val="000D194D"/>
    <w:rsid w:val="000D1B05"/>
    <w:rsid w:val="000D1B41"/>
    <w:rsid w:val="000D1C2D"/>
    <w:rsid w:val="000D1DAC"/>
    <w:rsid w:val="000D1DB8"/>
    <w:rsid w:val="000D1F99"/>
    <w:rsid w:val="000D2294"/>
    <w:rsid w:val="000D2412"/>
    <w:rsid w:val="000D246F"/>
    <w:rsid w:val="000D28E7"/>
    <w:rsid w:val="000D2F18"/>
    <w:rsid w:val="000D3311"/>
    <w:rsid w:val="000D349B"/>
    <w:rsid w:val="000D4429"/>
    <w:rsid w:val="000D44D2"/>
    <w:rsid w:val="000D462B"/>
    <w:rsid w:val="000D476B"/>
    <w:rsid w:val="000D4D65"/>
    <w:rsid w:val="000D4F18"/>
    <w:rsid w:val="000D4F7F"/>
    <w:rsid w:val="000D5030"/>
    <w:rsid w:val="000D5D31"/>
    <w:rsid w:val="000D5E92"/>
    <w:rsid w:val="000D5EB1"/>
    <w:rsid w:val="000D5F05"/>
    <w:rsid w:val="000D5F54"/>
    <w:rsid w:val="000D5F6B"/>
    <w:rsid w:val="000D60C5"/>
    <w:rsid w:val="000D633A"/>
    <w:rsid w:val="000D686F"/>
    <w:rsid w:val="000D68C6"/>
    <w:rsid w:val="000D68DB"/>
    <w:rsid w:val="000D6951"/>
    <w:rsid w:val="000D6A78"/>
    <w:rsid w:val="000D6FD6"/>
    <w:rsid w:val="000D72D2"/>
    <w:rsid w:val="000E0664"/>
    <w:rsid w:val="000E0739"/>
    <w:rsid w:val="000E07E2"/>
    <w:rsid w:val="000E08F9"/>
    <w:rsid w:val="000E0AFF"/>
    <w:rsid w:val="000E0BBB"/>
    <w:rsid w:val="000E0EFC"/>
    <w:rsid w:val="000E11CB"/>
    <w:rsid w:val="000E1289"/>
    <w:rsid w:val="000E128A"/>
    <w:rsid w:val="000E1CE4"/>
    <w:rsid w:val="000E1E70"/>
    <w:rsid w:val="000E20AA"/>
    <w:rsid w:val="000E219D"/>
    <w:rsid w:val="000E220D"/>
    <w:rsid w:val="000E2487"/>
    <w:rsid w:val="000E28B5"/>
    <w:rsid w:val="000E3097"/>
    <w:rsid w:val="000E3110"/>
    <w:rsid w:val="000E35F1"/>
    <w:rsid w:val="000E39D5"/>
    <w:rsid w:val="000E3D02"/>
    <w:rsid w:val="000E3D14"/>
    <w:rsid w:val="000E41C3"/>
    <w:rsid w:val="000E45D4"/>
    <w:rsid w:val="000E4B06"/>
    <w:rsid w:val="000E4B94"/>
    <w:rsid w:val="000E4CB2"/>
    <w:rsid w:val="000E4D55"/>
    <w:rsid w:val="000E4DBC"/>
    <w:rsid w:val="000E50C1"/>
    <w:rsid w:val="000E5206"/>
    <w:rsid w:val="000E550A"/>
    <w:rsid w:val="000E55EA"/>
    <w:rsid w:val="000E5789"/>
    <w:rsid w:val="000E5AA8"/>
    <w:rsid w:val="000E5CCA"/>
    <w:rsid w:val="000E63D2"/>
    <w:rsid w:val="000E63F2"/>
    <w:rsid w:val="000E704A"/>
    <w:rsid w:val="000E70B4"/>
    <w:rsid w:val="000E7724"/>
    <w:rsid w:val="000E7B79"/>
    <w:rsid w:val="000F0708"/>
    <w:rsid w:val="000F0A90"/>
    <w:rsid w:val="000F0C37"/>
    <w:rsid w:val="000F0FAB"/>
    <w:rsid w:val="000F122B"/>
    <w:rsid w:val="000F1461"/>
    <w:rsid w:val="000F1C87"/>
    <w:rsid w:val="000F2BAF"/>
    <w:rsid w:val="000F2DB9"/>
    <w:rsid w:val="000F306B"/>
    <w:rsid w:val="000F3249"/>
    <w:rsid w:val="000F3330"/>
    <w:rsid w:val="000F33E2"/>
    <w:rsid w:val="000F34B4"/>
    <w:rsid w:val="000F379F"/>
    <w:rsid w:val="000F39B8"/>
    <w:rsid w:val="000F3A9C"/>
    <w:rsid w:val="000F3E04"/>
    <w:rsid w:val="000F3ED5"/>
    <w:rsid w:val="000F41DC"/>
    <w:rsid w:val="000F45A6"/>
    <w:rsid w:val="000F4D6D"/>
    <w:rsid w:val="000F4EBF"/>
    <w:rsid w:val="000F4F2E"/>
    <w:rsid w:val="000F5FA6"/>
    <w:rsid w:val="000F5FE5"/>
    <w:rsid w:val="000F6153"/>
    <w:rsid w:val="000F6718"/>
    <w:rsid w:val="000F6A73"/>
    <w:rsid w:val="000F7117"/>
    <w:rsid w:val="000F71EE"/>
    <w:rsid w:val="000F7217"/>
    <w:rsid w:val="000F735B"/>
    <w:rsid w:val="000F738A"/>
    <w:rsid w:val="000F74FD"/>
    <w:rsid w:val="00100779"/>
    <w:rsid w:val="00100C19"/>
    <w:rsid w:val="00100FAB"/>
    <w:rsid w:val="00101324"/>
    <w:rsid w:val="001013F8"/>
    <w:rsid w:val="00101639"/>
    <w:rsid w:val="00101670"/>
    <w:rsid w:val="001018AD"/>
    <w:rsid w:val="00101E55"/>
    <w:rsid w:val="0010233A"/>
    <w:rsid w:val="00102959"/>
    <w:rsid w:val="00102BE7"/>
    <w:rsid w:val="00102EBD"/>
    <w:rsid w:val="0010316D"/>
    <w:rsid w:val="001032AA"/>
    <w:rsid w:val="00103557"/>
    <w:rsid w:val="001037A2"/>
    <w:rsid w:val="001038FD"/>
    <w:rsid w:val="00103CBC"/>
    <w:rsid w:val="00103EE3"/>
    <w:rsid w:val="0010411D"/>
    <w:rsid w:val="0010471C"/>
    <w:rsid w:val="00104C32"/>
    <w:rsid w:val="00104CF7"/>
    <w:rsid w:val="001052B4"/>
    <w:rsid w:val="001058C8"/>
    <w:rsid w:val="001062D6"/>
    <w:rsid w:val="00106B48"/>
    <w:rsid w:val="00106D54"/>
    <w:rsid w:val="001070E3"/>
    <w:rsid w:val="00107103"/>
    <w:rsid w:val="0010723A"/>
    <w:rsid w:val="001074E0"/>
    <w:rsid w:val="00107A01"/>
    <w:rsid w:val="00107BAD"/>
    <w:rsid w:val="00107FFB"/>
    <w:rsid w:val="001102C7"/>
    <w:rsid w:val="0011042F"/>
    <w:rsid w:val="001104D4"/>
    <w:rsid w:val="0011051E"/>
    <w:rsid w:val="0011060A"/>
    <w:rsid w:val="00110849"/>
    <w:rsid w:val="00110955"/>
    <w:rsid w:val="00110A00"/>
    <w:rsid w:val="0011145B"/>
    <w:rsid w:val="00111468"/>
    <w:rsid w:val="001116A7"/>
    <w:rsid w:val="001117E8"/>
    <w:rsid w:val="001119D6"/>
    <w:rsid w:val="00111EA1"/>
    <w:rsid w:val="00112311"/>
    <w:rsid w:val="00112996"/>
    <w:rsid w:val="00112E75"/>
    <w:rsid w:val="00112F30"/>
    <w:rsid w:val="0011303C"/>
    <w:rsid w:val="0011326A"/>
    <w:rsid w:val="0011335F"/>
    <w:rsid w:val="0011347C"/>
    <w:rsid w:val="00113966"/>
    <w:rsid w:val="00113A1F"/>
    <w:rsid w:val="0011402E"/>
    <w:rsid w:val="001140D7"/>
    <w:rsid w:val="0011451C"/>
    <w:rsid w:val="001145E7"/>
    <w:rsid w:val="00114B90"/>
    <w:rsid w:val="00115082"/>
    <w:rsid w:val="001150D1"/>
    <w:rsid w:val="001151C1"/>
    <w:rsid w:val="001152DE"/>
    <w:rsid w:val="00115554"/>
    <w:rsid w:val="001157C3"/>
    <w:rsid w:val="00115CD8"/>
    <w:rsid w:val="0011635B"/>
    <w:rsid w:val="001164AC"/>
    <w:rsid w:val="0011657D"/>
    <w:rsid w:val="00116668"/>
    <w:rsid w:val="00116B24"/>
    <w:rsid w:val="00116D89"/>
    <w:rsid w:val="00116FEB"/>
    <w:rsid w:val="00117507"/>
    <w:rsid w:val="00117AD8"/>
    <w:rsid w:val="00117C91"/>
    <w:rsid w:val="00117DBA"/>
    <w:rsid w:val="0011D50D"/>
    <w:rsid w:val="0012033F"/>
    <w:rsid w:val="0012051D"/>
    <w:rsid w:val="00120771"/>
    <w:rsid w:val="00120E59"/>
    <w:rsid w:val="0012101E"/>
    <w:rsid w:val="001210A0"/>
    <w:rsid w:val="001216E7"/>
    <w:rsid w:val="0012183F"/>
    <w:rsid w:val="001218B8"/>
    <w:rsid w:val="00121B29"/>
    <w:rsid w:val="00121DBF"/>
    <w:rsid w:val="00122229"/>
    <w:rsid w:val="0012238F"/>
    <w:rsid w:val="00122AA9"/>
    <w:rsid w:val="0012309F"/>
    <w:rsid w:val="00123A8F"/>
    <w:rsid w:val="00123B99"/>
    <w:rsid w:val="00124066"/>
    <w:rsid w:val="0012416A"/>
    <w:rsid w:val="00124781"/>
    <w:rsid w:val="00124A44"/>
    <w:rsid w:val="00124E28"/>
    <w:rsid w:val="00124EAA"/>
    <w:rsid w:val="0012534B"/>
    <w:rsid w:val="00125A39"/>
    <w:rsid w:val="00125D2F"/>
    <w:rsid w:val="00125D91"/>
    <w:rsid w:val="00125E12"/>
    <w:rsid w:val="00126005"/>
    <w:rsid w:val="00126111"/>
    <w:rsid w:val="00126357"/>
    <w:rsid w:val="0012679C"/>
    <w:rsid w:val="0012690C"/>
    <w:rsid w:val="00126CFE"/>
    <w:rsid w:val="00126D11"/>
    <w:rsid w:val="00126EB6"/>
    <w:rsid w:val="00126FD3"/>
    <w:rsid w:val="0012720E"/>
    <w:rsid w:val="0012735C"/>
    <w:rsid w:val="0012755F"/>
    <w:rsid w:val="00127681"/>
    <w:rsid w:val="00127758"/>
    <w:rsid w:val="001277DB"/>
    <w:rsid w:val="001278AE"/>
    <w:rsid w:val="001279ED"/>
    <w:rsid w:val="00127B63"/>
    <w:rsid w:val="00127F1D"/>
    <w:rsid w:val="0013053E"/>
    <w:rsid w:val="00130927"/>
    <w:rsid w:val="00130BFB"/>
    <w:rsid w:val="00130E17"/>
    <w:rsid w:val="00131372"/>
    <w:rsid w:val="00131A69"/>
    <w:rsid w:val="00131EF7"/>
    <w:rsid w:val="00131FCA"/>
    <w:rsid w:val="001322EC"/>
    <w:rsid w:val="0013273A"/>
    <w:rsid w:val="0013275C"/>
    <w:rsid w:val="00132C77"/>
    <w:rsid w:val="001331C6"/>
    <w:rsid w:val="00133916"/>
    <w:rsid w:val="00133AE5"/>
    <w:rsid w:val="00133BF2"/>
    <w:rsid w:val="00133C5F"/>
    <w:rsid w:val="00133EAE"/>
    <w:rsid w:val="001342E4"/>
    <w:rsid w:val="00134A77"/>
    <w:rsid w:val="00134BC8"/>
    <w:rsid w:val="00134D45"/>
    <w:rsid w:val="00134F3B"/>
    <w:rsid w:val="0013512B"/>
    <w:rsid w:val="00135BF4"/>
    <w:rsid w:val="00135C80"/>
    <w:rsid w:val="00136232"/>
    <w:rsid w:val="001363A7"/>
    <w:rsid w:val="001364AC"/>
    <w:rsid w:val="00136616"/>
    <w:rsid w:val="00136672"/>
    <w:rsid w:val="00136873"/>
    <w:rsid w:val="00136A5E"/>
    <w:rsid w:val="00136AD0"/>
    <w:rsid w:val="0013733A"/>
    <w:rsid w:val="001375C2"/>
    <w:rsid w:val="00137701"/>
    <w:rsid w:val="001379A0"/>
    <w:rsid w:val="00137EA1"/>
    <w:rsid w:val="00137F26"/>
    <w:rsid w:val="00137F6F"/>
    <w:rsid w:val="00137FC4"/>
    <w:rsid w:val="0014041D"/>
    <w:rsid w:val="00140724"/>
    <w:rsid w:val="001408B7"/>
    <w:rsid w:val="00140FD3"/>
    <w:rsid w:val="00141478"/>
    <w:rsid w:val="00141528"/>
    <w:rsid w:val="001415E7"/>
    <w:rsid w:val="00141686"/>
    <w:rsid w:val="0014175B"/>
    <w:rsid w:val="0014180D"/>
    <w:rsid w:val="00141C7D"/>
    <w:rsid w:val="00141CB9"/>
    <w:rsid w:val="00141D55"/>
    <w:rsid w:val="001422FB"/>
    <w:rsid w:val="0014239E"/>
    <w:rsid w:val="001426DE"/>
    <w:rsid w:val="00143A94"/>
    <w:rsid w:val="00143AE7"/>
    <w:rsid w:val="00143C61"/>
    <w:rsid w:val="00143C67"/>
    <w:rsid w:val="00143EF5"/>
    <w:rsid w:val="0014411D"/>
    <w:rsid w:val="00144597"/>
    <w:rsid w:val="00144793"/>
    <w:rsid w:val="00144B0B"/>
    <w:rsid w:val="00144CFF"/>
    <w:rsid w:val="00145421"/>
    <w:rsid w:val="00145E3A"/>
    <w:rsid w:val="00145F94"/>
    <w:rsid w:val="00146584"/>
    <w:rsid w:val="00146BAF"/>
    <w:rsid w:val="00146C41"/>
    <w:rsid w:val="00146DD4"/>
    <w:rsid w:val="00146DFF"/>
    <w:rsid w:val="0014742B"/>
    <w:rsid w:val="0014761B"/>
    <w:rsid w:val="001478A4"/>
    <w:rsid w:val="00147D58"/>
    <w:rsid w:val="001503AF"/>
    <w:rsid w:val="00150B73"/>
    <w:rsid w:val="00150D81"/>
    <w:rsid w:val="00150F70"/>
    <w:rsid w:val="001517FF"/>
    <w:rsid w:val="00151AB7"/>
    <w:rsid w:val="00151C8B"/>
    <w:rsid w:val="00152269"/>
    <w:rsid w:val="001523FE"/>
    <w:rsid w:val="0015250D"/>
    <w:rsid w:val="00152DB8"/>
    <w:rsid w:val="001531AD"/>
    <w:rsid w:val="00153309"/>
    <w:rsid w:val="00153685"/>
    <w:rsid w:val="001536A9"/>
    <w:rsid w:val="001539A9"/>
    <w:rsid w:val="00153BF7"/>
    <w:rsid w:val="00153C9C"/>
    <w:rsid w:val="00154603"/>
    <w:rsid w:val="00154919"/>
    <w:rsid w:val="001551FE"/>
    <w:rsid w:val="00155270"/>
    <w:rsid w:val="001553FD"/>
    <w:rsid w:val="00155B1B"/>
    <w:rsid w:val="00155CFC"/>
    <w:rsid w:val="0015607B"/>
    <w:rsid w:val="0015608E"/>
    <w:rsid w:val="00156716"/>
    <w:rsid w:val="00156A3D"/>
    <w:rsid w:val="00156A57"/>
    <w:rsid w:val="00156B6C"/>
    <w:rsid w:val="00157440"/>
    <w:rsid w:val="00157537"/>
    <w:rsid w:val="00157D40"/>
    <w:rsid w:val="00160022"/>
    <w:rsid w:val="001605C5"/>
    <w:rsid w:val="0016077B"/>
    <w:rsid w:val="001607E6"/>
    <w:rsid w:val="00160B24"/>
    <w:rsid w:val="00161030"/>
    <w:rsid w:val="0016109B"/>
    <w:rsid w:val="001613E6"/>
    <w:rsid w:val="0016153C"/>
    <w:rsid w:val="00161B16"/>
    <w:rsid w:val="00161E64"/>
    <w:rsid w:val="00162388"/>
    <w:rsid w:val="001623B9"/>
    <w:rsid w:val="00162495"/>
    <w:rsid w:val="00162591"/>
    <w:rsid w:val="00162F7A"/>
    <w:rsid w:val="00163A7C"/>
    <w:rsid w:val="00163C27"/>
    <w:rsid w:val="00163CC7"/>
    <w:rsid w:val="00163D77"/>
    <w:rsid w:val="00163E5E"/>
    <w:rsid w:val="00163F69"/>
    <w:rsid w:val="00163F81"/>
    <w:rsid w:val="001640C9"/>
    <w:rsid w:val="001640F9"/>
    <w:rsid w:val="00164563"/>
    <w:rsid w:val="00164569"/>
    <w:rsid w:val="00164870"/>
    <w:rsid w:val="00164994"/>
    <w:rsid w:val="00164A83"/>
    <w:rsid w:val="00164BFE"/>
    <w:rsid w:val="00164DE8"/>
    <w:rsid w:val="00165424"/>
    <w:rsid w:val="0016577F"/>
    <w:rsid w:val="00165821"/>
    <w:rsid w:val="00165A20"/>
    <w:rsid w:val="00166328"/>
    <w:rsid w:val="00166989"/>
    <w:rsid w:val="00166C99"/>
    <w:rsid w:val="00166CD3"/>
    <w:rsid w:val="00167170"/>
    <w:rsid w:val="001671FD"/>
    <w:rsid w:val="00167294"/>
    <w:rsid w:val="00167463"/>
    <w:rsid w:val="001675CF"/>
    <w:rsid w:val="00167A71"/>
    <w:rsid w:val="00167B81"/>
    <w:rsid w:val="00167C78"/>
    <w:rsid w:val="00170469"/>
    <w:rsid w:val="00170AB7"/>
    <w:rsid w:val="001710D0"/>
    <w:rsid w:val="0017120A"/>
    <w:rsid w:val="00171833"/>
    <w:rsid w:val="00171DC2"/>
    <w:rsid w:val="00171E8E"/>
    <w:rsid w:val="001720B7"/>
    <w:rsid w:val="00172137"/>
    <w:rsid w:val="0017269F"/>
    <w:rsid w:val="0017282E"/>
    <w:rsid w:val="00172F23"/>
    <w:rsid w:val="00173075"/>
    <w:rsid w:val="00173CC5"/>
    <w:rsid w:val="0017442B"/>
    <w:rsid w:val="00174A59"/>
    <w:rsid w:val="00174ABE"/>
    <w:rsid w:val="00174B09"/>
    <w:rsid w:val="001750A8"/>
    <w:rsid w:val="001750EB"/>
    <w:rsid w:val="001751B1"/>
    <w:rsid w:val="00175207"/>
    <w:rsid w:val="001753A7"/>
    <w:rsid w:val="00175590"/>
    <w:rsid w:val="00175A18"/>
    <w:rsid w:val="00175B49"/>
    <w:rsid w:val="00175BDE"/>
    <w:rsid w:val="00175F9A"/>
    <w:rsid w:val="001760E1"/>
    <w:rsid w:val="001764D8"/>
    <w:rsid w:val="001765B7"/>
    <w:rsid w:val="001768E5"/>
    <w:rsid w:val="00176BED"/>
    <w:rsid w:val="00176C85"/>
    <w:rsid w:val="00177144"/>
    <w:rsid w:val="0017717D"/>
    <w:rsid w:val="0017741F"/>
    <w:rsid w:val="0017761D"/>
    <w:rsid w:val="00177715"/>
    <w:rsid w:val="0017796E"/>
    <w:rsid w:val="001801DA"/>
    <w:rsid w:val="00180D96"/>
    <w:rsid w:val="00181514"/>
    <w:rsid w:val="00181BDD"/>
    <w:rsid w:val="00182035"/>
    <w:rsid w:val="00182129"/>
    <w:rsid w:val="00182B03"/>
    <w:rsid w:val="00182B9A"/>
    <w:rsid w:val="00182C22"/>
    <w:rsid w:val="0018304A"/>
    <w:rsid w:val="00183234"/>
    <w:rsid w:val="001834A6"/>
    <w:rsid w:val="0018365F"/>
    <w:rsid w:val="0018367E"/>
    <w:rsid w:val="0018379A"/>
    <w:rsid w:val="0018388A"/>
    <w:rsid w:val="0018391C"/>
    <w:rsid w:val="00183CCA"/>
    <w:rsid w:val="00183DC1"/>
    <w:rsid w:val="0018464B"/>
    <w:rsid w:val="0018468B"/>
    <w:rsid w:val="00184A57"/>
    <w:rsid w:val="00184D2C"/>
    <w:rsid w:val="00184E14"/>
    <w:rsid w:val="00185197"/>
    <w:rsid w:val="00185368"/>
    <w:rsid w:val="00186245"/>
    <w:rsid w:val="00186828"/>
    <w:rsid w:val="00186CF6"/>
    <w:rsid w:val="00186D5A"/>
    <w:rsid w:val="00187386"/>
    <w:rsid w:val="001874D1"/>
    <w:rsid w:val="001875E9"/>
    <w:rsid w:val="00187896"/>
    <w:rsid w:val="00187D88"/>
    <w:rsid w:val="00187FBB"/>
    <w:rsid w:val="0019034F"/>
    <w:rsid w:val="00190460"/>
    <w:rsid w:val="00190D68"/>
    <w:rsid w:val="00190E81"/>
    <w:rsid w:val="00191122"/>
    <w:rsid w:val="0019122B"/>
    <w:rsid w:val="00191279"/>
    <w:rsid w:val="001914B3"/>
    <w:rsid w:val="001914C2"/>
    <w:rsid w:val="001915F0"/>
    <w:rsid w:val="001916CA"/>
    <w:rsid w:val="00191725"/>
    <w:rsid w:val="0019181A"/>
    <w:rsid w:val="00191859"/>
    <w:rsid w:val="00191FF6"/>
    <w:rsid w:val="001927CF"/>
    <w:rsid w:val="0019288C"/>
    <w:rsid w:val="00192B07"/>
    <w:rsid w:val="00192C79"/>
    <w:rsid w:val="0019318F"/>
    <w:rsid w:val="00193302"/>
    <w:rsid w:val="0019342B"/>
    <w:rsid w:val="00193474"/>
    <w:rsid w:val="00193537"/>
    <w:rsid w:val="001935BC"/>
    <w:rsid w:val="00193892"/>
    <w:rsid w:val="00193B36"/>
    <w:rsid w:val="001942EB"/>
    <w:rsid w:val="0019498E"/>
    <w:rsid w:val="00195263"/>
    <w:rsid w:val="0019566F"/>
    <w:rsid w:val="00195777"/>
    <w:rsid w:val="00195B03"/>
    <w:rsid w:val="00195CDC"/>
    <w:rsid w:val="00195D22"/>
    <w:rsid w:val="00195F41"/>
    <w:rsid w:val="00196159"/>
    <w:rsid w:val="00196281"/>
    <w:rsid w:val="00196701"/>
    <w:rsid w:val="00196C39"/>
    <w:rsid w:val="00196C9E"/>
    <w:rsid w:val="0019701B"/>
    <w:rsid w:val="001970E0"/>
    <w:rsid w:val="00197241"/>
    <w:rsid w:val="00197563"/>
    <w:rsid w:val="0019770E"/>
    <w:rsid w:val="00197A9A"/>
    <w:rsid w:val="00197EC5"/>
    <w:rsid w:val="001A05B6"/>
    <w:rsid w:val="001A0639"/>
    <w:rsid w:val="001A0859"/>
    <w:rsid w:val="001A0A66"/>
    <w:rsid w:val="001A0D43"/>
    <w:rsid w:val="001A13D9"/>
    <w:rsid w:val="001A1424"/>
    <w:rsid w:val="001A250A"/>
    <w:rsid w:val="001A25F4"/>
    <w:rsid w:val="001A27C7"/>
    <w:rsid w:val="001A2994"/>
    <w:rsid w:val="001A345E"/>
    <w:rsid w:val="001A3D62"/>
    <w:rsid w:val="001A45C5"/>
    <w:rsid w:val="001A466A"/>
    <w:rsid w:val="001A4688"/>
    <w:rsid w:val="001A4818"/>
    <w:rsid w:val="001A486A"/>
    <w:rsid w:val="001A52EB"/>
    <w:rsid w:val="001A54CE"/>
    <w:rsid w:val="001A54D7"/>
    <w:rsid w:val="001A5595"/>
    <w:rsid w:val="001A55EE"/>
    <w:rsid w:val="001A56C0"/>
    <w:rsid w:val="001A56F4"/>
    <w:rsid w:val="001A5CCD"/>
    <w:rsid w:val="001A5D85"/>
    <w:rsid w:val="001A5D9B"/>
    <w:rsid w:val="001A5DE0"/>
    <w:rsid w:val="001A600C"/>
    <w:rsid w:val="001A6346"/>
    <w:rsid w:val="001A6622"/>
    <w:rsid w:val="001A665A"/>
    <w:rsid w:val="001A6FEF"/>
    <w:rsid w:val="001A732C"/>
    <w:rsid w:val="001A7339"/>
    <w:rsid w:val="001A78B4"/>
    <w:rsid w:val="001A7D3F"/>
    <w:rsid w:val="001A7FC3"/>
    <w:rsid w:val="001B03F0"/>
    <w:rsid w:val="001B0693"/>
    <w:rsid w:val="001B093D"/>
    <w:rsid w:val="001B0BE9"/>
    <w:rsid w:val="001B10B4"/>
    <w:rsid w:val="001B10DF"/>
    <w:rsid w:val="001B1119"/>
    <w:rsid w:val="001B1140"/>
    <w:rsid w:val="001B115D"/>
    <w:rsid w:val="001B1BB2"/>
    <w:rsid w:val="001B1FB5"/>
    <w:rsid w:val="001B2189"/>
    <w:rsid w:val="001B21BD"/>
    <w:rsid w:val="001B21DD"/>
    <w:rsid w:val="001B21F8"/>
    <w:rsid w:val="001B22DB"/>
    <w:rsid w:val="001B22FF"/>
    <w:rsid w:val="001B2301"/>
    <w:rsid w:val="001B248B"/>
    <w:rsid w:val="001B29E6"/>
    <w:rsid w:val="001B2A82"/>
    <w:rsid w:val="001B31A0"/>
    <w:rsid w:val="001B347B"/>
    <w:rsid w:val="001B3591"/>
    <w:rsid w:val="001B3817"/>
    <w:rsid w:val="001B42C3"/>
    <w:rsid w:val="001B4398"/>
    <w:rsid w:val="001B43E1"/>
    <w:rsid w:val="001B4A66"/>
    <w:rsid w:val="001B4E51"/>
    <w:rsid w:val="001B51E0"/>
    <w:rsid w:val="001B540F"/>
    <w:rsid w:val="001B56F0"/>
    <w:rsid w:val="001B58FB"/>
    <w:rsid w:val="001B5A6F"/>
    <w:rsid w:val="001B5BDD"/>
    <w:rsid w:val="001B5D6C"/>
    <w:rsid w:val="001B6059"/>
    <w:rsid w:val="001B62F3"/>
    <w:rsid w:val="001B643A"/>
    <w:rsid w:val="001B64A9"/>
    <w:rsid w:val="001B6650"/>
    <w:rsid w:val="001B7272"/>
    <w:rsid w:val="001B7E5B"/>
    <w:rsid w:val="001C0056"/>
    <w:rsid w:val="001C02AB"/>
    <w:rsid w:val="001C04C8"/>
    <w:rsid w:val="001C0605"/>
    <w:rsid w:val="001C0786"/>
    <w:rsid w:val="001C0D62"/>
    <w:rsid w:val="001C0E0F"/>
    <w:rsid w:val="001C0E5A"/>
    <w:rsid w:val="001C0F9B"/>
    <w:rsid w:val="001C101D"/>
    <w:rsid w:val="001C13B8"/>
    <w:rsid w:val="001C1947"/>
    <w:rsid w:val="001C1A9A"/>
    <w:rsid w:val="001C1AED"/>
    <w:rsid w:val="001C1CCC"/>
    <w:rsid w:val="001C1F14"/>
    <w:rsid w:val="001C2228"/>
    <w:rsid w:val="001C231C"/>
    <w:rsid w:val="001C2444"/>
    <w:rsid w:val="001C263D"/>
    <w:rsid w:val="001C2ABD"/>
    <w:rsid w:val="001C2C62"/>
    <w:rsid w:val="001C31D5"/>
    <w:rsid w:val="001C3309"/>
    <w:rsid w:val="001C46F4"/>
    <w:rsid w:val="001C4A23"/>
    <w:rsid w:val="001C4AB2"/>
    <w:rsid w:val="001C4B3C"/>
    <w:rsid w:val="001C4C58"/>
    <w:rsid w:val="001C4D84"/>
    <w:rsid w:val="001C53D6"/>
    <w:rsid w:val="001C5529"/>
    <w:rsid w:val="001C58BF"/>
    <w:rsid w:val="001C5CBF"/>
    <w:rsid w:val="001C5D6D"/>
    <w:rsid w:val="001C5F04"/>
    <w:rsid w:val="001C6079"/>
    <w:rsid w:val="001C68B2"/>
    <w:rsid w:val="001C6B43"/>
    <w:rsid w:val="001C6CF4"/>
    <w:rsid w:val="001C6D13"/>
    <w:rsid w:val="001C76ED"/>
    <w:rsid w:val="001C7758"/>
    <w:rsid w:val="001C7A12"/>
    <w:rsid w:val="001C7DE3"/>
    <w:rsid w:val="001C7F0B"/>
    <w:rsid w:val="001C7FF6"/>
    <w:rsid w:val="001D072C"/>
    <w:rsid w:val="001D0A5B"/>
    <w:rsid w:val="001D0A7E"/>
    <w:rsid w:val="001D10D1"/>
    <w:rsid w:val="001D1308"/>
    <w:rsid w:val="001D170D"/>
    <w:rsid w:val="001D17B5"/>
    <w:rsid w:val="001D1946"/>
    <w:rsid w:val="001D1BC1"/>
    <w:rsid w:val="001D1C8A"/>
    <w:rsid w:val="001D2AAA"/>
    <w:rsid w:val="001D2C2E"/>
    <w:rsid w:val="001D2E8A"/>
    <w:rsid w:val="001D2F9F"/>
    <w:rsid w:val="001D33DC"/>
    <w:rsid w:val="001D3B7F"/>
    <w:rsid w:val="001D42EE"/>
    <w:rsid w:val="001D433C"/>
    <w:rsid w:val="001D443D"/>
    <w:rsid w:val="001D44E3"/>
    <w:rsid w:val="001D4745"/>
    <w:rsid w:val="001D4784"/>
    <w:rsid w:val="001D48CF"/>
    <w:rsid w:val="001D4D31"/>
    <w:rsid w:val="001D4F3B"/>
    <w:rsid w:val="001D4F41"/>
    <w:rsid w:val="001D57D6"/>
    <w:rsid w:val="001D5B2A"/>
    <w:rsid w:val="001D5EC8"/>
    <w:rsid w:val="001D5F78"/>
    <w:rsid w:val="001D5FFC"/>
    <w:rsid w:val="001D632E"/>
    <w:rsid w:val="001D67ED"/>
    <w:rsid w:val="001D6A6E"/>
    <w:rsid w:val="001D6BD0"/>
    <w:rsid w:val="001D6D3D"/>
    <w:rsid w:val="001D7798"/>
    <w:rsid w:val="001D7B3D"/>
    <w:rsid w:val="001D7B43"/>
    <w:rsid w:val="001D7E12"/>
    <w:rsid w:val="001E038D"/>
    <w:rsid w:val="001E073B"/>
    <w:rsid w:val="001E07EB"/>
    <w:rsid w:val="001E08C9"/>
    <w:rsid w:val="001E0A22"/>
    <w:rsid w:val="001E0EF8"/>
    <w:rsid w:val="001E0FCF"/>
    <w:rsid w:val="001E1132"/>
    <w:rsid w:val="001E15C7"/>
    <w:rsid w:val="001E15F9"/>
    <w:rsid w:val="001E1883"/>
    <w:rsid w:val="001E1AD9"/>
    <w:rsid w:val="001E1C1E"/>
    <w:rsid w:val="001E22CF"/>
    <w:rsid w:val="001E29EA"/>
    <w:rsid w:val="001E3076"/>
    <w:rsid w:val="001E32EC"/>
    <w:rsid w:val="001E387A"/>
    <w:rsid w:val="001E39AD"/>
    <w:rsid w:val="001E3A40"/>
    <w:rsid w:val="001E3B15"/>
    <w:rsid w:val="001E435D"/>
    <w:rsid w:val="001E472F"/>
    <w:rsid w:val="001E494C"/>
    <w:rsid w:val="001E4A8C"/>
    <w:rsid w:val="001E59AD"/>
    <w:rsid w:val="001E5EED"/>
    <w:rsid w:val="001E5F8B"/>
    <w:rsid w:val="001E6033"/>
    <w:rsid w:val="001E65B5"/>
    <w:rsid w:val="001E67DB"/>
    <w:rsid w:val="001E6A79"/>
    <w:rsid w:val="001E6BDB"/>
    <w:rsid w:val="001E6ED7"/>
    <w:rsid w:val="001E709A"/>
    <w:rsid w:val="001E7177"/>
    <w:rsid w:val="001E71A8"/>
    <w:rsid w:val="001E736E"/>
    <w:rsid w:val="001E79AA"/>
    <w:rsid w:val="001F03FC"/>
    <w:rsid w:val="001F0549"/>
    <w:rsid w:val="001F06FE"/>
    <w:rsid w:val="001F09C4"/>
    <w:rsid w:val="001F0BAC"/>
    <w:rsid w:val="001F0C37"/>
    <w:rsid w:val="001F1475"/>
    <w:rsid w:val="001F1501"/>
    <w:rsid w:val="001F1522"/>
    <w:rsid w:val="001F1A81"/>
    <w:rsid w:val="001F2445"/>
    <w:rsid w:val="001F25A8"/>
    <w:rsid w:val="001F267B"/>
    <w:rsid w:val="001F2681"/>
    <w:rsid w:val="001F2A00"/>
    <w:rsid w:val="001F2B01"/>
    <w:rsid w:val="001F2DA2"/>
    <w:rsid w:val="001F2E86"/>
    <w:rsid w:val="001F307B"/>
    <w:rsid w:val="001F34AA"/>
    <w:rsid w:val="001F3672"/>
    <w:rsid w:val="001F36AE"/>
    <w:rsid w:val="001F3832"/>
    <w:rsid w:val="001F40C1"/>
    <w:rsid w:val="001F4272"/>
    <w:rsid w:val="001F4640"/>
    <w:rsid w:val="001F471B"/>
    <w:rsid w:val="001F47E4"/>
    <w:rsid w:val="001F483C"/>
    <w:rsid w:val="001F4855"/>
    <w:rsid w:val="001F4882"/>
    <w:rsid w:val="001F4A48"/>
    <w:rsid w:val="001F4D1D"/>
    <w:rsid w:val="001F4D36"/>
    <w:rsid w:val="001F4DC8"/>
    <w:rsid w:val="001F5157"/>
    <w:rsid w:val="001F5165"/>
    <w:rsid w:val="001F5531"/>
    <w:rsid w:val="001F554B"/>
    <w:rsid w:val="001F57F6"/>
    <w:rsid w:val="001F58FC"/>
    <w:rsid w:val="001F5944"/>
    <w:rsid w:val="001F5D2B"/>
    <w:rsid w:val="001F6031"/>
    <w:rsid w:val="001F6475"/>
    <w:rsid w:val="001F6A68"/>
    <w:rsid w:val="001F6EEF"/>
    <w:rsid w:val="001F6FFF"/>
    <w:rsid w:val="001F71BD"/>
    <w:rsid w:val="001F744C"/>
    <w:rsid w:val="001F7634"/>
    <w:rsid w:val="001F7760"/>
    <w:rsid w:val="001F7762"/>
    <w:rsid w:val="001F7B42"/>
    <w:rsid w:val="002001B4"/>
    <w:rsid w:val="0020030B"/>
    <w:rsid w:val="0020033A"/>
    <w:rsid w:val="0020079F"/>
    <w:rsid w:val="00200842"/>
    <w:rsid w:val="00200929"/>
    <w:rsid w:val="00200ADC"/>
    <w:rsid w:val="00201043"/>
    <w:rsid w:val="002010D8"/>
    <w:rsid w:val="002012C7"/>
    <w:rsid w:val="00201B51"/>
    <w:rsid w:val="00202DAA"/>
    <w:rsid w:val="00202E5B"/>
    <w:rsid w:val="002030C1"/>
    <w:rsid w:val="00203120"/>
    <w:rsid w:val="00203195"/>
    <w:rsid w:val="0020377F"/>
    <w:rsid w:val="00203B1C"/>
    <w:rsid w:val="00204441"/>
    <w:rsid w:val="00204CC1"/>
    <w:rsid w:val="00204DDC"/>
    <w:rsid w:val="002051B4"/>
    <w:rsid w:val="0020538F"/>
    <w:rsid w:val="00205996"/>
    <w:rsid w:val="00206768"/>
    <w:rsid w:val="00206A9B"/>
    <w:rsid w:val="00206F25"/>
    <w:rsid w:val="00207114"/>
    <w:rsid w:val="002074E0"/>
    <w:rsid w:val="0020782A"/>
    <w:rsid w:val="00207873"/>
    <w:rsid w:val="00207AB1"/>
    <w:rsid w:val="00207D3F"/>
    <w:rsid w:val="00207F7E"/>
    <w:rsid w:val="00210112"/>
    <w:rsid w:val="00210444"/>
    <w:rsid w:val="002105B7"/>
    <w:rsid w:val="00210B3E"/>
    <w:rsid w:val="00210B87"/>
    <w:rsid w:val="002111E0"/>
    <w:rsid w:val="002114EB"/>
    <w:rsid w:val="0021186C"/>
    <w:rsid w:val="002125DA"/>
    <w:rsid w:val="00212777"/>
    <w:rsid w:val="00212888"/>
    <w:rsid w:val="00212A69"/>
    <w:rsid w:val="00212DC2"/>
    <w:rsid w:val="00212F5B"/>
    <w:rsid w:val="002135D2"/>
    <w:rsid w:val="00213BB0"/>
    <w:rsid w:val="00213C5A"/>
    <w:rsid w:val="00213EF9"/>
    <w:rsid w:val="0021403C"/>
    <w:rsid w:val="0021416F"/>
    <w:rsid w:val="00214714"/>
    <w:rsid w:val="00214803"/>
    <w:rsid w:val="00214E96"/>
    <w:rsid w:val="0021502A"/>
    <w:rsid w:val="002152D3"/>
    <w:rsid w:val="00215385"/>
    <w:rsid w:val="00215483"/>
    <w:rsid w:val="002154F8"/>
    <w:rsid w:val="00215655"/>
    <w:rsid w:val="00215706"/>
    <w:rsid w:val="002158D9"/>
    <w:rsid w:val="00215B97"/>
    <w:rsid w:val="00215CBA"/>
    <w:rsid w:val="002160F9"/>
    <w:rsid w:val="00216A9F"/>
    <w:rsid w:val="00216C3D"/>
    <w:rsid w:val="00216D6D"/>
    <w:rsid w:val="00217096"/>
    <w:rsid w:val="00217139"/>
    <w:rsid w:val="002172BB"/>
    <w:rsid w:val="002172CC"/>
    <w:rsid w:val="002172FD"/>
    <w:rsid w:val="00217D0B"/>
    <w:rsid w:val="002201DD"/>
    <w:rsid w:val="00220653"/>
    <w:rsid w:val="002207D3"/>
    <w:rsid w:val="002207FF"/>
    <w:rsid w:val="00220B86"/>
    <w:rsid w:val="00220F4C"/>
    <w:rsid w:val="00220FAE"/>
    <w:rsid w:val="00220FE1"/>
    <w:rsid w:val="00221175"/>
    <w:rsid w:val="00221BAE"/>
    <w:rsid w:val="00222941"/>
    <w:rsid w:val="00222AE9"/>
    <w:rsid w:val="00222D88"/>
    <w:rsid w:val="00223437"/>
    <w:rsid w:val="00223630"/>
    <w:rsid w:val="00223766"/>
    <w:rsid w:val="00223D4F"/>
    <w:rsid w:val="00223FA2"/>
    <w:rsid w:val="002247C9"/>
    <w:rsid w:val="002249A6"/>
    <w:rsid w:val="00224B3F"/>
    <w:rsid w:val="00224B79"/>
    <w:rsid w:val="00225288"/>
    <w:rsid w:val="0022536B"/>
    <w:rsid w:val="00225CCD"/>
    <w:rsid w:val="00225F5C"/>
    <w:rsid w:val="00226220"/>
    <w:rsid w:val="0022659E"/>
    <w:rsid w:val="0022665A"/>
    <w:rsid w:val="0022680F"/>
    <w:rsid w:val="0022728F"/>
    <w:rsid w:val="002274D6"/>
    <w:rsid w:val="00227504"/>
    <w:rsid w:val="0022763B"/>
    <w:rsid w:val="0022765E"/>
    <w:rsid w:val="0023027F"/>
    <w:rsid w:val="002307C7"/>
    <w:rsid w:val="00230828"/>
    <w:rsid w:val="002309A6"/>
    <w:rsid w:val="00230B8D"/>
    <w:rsid w:val="00230EB1"/>
    <w:rsid w:val="002316D3"/>
    <w:rsid w:val="00231BDA"/>
    <w:rsid w:val="00231E3A"/>
    <w:rsid w:val="00231F00"/>
    <w:rsid w:val="0023252A"/>
    <w:rsid w:val="00232672"/>
    <w:rsid w:val="00232986"/>
    <w:rsid w:val="00232ACA"/>
    <w:rsid w:val="00232B49"/>
    <w:rsid w:val="00232DF5"/>
    <w:rsid w:val="00232E8C"/>
    <w:rsid w:val="00233616"/>
    <w:rsid w:val="00233ABA"/>
    <w:rsid w:val="00233B33"/>
    <w:rsid w:val="00233C9C"/>
    <w:rsid w:val="00233E62"/>
    <w:rsid w:val="00233EB6"/>
    <w:rsid w:val="00234426"/>
    <w:rsid w:val="00234BEF"/>
    <w:rsid w:val="00234C62"/>
    <w:rsid w:val="00234D97"/>
    <w:rsid w:val="002350B7"/>
    <w:rsid w:val="002353A6"/>
    <w:rsid w:val="002356C6"/>
    <w:rsid w:val="00235A82"/>
    <w:rsid w:val="00235D5E"/>
    <w:rsid w:val="00237418"/>
    <w:rsid w:val="002374F6"/>
    <w:rsid w:val="00237BC7"/>
    <w:rsid w:val="00240C1D"/>
    <w:rsid w:val="00240CE8"/>
    <w:rsid w:val="00240F32"/>
    <w:rsid w:val="00241523"/>
    <w:rsid w:val="002421D8"/>
    <w:rsid w:val="00242721"/>
    <w:rsid w:val="00242AD2"/>
    <w:rsid w:val="0024352A"/>
    <w:rsid w:val="00243714"/>
    <w:rsid w:val="00243A2D"/>
    <w:rsid w:val="00243F9E"/>
    <w:rsid w:val="002442A5"/>
    <w:rsid w:val="00244655"/>
    <w:rsid w:val="00244AA9"/>
    <w:rsid w:val="00245772"/>
    <w:rsid w:val="00245C43"/>
    <w:rsid w:val="00245C6D"/>
    <w:rsid w:val="002460F8"/>
    <w:rsid w:val="0024623A"/>
    <w:rsid w:val="00246433"/>
    <w:rsid w:val="002468B7"/>
    <w:rsid w:val="00246C71"/>
    <w:rsid w:val="00247076"/>
    <w:rsid w:val="0024784A"/>
    <w:rsid w:val="00247BF8"/>
    <w:rsid w:val="00247DED"/>
    <w:rsid w:val="00247E33"/>
    <w:rsid w:val="0025055E"/>
    <w:rsid w:val="002505C1"/>
    <w:rsid w:val="00250763"/>
    <w:rsid w:val="00250989"/>
    <w:rsid w:val="0025101B"/>
    <w:rsid w:val="00251B5B"/>
    <w:rsid w:val="00252597"/>
    <w:rsid w:val="002526B1"/>
    <w:rsid w:val="00252D5D"/>
    <w:rsid w:val="00252DDC"/>
    <w:rsid w:val="002534A4"/>
    <w:rsid w:val="00253508"/>
    <w:rsid w:val="0025382C"/>
    <w:rsid w:val="0025384B"/>
    <w:rsid w:val="00253AC8"/>
    <w:rsid w:val="002542E3"/>
    <w:rsid w:val="002543EB"/>
    <w:rsid w:val="00254B49"/>
    <w:rsid w:val="00254E78"/>
    <w:rsid w:val="00254FD5"/>
    <w:rsid w:val="002552A2"/>
    <w:rsid w:val="002554B7"/>
    <w:rsid w:val="0025566F"/>
    <w:rsid w:val="0025569B"/>
    <w:rsid w:val="002559B2"/>
    <w:rsid w:val="00255D6D"/>
    <w:rsid w:val="0025638F"/>
    <w:rsid w:val="00256B0E"/>
    <w:rsid w:val="00256CE8"/>
    <w:rsid w:val="00256E64"/>
    <w:rsid w:val="00256E95"/>
    <w:rsid w:val="00257BD8"/>
    <w:rsid w:val="00260317"/>
    <w:rsid w:val="0026038B"/>
    <w:rsid w:val="002606B1"/>
    <w:rsid w:val="00260855"/>
    <w:rsid w:val="00260958"/>
    <w:rsid w:val="00260A5C"/>
    <w:rsid w:val="00260BCE"/>
    <w:rsid w:val="00260EF9"/>
    <w:rsid w:val="002615BF"/>
    <w:rsid w:val="00261656"/>
    <w:rsid w:val="002616EF"/>
    <w:rsid w:val="00261B67"/>
    <w:rsid w:val="00261C01"/>
    <w:rsid w:val="00261DCD"/>
    <w:rsid w:val="00261EDC"/>
    <w:rsid w:val="002620BC"/>
    <w:rsid w:val="00262387"/>
    <w:rsid w:val="0026241F"/>
    <w:rsid w:val="002627F9"/>
    <w:rsid w:val="0026301D"/>
    <w:rsid w:val="0026375F"/>
    <w:rsid w:val="00263C79"/>
    <w:rsid w:val="00264366"/>
    <w:rsid w:val="0026451A"/>
    <w:rsid w:val="002646BF"/>
    <w:rsid w:val="002646C1"/>
    <w:rsid w:val="002646F9"/>
    <w:rsid w:val="002649C1"/>
    <w:rsid w:val="002649F6"/>
    <w:rsid w:val="00264A1D"/>
    <w:rsid w:val="00265065"/>
    <w:rsid w:val="002650F3"/>
    <w:rsid w:val="002651B2"/>
    <w:rsid w:val="002653F9"/>
    <w:rsid w:val="0026555C"/>
    <w:rsid w:val="00265686"/>
    <w:rsid w:val="00265D7B"/>
    <w:rsid w:val="00266A5F"/>
    <w:rsid w:val="00266B5B"/>
    <w:rsid w:val="00266D9F"/>
    <w:rsid w:val="00267378"/>
    <w:rsid w:val="00267431"/>
    <w:rsid w:val="002675C8"/>
    <w:rsid w:val="0026776B"/>
    <w:rsid w:val="002677A2"/>
    <w:rsid w:val="00267C6C"/>
    <w:rsid w:val="002703FB"/>
    <w:rsid w:val="00270615"/>
    <w:rsid w:val="002706BC"/>
    <w:rsid w:val="002709CC"/>
    <w:rsid w:val="00270F35"/>
    <w:rsid w:val="00271308"/>
    <w:rsid w:val="00271CB1"/>
    <w:rsid w:val="00271DA7"/>
    <w:rsid w:val="0027248D"/>
    <w:rsid w:val="002727E9"/>
    <w:rsid w:val="00272E6A"/>
    <w:rsid w:val="00273280"/>
    <w:rsid w:val="0027351E"/>
    <w:rsid w:val="00273A25"/>
    <w:rsid w:val="00273BB8"/>
    <w:rsid w:val="00274063"/>
    <w:rsid w:val="0027414D"/>
    <w:rsid w:val="0027430D"/>
    <w:rsid w:val="002743A6"/>
    <w:rsid w:val="002749AF"/>
    <w:rsid w:val="00274D48"/>
    <w:rsid w:val="00274E11"/>
    <w:rsid w:val="00274EFD"/>
    <w:rsid w:val="00274F45"/>
    <w:rsid w:val="0027507A"/>
    <w:rsid w:val="00275683"/>
    <w:rsid w:val="00275B9D"/>
    <w:rsid w:val="002764F9"/>
    <w:rsid w:val="00276519"/>
    <w:rsid w:val="00276FBC"/>
    <w:rsid w:val="0027709A"/>
    <w:rsid w:val="00277280"/>
    <w:rsid w:val="002774A1"/>
    <w:rsid w:val="00277813"/>
    <w:rsid w:val="0027787B"/>
    <w:rsid w:val="0028056B"/>
    <w:rsid w:val="00280589"/>
    <w:rsid w:val="0028108D"/>
    <w:rsid w:val="00281165"/>
    <w:rsid w:val="0028162D"/>
    <w:rsid w:val="0028164F"/>
    <w:rsid w:val="002817A6"/>
    <w:rsid w:val="002818C8"/>
    <w:rsid w:val="002818E1"/>
    <w:rsid w:val="00281CA7"/>
    <w:rsid w:val="00281CE3"/>
    <w:rsid w:val="002822C2"/>
    <w:rsid w:val="0028286F"/>
    <w:rsid w:val="00282A9F"/>
    <w:rsid w:val="00282F06"/>
    <w:rsid w:val="002830F4"/>
    <w:rsid w:val="00283239"/>
    <w:rsid w:val="002832AD"/>
    <w:rsid w:val="00283527"/>
    <w:rsid w:val="00283A99"/>
    <w:rsid w:val="00283BB5"/>
    <w:rsid w:val="00283E65"/>
    <w:rsid w:val="002840B1"/>
    <w:rsid w:val="00284290"/>
    <w:rsid w:val="00284344"/>
    <w:rsid w:val="00284540"/>
    <w:rsid w:val="002845B4"/>
    <w:rsid w:val="0028511F"/>
    <w:rsid w:val="002851C7"/>
    <w:rsid w:val="002853CF"/>
    <w:rsid w:val="00285C48"/>
    <w:rsid w:val="00287529"/>
    <w:rsid w:val="002875C7"/>
    <w:rsid w:val="0028787B"/>
    <w:rsid w:val="00287898"/>
    <w:rsid w:val="00287DB2"/>
    <w:rsid w:val="0029088F"/>
    <w:rsid w:val="002909F8"/>
    <w:rsid w:val="00290CDC"/>
    <w:rsid w:val="00290D20"/>
    <w:rsid w:val="00290D6D"/>
    <w:rsid w:val="00290D92"/>
    <w:rsid w:val="00290DA8"/>
    <w:rsid w:val="00291592"/>
    <w:rsid w:val="00291760"/>
    <w:rsid w:val="002917E1"/>
    <w:rsid w:val="00291A32"/>
    <w:rsid w:val="00291C89"/>
    <w:rsid w:val="002922B8"/>
    <w:rsid w:val="0029234F"/>
    <w:rsid w:val="002923C8"/>
    <w:rsid w:val="002924D8"/>
    <w:rsid w:val="00292593"/>
    <w:rsid w:val="0029282F"/>
    <w:rsid w:val="002928FE"/>
    <w:rsid w:val="00292D94"/>
    <w:rsid w:val="00293442"/>
    <w:rsid w:val="00293525"/>
    <w:rsid w:val="00293718"/>
    <w:rsid w:val="00293A73"/>
    <w:rsid w:val="00293C34"/>
    <w:rsid w:val="00293C61"/>
    <w:rsid w:val="00293F3E"/>
    <w:rsid w:val="002940A8"/>
    <w:rsid w:val="00294208"/>
    <w:rsid w:val="002943A1"/>
    <w:rsid w:val="002945E6"/>
    <w:rsid w:val="00294C62"/>
    <w:rsid w:val="0029513A"/>
    <w:rsid w:val="00295376"/>
    <w:rsid w:val="0029552E"/>
    <w:rsid w:val="00295816"/>
    <w:rsid w:val="00295A05"/>
    <w:rsid w:val="00295B41"/>
    <w:rsid w:val="00295CF8"/>
    <w:rsid w:val="00295F82"/>
    <w:rsid w:val="00296630"/>
    <w:rsid w:val="00296A19"/>
    <w:rsid w:val="00296BB4"/>
    <w:rsid w:val="00297592"/>
    <w:rsid w:val="00297683"/>
    <w:rsid w:val="00297715"/>
    <w:rsid w:val="002977E4"/>
    <w:rsid w:val="002978D4"/>
    <w:rsid w:val="002979CB"/>
    <w:rsid w:val="00297A98"/>
    <w:rsid w:val="002A0035"/>
    <w:rsid w:val="002A0186"/>
    <w:rsid w:val="002A0297"/>
    <w:rsid w:val="002A039B"/>
    <w:rsid w:val="002A099C"/>
    <w:rsid w:val="002A1627"/>
    <w:rsid w:val="002A17B5"/>
    <w:rsid w:val="002A1C0E"/>
    <w:rsid w:val="002A1CAB"/>
    <w:rsid w:val="002A2042"/>
    <w:rsid w:val="002A2092"/>
    <w:rsid w:val="002A2225"/>
    <w:rsid w:val="002A227F"/>
    <w:rsid w:val="002A2832"/>
    <w:rsid w:val="002A2853"/>
    <w:rsid w:val="002A28D4"/>
    <w:rsid w:val="002A323D"/>
    <w:rsid w:val="002A337E"/>
    <w:rsid w:val="002A3BCA"/>
    <w:rsid w:val="002A3BF6"/>
    <w:rsid w:val="002A4C52"/>
    <w:rsid w:val="002A55AA"/>
    <w:rsid w:val="002A581D"/>
    <w:rsid w:val="002A5852"/>
    <w:rsid w:val="002A5C58"/>
    <w:rsid w:val="002A5DB2"/>
    <w:rsid w:val="002A6055"/>
    <w:rsid w:val="002A709E"/>
    <w:rsid w:val="002A7145"/>
    <w:rsid w:val="002A74F5"/>
    <w:rsid w:val="002A7908"/>
    <w:rsid w:val="002A7D4F"/>
    <w:rsid w:val="002A7D72"/>
    <w:rsid w:val="002B06DA"/>
    <w:rsid w:val="002B079E"/>
    <w:rsid w:val="002B0A7F"/>
    <w:rsid w:val="002B0C1C"/>
    <w:rsid w:val="002B13C0"/>
    <w:rsid w:val="002B16A2"/>
    <w:rsid w:val="002B176E"/>
    <w:rsid w:val="002B17DA"/>
    <w:rsid w:val="002B191B"/>
    <w:rsid w:val="002B1D40"/>
    <w:rsid w:val="002B1DA7"/>
    <w:rsid w:val="002B1F57"/>
    <w:rsid w:val="002B1FE7"/>
    <w:rsid w:val="002B2DF1"/>
    <w:rsid w:val="002B2F86"/>
    <w:rsid w:val="002B2FEC"/>
    <w:rsid w:val="002B3BAD"/>
    <w:rsid w:val="002B3CC1"/>
    <w:rsid w:val="002B3F69"/>
    <w:rsid w:val="002B413D"/>
    <w:rsid w:val="002B48A2"/>
    <w:rsid w:val="002B4AA1"/>
    <w:rsid w:val="002B4B42"/>
    <w:rsid w:val="002B4F76"/>
    <w:rsid w:val="002B513E"/>
    <w:rsid w:val="002B5A58"/>
    <w:rsid w:val="002B5F17"/>
    <w:rsid w:val="002B6119"/>
    <w:rsid w:val="002B61BB"/>
    <w:rsid w:val="002B6BEC"/>
    <w:rsid w:val="002B6CA4"/>
    <w:rsid w:val="002B6EB7"/>
    <w:rsid w:val="002B72A3"/>
    <w:rsid w:val="002B72B8"/>
    <w:rsid w:val="002B741C"/>
    <w:rsid w:val="002B74C0"/>
    <w:rsid w:val="002B792F"/>
    <w:rsid w:val="002B7A7C"/>
    <w:rsid w:val="002C02D5"/>
    <w:rsid w:val="002C0747"/>
    <w:rsid w:val="002C10B0"/>
    <w:rsid w:val="002C1164"/>
    <w:rsid w:val="002C11B6"/>
    <w:rsid w:val="002C142C"/>
    <w:rsid w:val="002C148E"/>
    <w:rsid w:val="002C177C"/>
    <w:rsid w:val="002C1D83"/>
    <w:rsid w:val="002C1DC6"/>
    <w:rsid w:val="002C28D8"/>
    <w:rsid w:val="002C2987"/>
    <w:rsid w:val="002C2AD4"/>
    <w:rsid w:val="002C2EF9"/>
    <w:rsid w:val="002C2F59"/>
    <w:rsid w:val="002C3595"/>
    <w:rsid w:val="002C3916"/>
    <w:rsid w:val="002C3AA1"/>
    <w:rsid w:val="002C3DC1"/>
    <w:rsid w:val="002C3FB1"/>
    <w:rsid w:val="002C44D9"/>
    <w:rsid w:val="002C47C0"/>
    <w:rsid w:val="002C4893"/>
    <w:rsid w:val="002C4D38"/>
    <w:rsid w:val="002C4D5E"/>
    <w:rsid w:val="002C5437"/>
    <w:rsid w:val="002C5BE4"/>
    <w:rsid w:val="002C5BF3"/>
    <w:rsid w:val="002C5CF7"/>
    <w:rsid w:val="002C6049"/>
    <w:rsid w:val="002C615E"/>
    <w:rsid w:val="002C6A44"/>
    <w:rsid w:val="002C6EDE"/>
    <w:rsid w:val="002C6FCB"/>
    <w:rsid w:val="002C709A"/>
    <w:rsid w:val="002C75ED"/>
    <w:rsid w:val="002C7A26"/>
    <w:rsid w:val="002C7D7B"/>
    <w:rsid w:val="002D01C1"/>
    <w:rsid w:val="002D0B84"/>
    <w:rsid w:val="002D0D8D"/>
    <w:rsid w:val="002D0ED6"/>
    <w:rsid w:val="002D1141"/>
    <w:rsid w:val="002D193F"/>
    <w:rsid w:val="002D2924"/>
    <w:rsid w:val="002D2BAA"/>
    <w:rsid w:val="002D2E09"/>
    <w:rsid w:val="002D32AC"/>
    <w:rsid w:val="002D3468"/>
    <w:rsid w:val="002D3514"/>
    <w:rsid w:val="002D35E4"/>
    <w:rsid w:val="002D3A03"/>
    <w:rsid w:val="002D3AC3"/>
    <w:rsid w:val="002D3CD1"/>
    <w:rsid w:val="002D3EDD"/>
    <w:rsid w:val="002D441A"/>
    <w:rsid w:val="002D4751"/>
    <w:rsid w:val="002D504F"/>
    <w:rsid w:val="002D5A8E"/>
    <w:rsid w:val="002D5B53"/>
    <w:rsid w:val="002D6770"/>
    <w:rsid w:val="002D67AD"/>
    <w:rsid w:val="002D6A10"/>
    <w:rsid w:val="002D6CE1"/>
    <w:rsid w:val="002D6D67"/>
    <w:rsid w:val="002D6DD8"/>
    <w:rsid w:val="002D706D"/>
    <w:rsid w:val="002D70E2"/>
    <w:rsid w:val="002D79A1"/>
    <w:rsid w:val="002D79D9"/>
    <w:rsid w:val="002D7BA0"/>
    <w:rsid w:val="002D7CB3"/>
    <w:rsid w:val="002D7D4F"/>
    <w:rsid w:val="002D7E5F"/>
    <w:rsid w:val="002D7F7B"/>
    <w:rsid w:val="002D7FF6"/>
    <w:rsid w:val="002E0342"/>
    <w:rsid w:val="002E0A4B"/>
    <w:rsid w:val="002E1607"/>
    <w:rsid w:val="002E1970"/>
    <w:rsid w:val="002E1CCB"/>
    <w:rsid w:val="002E1E56"/>
    <w:rsid w:val="002E2459"/>
    <w:rsid w:val="002E2897"/>
    <w:rsid w:val="002E2AF9"/>
    <w:rsid w:val="002E3169"/>
    <w:rsid w:val="002E3318"/>
    <w:rsid w:val="002E3967"/>
    <w:rsid w:val="002E3B0F"/>
    <w:rsid w:val="002E41EA"/>
    <w:rsid w:val="002E42FD"/>
    <w:rsid w:val="002E43B9"/>
    <w:rsid w:val="002E4DAE"/>
    <w:rsid w:val="002E4E6D"/>
    <w:rsid w:val="002E508F"/>
    <w:rsid w:val="002E53D6"/>
    <w:rsid w:val="002E54EA"/>
    <w:rsid w:val="002E5C3C"/>
    <w:rsid w:val="002E5D30"/>
    <w:rsid w:val="002E5D7B"/>
    <w:rsid w:val="002E6112"/>
    <w:rsid w:val="002E6482"/>
    <w:rsid w:val="002E69CB"/>
    <w:rsid w:val="002E70A7"/>
    <w:rsid w:val="002E7286"/>
    <w:rsid w:val="002E79FE"/>
    <w:rsid w:val="002E7A0C"/>
    <w:rsid w:val="002E7C84"/>
    <w:rsid w:val="002E7F63"/>
    <w:rsid w:val="002F059E"/>
    <w:rsid w:val="002F05BE"/>
    <w:rsid w:val="002F0B9E"/>
    <w:rsid w:val="002F0C75"/>
    <w:rsid w:val="002F0FA0"/>
    <w:rsid w:val="002F15A5"/>
    <w:rsid w:val="002F15A9"/>
    <w:rsid w:val="002F163B"/>
    <w:rsid w:val="002F1939"/>
    <w:rsid w:val="002F1A1D"/>
    <w:rsid w:val="002F1FD6"/>
    <w:rsid w:val="002F2824"/>
    <w:rsid w:val="002F2A93"/>
    <w:rsid w:val="002F2C59"/>
    <w:rsid w:val="002F2EE4"/>
    <w:rsid w:val="002F319E"/>
    <w:rsid w:val="002F31EE"/>
    <w:rsid w:val="002F321E"/>
    <w:rsid w:val="002F334F"/>
    <w:rsid w:val="002F379E"/>
    <w:rsid w:val="002F4306"/>
    <w:rsid w:val="002F4743"/>
    <w:rsid w:val="002F4E00"/>
    <w:rsid w:val="002F4ECB"/>
    <w:rsid w:val="002F5602"/>
    <w:rsid w:val="002F5823"/>
    <w:rsid w:val="002F594C"/>
    <w:rsid w:val="002F596A"/>
    <w:rsid w:val="002F5B4C"/>
    <w:rsid w:val="002F5ED2"/>
    <w:rsid w:val="002F5F32"/>
    <w:rsid w:val="002F60CB"/>
    <w:rsid w:val="002F62BD"/>
    <w:rsid w:val="002F6B59"/>
    <w:rsid w:val="002F708D"/>
    <w:rsid w:val="002F74A7"/>
    <w:rsid w:val="002F7A75"/>
    <w:rsid w:val="00300194"/>
    <w:rsid w:val="00300DBA"/>
    <w:rsid w:val="00301003"/>
    <w:rsid w:val="003013A6"/>
    <w:rsid w:val="00301431"/>
    <w:rsid w:val="00302147"/>
    <w:rsid w:val="003021B6"/>
    <w:rsid w:val="003022CE"/>
    <w:rsid w:val="0030298A"/>
    <w:rsid w:val="00302EE9"/>
    <w:rsid w:val="003030F6"/>
    <w:rsid w:val="003031B5"/>
    <w:rsid w:val="00303432"/>
    <w:rsid w:val="00303433"/>
    <w:rsid w:val="003034D7"/>
    <w:rsid w:val="00303745"/>
    <w:rsid w:val="00303B71"/>
    <w:rsid w:val="00303B9D"/>
    <w:rsid w:val="00303ECE"/>
    <w:rsid w:val="00303F4C"/>
    <w:rsid w:val="0030423E"/>
    <w:rsid w:val="0030462E"/>
    <w:rsid w:val="00304AC5"/>
    <w:rsid w:val="00304B7A"/>
    <w:rsid w:val="00304E51"/>
    <w:rsid w:val="003052D2"/>
    <w:rsid w:val="003054A1"/>
    <w:rsid w:val="003059AA"/>
    <w:rsid w:val="00306344"/>
    <w:rsid w:val="0030637D"/>
    <w:rsid w:val="003064D4"/>
    <w:rsid w:val="003064D6"/>
    <w:rsid w:val="00306824"/>
    <w:rsid w:val="00306CC2"/>
    <w:rsid w:val="00306DC6"/>
    <w:rsid w:val="00306E79"/>
    <w:rsid w:val="00306FF6"/>
    <w:rsid w:val="0030703A"/>
    <w:rsid w:val="0030754F"/>
    <w:rsid w:val="00307562"/>
    <w:rsid w:val="003078DD"/>
    <w:rsid w:val="00307C1E"/>
    <w:rsid w:val="00310010"/>
    <w:rsid w:val="00310443"/>
    <w:rsid w:val="003108BA"/>
    <w:rsid w:val="00310A30"/>
    <w:rsid w:val="00311027"/>
    <w:rsid w:val="003115A8"/>
    <w:rsid w:val="003115EF"/>
    <w:rsid w:val="003117CE"/>
    <w:rsid w:val="00311B07"/>
    <w:rsid w:val="003123BA"/>
    <w:rsid w:val="00312576"/>
    <w:rsid w:val="00312854"/>
    <w:rsid w:val="00312B59"/>
    <w:rsid w:val="00312BB0"/>
    <w:rsid w:val="00313383"/>
    <w:rsid w:val="003137DB"/>
    <w:rsid w:val="00313C6B"/>
    <w:rsid w:val="00313CA2"/>
    <w:rsid w:val="003141B6"/>
    <w:rsid w:val="003148F8"/>
    <w:rsid w:val="00314C5F"/>
    <w:rsid w:val="00314EDF"/>
    <w:rsid w:val="0031542D"/>
    <w:rsid w:val="00315621"/>
    <w:rsid w:val="00315959"/>
    <w:rsid w:val="0031602B"/>
    <w:rsid w:val="003161EF"/>
    <w:rsid w:val="00316937"/>
    <w:rsid w:val="00316FC6"/>
    <w:rsid w:val="00317054"/>
    <w:rsid w:val="0031715D"/>
    <w:rsid w:val="00317405"/>
    <w:rsid w:val="00317FE6"/>
    <w:rsid w:val="0032008C"/>
    <w:rsid w:val="00320A44"/>
    <w:rsid w:val="00320ACC"/>
    <w:rsid w:val="00320BE8"/>
    <w:rsid w:val="00320D8B"/>
    <w:rsid w:val="00320DB7"/>
    <w:rsid w:val="00321297"/>
    <w:rsid w:val="00321414"/>
    <w:rsid w:val="003215E1"/>
    <w:rsid w:val="00321756"/>
    <w:rsid w:val="00321D60"/>
    <w:rsid w:val="00322DF9"/>
    <w:rsid w:val="00322EC9"/>
    <w:rsid w:val="00322F4A"/>
    <w:rsid w:val="00323516"/>
    <w:rsid w:val="00323C2E"/>
    <w:rsid w:val="00323CAA"/>
    <w:rsid w:val="00323D92"/>
    <w:rsid w:val="00323F7E"/>
    <w:rsid w:val="0032408E"/>
    <w:rsid w:val="003240DD"/>
    <w:rsid w:val="003241F3"/>
    <w:rsid w:val="003241FA"/>
    <w:rsid w:val="003244F8"/>
    <w:rsid w:val="003245FB"/>
    <w:rsid w:val="00324E62"/>
    <w:rsid w:val="00324E70"/>
    <w:rsid w:val="00325230"/>
    <w:rsid w:val="003254C8"/>
    <w:rsid w:val="0032557F"/>
    <w:rsid w:val="0032558C"/>
    <w:rsid w:val="0032559E"/>
    <w:rsid w:val="003259D1"/>
    <w:rsid w:val="00325A70"/>
    <w:rsid w:val="00325F88"/>
    <w:rsid w:val="00326426"/>
    <w:rsid w:val="003266FB"/>
    <w:rsid w:val="003278C2"/>
    <w:rsid w:val="00327915"/>
    <w:rsid w:val="003279BB"/>
    <w:rsid w:val="00327FB1"/>
    <w:rsid w:val="003300E0"/>
    <w:rsid w:val="00330273"/>
    <w:rsid w:val="00330276"/>
    <w:rsid w:val="003302EC"/>
    <w:rsid w:val="0033032A"/>
    <w:rsid w:val="00330414"/>
    <w:rsid w:val="00330659"/>
    <w:rsid w:val="0033085B"/>
    <w:rsid w:val="00330BC3"/>
    <w:rsid w:val="00330C1D"/>
    <w:rsid w:val="003310E4"/>
    <w:rsid w:val="003313F0"/>
    <w:rsid w:val="003315E2"/>
    <w:rsid w:val="0033178A"/>
    <w:rsid w:val="0033183A"/>
    <w:rsid w:val="0033198A"/>
    <w:rsid w:val="00332074"/>
    <w:rsid w:val="00332112"/>
    <w:rsid w:val="0033215F"/>
    <w:rsid w:val="0033235B"/>
    <w:rsid w:val="003325A4"/>
    <w:rsid w:val="00332A22"/>
    <w:rsid w:val="00332E9F"/>
    <w:rsid w:val="00332FCA"/>
    <w:rsid w:val="003330F0"/>
    <w:rsid w:val="003332D7"/>
    <w:rsid w:val="003337A7"/>
    <w:rsid w:val="00333840"/>
    <w:rsid w:val="00333DF8"/>
    <w:rsid w:val="00334A0A"/>
    <w:rsid w:val="00334AED"/>
    <w:rsid w:val="00334C0C"/>
    <w:rsid w:val="00334D83"/>
    <w:rsid w:val="00334EA6"/>
    <w:rsid w:val="00334FEC"/>
    <w:rsid w:val="00334FF2"/>
    <w:rsid w:val="003352DB"/>
    <w:rsid w:val="003353C6"/>
    <w:rsid w:val="0033555E"/>
    <w:rsid w:val="00335A20"/>
    <w:rsid w:val="00335AFA"/>
    <w:rsid w:val="00335B2C"/>
    <w:rsid w:val="00335C14"/>
    <w:rsid w:val="00335D10"/>
    <w:rsid w:val="00335FFA"/>
    <w:rsid w:val="003361CD"/>
    <w:rsid w:val="0033623A"/>
    <w:rsid w:val="00336BD3"/>
    <w:rsid w:val="003371A7"/>
    <w:rsid w:val="00337360"/>
    <w:rsid w:val="003373D6"/>
    <w:rsid w:val="00337732"/>
    <w:rsid w:val="003379C5"/>
    <w:rsid w:val="00337C09"/>
    <w:rsid w:val="00337FBF"/>
    <w:rsid w:val="00340062"/>
    <w:rsid w:val="003400E4"/>
    <w:rsid w:val="00340184"/>
    <w:rsid w:val="003412A8"/>
    <w:rsid w:val="0034143D"/>
    <w:rsid w:val="00341663"/>
    <w:rsid w:val="00341BDD"/>
    <w:rsid w:val="00341C02"/>
    <w:rsid w:val="00342650"/>
    <w:rsid w:val="003429AC"/>
    <w:rsid w:val="00342B46"/>
    <w:rsid w:val="00342D8C"/>
    <w:rsid w:val="00343027"/>
    <w:rsid w:val="0034309F"/>
    <w:rsid w:val="0034313F"/>
    <w:rsid w:val="00343147"/>
    <w:rsid w:val="00343447"/>
    <w:rsid w:val="0034385B"/>
    <w:rsid w:val="00343BB6"/>
    <w:rsid w:val="00344353"/>
    <w:rsid w:val="00344394"/>
    <w:rsid w:val="0034461E"/>
    <w:rsid w:val="00344A2B"/>
    <w:rsid w:val="00344C9E"/>
    <w:rsid w:val="00344F79"/>
    <w:rsid w:val="0034502F"/>
    <w:rsid w:val="0034514C"/>
    <w:rsid w:val="00345723"/>
    <w:rsid w:val="003457A5"/>
    <w:rsid w:val="003457FC"/>
    <w:rsid w:val="003459C0"/>
    <w:rsid w:val="00345D38"/>
    <w:rsid w:val="00345E5F"/>
    <w:rsid w:val="00345EE0"/>
    <w:rsid w:val="003464B0"/>
    <w:rsid w:val="00346535"/>
    <w:rsid w:val="00346CD2"/>
    <w:rsid w:val="00346F03"/>
    <w:rsid w:val="00346FCB"/>
    <w:rsid w:val="00347069"/>
    <w:rsid w:val="0034711A"/>
    <w:rsid w:val="0034786D"/>
    <w:rsid w:val="00347AF9"/>
    <w:rsid w:val="00347C9B"/>
    <w:rsid w:val="00347DED"/>
    <w:rsid w:val="00350067"/>
    <w:rsid w:val="003508AD"/>
    <w:rsid w:val="00350932"/>
    <w:rsid w:val="00351121"/>
    <w:rsid w:val="00351810"/>
    <w:rsid w:val="00351CDC"/>
    <w:rsid w:val="00352130"/>
    <w:rsid w:val="00352726"/>
    <w:rsid w:val="00352BB9"/>
    <w:rsid w:val="00352CF2"/>
    <w:rsid w:val="0035315C"/>
    <w:rsid w:val="00353170"/>
    <w:rsid w:val="0035327D"/>
    <w:rsid w:val="003532C3"/>
    <w:rsid w:val="0035347F"/>
    <w:rsid w:val="00353B3F"/>
    <w:rsid w:val="00353B44"/>
    <w:rsid w:val="00353BB3"/>
    <w:rsid w:val="00353D56"/>
    <w:rsid w:val="0035438F"/>
    <w:rsid w:val="00354427"/>
    <w:rsid w:val="00354542"/>
    <w:rsid w:val="003545BE"/>
    <w:rsid w:val="0035495D"/>
    <w:rsid w:val="00354A82"/>
    <w:rsid w:val="00355161"/>
    <w:rsid w:val="00355413"/>
    <w:rsid w:val="0035553B"/>
    <w:rsid w:val="0035598E"/>
    <w:rsid w:val="00355A41"/>
    <w:rsid w:val="00355C99"/>
    <w:rsid w:val="00355FF3"/>
    <w:rsid w:val="00356188"/>
    <w:rsid w:val="003566FB"/>
    <w:rsid w:val="003568B7"/>
    <w:rsid w:val="00357066"/>
    <w:rsid w:val="003579A5"/>
    <w:rsid w:val="00357FC6"/>
    <w:rsid w:val="00357FE6"/>
    <w:rsid w:val="003604B3"/>
    <w:rsid w:val="0036082C"/>
    <w:rsid w:val="00360B7C"/>
    <w:rsid w:val="00360D67"/>
    <w:rsid w:val="00360F9F"/>
    <w:rsid w:val="00360FCF"/>
    <w:rsid w:val="00361072"/>
    <w:rsid w:val="003610A9"/>
    <w:rsid w:val="003619A5"/>
    <w:rsid w:val="00361F1B"/>
    <w:rsid w:val="003620FA"/>
    <w:rsid w:val="00362395"/>
    <w:rsid w:val="00362637"/>
    <w:rsid w:val="0036281A"/>
    <w:rsid w:val="00362A05"/>
    <w:rsid w:val="00363174"/>
    <w:rsid w:val="00363532"/>
    <w:rsid w:val="00363948"/>
    <w:rsid w:val="00363A89"/>
    <w:rsid w:val="00363C93"/>
    <w:rsid w:val="00363E99"/>
    <w:rsid w:val="00363EFF"/>
    <w:rsid w:val="00363F8A"/>
    <w:rsid w:val="00364740"/>
    <w:rsid w:val="00364828"/>
    <w:rsid w:val="0036575F"/>
    <w:rsid w:val="00366460"/>
    <w:rsid w:val="003667F3"/>
    <w:rsid w:val="00366DF7"/>
    <w:rsid w:val="00367624"/>
    <w:rsid w:val="00367937"/>
    <w:rsid w:val="00367955"/>
    <w:rsid w:val="00367A27"/>
    <w:rsid w:val="00367ABF"/>
    <w:rsid w:val="00370520"/>
    <w:rsid w:val="00370763"/>
    <w:rsid w:val="00370D0C"/>
    <w:rsid w:val="00371EFC"/>
    <w:rsid w:val="00371FAF"/>
    <w:rsid w:val="00372123"/>
    <w:rsid w:val="0037228C"/>
    <w:rsid w:val="003728ED"/>
    <w:rsid w:val="00372D6F"/>
    <w:rsid w:val="003736FB"/>
    <w:rsid w:val="003741AD"/>
    <w:rsid w:val="003742FD"/>
    <w:rsid w:val="003746D9"/>
    <w:rsid w:val="00374F39"/>
    <w:rsid w:val="00374F93"/>
    <w:rsid w:val="00375425"/>
    <w:rsid w:val="00375A51"/>
    <w:rsid w:val="00375AB7"/>
    <w:rsid w:val="00375C17"/>
    <w:rsid w:val="00375C22"/>
    <w:rsid w:val="00375E36"/>
    <w:rsid w:val="00375F35"/>
    <w:rsid w:val="00376119"/>
    <w:rsid w:val="00376231"/>
    <w:rsid w:val="00376519"/>
    <w:rsid w:val="003766D3"/>
    <w:rsid w:val="003767B7"/>
    <w:rsid w:val="003773EA"/>
    <w:rsid w:val="00377687"/>
    <w:rsid w:val="00380143"/>
    <w:rsid w:val="003805C4"/>
    <w:rsid w:val="00380756"/>
    <w:rsid w:val="00380830"/>
    <w:rsid w:val="00380A08"/>
    <w:rsid w:val="00380D00"/>
    <w:rsid w:val="00380EAE"/>
    <w:rsid w:val="00380F27"/>
    <w:rsid w:val="00380F3D"/>
    <w:rsid w:val="003812C6"/>
    <w:rsid w:val="003814E9"/>
    <w:rsid w:val="00381558"/>
    <w:rsid w:val="00381713"/>
    <w:rsid w:val="00381D96"/>
    <w:rsid w:val="00381E93"/>
    <w:rsid w:val="0038201F"/>
    <w:rsid w:val="003820F9"/>
    <w:rsid w:val="003825F6"/>
    <w:rsid w:val="00382BF5"/>
    <w:rsid w:val="00383626"/>
    <w:rsid w:val="00383C03"/>
    <w:rsid w:val="00383E07"/>
    <w:rsid w:val="00383F25"/>
    <w:rsid w:val="00384234"/>
    <w:rsid w:val="0038439F"/>
    <w:rsid w:val="003843F0"/>
    <w:rsid w:val="003845EA"/>
    <w:rsid w:val="003848F1"/>
    <w:rsid w:val="00385A60"/>
    <w:rsid w:val="00385D2F"/>
    <w:rsid w:val="00385DB2"/>
    <w:rsid w:val="003862DF"/>
    <w:rsid w:val="00386393"/>
    <w:rsid w:val="00386928"/>
    <w:rsid w:val="00386D1A"/>
    <w:rsid w:val="00386FC8"/>
    <w:rsid w:val="003870CB"/>
    <w:rsid w:val="003872F7"/>
    <w:rsid w:val="003878DF"/>
    <w:rsid w:val="00387A9F"/>
    <w:rsid w:val="003901A5"/>
    <w:rsid w:val="0039059F"/>
    <w:rsid w:val="00390739"/>
    <w:rsid w:val="00390830"/>
    <w:rsid w:val="00390E2F"/>
    <w:rsid w:val="00391077"/>
    <w:rsid w:val="00391358"/>
    <w:rsid w:val="003916B9"/>
    <w:rsid w:val="0039194B"/>
    <w:rsid w:val="00392DAF"/>
    <w:rsid w:val="00393387"/>
    <w:rsid w:val="0039352E"/>
    <w:rsid w:val="00393582"/>
    <w:rsid w:val="0039363D"/>
    <w:rsid w:val="00393786"/>
    <w:rsid w:val="0039390E"/>
    <w:rsid w:val="00394086"/>
    <w:rsid w:val="003940FA"/>
    <w:rsid w:val="00394248"/>
    <w:rsid w:val="0039458E"/>
    <w:rsid w:val="0039487F"/>
    <w:rsid w:val="00394A44"/>
    <w:rsid w:val="003952E3"/>
    <w:rsid w:val="00395520"/>
    <w:rsid w:val="00395734"/>
    <w:rsid w:val="003958B5"/>
    <w:rsid w:val="003959BF"/>
    <w:rsid w:val="003960F3"/>
    <w:rsid w:val="00396487"/>
    <w:rsid w:val="00396603"/>
    <w:rsid w:val="00396791"/>
    <w:rsid w:val="003969D5"/>
    <w:rsid w:val="00396C10"/>
    <w:rsid w:val="00397085"/>
    <w:rsid w:val="00397110"/>
    <w:rsid w:val="003977A0"/>
    <w:rsid w:val="003977C7"/>
    <w:rsid w:val="00397CF3"/>
    <w:rsid w:val="003A0145"/>
    <w:rsid w:val="003A04D2"/>
    <w:rsid w:val="003A06CE"/>
    <w:rsid w:val="003A073D"/>
    <w:rsid w:val="003A07AE"/>
    <w:rsid w:val="003A0ABC"/>
    <w:rsid w:val="003A0B05"/>
    <w:rsid w:val="003A1437"/>
    <w:rsid w:val="003A18EF"/>
    <w:rsid w:val="003A1BC7"/>
    <w:rsid w:val="003A1D99"/>
    <w:rsid w:val="003A22C4"/>
    <w:rsid w:val="003A24C3"/>
    <w:rsid w:val="003A2C42"/>
    <w:rsid w:val="003A319E"/>
    <w:rsid w:val="003A36E2"/>
    <w:rsid w:val="003A3AAE"/>
    <w:rsid w:val="003A3F3F"/>
    <w:rsid w:val="003A4055"/>
    <w:rsid w:val="003A40CC"/>
    <w:rsid w:val="003A51E3"/>
    <w:rsid w:val="003A5B7D"/>
    <w:rsid w:val="003A610A"/>
    <w:rsid w:val="003A6220"/>
    <w:rsid w:val="003A679B"/>
    <w:rsid w:val="003A67CC"/>
    <w:rsid w:val="003A6A88"/>
    <w:rsid w:val="003A716D"/>
    <w:rsid w:val="003A73A4"/>
    <w:rsid w:val="003A7638"/>
    <w:rsid w:val="003A79C3"/>
    <w:rsid w:val="003A7C41"/>
    <w:rsid w:val="003B01E6"/>
    <w:rsid w:val="003B03A2"/>
    <w:rsid w:val="003B109A"/>
    <w:rsid w:val="003B1263"/>
    <w:rsid w:val="003B12F8"/>
    <w:rsid w:val="003B16D3"/>
    <w:rsid w:val="003B1AE9"/>
    <w:rsid w:val="003B20D5"/>
    <w:rsid w:val="003B218C"/>
    <w:rsid w:val="003B26D9"/>
    <w:rsid w:val="003B284A"/>
    <w:rsid w:val="003B2922"/>
    <w:rsid w:val="003B2975"/>
    <w:rsid w:val="003B2F57"/>
    <w:rsid w:val="003B3016"/>
    <w:rsid w:val="003B3257"/>
    <w:rsid w:val="003B32CC"/>
    <w:rsid w:val="003B3C3A"/>
    <w:rsid w:val="003B3F2A"/>
    <w:rsid w:val="003B3FAA"/>
    <w:rsid w:val="003B4096"/>
    <w:rsid w:val="003B4179"/>
    <w:rsid w:val="003B4806"/>
    <w:rsid w:val="003B49AD"/>
    <w:rsid w:val="003B4C6C"/>
    <w:rsid w:val="003B4C8F"/>
    <w:rsid w:val="003B4E95"/>
    <w:rsid w:val="003B549E"/>
    <w:rsid w:val="003B54A2"/>
    <w:rsid w:val="003B5AEC"/>
    <w:rsid w:val="003B64D4"/>
    <w:rsid w:val="003B6F0E"/>
    <w:rsid w:val="003B7523"/>
    <w:rsid w:val="003B7643"/>
    <w:rsid w:val="003B79F7"/>
    <w:rsid w:val="003B7CD4"/>
    <w:rsid w:val="003C0048"/>
    <w:rsid w:val="003C012A"/>
    <w:rsid w:val="003C06DD"/>
    <w:rsid w:val="003C0763"/>
    <w:rsid w:val="003C0AFF"/>
    <w:rsid w:val="003C0CB0"/>
    <w:rsid w:val="003C1228"/>
    <w:rsid w:val="003C1247"/>
    <w:rsid w:val="003C1392"/>
    <w:rsid w:val="003C1A39"/>
    <w:rsid w:val="003C1AD0"/>
    <w:rsid w:val="003C1B43"/>
    <w:rsid w:val="003C1B4B"/>
    <w:rsid w:val="003C1B7E"/>
    <w:rsid w:val="003C2178"/>
    <w:rsid w:val="003C230D"/>
    <w:rsid w:val="003C260E"/>
    <w:rsid w:val="003C27B2"/>
    <w:rsid w:val="003C2E19"/>
    <w:rsid w:val="003C2FE6"/>
    <w:rsid w:val="003C3262"/>
    <w:rsid w:val="003C3329"/>
    <w:rsid w:val="003C33CA"/>
    <w:rsid w:val="003C355E"/>
    <w:rsid w:val="003C3B06"/>
    <w:rsid w:val="003C3B4C"/>
    <w:rsid w:val="003C3C73"/>
    <w:rsid w:val="003C43E2"/>
    <w:rsid w:val="003C462B"/>
    <w:rsid w:val="003C465B"/>
    <w:rsid w:val="003C5051"/>
    <w:rsid w:val="003C5130"/>
    <w:rsid w:val="003C514E"/>
    <w:rsid w:val="003C5E03"/>
    <w:rsid w:val="003C648C"/>
    <w:rsid w:val="003C6610"/>
    <w:rsid w:val="003C6792"/>
    <w:rsid w:val="003C6A62"/>
    <w:rsid w:val="003C72A7"/>
    <w:rsid w:val="003C73CC"/>
    <w:rsid w:val="003C7434"/>
    <w:rsid w:val="003C74A0"/>
    <w:rsid w:val="003C77C1"/>
    <w:rsid w:val="003C784B"/>
    <w:rsid w:val="003C7A20"/>
    <w:rsid w:val="003C7D85"/>
    <w:rsid w:val="003D01AC"/>
    <w:rsid w:val="003D01F7"/>
    <w:rsid w:val="003D037C"/>
    <w:rsid w:val="003D0668"/>
    <w:rsid w:val="003D06B6"/>
    <w:rsid w:val="003D0DB3"/>
    <w:rsid w:val="003D110B"/>
    <w:rsid w:val="003D1547"/>
    <w:rsid w:val="003D1776"/>
    <w:rsid w:val="003D180E"/>
    <w:rsid w:val="003D1D92"/>
    <w:rsid w:val="003D2331"/>
    <w:rsid w:val="003D2560"/>
    <w:rsid w:val="003D2713"/>
    <w:rsid w:val="003D2DE9"/>
    <w:rsid w:val="003D405A"/>
    <w:rsid w:val="003D4632"/>
    <w:rsid w:val="003D46D2"/>
    <w:rsid w:val="003D4AA8"/>
    <w:rsid w:val="003D4E8F"/>
    <w:rsid w:val="003D4FEC"/>
    <w:rsid w:val="003D5281"/>
    <w:rsid w:val="003D5582"/>
    <w:rsid w:val="003D570C"/>
    <w:rsid w:val="003D590A"/>
    <w:rsid w:val="003D5EB6"/>
    <w:rsid w:val="003D60AF"/>
    <w:rsid w:val="003D613C"/>
    <w:rsid w:val="003D61CF"/>
    <w:rsid w:val="003D6302"/>
    <w:rsid w:val="003D68BB"/>
    <w:rsid w:val="003D6C6A"/>
    <w:rsid w:val="003D73EB"/>
    <w:rsid w:val="003D7A23"/>
    <w:rsid w:val="003D7E69"/>
    <w:rsid w:val="003E0993"/>
    <w:rsid w:val="003E0A00"/>
    <w:rsid w:val="003E109E"/>
    <w:rsid w:val="003E1988"/>
    <w:rsid w:val="003E1A68"/>
    <w:rsid w:val="003E1A76"/>
    <w:rsid w:val="003E1A9E"/>
    <w:rsid w:val="003E1C1A"/>
    <w:rsid w:val="003E202B"/>
    <w:rsid w:val="003E2298"/>
    <w:rsid w:val="003E2341"/>
    <w:rsid w:val="003E24FA"/>
    <w:rsid w:val="003E25E6"/>
    <w:rsid w:val="003E3553"/>
    <w:rsid w:val="003E38CB"/>
    <w:rsid w:val="003E3FDE"/>
    <w:rsid w:val="003E456C"/>
    <w:rsid w:val="003E4A1A"/>
    <w:rsid w:val="003E4EB2"/>
    <w:rsid w:val="003E5655"/>
    <w:rsid w:val="003E6C96"/>
    <w:rsid w:val="003E6D78"/>
    <w:rsid w:val="003E70ED"/>
    <w:rsid w:val="003E7BB3"/>
    <w:rsid w:val="003F010E"/>
    <w:rsid w:val="003F0546"/>
    <w:rsid w:val="003F075A"/>
    <w:rsid w:val="003F0F44"/>
    <w:rsid w:val="003F1707"/>
    <w:rsid w:val="003F1CAC"/>
    <w:rsid w:val="003F1E25"/>
    <w:rsid w:val="003F21DE"/>
    <w:rsid w:val="003F253A"/>
    <w:rsid w:val="003F2688"/>
    <w:rsid w:val="003F2770"/>
    <w:rsid w:val="003F28DE"/>
    <w:rsid w:val="003F2D81"/>
    <w:rsid w:val="003F2FC0"/>
    <w:rsid w:val="003F30E8"/>
    <w:rsid w:val="003F311B"/>
    <w:rsid w:val="003F35F6"/>
    <w:rsid w:val="003F3EB3"/>
    <w:rsid w:val="003F41E8"/>
    <w:rsid w:val="003F452B"/>
    <w:rsid w:val="003F457C"/>
    <w:rsid w:val="003F48D5"/>
    <w:rsid w:val="003F5559"/>
    <w:rsid w:val="003F56D0"/>
    <w:rsid w:val="003F596C"/>
    <w:rsid w:val="003F60EC"/>
    <w:rsid w:val="003F6234"/>
    <w:rsid w:val="003F626A"/>
    <w:rsid w:val="003F6B67"/>
    <w:rsid w:val="003F7AF3"/>
    <w:rsid w:val="004001C0"/>
    <w:rsid w:val="0040040D"/>
    <w:rsid w:val="00400456"/>
    <w:rsid w:val="004009CB"/>
    <w:rsid w:val="00400B88"/>
    <w:rsid w:val="00400F24"/>
    <w:rsid w:val="00401048"/>
    <w:rsid w:val="004010FF"/>
    <w:rsid w:val="004012E4"/>
    <w:rsid w:val="0040160D"/>
    <w:rsid w:val="004016E8"/>
    <w:rsid w:val="00401A98"/>
    <w:rsid w:val="00401BB0"/>
    <w:rsid w:val="00401FFB"/>
    <w:rsid w:val="00402239"/>
    <w:rsid w:val="00402242"/>
    <w:rsid w:val="00402344"/>
    <w:rsid w:val="004027CD"/>
    <w:rsid w:val="00402AED"/>
    <w:rsid w:val="00402DD0"/>
    <w:rsid w:val="00402EEE"/>
    <w:rsid w:val="00403159"/>
    <w:rsid w:val="00403305"/>
    <w:rsid w:val="00403417"/>
    <w:rsid w:val="00403511"/>
    <w:rsid w:val="0040357B"/>
    <w:rsid w:val="00403696"/>
    <w:rsid w:val="004044E4"/>
    <w:rsid w:val="004045E6"/>
    <w:rsid w:val="00404A95"/>
    <w:rsid w:val="00404AF7"/>
    <w:rsid w:val="004051B7"/>
    <w:rsid w:val="00405368"/>
    <w:rsid w:val="004054E1"/>
    <w:rsid w:val="00405840"/>
    <w:rsid w:val="00405DA9"/>
    <w:rsid w:val="00405E72"/>
    <w:rsid w:val="00406107"/>
    <w:rsid w:val="00406495"/>
    <w:rsid w:val="004066F1"/>
    <w:rsid w:val="00406B8B"/>
    <w:rsid w:val="0040712A"/>
    <w:rsid w:val="004074F9"/>
    <w:rsid w:val="00407E39"/>
    <w:rsid w:val="00407FE5"/>
    <w:rsid w:val="004104F5"/>
    <w:rsid w:val="00410872"/>
    <w:rsid w:val="00410F0F"/>
    <w:rsid w:val="00411566"/>
    <w:rsid w:val="004115E9"/>
    <w:rsid w:val="004118BF"/>
    <w:rsid w:val="00412DDB"/>
    <w:rsid w:val="00412E74"/>
    <w:rsid w:val="004132A4"/>
    <w:rsid w:val="0041336B"/>
    <w:rsid w:val="004135A8"/>
    <w:rsid w:val="00413759"/>
    <w:rsid w:val="004138D7"/>
    <w:rsid w:val="004138D9"/>
    <w:rsid w:val="00413F06"/>
    <w:rsid w:val="00414046"/>
    <w:rsid w:val="00414091"/>
    <w:rsid w:val="00414197"/>
    <w:rsid w:val="004147AF"/>
    <w:rsid w:val="00414C14"/>
    <w:rsid w:val="00415092"/>
    <w:rsid w:val="00415447"/>
    <w:rsid w:val="00415C17"/>
    <w:rsid w:val="00415CE0"/>
    <w:rsid w:val="00416AB1"/>
    <w:rsid w:val="00416C3D"/>
    <w:rsid w:val="00417496"/>
    <w:rsid w:val="0041754C"/>
    <w:rsid w:val="0041770F"/>
    <w:rsid w:val="00417B21"/>
    <w:rsid w:val="00417E1F"/>
    <w:rsid w:val="004204F1"/>
    <w:rsid w:val="0042051F"/>
    <w:rsid w:val="00420740"/>
    <w:rsid w:val="004209F4"/>
    <w:rsid w:val="00420CB4"/>
    <w:rsid w:val="00420D72"/>
    <w:rsid w:val="004210BC"/>
    <w:rsid w:val="00421A30"/>
    <w:rsid w:val="00421A95"/>
    <w:rsid w:val="00421E36"/>
    <w:rsid w:val="00421E9F"/>
    <w:rsid w:val="00422314"/>
    <w:rsid w:val="00422451"/>
    <w:rsid w:val="004226D8"/>
    <w:rsid w:val="00422785"/>
    <w:rsid w:val="0042312F"/>
    <w:rsid w:val="0042345C"/>
    <w:rsid w:val="004235AF"/>
    <w:rsid w:val="00423637"/>
    <w:rsid w:val="00423AAF"/>
    <w:rsid w:val="00423B05"/>
    <w:rsid w:val="00423CE8"/>
    <w:rsid w:val="00423FD9"/>
    <w:rsid w:val="00424222"/>
    <w:rsid w:val="004244A2"/>
    <w:rsid w:val="0042465A"/>
    <w:rsid w:val="00424A1E"/>
    <w:rsid w:val="00424E34"/>
    <w:rsid w:val="00425244"/>
    <w:rsid w:val="0042595C"/>
    <w:rsid w:val="004259A8"/>
    <w:rsid w:val="00425FDB"/>
    <w:rsid w:val="00426095"/>
    <w:rsid w:val="004260F3"/>
    <w:rsid w:val="004263D9"/>
    <w:rsid w:val="00426A38"/>
    <w:rsid w:val="00426D80"/>
    <w:rsid w:val="004273F6"/>
    <w:rsid w:val="00427EB0"/>
    <w:rsid w:val="004302D4"/>
    <w:rsid w:val="00430477"/>
    <w:rsid w:val="0043067D"/>
    <w:rsid w:val="00430746"/>
    <w:rsid w:val="00430C5A"/>
    <w:rsid w:val="00430CE0"/>
    <w:rsid w:val="00430D56"/>
    <w:rsid w:val="0043120A"/>
    <w:rsid w:val="00431489"/>
    <w:rsid w:val="00431551"/>
    <w:rsid w:val="00431A91"/>
    <w:rsid w:val="00431F41"/>
    <w:rsid w:val="00431FD2"/>
    <w:rsid w:val="004320EA"/>
    <w:rsid w:val="00432340"/>
    <w:rsid w:val="00432350"/>
    <w:rsid w:val="0043265E"/>
    <w:rsid w:val="00432BC8"/>
    <w:rsid w:val="00432E75"/>
    <w:rsid w:val="00432F48"/>
    <w:rsid w:val="00432F56"/>
    <w:rsid w:val="004330FF"/>
    <w:rsid w:val="00433190"/>
    <w:rsid w:val="004335C7"/>
    <w:rsid w:val="0043360F"/>
    <w:rsid w:val="00433E10"/>
    <w:rsid w:val="004341D7"/>
    <w:rsid w:val="00434539"/>
    <w:rsid w:val="0043467E"/>
    <w:rsid w:val="00434B5D"/>
    <w:rsid w:val="00434BDA"/>
    <w:rsid w:val="00434C12"/>
    <w:rsid w:val="00434CC3"/>
    <w:rsid w:val="00435032"/>
    <w:rsid w:val="004351CD"/>
    <w:rsid w:val="004356CB"/>
    <w:rsid w:val="004359D1"/>
    <w:rsid w:val="00435A42"/>
    <w:rsid w:val="00436651"/>
    <w:rsid w:val="0043679B"/>
    <w:rsid w:val="00436BD6"/>
    <w:rsid w:val="00436E66"/>
    <w:rsid w:val="00436F68"/>
    <w:rsid w:val="0043727A"/>
    <w:rsid w:val="004379F5"/>
    <w:rsid w:val="00437AE0"/>
    <w:rsid w:val="00437B28"/>
    <w:rsid w:val="0044026C"/>
    <w:rsid w:val="00440BB6"/>
    <w:rsid w:val="004413A0"/>
    <w:rsid w:val="00441460"/>
    <w:rsid w:val="00441664"/>
    <w:rsid w:val="00442131"/>
    <w:rsid w:val="00442256"/>
    <w:rsid w:val="004428F3"/>
    <w:rsid w:val="00442BD6"/>
    <w:rsid w:val="004431BB"/>
    <w:rsid w:val="004432B5"/>
    <w:rsid w:val="00443302"/>
    <w:rsid w:val="0044363A"/>
    <w:rsid w:val="00443805"/>
    <w:rsid w:val="004438B7"/>
    <w:rsid w:val="004438D3"/>
    <w:rsid w:val="00443943"/>
    <w:rsid w:val="00444071"/>
    <w:rsid w:val="00444148"/>
    <w:rsid w:val="00444451"/>
    <w:rsid w:val="004449EC"/>
    <w:rsid w:val="00444B6E"/>
    <w:rsid w:val="00444BA0"/>
    <w:rsid w:val="00444CF7"/>
    <w:rsid w:val="00444F4D"/>
    <w:rsid w:val="00445096"/>
    <w:rsid w:val="00445476"/>
    <w:rsid w:val="0044557C"/>
    <w:rsid w:val="004467C7"/>
    <w:rsid w:val="00446901"/>
    <w:rsid w:val="00446A35"/>
    <w:rsid w:val="00446B11"/>
    <w:rsid w:val="00446DE6"/>
    <w:rsid w:val="00446E3E"/>
    <w:rsid w:val="004473DB"/>
    <w:rsid w:val="004474D6"/>
    <w:rsid w:val="00447A3F"/>
    <w:rsid w:val="004503FF"/>
    <w:rsid w:val="00450619"/>
    <w:rsid w:val="00450959"/>
    <w:rsid w:val="00450A72"/>
    <w:rsid w:val="00450C05"/>
    <w:rsid w:val="00450F63"/>
    <w:rsid w:val="004510C9"/>
    <w:rsid w:val="00451206"/>
    <w:rsid w:val="00451A27"/>
    <w:rsid w:val="00452079"/>
    <w:rsid w:val="0045268C"/>
    <w:rsid w:val="00452B46"/>
    <w:rsid w:val="00452B79"/>
    <w:rsid w:val="004530E6"/>
    <w:rsid w:val="00453109"/>
    <w:rsid w:val="00453E9D"/>
    <w:rsid w:val="00454021"/>
    <w:rsid w:val="004542A1"/>
    <w:rsid w:val="0045444C"/>
    <w:rsid w:val="004557A6"/>
    <w:rsid w:val="00455960"/>
    <w:rsid w:val="00455E07"/>
    <w:rsid w:val="00455FCC"/>
    <w:rsid w:val="00456329"/>
    <w:rsid w:val="004569FA"/>
    <w:rsid w:val="00456AD7"/>
    <w:rsid w:val="00456C8D"/>
    <w:rsid w:val="00456EEE"/>
    <w:rsid w:val="00457033"/>
    <w:rsid w:val="0045794B"/>
    <w:rsid w:val="00457E6B"/>
    <w:rsid w:val="00457EE9"/>
    <w:rsid w:val="004607D2"/>
    <w:rsid w:val="00460C66"/>
    <w:rsid w:val="004615B9"/>
    <w:rsid w:val="00461A72"/>
    <w:rsid w:val="00461ABF"/>
    <w:rsid w:val="00462114"/>
    <w:rsid w:val="004626FE"/>
    <w:rsid w:val="00462705"/>
    <w:rsid w:val="00462941"/>
    <w:rsid w:val="00462979"/>
    <w:rsid w:val="00462A78"/>
    <w:rsid w:val="00462B60"/>
    <w:rsid w:val="00462BC2"/>
    <w:rsid w:val="00462ED3"/>
    <w:rsid w:val="00462F36"/>
    <w:rsid w:val="004630B2"/>
    <w:rsid w:val="0046343F"/>
    <w:rsid w:val="00463B4D"/>
    <w:rsid w:val="0046408C"/>
    <w:rsid w:val="00464167"/>
    <w:rsid w:val="0046462F"/>
    <w:rsid w:val="00464908"/>
    <w:rsid w:val="0046491B"/>
    <w:rsid w:val="00464A1D"/>
    <w:rsid w:val="00464AF9"/>
    <w:rsid w:val="00464E31"/>
    <w:rsid w:val="00464E58"/>
    <w:rsid w:val="00465048"/>
    <w:rsid w:val="004654D4"/>
    <w:rsid w:val="004655B4"/>
    <w:rsid w:val="00465793"/>
    <w:rsid w:val="0046608B"/>
    <w:rsid w:val="0046625B"/>
    <w:rsid w:val="0046648F"/>
    <w:rsid w:val="00466B7E"/>
    <w:rsid w:val="00466CBD"/>
    <w:rsid w:val="004670B8"/>
    <w:rsid w:val="0046750D"/>
    <w:rsid w:val="0046756F"/>
    <w:rsid w:val="00467776"/>
    <w:rsid w:val="00467C9A"/>
    <w:rsid w:val="00467F1F"/>
    <w:rsid w:val="00470398"/>
    <w:rsid w:val="00470685"/>
    <w:rsid w:val="00470F55"/>
    <w:rsid w:val="004710A1"/>
    <w:rsid w:val="00471CCF"/>
    <w:rsid w:val="0047265E"/>
    <w:rsid w:val="004726DA"/>
    <w:rsid w:val="00472845"/>
    <w:rsid w:val="0047287A"/>
    <w:rsid w:val="004728A6"/>
    <w:rsid w:val="00472BA9"/>
    <w:rsid w:val="00473FBE"/>
    <w:rsid w:val="00474484"/>
    <w:rsid w:val="004749DF"/>
    <w:rsid w:val="004754AC"/>
    <w:rsid w:val="00475674"/>
    <w:rsid w:val="004759F2"/>
    <w:rsid w:val="00475A28"/>
    <w:rsid w:val="00475A30"/>
    <w:rsid w:val="00475E6B"/>
    <w:rsid w:val="00475F66"/>
    <w:rsid w:val="0047613F"/>
    <w:rsid w:val="00476188"/>
    <w:rsid w:val="004761A0"/>
    <w:rsid w:val="004763AC"/>
    <w:rsid w:val="004767B1"/>
    <w:rsid w:val="004768F1"/>
    <w:rsid w:val="00476CF6"/>
    <w:rsid w:val="00477069"/>
    <w:rsid w:val="00477144"/>
    <w:rsid w:val="00477313"/>
    <w:rsid w:val="00477889"/>
    <w:rsid w:val="00477B78"/>
    <w:rsid w:val="00477FF8"/>
    <w:rsid w:val="00480250"/>
    <w:rsid w:val="00480307"/>
    <w:rsid w:val="00480551"/>
    <w:rsid w:val="00480670"/>
    <w:rsid w:val="0048087C"/>
    <w:rsid w:val="004809FD"/>
    <w:rsid w:val="00480D8C"/>
    <w:rsid w:val="00480E13"/>
    <w:rsid w:val="00481A22"/>
    <w:rsid w:val="00481A78"/>
    <w:rsid w:val="00481C42"/>
    <w:rsid w:val="00481D1D"/>
    <w:rsid w:val="00482088"/>
    <w:rsid w:val="004823F4"/>
    <w:rsid w:val="00482458"/>
    <w:rsid w:val="004827E8"/>
    <w:rsid w:val="00482B6C"/>
    <w:rsid w:val="00482CED"/>
    <w:rsid w:val="004830CE"/>
    <w:rsid w:val="0048326D"/>
    <w:rsid w:val="00483BA6"/>
    <w:rsid w:val="00483D4F"/>
    <w:rsid w:val="00483FA4"/>
    <w:rsid w:val="0048443F"/>
    <w:rsid w:val="004844F1"/>
    <w:rsid w:val="004845CB"/>
    <w:rsid w:val="004846F5"/>
    <w:rsid w:val="00484977"/>
    <w:rsid w:val="004849DF"/>
    <w:rsid w:val="00484DA1"/>
    <w:rsid w:val="00485071"/>
    <w:rsid w:val="00485187"/>
    <w:rsid w:val="00485396"/>
    <w:rsid w:val="0048549E"/>
    <w:rsid w:val="004854B4"/>
    <w:rsid w:val="00485661"/>
    <w:rsid w:val="00485FE2"/>
    <w:rsid w:val="00486330"/>
    <w:rsid w:val="00486901"/>
    <w:rsid w:val="00486969"/>
    <w:rsid w:val="00486BA0"/>
    <w:rsid w:val="00486C19"/>
    <w:rsid w:val="00486CC2"/>
    <w:rsid w:val="00486FC1"/>
    <w:rsid w:val="00487419"/>
    <w:rsid w:val="0048744A"/>
    <w:rsid w:val="0048759A"/>
    <w:rsid w:val="00487613"/>
    <w:rsid w:val="00487792"/>
    <w:rsid w:val="004877FE"/>
    <w:rsid w:val="00487DB0"/>
    <w:rsid w:val="00487E24"/>
    <w:rsid w:val="004904A7"/>
    <w:rsid w:val="00490531"/>
    <w:rsid w:val="0049055D"/>
    <w:rsid w:val="004906C9"/>
    <w:rsid w:val="0049161E"/>
    <w:rsid w:val="0049175C"/>
    <w:rsid w:val="004917C8"/>
    <w:rsid w:val="004918C9"/>
    <w:rsid w:val="0049196F"/>
    <w:rsid w:val="00491A04"/>
    <w:rsid w:val="00491DD6"/>
    <w:rsid w:val="00491E37"/>
    <w:rsid w:val="00491F3F"/>
    <w:rsid w:val="00492165"/>
    <w:rsid w:val="004922B3"/>
    <w:rsid w:val="004923E3"/>
    <w:rsid w:val="004929B9"/>
    <w:rsid w:val="00492C52"/>
    <w:rsid w:val="00492DC2"/>
    <w:rsid w:val="00492E66"/>
    <w:rsid w:val="00493344"/>
    <w:rsid w:val="004933A1"/>
    <w:rsid w:val="004933C0"/>
    <w:rsid w:val="00493647"/>
    <w:rsid w:val="00493D18"/>
    <w:rsid w:val="00494536"/>
    <w:rsid w:val="004946BD"/>
    <w:rsid w:val="00494916"/>
    <w:rsid w:val="00494A62"/>
    <w:rsid w:val="00494C1B"/>
    <w:rsid w:val="00494F25"/>
    <w:rsid w:val="0049508F"/>
    <w:rsid w:val="0049529C"/>
    <w:rsid w:val="0049535E"/>
    <w:rsid w:val="0049575A"/>
    <w:rsid w:val="00495B00"/>
    <w:rsid w:val="00495E70"/>
    <w:rsid w:val="00496401"/>
    <w:rsid w:val="0049642D"/>
    <w:rsid w:val="00496475"/>
    <w:rsid w:val="0049663F"/>
    <w:rsid w:val="00496795"/>
    <w:rsid w:val="00496FA8"/>
    <w:rsid w:val="004971FB"/>
    <w:rsid w:val="004972FE"/>
    <w:rsid w:val="00497497"/>
    <w:rsid w:val="0049752B"/>
    <w:rsid w:val="00497DD6"/>
    <w:rsid w:val="00497EFD"/>
    <w:rsid w:val="004A055C"/>
    <w:rsid w:val="004A0769"/>
    <w:rsid w:val="004A0C77"/>
    <w:rsid w:val="004A0CA2"/>
    <w:rsid w:val="004A0F92"/>
    <w:rsid w:val="004A105D"/>
    <w:rsid w:val="004A1186"/>
    <w:rsid w:val="004A1FCE"/>
    <w:rsid w:val="004A23A7"/>
    <w:rsid w:val="004A265E"/>
    <w:rsid w:val="004A322A"/>
    <w:rsid w:val="004A37AA"/>
    <w:rsid w:val="004A3B89"/>
    <w:rsid w:val="004A4072"/>
    <w:rsid w:val="004A40E9"/>
    <w:rsid w:val="004A439A"/>
    <w:rsid w:val="004A4434"/>
    <w:rsid w:val="004A4537"/>
    <w:rsid w:val="004A45D0"/>
    <w:rsid w:val="004A4C74"/>
    <w:rsid w:val="004A4CF0"/>
    <w:rsid w:val="004A4E64"/>
    <w:rsid w:val="004A518D"/>
    <w:rsid w:val="004A53C5"/>
    <w:rsid w:val="004A53F1"/>
    <w:rsid w:val="004A5B30"/>
    <w:rsid w:val="004A5BA3"/>
    <w:rsid w:val="004A5D4B"/>
    <w:rsid w:val="004A5D60"/>
    <w:rsid w:val="004A5E98"/>
    <w:rsid w:val="004A5EC0"/>
    <w:rsid w:val="004A6A66"/>
    <w:rsid w:val="004A751C"/>
    <w:rsid w:val="004A775B"/>
    <w:rsid w:val="004A7941"/>
    <w:rsid w:val="004A7B18"/>
    <w:rsid w:val="004B0097"/>
    <w:rsid w:val="004B014C"/>
    <w:rsid w:val="004B0485"/>
    <w:rsid w:val="004B09EA"/>
    <w:rsid w:val="004B0A4B"/>
    <w:rsid w:val="004B0ABF"/>
    <w:rsid w:val="004B122C"/>
    <w:rsid w:val="004B1543"/>
    <w:rsid w:val="004B16FC"/>
    <w:rsid w:val="004B1812"/>
    <w:rsid w:val="004B1F51"/>
    <w:rsid w:val="004B2190"/>
    <w:rsid w:val="004B2343"/>
    <w:rsid w:val="004B2687"/>
    <w:rsid w:val="004B29DB"/>
    <w:rsid w:val="004B2F93"/>
    <w:rsid w:val="004B334A"/>
    <w:rsid w:val="004B349A"/>
    <w:rsid w:val="004B3D60"/>
    <w:rsid w:val="004B3E3E"/>
    <w:rsid w:val="004B414F"/>
    <w:rsid w:val="004B52D2"/>
    <w:rsid w:val="004B5338"/>
    <w:rsid w:val="004B575B"/>
    <w:rsid w:val="004B5BA3"/>
    <w:rsid w:val="004B61B0"/>
    <w:rsid w:val="004B625D"/>
    <w:rsid w:val="004B6618"/>
    <w:rsid w:val="004B6F61"/>
    <w:rsid w:val="004B7062"/>
    <w:rsid w:val="004B71CF"/>
    <w:rsid w:val="004B7919"/>
    <w:rsid w:val="004B7959"/>
    <w:rsid w:val="004B7AB0"/>
    <w:rsid w:val="004B7C36"/>
    <w:rsid w:val="004B7DB9"/>
    <w:rsid w:val="004C0605"/>
    <w:rsid w:val="004C0746"/>
    <w:rsid w:val="004C075D"/>
    <w:rsid w:val="004C0EAF"/>
    <w:rsid w:val="004C0ED2"/>
    <w:rsid w:val="004C10EE"/>
    <w:rsid w:val="004C116F"/>
    <w:rsid w:val="004C11E6"/>
    <w:rsid w:val="004C13D9"/>
    <w:rsid w:val="004C15C8"/>
    <w:rsid w:val="004C188C"/>
    <w:rsid w:val="004C1E4E"/>
    <w:rsid w:val="004C2393"/>
    <w:rsid w:val="004C26D0"/>
    <w:rsid w:val="004C283F"/>
    <w:rsid w:val="004C2925"/>
    <w:rsid w:val="004C2BBA"/>
    <w:rsid w:val="004C2FB3"/>
    <w:rsid w:val="004C306C"/>
    <w:rsid w:val="004C31BE"/>
    <w:rsid w:val="004C3216"/>
    <w:rsid w:val="004C37F9"/>
    <w:rsid w:val="004C37FA"/>
    <w:rsid w:val="004C3AD7"/>
    <w:rsid w:val="004C3E39"/>
    <w:rsid w:val="004C493E"/>
    <w:rsid w:val="004C4A45"/>
    <w:rsid w:val="004C5119"/>
    <w:rsid w:val="004C5230"/>
    <w:rsid w:val="004C53B2"/>
    <w:rsid w:val="004C53EB"/>
    <w:rsid w:val="004C55FB"/>
    <w:rsid w:val="004C65F6"/>
    <w:rsid w:val="004C6705"/>
    <w:rsid w:val="004C6B40"/>
    <w:rsid w:val="004C71D7"/>
    <w:rsid w:val="004C74CB"/>
    <w:rsid w:val="004C79E0"/>
    <w:rsid w:val="004D04C5"/>
    <w:rsid w:val="004D067B"/>
    <w:rsid w:val="004D08BA"/>
    <w:rsid w:val="004D098C"/>
    <w:rsid w:val="004D0A3E"/>
    <w:rsid w:val="004D0B62"/>
    <w:rsid w:val="004D0C87"/>
    <w:rsid w:val="004D0EA5"/>
    <w:rsid w:val="004D1036"/>
    <w:rsid w:val="004D1334"/>
    <w:rsid w:val="004D15AE"/>
    <w:rsid w:val="004D16EC"/>
    <w:rsid w:val="004D1DA6"/>
    <w:rsid w:val="004D21E0"/>
    <w:rsid w:val="004D2E84"/>
    <w:rsid w:val="004D310A"/>
    <w:rsid w:val="004D33F9"/>
    <w:rsid w:val="004D37C9"/>
    <w:rsid w:val="004D3852"/>
    <w:rsid w:val="004D3C92"/>
    <w:rsid w:val="004D4028"/>
    <w:rsid w:val="004D5112"/>
    <w:rsid w:val="004D53A4"/>
    <w:rsid w:val="004D53D9"/>
    <w:rsid w:val="004D5465"/>
    <w:rsid w:val="004D5811"/>
    <w:rsid w:val="004D583B"/>
    <w:rsid w:val="004D5927"/>
    <w:rsid w:val="004D59BC"/>
    <w:rsid w:val="004D5B50"/>
    <w:rsid w:val="004D623F"/>
    <w:rsid w:val="004D6381"/>
    <w:rsid w:val="004D6422"/>
    <w:rsid w:val="004D66C8"/>
    <w:rsid w:val="004D700A"/>
    <w:rsid w:val="004D7124"/>
    <w:rsid w:val="004D7603"/>
    <w:rsid w:val="004D77B7"/>
    <w:rsid w:val="004D7880"/>
    <w:rsid w:val="004D7F3F"/>
    <w:rsid w:val="004E09D7"/>
    <w:rsid w:val="004E0EC9"/>
    <w:rsid w:val="004E1966"/>
    <w:rsid w:val="004E1AF6"/>
    <w:rsid w:val="004E1E74"/>
    <w:rsid w:val="004E2074"/>
    <w:rsid w:val="004E23A7"/>
    <w:rsid w:val="004E2E4F"/>
    <w:rsid w:val="004E2F95"/>
    <w:rsid w:val="004E3410"/>
    <w:rsid w:val="004E3727"/>
    <w:rsid w:val="004E39EC"/>
    <w:rsid w:val="004E3ECE"/>
    <w:rsid w:val="004E41C8"/>
    <w:rsid w:val="004E43CA"/>
    <w:rsid w:val="004E44E6"/>
    <w:rsid w:val="004E48A6"/>
    <w:rsid w:val="004E4B83"/>
    <w:rsid w:val="004E4EE7"/>
    <w:rsid w:val="004E5460"/>
    <w:rsid w:val="004E569F"/>
    <w:rsid w:val="004E5825"/>
    <w:rsid w:val="004E5B37"/>
    <w:rsid w:val="004E5EF4"/>
    <w:rsid w:val="004E6033"/>
    <w:rsid w:val="004E68C2"/>
    <w:rsid w:val="004E6DD5"/>
    <w:rsid w:val="004E6F57"/>
    <w:rsid w:val="004E7797"/>
    <w:rsid w:val="004E7F85"/>
    <w:rsid w:val="004F01F2"/>
    <w:rsid w:val="004F0B40"/>
    <w:rsid w:val="004F0CB8"/>
    <w:rsid w:val="004F10D6"/>
    <w:rsid w:val="004F114C"/>
    <w:rsid w:val="004F11A2"/>
    <w:rsid w:val="004F1249"/>
    <w:rsid w:val="004F1546"/>
    <w:rsid w:val="004F1672"/>
    <w:rsid w:val="004F1CCB"/>
    <w:rsid w:val="004F1DE4"/>
    <w:rsid w:val="004F2959"/>
    <w:rsid w:val="004F2D3A"/>
    <w:rsid w:val="004F2E12"/>
    <w:rsid w:val="004F3009"/>
    <w:rsid w:val="004F3B4A"/>
    <w:rsid w:val="004F3CAA"/>
    <w:rsid w:val="004F3D28"/>
    <w:rsid w:val="004F3DCC"/>
    <w:rsid w:val="004F3DEF"/>
    <w:rsid w:val="004F3F6B"/>
    <w:rsid w:val="004F4244"/>
    <w:rsid w:val="004F4327"/>
    <w:rsid w:val="004F4936"/>
    <w:rsid w:val="004F4A5F"/>
    <w:rsid w:val="004F50AC"/>
    <w:rsid w:val="004F53E2"/>
    <w:rsid w:val="004F573E"/>
    <w:rsid w:val="004F5864"/>
    <w:rsid w:val="004F5A5E"/>
    <w:rsid w:val="004F5C4C"/>
    <w:rsid w:val="004F6792"/>
    <w:rsid w:val="004F6B65"/>
    <w:rsid w:val="004F6EAA"/>
    <w:rsid w:val="004F7349"/>
    <w:rsid w:val="004F736C"/>
    <w:rsid w:val="004F7576"/>
    <w:rsid w:val="004F783A"/>
    <w:rsid w:val="004F7E26"/>
    <w:rsid w:val="004F7EDF"/>
    <w:rsid w:val="00500038"/>
    <w:rsid w:val="005001B4"/>
    <w:rsid w:val="00500390"/>
    <w:rsid w:val="0050090D"/>
    <w:rsid w:val="00500C46"/>
    <w:rsid w:val="00500E58"/>
    <w:rsid w:val="005013A4"/>
    <w:rsid w:val="005014AD"/>
    <w:rsid w:val="0050159B"/>
    <w:rsid w:val="00501A6F"/>
    <w:rsid w:val="00501B2E"/>
    <w:rsid w:val="00501E49"/>
    <w:rsid w:val="00502953"/>
    <w:rsid w:val="0050307F"/>
    <w:rsid w:val="00503334"/>
    <w:rsid w:val="00503A0D"/>
    <w:rsid w:val="00503A4D"/>
    <w:rsid w:val="005045AA"/>
    <w:rsid w:val="005048D1"/>
    <w:rsid w:val="00504B52"/>
    <w:rsid w:val="0050506A"/>
    <w:rsid w:val="00505916"/>
    <w:rsid w:val="00505B75"/>
    <w:rsid w:val="00505B94"/>
    <w:rsid w:val="00505C82"/>
    <w:rsid w:val="0050608F"/>
    <w:rsid w:val="00506314"/>
    <w:rsid w:val="00506488"/>
    <w:rsid w:val="00506828"/>
    <w:rsid w:val="00506E33"/>
    <w:rsid w:val="00506E60"/>
    <w:rsid w:val="0050733A"/>
    <w:rsid w:val="0050744B"/>
    <w:rsid w:val="00507B00"/>
    <w:rsid w:val="00507B6B"/>
    <w:rsid w:val="005103BA"/>
    <w:rsid w:val="005104A1"/>
    <w:rsid w:val="0051052B"/>
    <w:rsid w:val="005105DC"/>
    <w:rsid w:val="0051112C"/>
    <w:rsid w:val="005112DD"/>
    <w:rsid w:val="0051133D"/>
    <w:rsid w:val="005118D5"/>
    <w:rsid w:val="005119D8"/>
    <w:rsid w:val="00511CD0"/>
    <w:rsid w:val="00512533"/>
    <w:rsid w:val="0051271D"/>
    <w:rsid w:val="005129D2"/>
    <w:rsid w:val="00512A33"/>
    <w:rsid w:val="00512A7A"/>
    <w:rsid w:val="00513391"/>
    <w:rsid w:val="00513543"/>
    <w:rsid w:val="00513C9F"/>
    <w:rsid w:val="00513EE6"/>
    <w:rsid w:val="0051480A"/>
    <w:rsid w:val="0051494C"/>
    <w:rsid w:val="00514CD8"/>
    <w:rsid w:val="00514CF6"/>
    <w:rsid w:val="00514D9A"/>
    <w:rsid w:val="00514E5D"/>
    <w:rsid w:val="00514E83"/>
    <w:rsid w:val="0051506A"/>
    <w:rsid w:val="005150D4"/>
    <w:rsid w:val="00515195"/>
    <w:rsid w:val="0051529F"/>
    <w:rsid w:val="00515404"/>
    <w:rsid w:val="005157A3"/>
    <w:rsid w:val="00515A42"/>
    <w:rsid w:val="00515AF2"/>
    <w:rsid w:val="00515BAF"/>
    <w:rsid w:val="00516355"/>
    <w:rsid w:val="005165E2"/>
    <w:rsid w:val="00516A8D"/>
    <w:rsid w:val="00516AA2"/>
    <w:rsid w:val="00516B30"/>
    <w:rsid w:val="005172ED"/>
    <w:rsid w:val="00517506"/>
    <w:rsid w:val="0051761B"/>
    <w:rsid w:val="00517718"/>
    <w:rsid w:val="0052000A"/>
    <w:rsid w:val="00520076"/>
    <w:rsid w:val="005207EC"/>
    <w:rsid w:val="005208B1"/>
    <w:rsid w:val="00520E3A"/>
    <w:rsid w:val="005210B9"/>
    <w:rsid w:val="005213B6"/>
    <w:rsid w:val="00521C70"/>
    <w:rsid w:val="00521DD5"/>
    <w:rsid w:val="00521EDA"/>
    <w:rsid w:val="00522708"/>
    <w:rsid w:val="00522767"/>
    <w:rsid w:val="00522784"/>
    <w:rsid w:val="00523016"/>
    <w:rsid w:val="005231E4"/>
    <w:rsid w:val="005234A9"/>
    <w:rsid w:val="005235E9"/>
    <w:rsid w:val="0052366A"/>
    <w:rsid w:val="0052370B"/>
    <w:rsid w:val="0052394D"/>
    <w:rsid w:val="00523EE9"/>
    <w:rsid w:val="005240D4"/>
    <w:rsid w:val="0052427C"/>
    <w:rsid w:val="00524307"/>
    <w:rsid w:val="0052446B"/>
    <w:rsid w:val="0052485C"/>
    <w:rsid w:val="005249DF"/>
    <w:rsid w:val="00524E0D"/>
    <w:rsid w:val="00524ED8"/>
    <w:rsid w:val="0052521F"/>
    <w:rsid w:val="005254D4"/>
    <w:rsid w:val="00525E41"/>
    <w:rsid w:val="00526077"/>
    <w:rsid w:val="00526242"/>
    <w:rsid w:val="0052656B"/>
    <w:rsid w:val="00526848"/>
    <w:rsid w:val="00527E76"/>
    <w:rsid w:val="005301E2"/>
    <w:rsid w:val="005303C1"/>
    <w:rsid w:val="00530A94"/>
    <w:rsid w:val="00530B25"/>
    <w:rsid w:val="0053130E"/>
    <w:rsid w:val="005316DF"/>
    <w:rsid w:val="005318A1"/>
    <w:rsid w:val="00531A10"/>
    <w:rsid w:val="00531D54"/>
    <w:rsid w:val="005320B6"/>
    <w:rsid w:val="0053210A"/>
    <w:rsid w:val="0053244E"/>
    <w:rsid w:val="005327DD"/>
    <w:rsid w:val="005327F6"/>
    <w:rsid w:val="00532A36"/>
    <w:rsid w:val="00532B7A"/>
    <w:rsid w:val="00533173"/>
    <w:rsid w:val="00533397"/>
    <w:rsid w:val="0053379D"/>
    <w:rsid w:val="00533861"/>
    <w:rsid w:val="005339D2"/>
    <w:rsid w:val="00533D0C"/>
    <w:rsid w:val="00534421"/>
    <w:rsid w:val="0053462E"/>
    <w:rsid w:val="00534CA7"/>
    <w:rsid w:val="005352AC"/>
    <w:rsid w:val="00535952"/>
    <w:rsid w:val="00535BA4"/>
    <w:rsid w:val="00536094"/>
    <w:rsid w:val="00536265"/>
    <w:rsid w:val="005368E3"/>
    <w:rsid w:val="00536A79"/>
    <w:rsid w:val="00536F08"/>
    <w:rsid w:val="00537399"/>
    <w:rsid w:val="005379BE"/>
    <w:rsid w:val="00537E6C"/>
    <w:rsid w:val="005402DB"/>
    <w:rsid w:val="00540836"/>
    <w:rsid w:val="005408CF"/>
    <w:rsid w:val="00540906"/>
    <w:rsid w:val="00540DE1"/>
    <w:rsid w:val="0054193E"/>
    <w:rsid w:val="00541AC3"/>
    <w:rsid w:val="00541F45"/>
    <w:rsid w:val="00541FBC"/>
    <w:rsid w:val="0054249A"/>
    <w:rsid w:val="005428CD"/>
    <w:rsid w:val="00542BE8"/>
    <w:rsid w:val="00542C39"/>
    <w:rsid w:val="00542DCC"/>
    <w:rsid w:val="00542E17"/>
    <w:rsid w:val="0054309E"/>
    <w:rsid w:val="00543235"/>
    <w:rsid w:val="005434C8"/>
    <w:rsid w:val="00543755"/>
    <w:rsid w:val="0054386D"/>
    <w:rsid w:val="0054426C"/>
    <w:rsid w:val="00544572"/>
    <w:rsid w:val="00544622"/>
    <w:rsid w:val="00544979"/>
    <w:rsid w:val="00545206"/>
    <w:rsid w:val="005456A4"/>
    <w:rsid w:val="0054591B"/>
    <w:rsid w:val="00545D0A"/>
    <w:rsid w:val="005461DD"/>
    <w:rsid w:val="005461FA"/>
    <w:rsid w:val="005462D5"/>
    <w:rsid w:val="00546B2A"/>
    <w:rsid w:val="00546C12"/>
    <w:rsid w:val="00546EF4"/>
    <w:rsid w:val="00547144"/>
    <w:rsid w:val="00547255"/>
    <w:rsid w:val="005478E6"/>
    <w:rsid w:val="005479F3"/>
    <w:rsid w:val="00547F77"/>
    <w:rsid w:val="00547FDD"/>
    <w:rsid w:val="005500A9"/>
    <w:rsid w:val="005506F1"/>
    <w:rsid w:val="00550828"/>
    <w:rsid w:val="00550AF4"/>
    <w:rsid w:val="00551638"/>
    <w:rsid w:val="0055175F"/>
    <w:rsid w:val="00551E25"/>
    <w:rsid w:val="00552D45"/>
    <w:rsid w:val="00552EA4"/>
    <w:rsid w:val="00553252"/>
    <w:rsid w:val="0055329B"/>
    <w:rsid w:val="005540AB"/>
    <w:rsid w:val="005544D5"/>
    <w:rsid w:val="005544D7"/>
    <w:rsid w:val="0055474E"/>
    <w:rsid w:val="00554815"/>
    <w:rsid w:val="00554DA7"/>
    <w:rsid w:val="0055504E"/>
    <w:rsid w:val="005551C2"/>
    <w:rsid w:val="005554EB"/>
    <w:rsid w:val="0055574A"/>
    <w:rsid w:val="005559D6"/>
    <w:rsid w:val="00556131"/>
    <w:rsid w:val="005561FD"/>
    <w:rsid w:val="00556673"/>
    <w:rsid w:val="00556B4A"/>
    <w:rsid w:val="00556B55"/>
    <w:rsid w:val="00557221"/>
    <w:rsid w:val="00557274"/>
    <w:rsid w:val="005574DF"/>
    <w:rsid w:val="00557B35"/>
    <w:rsid w:val="00557E8A"/>
    <w:rsid w:val="00557F6B"/>
    <w:rsid w:val="00560154"/>
    <w:rsid w:val="00560B91"/>
    <w:rsid w:val="00560C58"/>
    <w:rsid w:val="00560D2A"/>
    <w:rsid w:val="00560FAE"/>
    <w:rsid w:val="00560FD8"/>
    <w:rsid w:val="005615D8"/>
    <w:rsid w:val="00561796"/>
    <w:rsid w:val="0056192D"/>
    <w:rsid w:val="00561AC6"/>
    <w:rsid w:val="0056201D"/>
    <w:rsid w:val="005620B8"/>
    <w:rsid w:val="005621DF"/>
    <w:rsid w:val="005622EB"/>
    <w:rsid w:val="00562A0C"/>
    <w:rsid w:val="00562CBA"/>
    <w:rsid w:val="00562E73"/>
    <w:rsid w:val="0056307E"/>
    <w:rsid w:val="00563547"/>
    <w:rsid w:val="00563784"/>
    <w:rsid w:val="00563831"/>
    <w:rsid w:val="00563BCD"/>
    <w:rsid w:val="0056446F"/>
    <w:rsid w:val="005648DD"/>
    <w:rsid w:val="005648F4"/>
    <w:rsid w:val="00564A8E"/>
    <w:rsid w:val="00564AEF"/>
    <w:rsid w:val="00564CF3"/>
    <w:rsid w:val="00564DB3"/>
    <w:rsid w:val="00564EA9"/>
    <w:rsid w:val="00564EC7"/>
    <w:rsid w:val="0056566F"/>
    <w:rsid w:val="005657E6"/>
    <w:rsid w:val="005658DF"/>
    <w:rsid w:val="00565A43"/>
    <w:rsid w:val="00565D41"/>
    <w:rsid w:val="005665D4"/>
    <w:rsid w:val="00566631"/>
    <w:rsid w:val="005666D6"/>
    <w:rsid w:val="00566951"/>
    <w:rsid w:val="00566A37"/>
    <w:rsid w:val="00566BC5"/>
    <w:rsid w:val="00566DDB"/>
    <w:rsid w:val="00566F0E"/>
    <w:rsid w:val="00566FE8"/>
    <w:rsid w:val="00567017"/>
    <w:rsid w:val="00567034"/>
    <w:rsid w:val="005672D8"/>
    <w:rsid w:val="0056730F"/>
    <w:rsid w:val="005679F0"/>
    <w:rsid w:val="00567CBA"/>
    <w:rsid w:val="00567D8B"/>
    <w:rsid w:val="00570410"/>
    <w:rsid w:val="0057058E"/>
    <w:rsid w:val="0057063B"/>
    <w:rsid w:val="00570CED"/>
    <w:rsid w:val="00570EEA"/>
    <w:rsid w:val="0057139D"/>
    <w:rsid w:val="00571E44"/>
    <w:rsid w:val="005721CE"/>
    <w:rsid w:val="005723FD"/>
    <w:rsid w:val="00572486"/>
    <w:rsid w:val="005724D2"/>
    <w:rsid w:val="00572685"/>
    <w:rsid w:val="005726CA"/>
    <w:rsid w:val="00572CE7"/>
    <w:rsid w:val="00573012"/>
    <w:rsid w:val="00573084"/>
    <w:rsid w:val="005734AC"/>
    <w:rsid w:val="005734FE"/>
    <w:rsid w:val="005739EB"/>
    <w:rsid w:val="00573AEF"/>
    <w:rsid w:val="00573C5A"/>
    <w:rsid w:val="00573F75"/>
    <w:rsid w:val="0057416A"/>
    <w:rsid w:val="005742BB"/>
    <w:rsid w:val="0057487B"/>
    <w:rsid w:val="00574A1E"/>
    <w:rsid w:val="005752C7"/>
    <w:rsid w:val="005758C7"/>
    <w:rsid w:val="005758CE"/>
    <w:rsid w:val="00575CDF"/>
    <w:rsid w:val="00575DFF"/>
    <w:rsid w:val="00575F7C"/>
    <w:rsid w:val="0057688F"/>
    <w:rsid w:val="005771AD"/>
    <w:rsid w:val="005771F1"/>
    <w:rsid w:val="00577AF9"/>
    <w:rsid w:val="00577F4E"/>
    <w:rsid w:val="0058027F"/>
    <w:rsid w:val="005808AD"/>
    <w:rsid w:val="00580CCE"/>
    <w:rsid w:val="005812F8"/>
    <w:rsid w:val="00581967"/>
    <w:rsid w:val="00581989"/>
    <w:rsid w:val="00581BE7"/>
    <w:rsid w:val="00581EF2"/>
    <w:rsid w:val="0058299B"/>
    <w:rsid w:val="00582B0F"/>
    <w:rsid w:val="00582B7C"/>
    <w:rsid w:val="00582E09"/>
    <w:rsid w:val="0058351F"/>
    <w:rsid w:val="005835A4"/>
    <w:rsid w:val="00583D0A"/>
    <w:rsid w:val="005843DD"/>
    <w:rsid w:val="005844E7"/>
    <w:rsid w:val="00584D76"/>
    <w:rsid w:val="00585B20"/>
    <w:rsid w:val="00585E05"/>
    <w:rsid w:val="00586045"/>
    <w:rsid w:val="005860A8"/>
    <w:rsid w:val="00586402"/>
    <w:rsid w:val="00586BFB"/>
    <w:rsid w:val="00586F8C"/>
    <w:rsid w:val="0058706D"/>
    <w:rsid w:val="00587302"/>
    <w:rsid w:val="00587370"/>
    <w:rsid w:val="0058784C"/>
    <w:rsid w:val="005878D6"/>
    <w:rsid w:val="00587A89"/>
    <w:rsid w:val="00587B28"/>
    <w:rsid w:val="00587BB7"/>
    <w:rsid w:val="00587E63"/>
    <w:rsid w:val="00587E76"/>
    <w:rsid w:val="00587F3D"/>
    <w:rsid w:val="005906A2"/>
    <w:rsid w:val="005909DC"/>
    <w:rsid w:val="00590A72"/>
    <w:rsid w:val="00590DC5"/>
    <w:rsid w:val="00590FF4"/>
    <w:rsid w:val="005911E1"/>
    <w:rsid w:val="00591245"/>
    <w:rsid w:val="005913F1"/>
    <w:rsid w:val="00591472"/>
    <w:rsid w:val="00591590"/>
    <w:rsid w:val="0059160C"/>
    <w:rsid w:val="00591B11"/>
    <w:rsid w:val="00591B3A"/>
    <w:rsid w:val="00591E3A"/>
    <w:rsid w:val="00592089"/>
    <w:rsid w:val="00592523"/>
    <w:rsid w:val="0059260C"/>
    <w:rsid w:val="00592DF5"/>
    <w:rsid w:val="00592E7F"/>
    <w:rsid w:val="00592F59"/>
    <w:rsid w:val="00593086"/>
    <w:rsid w:val="00593856"/>
    <w:rsid w:val="00593AAE"/>
    <w:rsid w:val="00593CF4"/>
    <w:rsid w:val="00594332"/>
    <w:rsid w:val="005946BD"/>
    <w:rsid w:val="00594F1E"/>
    <w:rsid w:val="005955CD"/>
    <w:rsid w:val="00595653"/>
    <w:rsid w:val="00595BE4"/>
    <w:rsid w:val="00595D12"/>
    <w:rsid w:val="00595D2B"/>
    <w:rsid w:val="00595EFA"/>
    <w:rsid w:val="0059609F"/>
    <w:rsid w:val="00596A99"/>
    <w:rsid w:val="00596E5B"/>
    <w:rsid w:val="005977D0"/>
    <w:rsid w:val="00597CA0"/>
    <w:rsid w:val="00597F99"/>
    <w:rsid w:val="005A0451"/>
    <w:rsid w:val="005A045C"/>
    <w:rsid w:val="005A0526"/>
    <w:rsid w:val="005A082A"/>
    <w:rsid w:val="005A08A5"/>
    <w:rsid w:val="005A0D31"/>
    <w:rsid w:val="005A0DE2"/>
    <w:rsid w:val="005A0F2A"/>
    <w:rsid w:val="005A10A7"/>
    <w:rsid w:val="005A1560"/>
    <w:rsid w:val="005A19E1"/>
    <w:rsid w:val="005A1B0E"/>
    <w:rsid w:val="005A1CEE"/>
    <w:rsid w:val="005A212B"/>
    <w:rsid w:val="005A22B3"/>
    <w:rsid w:val="005A2473"/>
    <w:rsid w:val="005A2BAA"/>
    <w:rsid w:val="005A2C75"/>
    <w:rsid w:val="005A2D9F"/>
    <w:rsid w:val="005A310F"/>
    <w:rsid w:val="005A327E"/>
    <w:rsid w:val="005A337F"/>
    <w:rsid w:val="005A3750"/>
    <w:rsid w:val="005A3AD0"/>
    <w:rsid w:val="005A3E1D"/>
    <w:rsid w:val="005A3FFB"/>
    <w:rsid w:val="005A4136"/>
    <w:rsid w:val="005A418C"/>
    <w:rsid w:val="005A4644"/>
    <w:rsid w:val="005A4A19"/>
    <w:rsid w:val="005A4D6F"/>
    <w:rsid w:val="005A5119"/>
    <w:rsid w:val="005A5AD7"/>
    <w:rsid w:val="005A5D93"/>
    <w:rsid w:val="005A6CE8"/>
    <w:rsid w:val="005A6DD8"/>
    <w:rsid w:val="005A6E84"/>
    <w:rsid w:val="005A6F33"/>
    <w:rsid w:val="005A70E3"/>
    <w:rsid w:val="005A73AA"/>
    <w:rsid w:val="005A76F9"/>
    <w:rsid w:val="005A7803"/>
    <w:rsid w:val="005A7B05"/>
    <w:rsid w:val="005B06A3"/>
    <w:rsid w:val="005B0C0C"/>
    <w:rsid w:val="005B0C1F"/>
    <w:rsid w:val="005B0D1F"/>
    <w:rsid w:val="005B10A3"/>
    <w:rsid w:val="005B13E5"/>
    <w:rsid w:val="005B160E"/>
    <w:rsid w:val="005B18F6"/>
    <w:rsid w:val="005B1E0C"/>
    <w:rsid w:val="005B1E23"/>
    <w:rsid w:val="005B2200"/>
    <w:rsid w:val="005B235F"/>
    <w:rsid w:val="005B236A"/>
    <w:rsid w:val="005B251B"/>
    <w:rsid w:val="005B3018"/>
    <w:rsid w:val="005B302A"/>
    <w:rsid w:val="005B330D"/>
    <w:rsid w:val="005B3596"/>
    <w:rsid w:val="005B4004"/>
    <w:rsid w:val="005B4253"/>
    <w:rsid w:val="005B44CC"/>
    <w:rsid w:val="005B44E9"/>
    <w:rsid w:val="005B46A8"/>
    <w:rsid w:val="005B537B"/>
    <w:rsid w:val="005B56F8"/>
    <w:rsid w:val="005B59DB"/>
    <w:rsid w:val="005B5CEF"/>
    <w:rsid w:val="005B6161"/>
    <w:rsid w:val="005B61AA"/>
    <w:rsid w:val="005B61DC"/>
    <w:rsid w:val="005B668B"/>
    <w:rsid w:val="005B6864"/>
    <w:rsid w:val="005B6A43"/>
    <w:rsid w:val="005B6A8B"/>
    <w:rsid w:val="005B6F9D"/>
    <w:rsid w:val="005B73A0"/>
    <w:rsid w:val="005B75ED"/>
    <w:rsid w:val="005B794E"/>
    <w:rsid w:val="005B7E0A"/>
    <w:rsid w:val="005C011C"/>
    <w:rsid w:val="005C018E"/>
    <w:rsid w:val="005C069C"/>
    <w:rsid w:val="005C1068"/>
    <w:rsid w:val="005C1225"/>
    <w:rsid w:val="005C133B"/>
    <w:rsid w:val="005C1686"/>
    <w:rsid w:val="005C1A2C"/>
    <w:rsid w:val="005C1B29"/>
    <w:rsid w:val="005C1C69"/>
    <w:rsid w:val="005C22D0"/>
    <w:rsid w:val="005C2328"/>
    <w:rsid w:val="005C31A0"/>
    <w:rsid w:val="005C37CB"/>
    <w:rsid w:val="005C3A4B"/>
    <w:rsid w:val="005C3E12"/>
    <w:rsid w:val="005C412D"/>
    <w:rsid w:val="005C43E2"/>
    <w:rsid w:val="005C45AB"/>
    <w:rsid w:val="005C4705"/>
    <w:rsid w:val="005C4B94"/>
    <w:rsid w:val="005C4C0E"/>
    <w:rsid w:val="005C4D39"/>
    <w:rsid w:val="005C4EE3"/>
    <w:rsid w:val="005C4EFF"/>
    <w:rsid w:val="005C52B4"/>
    <w:rsid w:val="005C535F"/>
    <w:rsid w:val="005C5439"/>
    <w:rsid w:val="005C547D"/>
    <w:rsid w:val="005C5896"/>
    <w:rsid w:val="005C5C58"/>
    <w:rsid w:val="005C5C9E"/>
    <w:rsid w:val="005C5E40"/>
    <w:rsid w:val="005C600D"/>
    <w:rsid w:val="005C616F"/>
    <w:rsid w:val="005C68A7"/>
    <w:rsid w:val="005C68EA"/>
    <w:rsid w:val="005C68EE"/>
    <w:rsid w:val="005C6C21"/>
    <w:rsid w:val="005C6E59"/>
    <w:rsid w:val="005C6F08"/>
    <w:rsid w:val="005C71C2"/>
    <w:rsid w:val="005C7496"/>
    <w:rsid w:val="005C7564"/>
    <w:rsid w:val="005C76DB"/>
    <w:rsid w:val="005C78C2"/>
    <w:rsid w:val="005C7C83"/>
    <w:rsid w:val="005D01B8"/>
    <w:rsid w:val="005D07D6"/>
    <w:rsid w:val="005D09A5"/>
    <w:rsid w:val="005D0E49"/>
    <w:rsid w:val="005D13C1"/>
    <w:rsid w:val="005D180C"/>
    <w:rsid w:val="005D1B00"/>
    <w:rsid w:val="005D1C97"/>
    <w:rsid w:val="005D1DAC"/>
    <w:rsid w:val="005D31BD"/>
    <w:rsid w:val="005D327A"/>
    <w:rsid w:val="005D39D1"/>
    <w:rsid w:val="005D4291"/>
    <w:rsid w:val="005D4771"/>
    <w:rsid w:val="005D4B41"/>
    <w:rsid w:val="005D4CCA"/>
    <w:rsid w:val="005D4E3C"/>
    <w:rsid w:val="005D4F3F"/>
    <w:rsid w:val="005D5228"/>
    <w:rsid w:val="005D5697"/>
    <w:rsid w:val="005D59A2"/>
    <w:rsid w:val="005D5C42"/>
    <w:rsid w:val="005D5D48"/>
    <w:rsid w:val="005D5E98"/>
    <w:rsid w:val="005D632E"/>
    <w:rsid w:val="005D66CA"/>
    <w:rsid w:val="005D6AAE"/>
    <w:rsid w:val="005D6AC0"/>
    <w:rsid w:val="005D790F"/>
    <w:rsid w:val="005D7B00"/>
    <w:rsid w:val="005D7C43"/>
    <w:rsid w:val="005D7D46"/>
    <w:rsid w:val="005E018D"/>
    <w:rsid w:val="005E09F6"/>
    <w:rsid w:val="005E0DA8"/>
    <w:rsid w:val="005E13F1"/>
    <w:rsid w:val="005E16C2"/>
    <w:rsid w:val="005E1964"/>
    <w:rsid w:val="005E1B1E"/>
    <w:rsid w:val="005E1F1D"/>
    <w:rsid w:val="005E26F5"/>
    <w:rsid w:val="005E3705"/>
    <w:rsid w:val="005E3872"/>
    <w:rsid w:val="005E38F5"/>
    <w:rsid w:val="005E3B31"/>
    <w:rsid w:val="005E3B9D"/>
    <w:rsid w:val="005E3D05"/>
    <w:rsid w:val="005E4035"/>
    <w:rsid w:val="005E41CF"/>
    <w:rsid w:val="005E41D7"/>
    <w:rsid w:val="005E4386"/>
    <w:rsid w:val="005E472D"/>
    <w:rsid w:val="005E4944"/>
    <w:rsid w:val="005E4F52"/>
    <w:rsid w:val="005E512B"/>
    <w:rsid w:val="005E57D9"/>
    <w:rsid w:val="005E5991"/>
    <w:rsid w:val="005E5AD5"/>
    <w:rsid w:val="005E5CC2"/>
    <w:rsid w:val="005E5EAF"/>
    <w:rsid w:val="005E621F"/>
    <w:rsid w:val="005E664A"/>
    <w:rsid w:val="005E669A"/>
    <w:rsid w:val="005E6BF3"/>
    <w:rsid w:val="005E6F22"/>
    <w:rsid w:val="005E70DA"/>
    <w:rsid w:val="005E72CC"/>
    <w:rsid w:val="005E7600"/>
    <w:rsid w:val="005E76AE"/>
    <w:rsid w:val="005E7A66"/>
    <w:rsid w:val="005F05AC"/>
    <w:rsid w:val="005F07FE"/>
    <w:rsid w:val="005F0C2F"/>
    <w:rsid w:val="005F10EA"/>
    <w:rsid w:val="005F1C31"/>
    <w:rsid w:val="005F1F14"/>
    <w:rsid w:val="005F2362"/>
    <w:rsid w:val="005F2670"/>
    <w:rsid w:val="005F2703"/>
    <w:rsid w:val="005F2BA8"/>
    <w:rsid w:val="005F2BBF"/>
    <w:rsid w:val="005F2E38"/>
    <w:rsid w:val="005F3521"/>
    <w:rsid w:val="005F36DB"/>
    <w:rsid w:val="005F3852"/>
    <w:rsid w:val="005F3A96"/>
    <w:rsid w:val="005F40B0"/>
    <w:rsid w:val="005F4151"/>
    <w:rsid w:val="005F43D7"/>
    <w:rsid w:val="005F44E4"/>
    <w:rsid w:val="005F45FD"/>
    <w:rsid w:val="005F49FD"/>
    <w:rsid w:val="005F4FD0"/>
    <w:rsid w:val="005F5790"/>
    <w:rsid w:val="005F58A0"/>
    <w:rsid w:val="005F59E5"/>
    <w:rsid w:val="005F6083"/>
    <w:rsid w:val="005F68B2"/>
    <w:rsid w:val="005F6E74"/>
    <w:rsid w:val="005F6E91"/>
    <w:rsid w:val="005F7258"/>
    <w:rsid w:val="00600128"/>
    <w:rsid w:val="00601791"/>
    <w:rsid w:val="00601AD7"/>
    <w:rsid w:val="00601E68"/>
    <w:rsid w:val="006021DE"/>
    <w:rsid w:val="0060231A"/>
    <w:rsid w:val="0060240A"/>
    <w:rsid w:val="0060281A"/>
    <w:rsid w:val="006029EC"/>
    <w:rsid w:val="00602B57"/>
    <w:rsid w:val="00602C9C"/>
    <w:rsid w:val="00602DF9"/>
    <w:rsid w:val="006030E2"/>
    <w:rsid w:val="0060341F"/>
    <w:rsid w:val="006035D5"/>
    <w:rsid w:val="00603F0E"/>
    <w:rsid w:val="00603FEB"/>
    <w:rsid w:val="006042FF"/>
    <w:rsid w:val="00604455"/>
    <w:rsid w:val="00604E78"/>
    <w:rsid w:val="006050DD"/>
    <w:rsid w:val="006050E1"/>
    <w:rsid w:val="0060513F"/>
    <w:rsid w:val="00605148"/>
    <w:rsid w:val="00605172"/>
    <w:rsid w:val="00605AC3"/>
    <w:rsid w:val="00605D39"/>
    <w:rsid w:val="00605DD5"/>
    <w:rsid w:val="006064CA"/>
    <w:rsid w:val="00606580"/>
    <w:rsid w:val="006066B0"/>
    <w:rsid w:val="006068EA"/>
    <w:rsid w:val="00606BC5"/>
    <w:rsid w:val="00606EDC"/>
    <w:rsid w:val="00607084"/>
    <w:rsid w:val="00607197"/>
    <w:rsid w:val="00607765"/>
    <w:rsid w:val="00607A9E"/>
    <w:rsid w:val="00607AA1"/>
    <w:rsid w:val="00607BFE"/>
    <w:rsid w:val="00607DC8"/>
    <w:rsid w:val="00607FD8"/>
    <w:rsid w:val="00610608"/>
    <w:rsid w:val="006108FF"/>
    <w:rsid w:val="00610C10"/>
    <w:rsid w:val="00610ECB"/>
    <w:rsid w:val="0061158A"/>
    <w:rsid w:val="00611679"/>
    <w:rsid w:val="006116C8"/>
    <w:rsid w:val="006119B9"/>
    <w:rsid w:val="00612299"/>
    <w:rsid w:val="006137A5"/>
    <w:rsid w:val="006137C0"/>
    <w:rsid w:val="00613E94"/>
    <w:rsid w:val="006144FA"/>
    <w:rsid w:val="00614AEA"/>
    <w:rsid w:val="00614BBB"/>
    <w:rsid w:val="00615E5D"/>
    <w:rsid w:val="00616475"/>
    <w:rsid w:val="00617282"/>
    <w:rsid w:val="00617A40"/>
    <w:rsid w:val="00617C5C"/>
    <w:rsid w:val="006203F0"/>
    <w:rsid w:val="00620416"/>
    <w:rsid w:val="0062083A"/>
    <w:rsid w:val="00620C26"/>
    <w:rsid w:val="006213D6"/>
    <w:rsid w:val="0062147E"/>
    <w:rsid w:val="006215D7"/>
    <w:rsid w:val="00621A4F"/>
    <w:rsid w:val="00621AD0"/>
    <w:rsid w:val="00621CF2"/>
    <w:rsid w:val="00621E67"/>
    <w:rsid w:val="006221E4"/>
    <w:rsid w:val="006222FF"/>
    <w:rsid w:val="006224AF"/>
    <w:rsid w:val="00622681"/>
    <w:rsid w:val="0062272A"/>
    <w:rsid w:val="00622995"/>
    <w:rsid w:val="006229D8"/>
    <w:rsid w:val="00622AFF"/>
    <w:rsid w:val="00622B50"/>
    <w:rsid w:val="00622E6F"/>
    <w:rsid w:val="0062309F"/>
    <w:rsid w:val="006231D6"/>
    <w:rsid w:val="00623660"/>
    <w:rsid w:val="00623958"/>
    <w:rsid w:val="00623BB6"/>
    <w:rsid w:val="0062413C"/>
    <w:rsid w:val="006241C8"/>
    <w:rsid w:val="0062423E"/>
    <w:rsid w:val="0062442E"/>
    <w:rsid w:val="006245C3"/>
    <w:rsid w:val="00624747"/>
    <w:rsid w:val="00624B42"/>
    <w:rsid w:val="00624B88"/>
    <w:rsid w:val="00625019"/>
    <w:rsid w:val="006251CD"/>
    <w:rsid w:val="00625582"/>
    <w:rsid w:val="00625BEB"/>
    <w:rsid w:val="00625CE1"/>
    <w:rsid w:val="00625D12"/>
    <w:rsid w:val="00625FA2"/>
    <w:rsid w:val="006260C3"/>
    <w:rsid w:val="00626906"/>
    <w:rsid w:val="006269D2"/>
    <w:rsid w:val="00626BEF"/>
    <w:rsid w:val="00626D61"/>
    <w:rsid w:val="00626FE7"/>
    <w:rsid w:val="00627A28"/>
    <w:rsid w:val="00627CCF"/>
    <w:rsid w:val="00627DA1"/>
    <w:rsid w:val="00630062"/>
    <w:rsid w:val="006300CB"/>
    <w:rsid w:val="00630192"/>
    <w:rsid w:val="006303E1"/>
    <w:rsid w:val="006306A9"/>
    <w:rsid w:val="00630C0B"/>
    <w:rsid w:val="00630E72"/>
    <w:rsid w:val="00630EBE"/>
    <w:rsid w:val="00630F82"/>
    <w:rsid w:val="00630FAF"/>
    <w:rsid w:val="00631022"/>
    <w:rsid w:val="0063103D"/>
    <w:rsid w:val="006312DF"/>
    <w:rsid w:val="0063141E"/>
    <w:rsid w:val="0063142F"/>
    <w:rsid w:val="0063177E"/>
    <w:rsid w:val="00631A02"/>
    <w:rsid w:val="0063223C"/>
    <w:rsid w:val="00632242"/>
    <w:rsid w:val="006322B7"/>
    <w:rsid w:val="006322F5"/>
    <w:rsid w:val="00632EE4"/>
    <w:rsid w:val="006331DA"/>
    <w:rsid w:val="0063339E"/>
    <w:rsid w:val="006334CC"/>
    <w:rsid w:val="006336CF"/>
    <w:rsid w:val="006342FA"/>
    <w:rsid w:val="00634319"/>
    <w:rsid w:val="006347CC"/>
    <w:rsid w:val="00634AAD"/>
    <w:rsid w:val="00634E57"/>
    <w:rsid w:val="006354DB"/>
    <w:rsid w:val="006357E0"/>
    <w:rsid w:val="00635868"/>
    <w:rsid w:val="00635885"/>
    <w:rsid w:val="0063594B"/>
    <w:rsid w:val="006359C7"/>
    <w:rsid w:val="00635A9D"/>
    <w:rsid w:val="00635AA9"/>
    <w:rsid w:val="00635D06"/>
    <w:rsid w:val="006360EF"/>
    <w:rsid w:val="0063624D"/>
    <w:rsid w:val="0063627E"/>
    <w:rsid w:val="006363EE"/>
    <w:rsid w:val="006371F9"/>
    <w:rsid w:val="00637CCA"/>
    <w:rsid w:val="00637E12"/>
    <w:rsid w:val="006401B3"/>
    <w:rsid w:val="00640279"/>
    <w:rsid w:val="0064044B"/>
    <w:rsid w:val="006407D6"/>
    <w:rsid w:val="00640917"/>
    <w:rsid w:val="0064163F"/>
    <w:rsid w:val="00641919"/>
    <w:rsid w:val="00641E5E"/>
    <w:rsid w:val="0064207A"/>
    <w:rsid w:val="0064264C"/>
    <w:rsid w:val="0064280E"/>
    <w:rsid w:val="00642D8A"/>
    <w:rsid w:val="00642E4C"/>
    <w:rsid w:val="006437EC"/>
    <w:rsid w:val="00643D08"/>
    <w:rsid w:val="0064478C"/>
    <w:rsid w:val="006447DB"/>
    <w:rsid w:val="00644864"/>
    <w:rsid w:val="006449B6"/>
    <w:rsid w:val="00644D21"/>
    <w:rsid w:val="00644F41"/>
    <w:rsid w:val="00644FFF"/>
    <w:rsid w:val="00645067"/>
    <w:rsid w:val="0064514B"/>
    <w:rsid w:val="00645345"/>
    <w:rsid w:val="00645598"/>
    <w:rsid w:val="00645875"/>
    <w:rsid w:val="00645EEE"/>
    <w:rsid w:val="006461D8"/>
    <w:rsid w:val="006461F4"/>
    <w:rsid w:val="006462BD"/>
    <w:rsid w:val="00646598"/>
    <w:rsid w:val="00646845"/>
    <w:rsid w:val="00647090"/>
    <w:rsid w:val="006470F7"/>
    <w:rsid w:val="00647365"/>
    <w:rsid w:val="0064770A"/>
    <w:rsid w:val="00647D84"/>
    <w:rsid w:val="00647DC4"/>
    <w:rsid w:val="00650243"/>
    <w:rsid w:val="006502FD"/>
    <w:rsid w:val="00650754"/>
    <w:rsid w:val="00650831"/>
    <w:rsid w:val="00650981"/>
    <w:rsid w:val="00651241"/>
    <w:rsid w:val="006515AE"/>
    <w:rsid w:val="00651D5E"/>
    <w:rsid w:val="00651E16"/>
    <w:rsid w:val="006521F4"/>
    <w:rsid w:val="0065226C"/>
    <w:rsid w:val="00652625"/>
    <w:rsid w:val="006527A6"/>
    <w:rsid w:val="00652E29"/>
    <w:rsid w:val="00653032"/>
    <w:rsid w:val="0065329F"/>
    <w:rsid w:val="0065349B"/>
    <w:rsid w:val="00653542"/>
    <w:rsid w:val="00653C70"/>
    <w:rsid w:val="006542BA"/>
    <w:rsid w:val="00654494"/>
    <w:rsid w:val="0065473E"/>
    <w:rsid w:val="0065498C"/>
    <w:rsid w:val="006549CD"/>
    <w:rsid w:val="00654CA5"/>
    <w:rsid w:val="00654E6C"/>
    <w:rsid w:val="0065502F"/>
    <w:rsid w:val="006553CA"/>
    <w:rsid w:val="00655745"/>
    <w:rsid w:val="00655D82"/>
    <w:rsid w:val="00655F2B"/>
    <w:rsid w:val="006564DD"/>
    <w:rsid w:val="006569ED"/>
    <w:rsid w:val="00656AA8"/>
    <w:rsid w:val="00656B9A"/>
    <w:rsid w:val="00656F88"/>
    <w:rsid w:val="00657220"/>
    <w:rsid w:val="006575A6"/>
    <w:rsid w:val="00657F80"/>
    <w:rsid w:val="0066007D"/>
    <w:rsid w:val="006600B1"/>
    <w:rsid w:val="006602DB"/>
    <w:rsid w:val="00660C62"/>
    <w:rsid w:val="00660EC4"/>
    <w:rsid w:val="00661BF4"/>
    <w:rsid w:val="00661C64"/>
    <w:rsid w:val="006624EB"/>
    <w:rsid w:val="00662638"/>
    <w:rsid w:val="006626AA"/>
    <w:rsid w:val="00662DEF"/>
    <w:rsid w:val="006630F2"/>
    <w:rsid w:val="0066341D"/>
    <w:rsid w:val="006636B1"/>
    <w:rsid w:val="00663886"/>
    <w:rsid w:val="00663A76"/>
    <w:rsid w:val="00663E80"/>
    <w:rsid w:val="00664085"/>
    <w:rsid w:val="00664215"/>
    <w:rsid w:val="006648BA"/>
    <w:rsid w:val="00665385"/>
    <w:rsid w:val="00665C24"/>
    <w:rsid w:val="00665E49"/>
    <w:rsid w:val="00665E51"/>
    <w:rsid w:val="00665E6C"/>
    <w:rsid w:val="00665F01"/>
    <w:rsid w:val="006664CA"/>
    <w:rsid w:val="0066692A"/>
    <w:rsid w:val="00666E33"/>
    <w:rsid w:val="006670CC"/>
    <w:rsid w:val="00667540"/>
    <w:rsid w:val="00667632"/>
    <w:rsid w:val="00670122"/>
    <w:rsid w:val="0067038F"/>
    <w:rsid w:val="0067058F"/>
    <w:rsid w:val="006711D2"/>
    <w:rsid w:val="006723F4"/>
    <w:rsid w:val="00672590"/>
    <w:rsid w:val="00672A51"/>
    <w:rsid w:val="00672BEA"/>
    <w:rsid w:val="006737C4"/>
    <w:rsid w:val="006737CE"/>
    <w:rsid w:val="00673806"/>
    <w:rsid w:val="0067380A"/>
    <w:rsid w:val="0067385E"/>
    <w:rsid w:val="00673C3F"/>
    <w:rsid w:val="00674114"/>
    <w:rsid w:val="0067412C"/>
    <w:rsid w:val="006749A3"/>
    <w:rsid w:val="00674A8D"/>
    <w:rsid w:val="00674B11"/>
    <w:rsid w:val="00674CD8"/>
    <w:rsid w:val="006753C9"/>
    <w:rsid w:val="00675424"/>
    <w:rsid w:val="006760D8"/>
    <w:rsid w:val="00676166"/>
    <w:rsid w:val="006766EE"/>
    <w:rsid w:val="006768A3"/>
    <w:rsid w:val="00676EB0"/>
    <w:rsid w:val="00677A30"/>
    <w:rsid w:val="00677A5C"/>
    <w:rsid w:val="00677CA2"/>
    <w:rsid w:val="00677CC5"/>
    <w:rsid w:val="0068032D"/>
    <w:rsid w:val="006806D5"/>
    <w:rsid w:val="00680975"/>
    <w:rsid w:val="00680FFF"/>
    <w:rsid w:val="0068182D"/>
    <w:rsid w:val="00681926"/>
    <w:rsid w:val="00681DB8"/>
    <w:rsid w:val="00681E1A"/>
    <w:rsid w:val="00682889"/>
    <w:rsid w:val="00682FF0"/>
    <w:rsid w:val="00683798"/>
    <w:rsid w:val="00683BDF"/>
    <w:rsid w:val="00683CC7"/>
    <w:rsid w:val="00683F47"/>
    <w:rsid w:val="0068428C"/>
    <w:rsid w:val="0068433A"/>
    <w:rsid w:val="006846E6"/>
    <w:rsid w:val="006848DF"/>
    <w:rsid w:val="00684993"/>
    <w:rsid w:val="006850E0"/>
    <w:rsid w:val="00685254"/>
    <w:rsid w:val="00685563"/>
    <w:rsid w:val="00685EAA"/>
    <w:rsid w:val="00686256"/>
    <w:rsid w:val="00686992"/>
    <w:rsid w:val="00686C4C"/>
    <w:rsid w:val="0068707C"/>
    <w:rsid w:val="00687199"/>
    <w:rsid w:val="006875DC"/>
    <w:rsid w:val="0068785D"/>
    <w:rsid w:val="00687B17"/>
    <w:rsid w:val="00687BA8"/>
    <w:rsid w:val="00687E0B"/>
    <w:rsid w:val="00687FE7"/>
    <w:rsid w:val="00690274"/>
    <w:rsid w:val="006904B7"/>
    <w:rsid w:val="00690CA0"/>
    <w:rsid w:val="00690CB5"/>
    <w:rsid w:val="00690F4C"/>
    <w:rsid w:val="0069105B"/>
    <w:rsid w:val="0069156F"/>
    <w:rsid w:val="00691764"/>
    <w:rsid w:val="00691E92"/>
    <w:rsid w:val="00691F6C"/>
    <w:rsid w:val="006927B3"/>
    <w:rsid w:val="00692863"/>
    <w:rsid w:val="006933C9"/>
    <w:rsid w:val="00693B48"/>
    <w:rsid w:val="00693BB4"/>
    <w:rsid w:val="00693E51"/>
    <w:rsid w:val="0069492C"/>
    <w:rsid w:val="006949D7"/>
    <w:rsid w:val="00694AD2"/>
    <w:rsid w:val="00694ADD"/>
    <w:rsid w:val="00694BF6"/>
    <w:rsid w:val="00694CB0"/>
    <w:rsid w:val="00694D1D"/>
    <w:rsid w:val="00694D79"/>
    <w:rsid w:val="0069525C"/>
    <w:rsid w:val="0069534F"/>
    <w:rsid w:val="006954A5"/>
    <w:rsid w:val="00695504"/>
    <w:rsid w:val="00695746"/>
    <w:rsid w:val="0069582F"/>
    <w:rsid w:val="00695A49"/>
    <w:rsid w:val="00695C67"/>
    <w:rsid w:val="006962B2"/>
    <w:rsid w:val="006962FA"/>
    <w:rsid w:val="0069660A"/>
    <w:rsid w:val="00696614"/>
    <w:rsid w:val="00696658"/>
    <w:rsid w:val="0069692E"/>
    <w:rsid w:val="00696D19"/>
    <w:rsid w:val="006971EE"/>
    <w:rsid w:val="006976F5"/>
    <w:rsid w:val="00697B40"/>
    <w:rsid w:val="00697C38"/>
    <w:rsid w:val="006A00C1"/>
    <w:rsid w:val="006A0C60"/>
    <w:rsid w:val="006A0DAB"/>
    <w:rsid w:val="006A0E48"/>
    <w:rsid w:val="006A0F6D"/>
    <w:rsid w:val="006A0F76"/>
    <w:rsid w:val="006A1131"/>
    <w:rsid w:val="006A15AF"/>
    <w:rsid w:val="006A1778"/>
    <w:rsid w:val="006A18C5"/>
    <w:rsid w:val="006A1B13"/>
    <w:rsid w:val="006A1D2C"/>
    <w:rsid w:val="006A1D57"/>
    <w:rsid w:val="006A224F"/>
    <w:rsid w:val="006A24F2"/>
    <w:rsid w:val="006A2C63"/>
    <w:rsid w:val="006A32A8"/>
    <w:rsid w:val="006A38CF"/>
    <w:rsid w:val="006A3A93"/>
    <w:rsid w:val="006A40AC"/>
    <w:rsid w:val="006A42B5"/>
    <w:rsid w:val="006A448A"/>
    <w:rsid w:val="006A4670"/>
    <w:rsid w:val="006A484F"/>
    <w:rsid w:val="006A4CE2"/>
    <w:rsid w:val="006A59CB"/>
    <w:rsid w:val="006A5DA2"/>
    <w:rsid w:val="006A619D"/>
    <w:rsid w:val="006A675B"/>
    <w:rsid w:val="006A68DD"/>
    <w:rsid w:val="006A692C"/>
    <w:rsid w:val="006A6A92"/>
    <w:rsid w:val="006A6CC9"/>
    <w:rsid w:val="006A7C76"/>
    <w:rsid w:val="006B090C"/>
    <w:rsid w:val="006B0B8E"/>
    <w:rsid w:val="006B0EF8"/>
    <w:rsid w:val="006B0FDB"/>
    <w:rsid w:val="006B1238"/>
    <w:rsid w:val="006B1254"/>
    <w:rsid w:val="006B1E61"/>
    <w:rsid w:val="006B1ED6"/>
    <w:rsid w:val="006B219D"/>
    <w:rsid w:val="006B2323"/>
    <w:rsid w:val="006B23DD"/>
    <w:rsid w:val="006B26A3"/>
    <w:rsid w:val="006B26DE"/>
    <w:rsid w:val="006B283E"/>
    <w:rsid w:val="006B2869"/>
    <w:rsid w:val="006B2EAE"/>
    <w:rsid w:val="006B30DD"/>
    <w:rsid w:val="006B3684"/>
    <w:rsid w:val="006B3B48"/>
    <w:rsid w:val="006B3C8C"/>
    <w:rsid w:val="006B42B8"/>
    <w:rsid w:val="006B496B"/>
    <w:rsid w:val="006B497A"/>
    <w:rsid w:val="006B4A09"/>
    <w:rsid w:val="006B4D49"/>
    <w:rsid w:val="006B4DDF"/>
    <w:rsid w:val="006B4F3E"/>
    <w:rsid w:val="006B523C"/>
    <w:rsid w:val="006B54A7"/>
    <w:rsid w:val="006B54B6"/>
    <w:rsid w:val="006B5AAC"/>
    <w:rsid w:val="006B5B72"/>
    <w:rsid w:val="006B61A3"/>
    <w:rsid w:val="006B6572"/>
    <w:rsid w:val="006B6794"/>
    <w:rsid w:val="006B6A12"/>
    <w:rsid w:val="006B6DD6"/>
    <w:rsid w:val="006B7267"/>
    <w:rsid w:val="006B7613"/>
    <w:rsid w:val="006B761C"/>
    <w:rsid w:val="006B77B4"/>
    <w:rsid w:val="006B7C46"/>
    <w:rsid w:val="006B7EED"/>
    <w:rsid w:val="006C0349"/>
    <w:rsid w:val="006C0364"/>
    <w:rsid w:val="006C060C"/>
    <w:rsid w:val="006C160A"/>
    <w:rsid w:val="006C162C"/>
    <w:rsid w:val="006C1AE7"/>
    <w:rsid w:val="006C1CC1"/>
    <w:rsid w:val="006C1D0F"/>
    <w:rsid w:val="006C1DBE"/>
    <w:rsid w:val="006C1EDE"/>
    <w:rsid w:val="006C240B"/>
    <w:rsid w:val="006C2627"/>
    <w:rsid w:val="006C280A"/>
    <w:rsid w:val="006C28DB"/>
    <w:rsid w:val="006C29E8"/>
    <w:rsid w:val="006C2B93"/>
    <w:rsid w:val="006C3106"/>
    <w:rsid w:val="006C3416"/>
    <w:rsid w:val="006C3811"/>
    <w:rsid w:val="006C39BD"/>
    <w:rsid w:val="006C4060"/>
    <w:rsid w:val="006C4262"/>
    <w:rsid w:val="006C45E6"/>
    <w:rsid w:val="006C45F9"/>
    <w:rsid w:val="006C476C"/>
    <w:rsid w:val="006C555E"/>
    <w:rsid w:val="006C56DB"/>
    <w:rsid w:val="006C572B"/>
    <w:rsid w:val="006C585A"/>
    <w:rsid w:val="006C6188"/>
    <w:rsid w:val="006C618C"/>
    <w:rsid w:val="006C6289"/>
    <w:rsid w:val="006C62A1"/>
    <w:rsid w:val="006C6B08"/>
    <w:rsid w:val="006C6CE5"/>
    <w:rsid w:val="006C6E8C"/>
    <w:rsid w:val="006C7037"/>
    <w:rsid w:val="006C7051"/>
    <w:rsid w:val="006C720C"/>
    <w:rsid w:val="006C73EF"/>
    <w:rsid w:val="006C74F1"/>
    <w:rsid w:val="006C7621"/>
    <w:rsid w:val="006C776C"/>
    <w:rsid w:val="006C77CB"/>
    <w:rsid w:val="006C7C1C"/>
    <w:rsid w:val="006D0008"/>
    <w:rsid w:val="006D000B"/>
    <w:rsid w:val="006D01AE"/>
    <w:rsid w:val="006D0763"/>
    <w:rsid w:val="006D0A5C"/>
    <w:rsid w:val="006D1687"/>
    <w:rsid w:val="006D1A95"/>
    <w:rsid w:val="006D1F1C"/>
    <w:rsid w:val="006D2566"/>
    <w:rsid w:val="006D2663"/>
    <w:rsid w:val="006D2A16"/>
    <w:rsid w:val="006D2A5F"/>
    <w:rsid w:val="006D2A9E"/>
    <w:rsid w:val="006D2E44"/>
    <w:rsid w:val="006D2F3D"/>
    <w:rsid w:val="006D378B"/>
    <w:rsid w:val="006D441F"/>
    <w:rsid w:val="006D44A6"/>
    <w:rsid w:val="006D4542"/>
    <w:rsid w:val="006D53D1"/>
    <w:rsid w:val="006D54DC"/>
    <w:rsid w:val="006D5534"/>
    <w:rsid w:val="006D5575"/>
    <w:rsid w:val="006D62A7"/>
    <w:rsid w:val="006D688D"/>
    <w:rsid w:val="006D6955"/>
    <w:rsid w:val="006D6E50"/>
    <w:rsid w:val="006D727F"/>
    <w:rsid w:val="006D746E"/>
    <w:rsid w:val="006D750B"/>
    <w:rsid w:val="006D79AB"/>
    <w:rsid w:val="006D79EB"/>
    <w:rsid w:val="006D7AC2"/>
    <w:rsid w:val="006D7C40"/>
    <w:rsid w:val="006D7F57"/>
    <w:rsid w:val="006E01A0"/>
    <w:rsid w:val="006E02D5"/>
    <w:rsid w:val="006E0A13"/>
    <w:rsid w:val="006E0AB3"/>
    <w:rsid w:val="006E0B72"/>
    <w:rsid w:val="006E0CF9"/>
    <w:rsid w:val="006E0E88"/>
    <w:rsid w:val="006E1375"/>
    <w:rsid w:val="006E14AB"/>
    <w:rsid w:val="006E17E6"/>
    <w:rsid w:val="006E1AA2"/>
    <w:rsid w:val="006E1DCC"/>
    <w:rsid w:val="006E1DF8"/>
    <w:rsid w:val="006E1FAA"/>
    <w:rsid w:val="006E2569"/>
    <w:rsid w:val="006E2826"/>
    <w:rsid w:val="006E2CE3"/>
    <w:rsid w:val="006E2DC4"/>
    <w:rsid w:val="006E3523"/>
    <w:rsid w:val="006E36F9"/>
    <w:rsid w:val="006E3820"/>
    <w:rsid w:val="006E39FD"/>
    <w:rsid w:val="006E3A53"/>
    <w:rsid w:val="006E3B29"/>
    <w:rsid w:val="006E475B"/>
    <w:rsid w:val="006E524C"/>
    <w:rsid w:val="006E5505"/>
    <w:rsid w:val="006E60B0"/>
    <w:rsid w:val="006E640F"/>
    <w:rsid w:val="006E6446"/>
    <w:rsid w:val="006E6C13"/>
    <w:rsid w:val="006E6C43"/>
    <w:rsid w:val="006E6DA3"/>
    <w:rsid w:val="006E6ED5"/>
    <w:rsid w:val="006E6F50"/>
    <w:rsid w:val="006E6F84"/>
    <w:rsid w:val="006E6FAC"/>
    <w:rsid w:val="006E7755"/>
    <w:rsid w:val="006E7828"/>
    <w:rsid w:val="006E793B"/>
    <w:rsid w:val="006E7C5F"/>
    <w:rsid w:val="006F03FF"/>
    <w:rsid w:val="006F07EA"/>
    <w:rsid w:val="006F082C"/>
    <w:rsid w:val="006F0A86"/>
    <w:rsid w:val="006F0C70"/>
    <w:rsid w:val="006F0D6D"/>
    <w:rsid w:val="006F14B6"/>
    <w:rsid w:val="006F15D7"/>
    <w:rsid w:val="006F167D"/>
    <w:rsid w:val="006F181E"/>
    <w:rsid w:val="006F190C"/>
    <w:rsid w:val="006F2222"/>
    <w:rsid w:val="006F24CC"/>
    <w:rsid w:val="006F261F"/>
    <w:rsid w:val="006F26E8"/>
    <w:rsid w:val="006F2A2B"/>
    <w:rsid w:val="006F2E0E"/>
    <w:rsid w:val="006F2FBE"/>
    <w:rsid w:val="006F3483"/>
    <w:rsid w:val="006F3A74"/>
    <w:rsid w:val="006F3AF8"/>
    <w:rsid w:val="006F3E11"/>
    <w:rsid w:val="006F3E50"/>
    <w:rsid w:val="006F3F53"/>
    <w:rsid w:val="006F4004"/>
    <w:rsid w:val="006F40E3"/>
    <w:rsid w:val="006F4114"/>
    <w:rsid w:val="006F4365"/>
    <w:rsid w:val="006F4BBA"/>
    <w:rsid w:val="006F4F23"/>
    <w:rsid w:val="006F51A6"/>
    <w:rsid w:val="006F5356"/>
    <w:rsid w:val="006F535B"/>
    <w:rsid w:val="006F5697"/>
    <w:rsid w:val="006F5A0A"/>
    <w:rsid w:val="006F5A73"/>
    <w:rsid w:val="006F5B1B"/>
    <w:rsid w:val="006F6493"/>
    <w:rsid w:val="006F658B"/>
    <w:rsid w:val="006F6C14"/>
    <w:rsid w:val="006F6C86"/>
    <w:rsid w:val="006F6E40"/>
    <w:rsid w:val="006F6F73"/>
    <w:rsid w:val="006F7048"/>
    <w:rsid w:val="006F7068"/>
    <w:rsid w:val="006F72BF"/>
    <w:rsid w:val="006F7807"/>
    <w:rsid w:val="006F7902"/>
    <w:rsid w:val="006F7D95"/>
    <w:rsid w:val="0070000D"/>
    <w:rsid w:val="007000DB"/>
    <w:rsid w:val="0070072D"/>
    <w:rsid w:val="00700B43"/>
    <w:rsid w:val="00700C08"/>
    <w:rsid w:val="00701007"/>
    <w:rsid w:val="00701094"/>
    <w:rsid w:val="007010A5"/>
    <w:rsid w:val="007011D1"/>
    <w:rsid w:val="007013B8"/>
    <w:rsid w:val="007013CA"/>
    <w:rsid w:val="007015B2"/>
    <w:rsid w:val="007017D0"/>
    <w:rsid w:val="007018B6"/>
    <w:rsid w:val="00701A40"/>
    <w:rsid w:val="00701E3F"/>
    <w:rsid w:val="00702030"/>
    <w:rsid w:val="00702067"/>
    <w:rsid w:val="00702167"/>
    <w:rsid w:val="0070251D"/>
    <w:rsid w:val="007025F2"/>
    <w:rsid w:val="00702D62"/>
    <w:rsid w:val="00702DC9"/>
    <w:rsid w:val="00702E90"/>
    <w:rsid w:val="00703166"/>
    <w:rsid w:val="007033BD"/>
    <w:rsid w:val="00703705"/>
    <w:rsid w:val="00703B00"/>
    <w:rsid w:val="00703FC5"/>
    <w:rsid w:val="007040EA"/>
    <w:rsid w:val="00704752"/>
    <w:rsid w:val="00704FD5"/>
    <w:rsid w:val="007051EA"/>
    <w:rsid w:val="00705208"/>
    <w:rsid w:val="00705B46"/>
    <w:rsid w:val="00706613"/>
    <w:rsid w:val="007069A9"/>
    <w:rsid w:val="00706A73"/>
    <w:rsid w:val="00706F18"/>
    <w:rsid w:val="00706FE3"/>
    <w:rsid w:val="00707078"/>
    <w:rsid w:val="007073BF"/>
    <w:rsid w:val="007074D5"/>
    <w:rsid w:val="00707FB1"/>
    <w:rsid w:val="00710093"/>
    <w:rsid w:val="00711499"/>
    <w:rsid w:val="0071172D"/>
    <w:rsid w:val="00711792"/>
    <w:rsid w:val="00711A09"/>
    <w:rsid w:val="00711B8A"/>
    <w:rsid w:val="00711CCB"/>
    <w:rsid w:val="00711CCF"/>
    <w:rsid w:val="00712598"/>
    <w:rsid w:val="007125AD"/>
    <w:rsid w:val="007125E5"/>
    <w:rsid w:val="00712A28"/>
    <w:rsid w:val="00712AF1"/>
    <w:rsid w:val="00712EE6"/>
    <w:rsid w:val="0071361F"/>
    <w:rsid w:val="00713845"/>
    <w:rsid w:val="00713A5A"/>
    <w:rsid w:val="00713B43"/>
    <w:rsid w:val="00713F27"/>
    <w:rsid w:val="00713F71"/>
    <w:rsid w:val="00713FD1"/>
    <w:rsid w:val="00714780"/>
    <w:rsid w:val="00714CBD"/>
    <w:rsid w:val="00714DF6"/>
    <w:rsid w:val="00715060"/>
    <w:rsid w:val="0071543A"/>
    <w:rsid w:val="00715540"/>
    <w:rsid w:val="00715B3F"/>
    <w:rsid w:val="00715B47"/>
    <w:rsid w:val="00715BD5"/>
    <w:rsid w:val="00716476"/>
    <w:rsid w:val="0071656E"/>
    <w:rsid w:val="007167B3"/>
    <w:rsid w:val="00716858"/>
    <w:rsid w:val="00716A72"/>
    <w:rsid w:val="00717215"/>
    <w:rsid w:val="007175A2"/>
    <w:rsid w:val="00717A04"/>
    <w:rsid w:val="00717A7E"/>
    <w:rsid w:val="00717B79"/>
    <w:rsid w:val="00717C9E"/>
    <w:rsid w:val="00717E47"/>
    <w:rsid w:val="00720182"/>
    <w:rsid w:val="0072039B"/>
    <w:rsid w:val="00720C5E"/>
    <w:rsid w:val="00721394"/>
    <w:rsid w:val="00721715"/>
    <w:rsid w:val="0072187C"/>
    <w:rsid w:val="00721ABE"/>
    <w:rsid w:val="00721F93"/>
    <w:rsid w:val="00722065"/>
    <w:rsid w:val="00722E3A"/>
    <w:rsid w:val="00723022"/>
    <w:rsid w:val="00723120"/>
    <w:rsid w:val="00723131"/>
    <w:rsid w:val="00723EFE"/>
    <w:rsid w:val="0072405F"/>
    <w:rsid w:val="00724372"/>
    <w:rsid w:val="0072467B"/>
    <w:rsid w:val="00724730"/>
    <w:rsid w:val="00724C5A"/>
    <w:rsid w:val="00724F49"/>
    <w:rsid w:val="007253CD"/>
    <w:rsid w:val="00725523"/>
    <w:rsid w:val="0072562C"/>
    <w:rsid w:val="00725CD8"/>
    <w:rsid w:val="00726276"/>
    <w:rsid w:val="007267A0"/>
    <w:rsid w:val="007271B5"/>
    <w:rsid w:val="007277B0"/>
    <w:rsid w:val="007277C0"/>
    <w:rsid w:val="00727A30"/>
    <w:rsid w:val="00730146"/>
    <w:rsid w:val="007301C3"/>
    <w:rsid w:val="007304B2"/>
    <w:rsid w:val="00730619"/>
    <w:rsid w:val="00730BD9"/>
    <w:rsid w:val="00730CF9"/>
    <w:rsid w:val="00730F9F"/>
    <w:rsid w:val="007312DF"/>
    <w:rsid w:val="00731380"/>
    <w:rsid w:val="007317B6"/>
    <w:rsid w:val="00731E50"/>
    <w:rsid w:val="00732013"/>
    <w:rsid w:val="007322EB"/>
    <w:rsid w:val="00732770"/>
    <w:rsid w:val="00732B3D"/>
    <w:rsid w:val="00732E04"/>
    <w:rsid w:val="00732E62"/>
    <w:rsid w:val="00732F3F"/>
    <w:rsid w:val="0073356D"/>
    <w:rsid w:val="007337A6"/>
    <w:rsid w:val="0073383A"/>
    <w:rsid w:val="007338EF"/>
    <w:rsid w:val="0073392A"/>
    <w:rsid w:val="00733AC8"/>
    <w:rsid w:val="00733BBF"/>
    <w:rsid w:val="00733C2A"/>
    <w:rsid w:val="00733F5F"/>
    <w:rsid w:val="00733FD9"/>
    <w:rsid w:val="00734092"/>
    <w:rsid w:val="0073427A"/>
    <w:rsid w:val="007347F4"/>
    <w:rsid w:val="0073484C"/>
    <w:rsid w:val="007349CD"/>
    <w:rsid w:val="007350BC"/>
    <w:rsid w:val="00735297"/>
    <w:rsid w:val="00735686"/>
    <w:rsid w:val="007358F2"/>
    <w:rsid w:val="00736076"/>
    <w:rsid w:val="007360E0"/>
    <w:rsid w:val="00736161"/>
    <w:rsid w:val="00736181"/>
    <w:rsid w:val="0073674F"/>
    <w:rsid w:val="007369F9"/>
    <w:rsid w:val="00736AEB"/>
    <w:rsid w:val="00736D44"/>
    <w:rsid w:val="00736E39"/>
    <w:rsid w:val="0073708E"/>
    <w:rsid w:val="00737688"/>
    <w:rsid w:val="00737742"/>
    <w:rsid w:val="00737959"/>
    <w:rsid w:val="00737A23"/>
    <w:rsid w:val="00737BB1"/>
    <w:rsid w:val="0074002C"/>
    <w:rsid w:val="00740056"/>
    <w:rsid w:val="007401D8"/>
    <w:rsid w:val="007401FA"/>
    <w:rsid w:val="0074032D"/>
    <w:rsid w:val="00740523"/>
    <w:rsid w:val="0074062A"/>
    <w:rsid w:val="00740700"/>
    <w:rsid w:val="007409E3"/>
    <w:rsid w:val="00740E77"/>
    <w:rsid w:val="00741460"/>
    <w:rsid w:val="00741769"/>
    <w:rsid w:val="00741FC8"/>
    <w:rsid w:val="00742204"/>
    <w:rsid w:val="00743143"/>
    <w:rsid w:val="007431D0"/>
    <w:rsid w:val="00743357"/>
    <w:rsid w:val="007436CE"/>
    <w:rsid w:val="0074414F"/>
    <w:rsid w:val="007446DF"/>
    <w:rsid w:val="0074470E"/>
    <w:rsid w:val="00744B4B"/>
    <w:rsid w:val="00744CCF"/>
    <w:rsid w:val="0074508D"/>
    <w:rsid w:val="007452BE"/>
    <w:rsid w:val="00745472"/>
    <w:rsid w:val="00745589"/>
    <w:rsid w:val="0074594A"/>
    <w:rsid w:val="00745BEF"/>
    <w:rsid w:val="00745D6D"/>
    <w:rsid w:val="00746026"/>
    <w:rsid w:val="007460DB"/>
    <w:rsid w:val="007462D1"/>
    <w:rsid w:val="00746517"/>
    <w:rsid w:val="00746932"/>
    <w:rsid w:val="00746C82"/>
    <w:rsid w:val="00746EA4"/>
    <w:rsid w:val="00747170"/>
    <w:rsid w:val="00747FBA"/>
    <w:rsid w:val="0075027E"/>
    <w:rsid w:val="007502F8"/>
    <w:rsid w:val="00750838"/>
    <w:rsid w:val="00750E74"/>
    <w:rsid w:val="00750F75"/>
    <w:rsid w:val="00750FA0"/>
    <w:rsid w:val="007515B5"/>
    <w:rsid w:val="00751771"/>
    <w:rsid w:val="00751884"/>
    <w:rsid w:val="00751B76"/>
    <w:rsid w:val="00752036"/>
    <w:rsid w:val="00752F42"/>
    <w:rsid w:val="0075329B"/>
    <w:rsid w:val="0075382B"/>
    <w:rsid w:val="0075387B"/>
    <w:rsid w:val="00753924"/>
    <w:rsid w:val="00753DE8"/>
    <w:rsid w:val="0075433D"/>
    <w:rsid w:val="007543C0"/>
    <w:rsid w:val="007544E4"/>
    <w:rsid w:val="00754904"/>
    <w:rsid w:val="007555A1"/>
    <w:rsid w:val="00755A55"/>
    <w:rsid w:val="00755C53"/>
    <w:rsid w:val="00755E09"/>
    <w:rsid w:val="00756267"/>
    <w:rsid w:val="007562C0"/>
    <w:rsid w:val="00756589"/>
    <w:rsid w:val="007566D3"/>
    <w:rsid w:val="00756895"/>
    <w:rsid w:val="00756954"/>
    <w:rsid w:val="00757129"/>
    <w:rsid w:val="007572B3"/>
    <w:rsid w:val="00757452"/>
    <w:rsid w:val="00757576"/>
    <w:rsid w:val="007577F8"/>
    <w:rsid w:val="00757D48"/>
    <w:rsid w:val="007605DC"/>
    <w:rsid w:val="00760A00"/>
    <w:rsid w:val="00760AC7"/>
    <w:rsid w:val="00761324"/>
    <w:rsid w:val="00761AF5"/>
    <w:rsid w:val="00761D38"/>
    <w:rsid w:val="00761D44"/>
    <w:rsid w:val="00761F24"/>
    <w:rsid w:val="00761FE4"/>
    <w:rsid w:val="007625EC"/>
    <w:rsid w:val="00762AB6"/>
    <w:rsid w:val="00762C83"/>
    <w:rsid w:val="0076366C"/>
    <w:rsid w:val="007637A5"/>
    <w:rsid w:val="00763C6D"/>
    <w:rsid w:val="00763FCA"/>
    <w:rsid w:val="0076429D"/>
    <w:rsid w:val="0076449D"/>
    <w:rsid w:val="007648A1"/>
    <w:rsid w:val="00764A8F"/>
    <w:rsid w:val="00764C62"/>
    <w:rsid w:val="007655A6"/>
    <w:rsid w:val="007661B5"/>
    <w:rsid w:val="007663FA"/>
    <w:rsid w:val="007666A4"/>
    <w:rsid w:val="00766806"/>
    <w:rsid w:val="00767025"/>
    <w:rsid w:val="00767361"/>
    <w:rsid w:val="00770155"/>
    <w:rsid w:val="00770171"/>
    <w:rsid w:val="00770772"/>
    <w:rsid w:val="007709A5"/>
    <w:rsid w:val="00770F71"/>
    <w:rsid w:val="007710C7"/>
    <w:rsid w:val="007713DA"/>
    <w:rsid w:val="00771552"/>
    <w:rsid w:val="007716D9"/>
    <w:rsid w:val="0077267B"/>
    <w:rsid w:val="00772886"/>
    <w:rsid w:val="00772897"/>
    <w:rsid w:val="00772D8C"/>
    <w:rsid w:val="00773065"/>
    <w:rsid w:val="00773549"/>
    <w:rsid w:val="007737C2"/>
    <w:rsid w:val="00773A0F"/>
    <w:rsid w:val="00773A7C"/>
    <w:rsid w:val="00773BB0"/>
    <w:rsid w:val="00773E11"/>
    <w:rsid w:val="00774060"/>
    <w:rsid w:val="0077441E"/>
    <w:rsid w:val="0077451F"/>
    <w:rsid w:val="007749F7"/>
    <w:rsid w:val="00774AE9"/>
    <w:rsid w:val="00774B37"/>
    <w:rsid w:val="00775220"/>
    <w:rsid w:val="00775485"/>
    <w:rsid w:val="00775558"/>
    <w:rsid w:val="00775744"/>
    <w:rsid w:val="00775943"/>
    <w:rsid w:val="00775F61"/>
    <w:rsid w:val="00775FA8"/>
    <w:rsid w:val="0077619D"/>
    <w:rsid w:val="007764C6"/>
    <w:rsid w:val="0077653F"/>
    <w:rsid w:val="00776AD9"/>
    <w:rsid w:val="00776B63"/>
    <w:rsid w:val="00776FFB"/>
    <w:rsid w:val="0077706C"/>
    <w:rsid w:val="0077711C"/>
    <w:rsid w:val="00777318"/>
    <w:rsid w:val="00777848"/>
    <w:rsid w:val="00777BD3"/>
    <w:rsid w:val="00777BF8"/>
    <w:rsid w:val="00780176"/>
    <w:rsid w:val="007804E2"/>
    <w:rsid w:val="00780559"/>
    <w:rsid w:val="00780562"/>
    <w:rsid w:val="00780648"/>
    <w:rsid w:val="00780B9B"/>
    <w:rsid w:val="00780E99"/>
    <w:rsid w:val="00781417"/>
    <w:rsid w:val="007815A1"/>
    <w:rsid w:val="007819C4"/>
    <w:rsid w:val="007824A5"/>
    <w:rsid w:val="007824DE"/>
    <w:rsid w:val="00782896"/>
    <w:rsid w:val="00782F12"/>
    <w:rsid w:val="00783022"/>
    <w:rsid w:val="007832B5"/>
    <w:rsid w:val="00783C1E"/>
    <w:rsid w:val="0078449F"/>
    <w:rsid w:val="00784673"/>
    <w:rsid w:val="00784679"/>
    <w:rsid w:val="007849DA"/>
    <w:rsid w:val="007849F7"/>
    <w:rsid w:val="00784F1A"/>
    <w:rsid w:val="007856DA"/>
    <w:rsid w:val="007859D6"/>
    <w:rsid w:val="00785DF3"/>
    <w:rsid w:val="00785E1E"/>
    <w:rsid w:val="007861C8"/>
    <w:rsid w:val="00786562"/>
    <w:rsid w:val="007867EF"/>
    <w:rsid w:val="00786FEC"/>
    <w:rsid w:val="007872F5"/>
    <w:rsid w:val="00787959"/>
    <w:rsid w:val="00787DA7"/>
    <w:rsid w:val="00787E84"/>
    <w:rsid w:val="0079063C"/>
    <w:rsid w:val="00790983"/>
    <w:rsid w:val="0079122D"/>
    <w:rsid w:val="00791361"/>
    <w:rsid w:val="00791B07"/>
    <w:rsid w:val="00791B3E"/>
    <w:rsid w:val="007922FB"/>
    <w:rsid w:val="00792523"/>
    <w:rsid w:val="00792692"/>
    <w:rsid w:val="00792724"/>
    <w:rsid w:val="00792795"/>
    <w:rsid w:val="007927BA"/>
    <w:rsid w:val="00792821"/>
    <w:rsid w:val="00792B09"/>
    <w:rsid w:val="00792C32"/>
    <w:rsid w:val="00792C83"/>
    <w:rsid w:val="00792CDD"/>
    <w:rsid w:val="00792E08"/>
    <w:rsid w:val="00792F85"/>
    <w:rsid w:val="00793215"/>
    <w:rsid w:val="00793346"/>
    <w:rsid w:val="007934AB"/>
    <w:rsid w:val="0079352C"/>
    <w:rsid w:val="00793635"/>
    <w:rsid w:val="00793BE0"/>
    <w:rsid w:val="00793F8E"/>
    <w:rsid w:val="00794041"/>
    <w:rsid w:val="00794332"/>
    <w:rsid w:val="0079474E"/>
    <w:rsid w:val="0079491C"/>
    <w:rsid w:val="00794C57"/>
    <w:rsid w:val="00795113"/>
    <w:rsid w:val="00795434"/>
    <w:rsid w:val="007954F3"/>
    <w:rsid w:val="0079557D"/>
    <w:rsid w:val="007955CC"/>
    <w:rsid w:val="007956F1"/>
    <w:rsid w:val="0079599C"/>
    <w:rsid w:val="00795F40"/>
    <w:rsid w:val="0079640D"/>
    <w:rsid w:val="0079650B"/>
    <w:rsid w:val="007965FC"/>
    <w:rsid w:val="00796B07"/>
    <w:rsid w:val="007973DB"/>
    <w:rsid w:val="007978C8"/>
    <w:rsid w:val="00797946"/>
    <w:rsid w:val="00797E10"/>
    <w:rsid w:val="007A0141"/>
    <w:rsid w:val="007A02A2"/>
    <w:rsid w:val="007A0427"/>
    <w:rsid w:val="007A1117"/>
    <w:rsid w:val="007A119A"/>
    <w:rsid w:val="007A12AA"/>
    <w:rsid w:val="007A138D"/>
    <w:rsid w:val="007A157D"/>
    <w:rsid w:val="007A185E"/>
    <w:rsid w:val="007A1B8F"/>
    <w:rsid w:val="007A216F"/>
    <w:rsid w:val="007A2480"/>
    <w:rsid w:val="007A2B4B"/>
    <w:rsid w:val="007A301E"/>
    <w:rsid w:val="007A3058"/>
    <w:rsid w:val="007A3874"/>
    <w:rsid w:val="007A3B4A"/>
    <w:rsid w:val="007A3EE7"/>
    <w:rsid w:val="007A3F58"/>
    <w:rsid w:val="007A3F94"/>
    <w:rsid w:val="007A425F"/>
    <w:rsid w:val="007A44B8"/>
    <w:rsid w:val="007A44C2"/>
    <w:rsid w:val="007A46E1"/>
    <w:rsid w:val="007A4EEE"/>
    <w:rsid w:val="007A4FF9"/>
    <w:rsid w:val="007A552F"/>
    <w:rsid w:val="007A5961"/>
    <w:rsid w:val="007A5B81"/>
    <w:rsid w:val="007A5B8B"/>
    <w:rsid w:val="007A5D69"/>
    <w:rsid w:val="007A5D83"/>
    <w:rsid w:val="007A5E28"/>
    <w:rsid w:val="007A620C"/>
    <w:rsid w:val="007A64C4"/>
    <w:rsid w:val="007A6512"/>
    <w:rsid w:val="007A6646"/>
    <w:rsid w:val="007A67F4"/>
    <w:rsid w:val="007A6FC2"/>
    <w:rsid w:val="007A73BB"/>
    <w:rsid w:val="007A7782"/>
    <w:rsid w:val="007A77B1"/>
    <w:rsid w:val="007A7B27"/>
    <w:rsid w:val="007B0117"/>
    <w:rsid w:val="007B0183"/>
    <w:rsid w:val="007B068C"/>
    <w:rsid w:val="007B0781"/>
    <w:rsid w:val="007B0A47"/>
    <w:rsid w:val="007B0D4E"/>
    <w:rsid w:val="007B16AA"/>
    <w:rsid w:val="007B18FE"/>
    <w:rsid w:val="007B1C09"/>
    <w:rsid w:val="007B1CF5"/>
    <w:rsid w:val="007B2603"/>
    <w:rsid w:val="007B2B13"/>
    <w:rsid w:val="007B2BEF"/>
    <w:rsid w:val="007B364E"/>
    <w:rsid w:val="007B3657"/>
    <w:rsid w:val="007B3C54"/>
    <w:rsid w:val="007B3E53"/>
    <w:rsid w:val="007B438F"/>
    <w:rsid w:val="007B45C9"/>
    <w:rsid w:val="007B493B"/>
    <w:rsid w:val="007B4F00"/>
    <w:rsid w:val="007B4FB8"/>
    <w:rsid w:val="007B5045"/>
    <w:rsid w:val="007B5BBA"/>
    <w:rsid w:val="007B5EEE"/>
    <w:rsid w:val="007B5F8C"/>
    <w:rsid w:val="007B6092"/>
    <w:rsid w:val="007B60DC"/>
    <w:rsid w:val="007B61C3"/>
    <w:rsid w:val="007B6364"/>
    <w:rsid w:val="007B65F8"/>
    <w:rsid w:val="007B6EC9"/>
    <w:rsid w:val="007B7243"/>
    <w:rsid w:val="007B74CB"/>
    <w:rsid w:val="007B771A"/>
    <w:rsid w:val="007B7F51"/>
    <w:rsid w:val="007B7F53"/>
    <w:rsid w:val="007C07A0"/>
    <w:rsid w:val="007C0B35"/>
    <w:rsid w:val="007C128E"/>
    <w:rsid w:val="007C1362"/>
    <w:rsid w:val="007C1865"/>
    <w:rsid w:val="007C1C9C"/>
    <w:rsid w:val="007C1F2B"/>
    <w:rsid w:val="007C228F"/>
    <w:rsid w:val="007C2377"/>
    <w:rsid w:val="007C248C"/>
    <w:rsid w:val="007C284E"/>
    <w:rsid w:val="007C2BD4"/>
    <w:rsid w:val="007C2C02"/>
    <w:rsid w:val="007C2CC5"/>
    <w:rsid w:val="007C2ECD"/>
    <w:rsid w:val="007C37F1"/>
    <w:rsid w:val="007C3A8B"/>
    <w:rsid w:val="007C3B50"/>
    <w:rsid w:val="007C3DAE"/>
    <w:rsid w:val="007C3EEE"/>
    <w:rsid w:val="007C410D"/>
    <w:rsid w:val="007C441A"/>
    <w:rsid w:val="007C4C51"/>
    <w:rsid w:val="007C4F36"/>
    <w:rsid w:val="007C5499"/>
    <w:rsid w:val="007C56E4"/>
    <w:rsid w:val="007C58BB"/>
    <w:rsid w:val="007C58F0"/>
    <w:rsid w:val="007C5A02"/>
    <w:rsid w:val="007C5E15"/>
    <w:rsid w:val="007C5EAA"/>
    <w:rsid w:val="007C6002"/>
    <w:rsid w:val="007C645D"/>
    <w:rsid w:val="007C6539"/>
    <w:rsid w:val="007C68B1"/>
    <w:rsid w:val="007C6ABD"/>
    <w:rsid w:val="007C72EE"/>
    <w:rsid w:val="007C77F4"/>
    <w:rsid w:val="007D036F"/>
    <w:rsid w:val="007D041A"/>
    <w:rsid w:val="007D0606"/>
    <w:rsid w:val="007D07C6"/>
    <w:rsid w:val="007D0987"/>
    <w:rsid w:val="007D0E36"/>
    <w:rsid w:val="007D11C1"/>
    <w:rsid w:val="007D122F"/>
    <w:rsid w:val="007D12E2"/>
    <w:rsid w:val="007D1779"/>
    <w:rsid w:val="007D17EE"/>
    <w:rsid w:val="007D18A8"/>
    <w:rsid w:val="007D1E74"/>
    <w:rsid w:val="007D20BC"/>
    <w:rsid w:val="007D22C7"/>
    <w:rsid w:val="007D2B6B"/>
    <w:rsid w:val="007D2EE4"/>
    <w:rsid w:val="007D33D2"/>
    <w:rsid w:val="007D3638"/>
    <w:rsid w:val="007D3995"/>
    <w:rsid w:val="007D3C09"/>
    <w:rsid w:val="007D3CCE"/>
    <w:rsid w:val="007D3CFD"/>
    <w:rsid w:val="007D4F98"/>
    <w:rsid w:val="007D4FA3"/>
    <w:rsid w:val="007D500C"/>
    <w:rsid w:val="007D5372"/>
    <w:rsid w:val="007D54CA"/>
    <w:rsid w:val="007D55A4"/>
    <w:rsid w:val="007D5884"/>
    <w:rsid w:val="007D58C3"/>
    <w:rsid w:val="007D5951"/>
    <w:rsid w:val="007D59C3"/>
    <w:rsid w:val="007D5BF9"/>
    <w:rsid w:val="007D5DEC"/>
    <w:rsid w:val="007D5E9E"/>
    <w:rsid w:val="007D6012"/>
    <w:rsid w:val="007D69C3"/>
    <w:rsid w:val="007D6B9E"/>
    <w:rsid w:val="007D7705"/>
    <w:rsid w:val="007D797D"/>
    <w:rsid w:val="007D7AB4"/>
    <w:rsid w:val="007E0449"/>
    <w:rsid w:val="007E0490"/>
    <w:rsid w:val="007E066A"/>
    <w:rsid w:val="007E077B"/>
    <w:rsid w:val="007E07C7"/>
    <w:rsid w:val="007E0B99"/>
    <w:rsid w:val="007E0F06"/>
    <w:rsid w:val="007E1031"/>
    <w:rsid w:val="007E10C7"/>
    <w:rsid w:val="007E137C"/>
    <w:rsid w:val="007E1C34"/>
    <w:rsid w:val="007E1DD9"/>
    <w:rsid w:val="007E2557"/>
    <w:rsid w:val="007E2643"/>
    <w:rsid w:val="007E266D"/>
    <w:rsid w:val="007E27F5"/>
    <w:rsid w:val="007E410A"/>
    <w:rsid w:val="007E4302"/>
    <w:rsid w:val="007E462D"/>
    <w:rsid w:val="007E47F7"/>
    <w:rsid w:val="007E4B04"/>
    <w:rsid w:val="007E4D59"/>
    <w:rsid w:val="007E5032"/>
    <w:rsid w:val="007E5169"/>
    <w:rsid w:val="007E52DD"/>
    <w:rsid w:val="007E530D"/>
    <w:rsid w:val="007E5899"/>
    <w:rsid w:val="007E5A74"/>
    <w:rsid w:val="007E5B94"/>
    <w:rsid w:val="007E5D83"/>
    <w:rsid w:val="007E60D3"/>
    <w:rsid w:val="007E67BC"/>
    <w:rsid w:val="007E67FA"/>
    <w:rsid w:val="007E6931"/>
    <w:rsid w:val="007E7037"/>
    <w:rsid w:val="007E779D"/>
    <w:rsid w:val="007E77BB"/>
    <w:rsid w:val="007E7F8C"/>
    <w:rsid w:val="007F0AF6"/>
    <w:rsid w:val="007F0B7C"/>
    <w:rsid w:val="007F0D45"/>
    <w:rsid w:val="007F1061"/>
    <w:rsid w:val="007F109F"/>
    <w:rsid w:val="007F124D"/>
    <w:rsid w:val="007F1266"/>
    <w:rsid w:val="007F1732"/>
    <w:rsid w:val="007F1827"/>
    <w:rsid w:val="007F19D7"/>
    <w:rsid w:val="007F1ED5"/>
    <w:rsid w:val="007F27D9"/>
    <w:rsid w:val="007F2922"/>
    <w:rsid w:val="007F2C6D"/>
    <w:rsid w:val="007F3005"/>
    <w:rsid w:val="007F34B1"/>
    <w:rsid w:val="007F376D"/>
    <w:rsid w:val="007F3960"/>
    <w:rsid w:val="007F396F"/>
    <w:rsid w:val="007F3AE0"/>
    <w:rsid w:val="007F3D38"/>
    <w:rsid w:val="007F3D7C"/>
    <w:rsid w:val="007F43A1"/>
    <w:rsid w:val="007F4583"/>
    <w:rsid w:val="007F4AEB"/>
    <w:rsid w:val="007F4C59"/>
    <w:rsid w:val="007F4F52"/>
    <w:rsid w:val="007F57BD"/>
    <w:rsid w:val="007F59FE"/>
    <w:rsid w:val="007F5AE6"/>
    <w:rsid w:val="007F62DD"/>
    <w:rsid w:val="007F6576"/>
    <w:rsid w:val="007F65E7"/>
    <w:rsid w:val="007F6663"/>
    <w:rsid w:val="007F687E"/>
    <w:rsid w:val="007F6DC6"/>
    <w:rsid w:val="007F7B78"/>
    <w:rsid w:val="007F7C06"/>
    <w:rsid w:val="00800384"/>
    <w:rsid w:val="008003DD"/>
    <w:rsid w:val="00800603"/>
    <w:rsid w:val="0080077F"/>
    <w:rsid w:val="008007A3"/>
    <w:rsid w:val="00800BB1"/>
    <w:rsid w:val="0080119D"/>
    <w:rsid w:val="008013E6"/>
    <w:rsid w:val="00801728"/>
    <w:rsid w:val="00801BD1"/>
    <w:rsid w:val="00801C55"/>
    <w:rsid w:val="00802486"/>
    <w:rsid w:val="00802B38"/>
    <w:rsid w:val="00802B7D"/>
    <w:rsid w:val="00803412"/>
    <w:rsid w:val="008034B5"/>
    <w:rsid w:val="00803814"/>
    <w:rsid w:val="00803A8F"/>
    <w:rsid w:val="00803BEB"/>
    <w:rsid w:val="00803D74"/>
    <w:rsid w:val="00804897"/>
    <w:rsid w:val="008048B1"/>
    <w:rsid w:val="00804B79"/>
    <w:rsid w:val="00804DEF"/>
    <w:rsid w:val="0080517F"/>
    <w:rsid w:val="0080573D"/>
    <w:rsid w:val="00805BB4"/>
    <w:rsid w:val="00805E64"/>
    <w:rsid w:val="0080629C"/>
    <w:rsid w:val="00806652"/>
    <w:rsid w:val="0080678D"/>
    <w:rsid w:val="0080697E"/>
    <w:rsid w:val="00807175"/>
    <w:rsid w:val="0080734A"/>
    <w:rsid w:val="0080782B"/>
    <w:rsid w:val="00807990"/>
    <w:rsid w:val="00807B57"/>
    <w:rsid w:val="00807D8C"/>
    <w:rsid w:val="00810540"/>
    <w:rsid w:val="00810640"/>
    <w:rsid w:val="00810965"/>
    <w:rsid w:val="00810DBE"/>
    <w:rsid w:val="0081133B"/>
    <w:rsid w:val="008114D9"/>
    <w:rsid w:val="00811AE2"/>
    <w:rsid w:val="00811C46"/>
    <w:rsid w:val="008122E5"/>
    <w:rsid w:val="00812705"/>
    <w:rsid w:val="00812724"/>
    <w:rsid w:val="00812EE3"/>
    <w:rsid w:val="0081362C"/>
    <w:rsid w:val="00813BB3"/>
    <w:rsid w:val="00813DE2"/>
    <w:rsid w:val="00813F0C"/>
    <w:rsid w:val="00814772"/>
    <w:rsid w:val="008147F8"/>
    <w:rsid w:val="00814834"/>
    <w:rsid w:val="00814850"/>
    <w:rsid w:val="00814B20"/>
    <w:rsid w:val="00814B5C"/>
    <w:rsid w:val="00814E6C"/>
    <w:rsid w:val="0081563C"/>
    <w:rsid w:val="0081574E"/>
    <w:rsid w:val="00815829"/>
    <w:rsid w:val="008165A6"/>
    <w:rsid w:val="00816895"/>
    <w:rsid w:val="00816E9B"/>
    <w:rsid w:val="008171C9"/>
    <w:rsid w:val="0081771C"/>
    <w:rsid w:val="0082031A"/>
    <w:rsid w:val="0082062F"/>
    <w:rsid w:val="0082078B"/>
    <w:rsid w:val="00820BBD"/>
    <w:rsid w:val="00821394"/>
    <w:rsid w:val="008217A1"/>
    <w:rsid w:val="00821828"/>
    <w:rsid w:val="00821BA8"/>
    <w:rsid w:val="00821C97"/>
    <w:rsid w:val="00821F2E"/>
    <w:rsid w:val="0082238B"/>
    <w:rsid w:val="0082302D"/>
    <w:rsid w:val="008230A7"/>
    <w:rsid w:val="0082342E"/>
    <w:rsid w:val="0082354D"/>
    <w:rsid w:val="00823879"/>
    <w:rsid w:val="008238CC"/>
    <w:rsid w:val="00823D26"/>
    <w:rsid w:val="0082453A"/>
    <w:rsid w:val="008248DE"/>
    <w:rsid w:val="00824C13"/>
    <w:rsid w:val="00824F8E"/>
    <w:rsid w:val="00825013"/>
    <w:rsid w:val="00825280"/>
    <w:rsid w:val="008253C0"/>
    <w:rsid w:val="00825408"/>
    <w:rsid w:val="008255A2"/>
    <w:rsid w:val="00825ABF"/>
    <w:rsid w:val="008262F8"/>
    <w:rsid w:val="00826658"/>
    <w:rsid w:val="00826708"/>
    <w:rsid w:val="00826AAB"/>
    <w:rsid w:val="00826B4C"/>
    <w:rsid w:val="00826C8E"/>
    <w:rsid w:val="00826D76"/>
    <w:rsid w:val="008270E8"/>
    <w:rsid w:val="008271D8"/>
    <w:rsid w:val="00827273"/>
    <w:rsid w:val="0082734F"/>
    <w:rsid w:val="00827AAA"/>
    <w:rsid w:val="00827B36"/>
    <w:rsid w:val="00827B50"/>
    <w:rsid w:val="00827B51"/>
    <w:rsid w:val="008301D1"/>
    <w:rsid w:val="00830299"/>
    <w:rsid w:val="008307BF"/>
    <w:rsid w:val="008312AB"/>
    <w:rsid w:val="0083173A"/>
    <w:rsid w:val="00831806"/>
    <w:rsid w:val="0083182A"/>
    <w:rsid w:val="008318F0"/>
    <w:rsid w:val="00831925"/>
    <w:rsid w:val="0083217A"/>
    <w:rsid w:val="008328F3"/>
    <w:rsid w:val="00832B4C"/>
    <w:rsid w:val="00832E5E"/>
    <w:rsid w:val="00832ECE"/>
    <w:rsid w:val="008330F3"/>
    <w:rsid w:val="008333A5"/>
    <w:rsid w:val="00833545"/>
    <w:rsid w:val="00833875"/>
    <w:rsid w:val="008338C4"/>
    <w:rsid w:val="00833ABD"/>
    <w:rsid w:val="00833CA6"/>
    <w:rsid w:val="00833E05"/>
    <w:rsid w:val="00833FC9"/>
    <w:rsid w:val="0083406D"/>
    <w:rsid w:val="008343F9"/>
    <w:rsid w:val="00834EF6"/>
    <w:rsid w:val="00835087"/>
    <w:rsid w:val="00835723"/>
    <w:rsid w:val="00835A04"/>
    <w:rsid w:val="00835E85"/>
    <w:rsid w:val="00835FA6"/>
    <w:rsid w:val="0083643A"/>
    <w:rsid w:val="008366A8"/>
    <w:rsid w:val="008369ED"/>
    <w:rsid w:val="00836AFB"/>
    <w:rsid w:val="00836B24"/>
    <w:rsid w:val="00836CF0"/>
    <w:rsid w:val="008370A6"/>
    <w:rsid w:val="008371BE"/>
    <w:rsid w:val="00837A76"/>
    <w:rsid w:val="00837B19"/>
    <w:rsid w:val="00837C88"/>
    <w:rsid w:val="00837D4B"/>
    <w:rsid w:val="00837EF3"/>
    <w:rsid w:val="0084048D"/>
    <w:rsid w:val="008405A2"/>
    <w:rsid w:val="00840775"/>
    <w:rsid w:val="00840780"/>
    <w:rsid w:val="00840DA6"/>
    <w:rsid w:val="008411E0"/>
    <w:rsid w:val="008413BA"/>
    <w:rsid w:val="008416C2"/>
    <w:rsid w:val="00841A97"/>
    <w:rsid w:val="00841ED3"/>
    <w:rsid w:val="00842337"/>
    <w:rsid w:val="00842715"/>
    <w:rsid w:val="008428FA"/>
    <w:rsid w:val="008429B4"/>
    <w:rsid w:val="008437E9"/>
    <w:rsid w:val="00843ACE"/>
    <w:rsid w:val="00843C0F"/>
    <w:rsid w:val="00844106"/>
    <w:rsid w:val="00844194"/>
    <w:rsid w:val="0084447F"/>
    <w:rsid w:val="008445EA"/>
    <w:rsid w:val="0084502A"/>
    <w:rsid w:val="0084592C"/>
    <w:rsid w:val="00845E0C"/>
    <w:rsid w:val="00845E19"/>
    <w:rsid w:val="00846A36"/>
    <w:rsid w:val="00846A7E"/>
    <w:rsid w:val="00847076"/>
    <w:rsid w:val="00847166"/>
    <w:rsid w:val="008471DB"/>
    <w:rsid w:val="008472C0"/>
    <w:rsid w:val="008474D1"/>
    <w:rsid w:val="008478A1"/>
    <w:rsid w:val="00847F60"/>
    <w:rsid w:val="008500F8"/>
    <w:rsid w:val="00850322"/>
    <w:rsid w:val="00850401"/>
    <w:rsid w:val="00850497"/>
    <w:rsid w:val="008504DB"/>
    <w:rsid w:val="00850612"/>
    <w:rsid w:val="00850BA9"/>
    <w:rsid w:val="00850C55"/>
    <w:rsid w:val="00850D27"/>
    <w:rsid w:val="00850D85"/>
    <w:rsid w:val="008511E7"/>
    <w:rsid w:val="008519C0"/>
    <w:rsid w:val="00851E0C"/>
    <w:rsid w:val="008525BA"/>
    <w:rsid w:val="008526A6"/>
    <w:rsid w:val="0085275E"/>
    <w:rsid w:val="00852909"/>
    <w:rsid w:val="00852ABB"/>
    <w:rsid w:val="00852DE7"/>
    <w:rsid w:val="00853241"/>
    <w:rsid w:val="00853497"/>
    <w:rsid w:val="0085356E"/>
    <w:rsid w:val="00853CCE"/>
    <w:rsid w:val="008542F0"/>
    <w:rsid w:val="00854642"/>
    <w:rsid w:val="00854B79"/>
    <w:rsid w:val="00854ECA"/>
    <w:rsid w:val="0085500A"/>
    <w:rsid w:val="00855289"/>
    <w:rsid w:val="008558BB"/>
    <w:rsid w:val="00855B49"/>
    <w:rsid w:val="00855E76"/>
    <w:rsid w:val="00855FAC"/>
    <w:rsid w:val="00856274"/>
    <w:rsid w:val="00856413"/>
    <w:rsid w:val="008564FE"/>
    <w:rsid w:val="00856913"/>
    <w:rsid w:val="00856D42"/>
    <w:rsid w:val="008575A2"/>
    <w:rsid w:val="008575FC"/>
    <w:rsid w:val="00857A3D"/>
    <w:rsid w:val="00857BAD"/>
    <w:rsid w:val="00857C10"/>
    <w:rsid w:val="00857FD5"/>
    <w:rsid w:val="0086061A"/>
    <w:rsid w:val="00860CCD"/>
    <w:rsid w:val="00860E4F"/>
    <w:rsid w:val="00860E58"/>
    <w:rsid w:val="008611B2"/>
    <w:rsid w:val="0086148B"/>
    <w:rsid w:val="00861864"/>
    <w:rsid w:val="0086189A"/>
    <w:rsid w:val="008619B9"/>
    <w:rsid w:val="0086294E"/>
    <w:rsid w:val="00862C33"/>
    <w:rsid w:val="008631D3"/>
    <w:rsid w:val="008633B0"/>
    <w:rsid w:val="00863B58"/>
    <w:rsid w:val="00863BDA"/>
    <w:rsid w:val="0086405A"/>
    <w:rsid w:val="008641A8"/>
    <w:rsid w:val="008641DB"/>
    <w:rsid w:val="008642AF"/>
    <w:rsid w:val="00864A45"/>
    <w:rsid w:val="00864B48"/>
    <w:rsid w:val="00864D60"/>
    <w:rsid w:val="00864EAA"/>
    <w:rsid w:val="00865111"/>
    <w:rsid w:val="0086541D"/>
    <w:rsid w:val="00865507"/>
    <w:rsid w:val="00865ADC"/>
    <w:rsid w:val="00865BFC"/>
    <w:rsid w:val="00865E7E"/>
    <w:rsid w:val="00865F49"/>
    <w:rsid w:val="0086623F"/>
    <w:rsid w:val="008664FD"/>
    <w:rsid w:val="008669C5"/>
    <w:rsid w:val="00866A12"/>
    <w:rsid w:val="008670BF"/>
    <w:rsid w:val="008671D4"/>
    <w:rsid w:val="0086730E"/>
    <w:rsid w:val="00867666"/>
    <w:rsid w:val="00867814"/>
    <w:rsid w:val="0086788F"/>
    <w:rsid w:val="00867BC7"/>
    <w:rsid w:val="00867D65"/>
    <w:rsid w:val="00867D77"/>
    <w:rsid w:val="00867D81"/>
    <w:rsid w:val="008705CF"/>
    <w:rsid w:val="00870647"/>
    <w:rsid w:val="00870C5D"/>
    <w:rsid w:val="00870EF4"/>
    <w:rsid w:val="008710B9"/>
    <w:rsid w:val="00871896"/>
    <w:rsid w:val="00871DA9"/>
    <w:rsid w:val="00871E0D"/>
    <w:rsid w:val="0087202F"/>
    <w:rsid w:val="008721DD"/>
    <w:rsid w:val="00872270"/>
    <w:rsid w:val="0087272A"/>
    <w:rsid w:val="00872A0A"/>
    <w:rsid w:val="00872B02"/>
    <w:rsid w:val="00872CEA"/>
    <w:rsid w:val="008731C1"/>
    <w:rsid w:val="00873671"/>
    <w:rsid w:val="008736C0"/>
    <w:rsid w:val="008736F2"/>
    <w:rsid w:val="00873731"/>
    <w:rsid w:val="00873CEF"/>
    <w:rsid w:val="00874661"/>
    <w:rsid w:val="008746A2"/>
    <w:rsid w:val="008747EE"/>
    <w:rsid w:val="00874EF5"/>
    <w:rsid w:val="008751DA"/>
    <w:rsid w:val="00875A96"/>
    <w:rsid w:val="00875C9A"/>
    <w:rsid w:val="00875DA4"/>
    <w:rsid w:val="008766E1"/>
    <w:rsid w:val="00876AC1"/>
    <w:rsid w:val="00876B7C"/>
    <w:rsid w:val="00877756"/>
    <w:rsid w:val="008778EC"/>
    <w:rsid w:val="008779AA"/>
    <w:rsid w:val="00877C21"/>
    <w:rsid w:val="008800CE"/>
    <w:rsid w:val="00880126"/>
    <w:rsid w:val="00880296"/>
    <w:rsid w:val="0088113E"/>
    <w:rsid w:val="0088141F"/>
    <w:rsid w:val="00881994"/>
    <w:rsid w:val="00881B87"/>
    <w:rsid w:val="00881C1E"/>
    <w:rsid w:val="00881FD8"/>
    <w:rsid w:val="00882065"/>
    <w:rsid w:val="0088208F"/>
    <w:rsid w:val="00882165"/>
    <w:rsid w:val="008827AD"/>
    <w:rsid w:val="00883052"/>
    <w:rsid w:val="00883198"/>
    <w:rsid w:val="00883254"/>
    <w:rsid w:val="0088333E"/>
    <w:rsid w:val="00883E27"/>
    <w:rsid w:val="00884023"/>
    <w:rsid w:val="00884034"/>
    <w:rsid w:val="0088416F"/>
    <w:rsid w:val="008842D2"/>
    <w:rsid w:val="008842DF"/>
    <w:rsid w:val="008844E5"/>
    <w:rsid w:val="008844EB"/>
    <w:rsid w:val="00884663"/>
    <w:rsid w:val="008847F7"/>
    <w:rsid w:val="00884B14"/>
    <w:rsid w:val="008855D1"/>
    <w:rsid w:val="00885CDC"/>
    <w:rsid w:val="00885FA9"/>
    <w:rsid w:val="008861F6"/>
    <w:rsid w:val="008867CD"/>
    <w:rsid w:val="00886AC4"/>
    <w:rsid w:val="00886ADD"/>
    <w:rsid w:val="00886FEA"/>
    <w:rsid w:val="00887346"/>
    <w:rsid w:val="00887573"/>
    <w:rsid w:val="00887B1E"/>
    <w:rsid w:val="00887BA9"/>
    <w:rsid w:val="00887C61"/>
    <w:rsid w:val="00887C62"/>
    <w:rsid w:val="00887DFC"/>
    <w:rsid w:val="00890E4F"/>
    <w:rsid w:val="008915D6"/>
    <w:rsid w:val="00891A56"/>
    <w:rsid w:val="008923CC"/>
    <w:rsid w:val="00892E70"/>
    <w:rsid w:val="0089309A"/>
    <w:rsid w:val="008935FB"/>
    <w:rsid w:val="0089360F"/>
    <w:rsid w:val="00893EEA"/>
    <w:rsid w:val="00894571"/>
    <w:rsid w:val="0089479D"/>
    <w:rsid w:val="008947B3"/>
    <w:rsid w:val="00894B37"/>
    <w:rsid w:val="00894B3B"/>
    <w:rsid w:val="00894EAD"/>
    <w:rsid w:val="008951E0"/>
    <w:rsid w:val="00895262"/>
    <w:rsid w:val="008954A9"/>
    <w:rsid w:val="0089554F"/>
    <w:rsid w:val="008957E3"/>
    <w:rsid w:val="00895D07"/>
    <w:rsid w:val="00896204"/>
    <w:rsid w:val="00896808"/>
    <w:rsid w:val="0089684C"/>
    <w:rsid w:val="008968B2"/>
    <w:rsid w:val="00896942"/>
    <w:rsid w:val="00896C98"/>
    <w:rsid w:val="00896EC3"/>
    <w:rsid w:val="0089708E"/>
    <w:rsid w:val="0089748D"/>
    <w:rsid w:val="00897703"/>
    <w:rsid w:val="00897C77"/>
    <w:rsid w:val="00897CCE"/>
    <w:rsid w:val="00897D18"/>
    <w:rsid w:val="008A017B"/>
    <w:rsid w:val="008A04BB"/>
    <w:rsid w:val="008A061A"/>
    <w:rsid w:val="008A0716"/>
    <w:rsid w:val="008A0940"/>
    <w:rsid w:val="008A0E09"/>
    <w:rsid w:val="008A1102"/>
    <w:rsid w:val="008A112B"/>
    <w:rsid w:val="008A152E"/>
    <w:rsid w:val="008A15BB"/>
    <w:rsid w:val="008A1DB9"/>
    <w:rsid w:val="008A234C"/>
    <w:rsid w:val="008A2393"/>
    <w:rsid w:val="008A24C2"/>
    <w:rsid w:val="008A2808"/>
    <w:rsid w:val="008A2816"/>
    <w:rsid w:val="008A2AF6"/>
    <w:rsid w:val="008A2FB4"/>
    <w:rsid w:val="008A341A"/>
    <w:rsid w:val="008A35EE"/>
    <w:rsid w:val="008A361F"/>
    <w:rsid w:val="008A3CDA"/>
    <w:rsid w:val="008A3D5F"/>
    <w:rsid w:val="008A4358"/>
    <w:rsid w:val="008A4516"/>
    <w:rsid w:val="008A466D"/>
    <w:rsid w:val="008A4B2D"/>
    <w:rsid w:val="008A4DD5"/>
    <w:rsid w:val="008A50B3"/>
    <w:rsid w:val="008A55C8"/>
    <w:rsid w:val="008A55F7"/>
    <w:rsid w:val="008A5654"/>
    <w:rsid w:val="008A56B1"/>
    <w:rsid w:val="008A608D"/>
    <w:rsid w:val="008A61C4"/>
    <w:rsid w:val="008A62A3"/>
    <w:rsid w:val="008A6611"/>
    <w:rsid w:val="008A6F7D"/>
    <w:rsid w:val="008A6FF1"/>
    <w:rsid w:val="008A71E6"/>
    <w:rsid w:val="008A73A3"/>
    <w:rsid w:val="008A73EC"/>
    <w:rsid w:val="008A77A5"/>
    <w:rsid w:val="008A785B"/>
    <w:rsid w:val="008A7889"/>
    <w:rsid w:val="008A7DB1"/>
    <w:rsid w:val="008B00B0"/>
    <w:rsid w:val="008B01F6"/>
    <w:rsid w:val="008B02C1"/>
    <w:rsid w:val="008B04B3"/>
    <w:rsid w:val="008B09B9"/>
    <w:rsid w:val="008B1151"/>
    <w:rsid w:val="008B148C"/>
    <w:rsid w:val="008B170C"/>
    <w:rsid w:val="008B17D3"/>
    <w:rsid w:val="008B1A26"/>
    <w:rsid w:val="008B1B5E"/>
    <w:rsid w:val="008B21C0"/>
    <w:rsid w:val="008B2386"/>
    <w:rsid w:val="008B313C"/>
    <w:rsid w:val="008B3388"/>
    <w:rsid w:val="008B348E"/>
    <w:rsid w:val="008B3DB6"/>
    <w:rsid w:val="008B43FC"/>
    <w:rsid w:val="008B458F"/>
    <w:rsid w:val="008B4B53"/>
    <w:rsid w:val="008B5E27"/>
    <w:rsid w:val="008B60D2"/>
    <w:rsid w:val="008B613E"/>
    <w:rsid w:val="008B6320"/>
    <w:rsid w:val="008B6656"/>
    <w:rsid w:val="008B683E"/>
    <w:rsid w:val="008B6AC9"/>
    <w:rsid w:val="008B7798"/>
    <w:rsid w:val="008B77B6"/>
    <w:rsid w:val="008B7BD6"/>
    <w:rsid w:val="008B7D85"/>
    <w:rsid w:val="008C0131"/>
    <w:rsid w:val="008C0243"/>
    <w:rsid w:val="008C04A4"/>
    <w:rsid w:val="008C071F"/>
    <w:rsid w:val="008C0818"/>
    <w:rsid w:val="008C0CDC"/>
    <w:rsid w:val="008C0D02"/>
    <w:rsid w:val="008C0D2C"/>
    <w:rsid w:val="008C0EA3"/>
    <w:rsid w:val="008C0F8F"/>
    <w:rsid w:val="008C11CE"/>
    <w:rsid w:val="008C14BA"/>
    <w:rsid w:val="008C1562"/>
    <w:rsid w:val="008C1924"/>
    <w:rsid w:val="008C1C55"/>
    <w:rsid w:val="008C2011"/>
    <w:rsid w:val="008C252E"/>
    <w:rsid w:val="008C278D"/>
    <w:rsid w:val="008C2827"/>
    <w:rsid w:val="008C36FF"/>
    <w:rsid w:val="008C379D"/>
    <w:rsid w:val="008C3DEE"/>
    <w:rsid w:val="008C3E26"/>
    <w:rsid w:val="008C3FC5"/>
    <w:rsid w:val="008C403B"/>
    <w:rsid w:val="008C41B1"/>
    <w:rsid w:val="008C45CF"/>
    <w:rsid w:val="008C4A5B"/>
    <w:rsid w:val="008C4AF4"/>
    <w:rsid w:val="008C4DBA"/>
    <w:rsid w:val="008C4E1E"/>
    <w:rsid w:val="008C4ECD"/>
    <w:rsid w:val="008C5375"/>
    <w:rsid w:val="008C579F"/>
    <w:rsid w:val="008C5C53"/>
    <w:rsid w:val="008C60B2"/>
    <w:rsid w:val="008C6185"/>
    <w:rsid w:val="008C6689"/>
    <w:rsid w:val="008C66CC"/>
    <w:rsid w:val="008C676A"/>
    <w:rsid w:val="008C6ABD"/>
    <w:rsid w:val="008C6CBA"/>
    <w:rsid w:val="008C6F09"/>
    <w:rsid w:val="008C732B"/>
    <w:rsid w:val="008C765D"/>
    <w:rsid w:val="008C76BA"/>
    <w:rsid w:val="008C7758"/>
    <w:rsid w:val="008C7D5B"/>
    <w:rsid w:val="008D025E"/>
    <w:rsid w:val="008D0ED8"/>
    <w:rsid w:val="008D1035"/>
    <w:rsid w:val="008D1CB0"/>
    <w:rsid w:val="008D20A9"/>
    <w:rsid w:val="008D2A5E"/>
    <w:rsid w:val="008D2F47"/>
    <w:rsid w:val="008D31A5"/>
    <w:rsid w:val="008D34F7"/>
    <w:rsid w:val="008D367E"/>
    <w:rsid w:val="008D3A9E"/>
    <w:rsid w:val="008D3AD1"/>
    <w:rsid w:val="008D3B88"/>
    <w:rsid w:val="008D49B3"/>
    <w:rsid w:val="008D4A9E"/>
    <w:rsid w:val="008D4CF7"/>
    <w:rsid w:val="008D51C8"/>
    <w:rsid w:val="008D5968"/>
    <w:rsid w:val="008D5FD5"/>
    <w:rsid w:val="008D609C"/>
    <w:rsid w:val="008D6C73"/>
    <w:rsid w:val="008D6C89"/>
    <w:rsid w:val="008D715F"/>
    <w:rsid w:val="008D761F"/>
    <w:rsid w:val="008E0002"/>
    <w:rsid w:val="008E0560"/>
    <w:rsid w:val="008E1031"/>
    <w:rsid w:val="008E114F"/>
    <w:rsid w:val="008E11F4"/>
    <w:rsid w:val="008E134A"/>
    <w:rsid w:val="008E16DC"/>
    <w:rsid w:val="008E1803"/>
    <w:rsid w:val="008E1831"/>
    <w:rsid w:val="008E1A78"/>
    <w:rsid w:val="008E1AE9"/>
    <w:rsid w:val="008E1C88"/>
    <w:rsid w:val="008E1FB1"/>
    <w:rsid w:val="008E22A6"/>
    <w:rsid w:val="008E22B6"/>
    <w:rsid w:val="008E239B"/>
    <w:rsid w:val="008E241C"/>
    <w:rsid w:val="008E2455"/>
    <w:rsid w:val="008E260F"/>
    <w:rsid w:val="008E2A63"/>
    <w:rsid w:val="008E2B25"/>
    <w:rsid w:val="008E2D2F"/>
    <w:rsid w:val="008E2DBC"/>
    <w:rsid w:val="008E33E7"/>
    <w:rsid w:val="008E3639"/>
    <w:rsid w:val="008E3B3E"/>
    <w:rsid w:val="008E5070"/>
    <w:rsid w:val="008E5215"/>
    <w:rsid w:val="008E52C6"/>
    <w:rsid w:val="008E598A"/>
    <w:rsid w:val="008E5CB8"/>
    <w:rsid w:val="008E5F15"/>
    <w:rsid w:val="008E5F75"/>
    <w:rsid w:val="008E624F"/>
    <w:rsid w:val="008E6718"/>
    <w:rsid w:val="008E6B57"/>
    <w:rsid w:val="008E6D52"/>
    <w:rsid w:val="008E7461"/>
    <w:rsid w:val="008E752E"/>
    <w:rsid w:val="008E7955"/>
    <w:rsid w:val="008E7C35"/>
    <w:rsid w:val="008E7F0A"/>
    <w:rsid w:val="008E7FEE"/>
    <w:rsid w:val="008F00D4"/>
    <w:rsid w:val="008F01C9"/>
    <w:rsid w:val="008F0280"/>
    <w:rsid w:val="008F04A8"/>
    <w:rsid w:val="008F0982"/>
    <w:rsid w:val="008F0B4F"/>
    <w:rsid w:val="008F0D1E"/>
    <w:rsid w:val="008F132F"/>
    <w:rsid w:val="008F148E"/>
    <w:rsid w:val="008F1951"/>
    <w:rsid w:val="008F1A0B"/>
    <w:rsid w:val="008F1CB6"/>
    <w:rsid w:val="008F1D3F"/>
    <w:rsid w:val="008F1DE3"/>
    <w:rsid w:val="008F1F4C"/>
    <w:rsid w:val="008F2405"/>
    <w:rsid w:val="008F24F2"/>
    <w:rsid w:val="008F2734"/>
    <w:rsid w:val="008F2F2D"/>
    <w:rsid w:val="008F2F3F"/>
    <w:rsid w:val="008F363A"/>
    <w:rsid w:val="008F3749"/>
    <w:rsid w:val="008F3786"/>
    <w:rsid w:val="008F3F5B"/>
    <w:rsid w:val="008F41F5"/>
    <w:rsid w:val="008F479C"/>
    <w:rsid w:val="008F4830"/>
    <w:rsid w:val="008F4E94"/>
    <w:rsid w:val="008F4EF8"/>
    <w:rsid w:val="008F5252"/>
    <w:rsid w:val="008F6927"/>
    <w:rsid w:val="008F6B47"/>
    <w:rsid w:val="008F71FA"/>
    <w:rsid w:val="008F7879"/>
    <w:rsid w:val="00900714"/>
    <w:rsid w:val="009007C3"/>
    <w:rsid w:val="009008E6"/>
    <w:rsid w:val="00900C54"/>
    <w:rsid w:val="00900D80"/>
    <w:rsid w:val="00900FB6"/>
    <w:rsid w:val="00901290"/>
    <w:rsid w:val="0090148B"/>
    <w:rsid w:val="0090151D"/>
    <w:rsid w:val="009015AC"/>
    <w:rsid w:val="00901667"/>
    <w:rsid w:val="00901857"/>
    <w:rsid w:val="00901955"/>
    <w:rsid w:val="009024EC"/>
    <w:rsid w:val="00902504"/>
    <w:rsid w:val="00902716"/>
    <w:rsid w:val="00902BEC"/>
    <w:rsid w:val="00902CC1"/>
    <w:rsid w:val="00902F9A"/>
    <w:rsid w:val="00902FF6"/>
    <w:rsid w:val="00903087"/>
    <w:rsid w:val="009031FD"/>
    <w:rsid w:val="00903387"/>
    <w:rsid w:val="009037B3"/>
    <w:rsid w:val="0090396A"/>
    <w:rsid w:val="00903AA5"/>
    <w:rsid w:val="00903C20"/>
    <w:rsid w:val="00903E1C"/>
    <w:rsid w:val="00903ED6"/>
    <w:rsid w:val="00904096"/>
    <w:rsid w:val="009042E8"/>
    <w:rsid w:val="009043E0"/>
    <w:rsid w:val="00904503"/>
    <w:rsid w:val="009047F0"/>
    <w:rsid w:val="009049A3"/>
    <w:rsid w:val="00904C32"/>
    <w:rsid w:val="00904CA4"/>
    <w:rsid w:val="00904DC4"/>
    <w:rsid w:val="009052C2"/>
    <w:rsid w:val="00905497"/>
    <w:rsid w:val="0090574A"/>
    <w:rsid w:val="009058E1"/>
    <w:rsid w:val="00905C96"/>
    <w:rsid w:val="00905D14"/>
    <w:rsid w:val="00906013"/>
    <w:rsid w:val="0090639B"/>
    <w:rsid w:val="00906749"/>
    <w:rsid w:val="00906BBE"/>
    <w:rsid w:val="00906D3B"/>
    <w:rsid w:val="0090706A"/>
    <w:rsid w:val="0090718A"/>
    <w:rsid w:val="00907624"/>
    <w:rsid w:val="009078AD"/>
    <w:rsid w:val="009079BE"/>
    <w:rsid w:val="00907A99"/>
    <w:rsid w:val="0091022C"/>
    <w:rsid w:val="009104BD"/>
    <w:rsid w:val="00910805"/>
    <w:rsid w:val="009109F5"/>
    <w:rsid w:val="00910A80"/>
    <w:rsid w:val="00910E16"/>
    <w:rsid w:val="00910F98"/>
    <w:rsid w:val="009112CF"/>
    <w:rsid w:val="0091152E"/>
    <w:rsid w:val="009117EE"/>
    <w:rsid w:val="00911CF2"/>
    <w:rsid w:val="00911D98"/>
    <w:rsid w:val="00912014"/>
    <w:rsid w:val="00912073"/>
    <w:rsid w:val="009121BF"/>
    <w:rsid w:val="00912203"/>
    <w:rsid w:val="00912933"/>
    <w:rsid w:val="009129ED"/>
    <w:rsid w:val="009133BD"/>
    <w:rsid w:val="0091345E"/>
    <w:rsid w:val="009135A5"/>
    <w:rsid w:val="00913DC5"/>
    <w:rsid w:val="009140B3"/>
    <w:rsid w:val="009140BC"/>
    <w:rsid w:val="009142C4"/>
    <w:rsid w:val="00914BD7"/>
    <w:rsid w:val="0091546D"/>
    <w:rsid w:val="009154DD"/>
    <w:rsid w:val="009155C7"/>
    <w:rsid w:val="0091573A"/>
    <w:rsid w:val="00915A47"/>
    <w:rsid w:val="00915A9A"/>
    <w:rsid w:val="00915C10"/>
    <w:rsid w:val="00916138"/>
    <w:rsid w:val="00916517"/>
    <w:rsid w:val="0091683A"/>
    <w:rsid w:val="009174D6"/>
    <w:rsid w:val="0091771F"/>
    <w:rsid w:val="009177F1"/>
    <w:rsid w:val="00917D3D"/>
    <w:rsid w:val="009201D1"/>
    <w:rsid w:val="009209B1"/>
    <w:rsid w:val="009209BB"/>
    <w:rsid w:val="00920C02"/>
    <w:rsid w:val="00920EEC"/>
    <w:rsid w:val="00921636"/>
    <w:rsid w:val="00921676"/>
    <w:rsid w:val="009217BB"/>
    <w:rsid w:val="009218E2"/>
    <w:rsid w:val="00921B67"/>
    <w:rsid w:val="00921BC5"/>
    <w:rsid w:val="00921CEE"/>
    <w:rsid w:val="00921E1D"/>
    <w:rsid w:val="0092210A"/>
    <w:rsid w:val="0092273D"/>
    <w:rsid w:val="00922E10"/>
    <w:rsid w:val="00923151"/>
    <w:rsid w:val="009231F8"/>
    <w:rsid w:val="009233AB"/>
    <w:rsid w:val="0092366D"/>
    <w:rsid w:val="00923B55"/>
    <w:rsid w:val="009241F2"/>
    <w:rsid w:val="0092443B"/>
    <w:rsid w:val="009249A1"/>
    <w:rsid w:val="009249C2"/>
    <w:rsid w:val="00924C11"/>
    <w:rsid w:val="00924CA2"/>
    <w:rsid w:val="00924EF3"/>
    <w:rsid w:val="009257FC"/>
    <w:rsid w:val="00925D44"/>
    <w:rsid w:val="009261F6"/>
    <w:rsid w:val="009261FA"/>
    <w:rsid w:val="0092651D"/>
    <w:rsid w:val="009265F6"/>
    <w:rsid w:val="00926823"/>
    <w:rsid w:val="00926BC4"/>
    <w:rsid w:val="00926BCE"/>
    <w:rsid w:val="00926C57"/>
    <w:rsid w:val="009275B1"/>
    <w:rsid w:val="00927958"/>
    <w:rsid w:val="00927FDD"/>
    <w:rsid w:val="009300DE"/>
    <w:rsid w:val="00930282"/>
    <w:rsid w:val="009312DC"/>
    <w:rsid w:val="00931584"/>
    <w:rsid w:val="0093160E"/>
    <w:rsid w:val="009318AD"/>
    <w:rsid w:val="00931A9C"/>
    <w:rsid w:val="00933244"/>
    <w:rsid w:val="009334A4"/>
    <w:rsid w:val="009335BC"/>
    <w:rsid w:val="00933904"/>
    <w:rsid w:val="009341F0"/>
    <w:rsid w:val="00934647"/>
    <w:rsid w:val="009346C3"/>
    <w:rsid w:val="009346D0"/>
    <w:rsid w:val="0093476F"/>
    <w:rsid w:val="00934A94"/>
    <w:rsid w:val="0093501C"/>
    <w:rsid w:val="009351A3"/>
    <w:rsid w:val="00935B31"/>
    <w:rsid w:val="00935B6D"/>
    <w:rsid w:val="00936A75"/>
    <w:rsid w:val="00937E1A"/>
    <w:rsid w:val="00940384"/>
    <w:rsid w:val="00940466"/>
    <w:rsid w:val="00940C37"/>
    <w:rsid w:val="00940FE5"/>
    <w:rsid w:val="00940FF7"/>
    <w:rsid w:val="009411EA"/>
    <w:rsid w:val="009412AF"/>
    <w:rsid w:val="009412D2"/>
    <w:rsid w:val="0094144B"/>
    <w:rsid w:val="009414E1"/>
    <w:rsid w:val="00941C84"/>
    <w:rsid w:val="00941D6B"/>
    <w:rsid w:val="00941E8E"/>
    <w:rsid w:val="0094239B"/>
    <w:rsid w:val="0094277B"/>
    <w:rsid w:val="009428FD"/>
    <w:rsid w:val="00942E12"/>
    <w:rsid w:val="00942F80"/>
    <w:rsid w:val="0094305D"/>
    <w:rsid w:val="009430B7"/>
    <w:rsid w:val="00943250"/>
    <w:rsid w:val="009432A7"/>
    <w:rsid w:val="009432FC"/>
    <w:rsid w:val="00943684"/>
    <w:rsid w:val="009436A7"/>
    <w:rsid w:val="009437FE"/>
    <w:rsid w:val="00944297"/>
    <w:rsid w:val="00944394"/>
    <w:rsid w:val="009447DB"/>
    <w:rsid w:val="009449FC"/>
    <w:rsid w:val="00944FD4"/>
    <w:rsid w:val="00945817"/>
    <w:rsid w:val="00945BA5"/>
    <w:rsid w:val="00946062"/>
    <w:rsid w:val="00946187"/>
    <w:rsid w:val="0094675E"/>
    <w:rsid w:val="009468FD"/>
    <w:rsid w:val="009469FA"/>
    <w:rsid w:val="00946BA6"/>
    <w:rsid w:val="00946F73"/>
    <w:rsid w:val="009472F8"/>
    <w:rsid w:val="0094755D"/>
    <w:rsid w:val="0094759D"/>
    <w:rsid w:val="00947603"/>
    <w:rsid w:val="0095049A"/>
    <w:rsid w:val="0095080F"/>
    <w:rsid w:val="0095124D"/>
    <w:rsid w:val="00951A0B"/>
    <w:rsid w:val="00951CCC"/>
    <w:rsid w:val="00951D2B"/>
    <w:rsid w:val="009524B9"/>
    <w:rsid w:val="009524C0"/>
    <w:rsid w:val="00952AFC"/>
    <w:rsid w:val="00952B2B"/>
    <w:rsid w:val="00952D59"/>
    <w:rsid w:val="0095313F"/>
    <w:rsid w:val="009532AA"/>
    <w:rsid w:val="00953B69"/>
    <w:rsid w:val="00953EC6"/>
    <w:rsid w:val="0095447C"/>
    <w:rsid w:val="009544FF"/>
    <w:rsid w:val="00954613"/>
    <w:rsid w:val="009548E8"/>
    <w:rsid w:val="009549C1"/>
    <w:rsid w:val="00954C6D"/>
    <w:rsid w:val="00954D72"/>
    <w:rsid w:val="00955232"/>
    <w:rsid w:val="0095531A"/>
    <w:rsid w:val="00955677"/>
    <w:rsid w:val="00955E6A"/>
    <w:rsid w:val="00956019"/>
    <w:rsid w:val="0095651E"/>
    <w:rsid w:val="00956BFE"/>
    <w:rsid w:val="00956C22"/>
    <w:rsid w:val="00956D18"/>
    <w:rsid w:val="00957248"/>
    <w:rsid w:val="009573B5"/>
    <w:rsid w:val="0095756F"/>
    <w:rsid w:val="009575D7"/>
    <w:rsid w:val="009576E2"/>
    <w:rsid w:val="00957C17"/>
    <w:rsid w:val="00957EA3"/>
    <w:rsid w:val="00960B65"/>
    <w:rsid w:val="00960C65"/>
    <w:rsid w:val="00960E47"/>
    <w:rsid w:val="009611A2"/>
    <w:rsid w:val="00961320"/>
    <w:rsid w:val="00961516"/>
    <w:rsid w:val="00961A03"/>
    <w:rsid w:val="00961B84"/>
    <w:rsid w:val="00961EBA"/>
    <w:rsid w:val="009620CA"/>
    <w:rsid w:val="009623CD"/>
    <w:rsid w:val="00962544"/>
    <w:rsid w:val="0096286D"/>
    <w:rsid w:val="0096312C"/>
    <w:rsid w:val="009634DD"/>
    <w:rsid w:val="00963863"/>
    <w:rsid w:val="00963872"/>
    <w:rsid w:val="00963979"/>
    <w:rsid w:val="00963BFF"/>
    <w:rsid w:val="00964000"/>
    <w:rsid w:val="00964292"/>
    <w:rsid w:val="00964751"/>
    <w:rsid w:val="00964AF9"/>
    <w:rsid w:val="00965143"/>
    <w:rsid w:val="009654FA"/>
    <w:rsid w:val="00965A56"/>
    <w:rsid w:val="00966173"/>
    <w:rsid w:val="00966255"/>
    <w:rsid w:val="009667A7"/>
    <w:rsid w:val="00966A7E"/>
    <w:rsid w:val="00966AA1"/>
    <w:rsid w:val="00966D05"/>
    <w:rsid w:val="00966D8E"/>
    <w:rsid w:val="00966F6F"/>
    <w:rsid w:val="00966F7D"/>
    <w:rsid w:val="00967063"/>
    <w:rsid w:val="00967742"/>
    <w:rsid w:val="00967AEA"/>
    <w:rsid w:val="00967E6F"/>
    <w:rsid w:val="00967EE3"/>
    <w:rsid w:val="00967FEB"/>
    <w:rsid w:val="009702B9"/>
    <w:rsid w:val="00970358"/>
    <w:rsid w:val="00970359"/>
    <w:rsid w:val="00970641"/>
    <w:rsid w:val="00970B24"/>
    <w:rsid w:val="00970EAC"/>
    <w:rsid w:val="00971398"/>
    <w:rsid w:val="0097145A"/>
    <w:rsid w:val="00971891"/>
    <w:rsid w:val="009719AA"/>
    <w:rsid w:val="00971B58"/>
    <w:rsid w:val="00971BC3"/>
    <w:rsid w:val="00971FBE"/>
    <w:rsid w:val="009721CE"/>
    <w:rsid w:val="009726C9"/>
    <w:rsid w:val="009728DF"/>
    <w:rsid w:val="0097297D"/>
    <w:rsid w:val="00973043"/>
    <w:rsid w:val="00973432"/>
    <w:rsid w:val="009734C7"/>
    <w:rsid w:val="0097363C"/>
    <w:rsid w:val="00973A0A"/>
    <w:rsid w:val="00973A12"/>
    <w:rsid w:val="00973D25"/>
    <w:rsid w:val="00973ED2"/>
    <w:rsid w:val="00974D95"/>
    <w:rsid w:val="00974FD0"/>
    <w:rsid w:val="009751AC"/>
    <w:rsid w:val="009754BB"/>
    <w:rsid w:val="00975935"/>
    <w:rsid w:val="00975B46"/>
    <w:rsid w:val="00975CCC"/>
    <w:rsid w:val="00975E51"/>
    <w:rsid w:val="0097609B"/>
    <w:rsid w:val="00976140"/>
    <w:rsid w:val="00976674"/>
    <w:rsid w:val="009769CE"/>
    <w:rsid w:val="00976AB0"/>
    <w:rsid w:val="00976CEE"/>
    <w:rsid w:val="009771E2"/>
    <w:rsid w:val="0097762B"/>
    <w:rsid w:val="009776ED"/>
    <w:rsid w:val="00977986"/>
    <w:rsid w:val="00977990"/>
    <w:rsid w:val="00977EA4"/>
    <w:rsid w:val="009807D9"/>
    <w:rsid w:val="00980F51"/>
    <w:rsid w:val="00981175"/>
    <w:rsid w:val="009819E0"/>
    <w:rsid w:val="009821F1"/>
    <w:rsid w:val="009827E5"/>
    <w:rsid w:val="00982EAE"/>
    <w:rsid w:val="0098301B"/>
    <w:rsid w:val="0098316E"/>
    <w:rsid w:val="00983274"/>
    <w:rsid w:val="0098346E"/>
    <w:rsid w:val="00983C61"/>
    <w:rsid w:val="00983D14"/>
    <w:rsid w:val="00984748"/>
    <w:rsid w:val="00984C2F"/>
    <w:rsid w:val="00984E31"/>
    <w:rsid w:val="00985237"/>
    <w:rsid w:val="0098529E"/>
    <w:rsid w:val="00985603"/>
    <w:rsid w:val="0098598B"/>
    <w:rsid w:val="00985BA5"/>
    <w:rsid w:val="00985EAC"/>
    <w:rsid w:val="0098683A"/>
    <w:rsid w:val="0098689F"/>
    <w:rsid w:val="00986A1D"/>
    <w:rsid w:val="00986A91"/>
    <w:rsid w:val="00986AC4"/>
    <w:rsid w:val="00986C6B"/>
    <w:rsid w:val="00986E6E"/>
    <w:rsid w:val="00986F47"/>
    <w:rsid w:val="0098778F"/>
    <w:rsid w:val="009878BC"/>
    <w:rsid w:val="00987D34"/>
    <w:rsid w:val="00987FF6"/>
    <w:rsid w:val="00990077"/>
    <w:rsid w:val="009904DE"/>
    <w:rsid w:val="00990729"/>
    <w:rsid w:val="00990796"/>
    <w:rsid w:val="00990EB8"/>
    <w:rsid w:val="00990EEF"/>
    <w:rsid w:val="00990F80"/>
    <w:rsid w:val="009912C3"/>
    <w:rsid w:val="00991317"/>
    <w:rsid w:val="0099153C"/>
    <w:rsid w:val="00991AE6"/>
    <w:rsid w:val="009923D5"/>
    <w:rsid w:val="009924E5"/>
    <w:rsid w:val="00992D81"/>
    <w:rsid w:val="00992E38"/>
    <w:rsid w:val="00993653"/>
    <w:rsid w:val="00993724"/>
    <w:rsid w:val="00993AF9"/>
    <w:rsid w:val="00993BC3"/>
    <w:rsid w:val="00993D6A"/>
    <w:rsid w:val="00993E6E"/>
    <w:rsid w:val="009941D6"/>
    <w:rsid w:val="00994254"/>
    <w:rsid w:val="009942A8"/>
    <w:rsid w:val="009944E6"/>
    <w:rsid w:val="00994B23"/>
    <w:rsid w:val="00995612"/>
    <w:rsid w:val="00995724"/>
    <w:rsid w:val="00995781"/>
    <w:rsid w:val="00995BA7"/>
    <w:rsid w:val="00995D00"/>
    <w:rsid w:val="00995F6B"/>
    <w:rsid w:val="0099610D"/>
    <w:rsid w:val="009967F9"/>
    <w:rsid w:val="00997194"/>
    <w:rsid w:val="00997640"/>
    <w:rsid w:val="00997D0E"/>
    <w:rsid w:val="00997F31"/>
    <w:rsid w:val="009A0294"/>
    <w:rsid w:val="009A087F"/>
    <w:rsid w:val="009A09B7"/>
    <w:rsid w:val="009A0CD0"/>
    <w:rsid w:val="009A109A"/>
    <w:rsid w:val="009A1709"/>
    <w:rsid w:val="009A1757"/>
    <w:rsid w:val="009A17F8"/>
    <w:rsid w:val="009A188C"/>
    <w:rsid w:val="009A18CC"/>
    <w:rsid w:val="009A1C61"/>
    <w:rsid w:val="009A1CA8"/>
    <w:rsid w:val="009A219A"/>
    <w:rsid w:val="009A22FF"/>
    <w:rsid w:val="009A234D"/>
    <w:rsid w:val="009A25C6"/>
    <w:rsid w:val="009A2D6D"/>
    <w:rsid w:val="009A2F6B"/>
    <w:rsid w:val="009A3375"/>
    <w:rsid w:val="009A3525"/>
    <w:rsid w:val="009A36BE"/>
    <w:rsid w:val="009A36DD"/>
    <w:rsid w:val="009A3A13"/>
    <w:rsid w:val="009A43EC"/>
    <w:rsid w:val="009A4F41"/>
    <w:rsid w:val="009A52A8"/>
    <w:rsid w:val="009A5322"/>
    <w:rsid w:val="009A53AA"/>
    <w:rsid w:val="009A5A7F"/>
    <w:rsid w:val="009A5D60"/>
    <w:rsid w:val="009A5E9F"/>
    <w:rsid w:val="009A5F4C"/>
    <w:rsid w:val="009A669A"/>
    <w:rsid w:val="009A6B9A"/>
    <w:rsid w:val="009A6C5A"/>
    <w:rsid w:val="009A6D4D"/>
    <w:rsid w:val="009A7231"/>
    <w:rsid w:val="009A72F6"/>
    <w:rsid w:val="009A7686"/>
    <w:rsid w:val="009A797C"/>
    <w:rsid w:val="009A7F42"/>
    <w:rsid w:val="009B01D9"/>
    <w:rsid w:val="009B0307"/>
    <w:rsid w:val="009B03EE"/>
    <w:rsid w:val="009B04E8"/>
    <w:rsid w:val="009B088A"/>
    <w:rsid w:val="009B0A47"/>
    <w:rsid w:val="009B0A51"/>
    <w:rsid w:val="009B0BB2"/>
    <w:rsid w:val="009B0C4D"/>
    <w:rsid w:val="009B0D41"/>
    <w:rsid w:val="009B0EE3"/>
    <w:rsid w:val="009B0EED"/>
    <w:rsid w:val="009B13DD"/>
    <w:rsid w:val="009B15AF"/>
    <w:rsid w:val="009B1DA9"/>
    <w:rsid w:val="009B24A2"/>
    <w:rsid w:val="009B2942"/>
    <w:rsid w:val="009B29B7"/>
    <w:rsid w:val="009B2FA3"/>
    <w:rsid w:val="009B301F"/>
    <w:rsid w:val="009B3357"/>
    <w:rsid w:val="009B3999"/>
    <w:rsid w:val="009B3C6A"/>
    <w:rsid w:val="009B3CC4"/>
    <w:rsid w:val="009B3ECB"/>
    <w:rsid w:val="009B414D"/>
    <w:rsid w:val="009B428F"/>
    <w:rsid w:val="009B448A"/>
    <w:rsid w:val="009B4669"/>
    <w:rsid w:val="009B482B"/>
    <w:rsid w:val="009B5060"/>
    <w:rsid w:val="009B5368"/>
    <w:rsid w:val="009B5793"/>
    <w:rsid w:val="009B57AC"/>
    <w:rsid w:val="009B5E10"/>
    <w:rsid w:val="009B5F47"/>
    <w:rsid w:val="009B6208"/>
    <w:rsid w:val="009B6521"/>
    <w:rsid w:val="009B65EB"/>
    <w:rsid w:val="009B6A27"/>
    <w:rsid w:val="009B6BD9"/>
    <w:rsid w:val="009B6E29"/>
    <w:rsid w:val="009B70B4"/>
    <w:rsid w:val="009B7104"/>
    <w:rsid w:val="009B725C"/>
    <w:rsid w:val="009B7284"/>
    <w:rsid w:val="009B74E4"/>
    <w:rsid w:val="009B772E"/>
    <w:rsid w:val="009B78D9"/>
    <w:rsid w:val="009B795D"/>
    <w:rsid w:val="009B7B2F"/>
    <w:rsid w:val="009B7BEC"/>
    <w:rsid w:val="009C038B"/>
    <w:rsid w:val="009C045E"/>
    <w:rsid w:val="009C0A5A"/>
    <w:rsid w:val="009C0C60"/>
    <w:rsid w:val="009C1550"/>
    <w:rsid w:val="009C176F"/>
    <w:rsid w:val="009C18BA"/>
    <w:rsid w:val="009C1D61"/>
    <w:rsid w:val="009C2441"/>
    <w:rsid w:val="009C2681"/>
    <w:rsid w:val="009C2B00"/>
    <w:rsid w:val="009C2C70"/>
    <w:rsid w:val="009C2D25"/>
    <w:rsid w:val="009C38E2"/>
    <w:rsid w:val="009C3A2E"/>
    <w:rsid w:val="009C3A6F"/>
    <w:rsid w:val="009C3BBE"/>
    <w:rsid w:val="009C3C33"/>
    <w:rsid w:val="009C3EED"/>
    <w:rsid w:val="009C42CD"/>
    <w:rsid w:val="009C4563"/>
    <w:rsid w:val="009C4B6F"/>
    <w:rsid w:val="009C4DD7"/>
    <w:rsid w:val="009C5AF4"/>
    <w:rsid w:val="009C5BE4"/>
    <w:rsid w:val="009C5E15"/>
    <w:rsid w:val="009C6273"/>
    <w:rsid w:val="009C634D"/>
    <w:rsid w:val="009C6589"/>
    <w:rsid w:val="009C664A"/>
    <w:rsid w:val="009C6821"/>
    <w:rsid w:val="009C74DF"/>
    <w:rsid w:val="009C79FB"/>
    <w:rsid w:val="009C7A4E"/>
    <w:rsid w:val="009D0933"/>
    <w:rsid w:val="009D0A14"/>
    <w:rsid w:val="009D0BAE"/>
    <w:rsid w:val="009D0C98"/>
    <w:rsid w:val="009D114A"/>
    <w:rsid w:val="009D12BF"/>
    <w:rsid w:val="009D1832"/>
    <w:rsid w:val="009D1C0D"/>
    <w:rsid w:val="009D202A"/>
    <w:rsid w:val="009D2068"/>
    <w:rsid w:val="009D2092"/>
    <w:rsid w:val="009D22BD"/>
    <w:rsid w:val="009D2351"/>
    <w:rsid w:val="009D2BB7"/>
    <w:rsid w:val="009D3495"/>
    <w:rsid w:val="009D34C6"/>
    <w:rsid w:val="009D35C7"/>
    <w:rsid w:val="009D3AF2"/>
    <w:rsid w:val="009D3DDB"/>
    <w:rsid w:val="009D4055"/>
    <w:rsid w:val="009D40F7"/>
    <w:rsid w:val="009D42C6"/>
    <w:rsid w:val="009D4854"/>
    <w:rsid w:val="009D4A3C"/>
    <w:rsid w:val="009D4B1E"/>
    <w:rsid w:val="009D4BA8"/>
    <w:rsid w:val="009D50DE"/>
    <w:rsid w:val="009D5178"/>
    <w:rsid w:val="009D5474"/>
    <w:rsid w:val="009D57E1"/>
    <w:rsid w:val="009D5F77"/>
    <w:rsid w:val="009D5FDE"/>
    <w:rsid w:val="009D6288"/>
    <w:rsid w:val="009D634F"/>
    <w:rsid w:val="009D698A"/>
    <w:rsid w:val="009D6A4E"/>
    <w:rsid w:val="009D6BD4"/>
    <w:rsid w:val="009D6E98"/>
    <w:rsid w:val="009D6EE7"/>
    <w:rsid w:val="009D704D"/>
    <w:rsid w:val="009D77AD"/>
    <w:rsid w:val="009D7A4A"/>
    <w:rsid w:val="009E03D6"/>
    <w:rsid w:val="009E056C"/>
    <w:rsid w:val="009E083B"/>
    <w:rsid w:val="009E0D2D"/>
    <w:rsid w:val="009E0EE8"/>
    <w:rsid w:val="009E10A3"/>
    <w:rsid w:val="009E1772"/>
    <w:rsid w:val="009E1939"/>
    <w:rsid w:val="009E2333"/>
    <w:rsid w:val="009E2B1C"/>
    <w:rsid w:val="009E2BFC"/>
    <w:rsid w:val="009E2F7E"/>
    <w:rsid w:val="009E34DD"/>
    <w:rsid w:val="009E3505"/>
    <w:rsid w:val="009E3914"/>
    <w:rsid w:val="009E3B79"/>
    <w:rsid w:val="009E3D98"/>
    <w:rsid w:val="009E3DC4"/>
    <w:rsid w:val="009E52CB"/>
    <w:rsid w:val="009E52F1"/>
    <w:rsid w:val="009E587B"/>
    <w:rsid w:val="009E599E"/>
    <w:rsid w:val="009E5DC1"/>
    <w:rsid w:val="009E61C1"/>
    <w:rsid w:val="009E626C"/>
    <w:rsid w:val="009E63C3"/>
    <w:rsid w:val="009E6622"/>
    <w:rsid w:val="009E697A"/>
    <w:rsid w:val="009E6B93"/>
    <w:rsid w:val="009E6C1A"/>
    <w:rsid w:val="009E6C9A"/>
    <w:rsid w:val="009E711F"/>
    <w:rsid w:val="009E7150"/>
    <w:rsid w:val="009E753B"/>
    <w:rsid w:val="009E7698"/>
    <w:rsid w:val="009E7B25"/>
    <w:rsid w:val="009E7C5B"/>
    <w:rsid w:val="009E7FD6"/>
    <w:rsid w:val="009E7FED"/>
    <w:rsid w:val="009F0347"/>
    <w:rsid w:val="009F0F78"/>
    <w:rsid w:val="009F10B5"/>
    <w:rsid w:val="009F140F"/>
    <w:rsid w:val="009F2589"/>
    <w:rsid w:val="009F2CD4"/>
    <w:rsid w:val="009F2EC0"/>
    <w:rsid w:val="009F2FAE"/>
    <w:rsid w:val="009F3269"/>
    <w:rsid w:val="009F3350"/>
    <w:rsid w:val="009F33DB"/>
    <w:rsid w:val="009F33EF"/>
    <w:rsid w:val="009F35E5"/>
    <w:rsid w:val="009F3619"/>
    <w:rsid w:val="009F3D96"/>
    <w:rsid w:val="009F3E68"/>
    <w:rsid w:val="009F4016"/>
    <w:rsid w:val="009F4385"/>
    <w:rsid w:val="009F43ED"/>
    <w:rsid w:val="009F44D3"/>
    <w:rsid w:val="009F4561"/>
    <w:rsid w:val="009F4AEE"/>
    <w:rsid w:val="009F4B04"/>
    <w:rsid w:val="009F4C99"/>
    <w:rsid w:val="009F4E09"/>
    <w:rsid w:val="009F5862"/>
    <w:rsid w:val="009F6119"/>
    <w:rsid w:val="009F63BC"/>
    <w:rsid w:val="009F6588"/>
    <w:rsid w:val="009F6B3D"/>
    <w:rsid w:val="009F6C82"/>
    <w:rsid w:val="009F6D7C"/>
    <w:rsid w:val="009F6DBC"/>
    <w:rsid w:val="009F6F1B"/>
    <w:rsid w:val="009F7067"/>
    <w:rsid w:val="009F72F9"/>
    <w:rsid w:val="009F73E5"/>
    <w:rsid w:val="00A0016E"/>
    <w:rsid w:val="00A00395"/>
    <w:rsid w:val="00A00B6D"/>
    <w:rsid w:val="00A01A6D"/>
    <w:rsid w:val="00A01C91"/>
    <w:rsid w:val="00A01D87"/>
    <w:rsid w:val="00A01EB4"/>
    <w:rsid w:val="00A01FDD"/>
    <w:rsid w:val="00A02B0E"/>
    <w:rsid w:val="00A02B79"/>
    <w:rsid w:val="00A03254"/>
    <w:rsid w:val="00A0362E"/>
    <w:rsid w:val="00A03833"/>
    <w:rsid w:val="00A03C1A"/>
    <w:rsid w:val="00A03DA6"/>
    <w:rsid w:val="00A03E90"/>
    <w:rsid w:val="00A04296"/>
    <w:rsid w:val="00A04628"/>
    <w:rsid w:val="00A04A81"/>
    <w:rsid w:val="00A04C24"/>
    <w:rsid w:val="00A04D4D"/>
    <w:rsid w:val="00A04E03"/>
    <w:rsid w:val="00A05244"/>
    <w:rsid w:val="00A0525B"/>
    <w:rsid w:val="00A05444"/>
    <w:rsid w:val="00A05C03"/>
    <w:rsid w:val="00A06526"/>
    <w:rsid w:val="00A067F8"/>
    <w:rsid w:val="00A069E9"/>
    <w:rsid w:val="00A06A07"/>
    <w:rsid w:val="00A06C91"/>
    <w:rsid w:val="00A06ED0"/>
    <w:rsid w:val="00A07204"/>
    <w:rsid w:val="00A0792F"/>
    <w:rsid w:val="00A07D70"/>
    <w:rsid w:val="00A1017E"/>
    <w:rsid w:val="00A10223"/>
    <w:rsid w:val="00A103BE"/>
    <w:rsid w:val="00A107B1"/>
    <w:rsid w:val="00A10908"/>
    <w:rsid w:val="00A10A60"/>
    <w:rsid w:val="00A10AA3"/>
    <w:rsid w:val="00A10D29"/>
    <w:rsid w:val="00A1137E"/>
    <w:rsid w:val="00A113EE"/>
    <w:rsid w:val="00A12666"/>
    <w:rsid w:val="00A12D6B"/>
    <w:rsid w:val="00A13120"/>
    <w:rsid w:val="00A13426"/>
    <w:rsid w:val="00A1366F"/>
    <w:rsid w:val="00A13714"/>
    <w:rsid w:val="00A1380E"/>
    <w:rsid w:val="00A13890"/>
    <w:rsid w:val="00A13F9B"/>
    <w:rsid w:val="00A1442D"/>
    <w:rsid w:val="00A146FD"/>
    <w:rsid w:val="00A14A37"/>
    <w:rsid w:val="00A15775"/>
    <w:rsid w:val="00A157B2"/>
    <w:rsid w:val="00A1582C"/>
    <w:rsid w:val="00A15AA4"/>
    <w:rsid w:val="00A15D71"/>
    <w:rsid w:val="00A1643B"/>
    <w:rsid w:val="00A164A3"/>
    <w:rsid w:val="00A167E3"/>
    <w:rsid w:val="00A16A5A"/>
    <w:rsid w:val="00A16FA7"/>
    <w:rsid w:val="00A17116"/>
    <w:rsid w:val="00A177BD"/>
    <w:rsid w:val="00A17A1F"/>
    <w:rsid w:val="00A17AE9"/>
    <w:rsid w:val="00A17C65"/>
    <w:rsid w:val="00A17DCA"/>
    <w:rsid w:val="00A20AD4"/>
    <w:rsid w:val="00A20D7C"/>
    <w:rsid w:val="00A212EC"/>
    <w:rsid w:val="00A21321"/>
    <w:rsid w:val="00A2134A"/>
    <w:rsid w:val="00A2171C"/>
    <w:rsid w:val="00A21869"/>
    <w:rsid w:val="00A21DE3"/>
    <w:rsid w:val="00A221CF"/>
    <w:rsid w:val="00A222AC"/>
    <w:rsid w:val="00A22B45"/>
    <w:rsid w:val="00A23151"/>
    <w:rsid w:val="00A2357D"/>
    <w:rsid w:val="00A237A2"/>
    <w:rsid w:val="00A238BD"/>
    <w:rsid w:val="00A23B23"/>
    <w:rsid w:val="00A2548A"/>
    <w:rsid w:val="00A25535"/>
    <w:rsid w:val="00A255EF"/>
    <w:rsid w:val="00A25899"/>
    <w:rsid w:val="00A25A48"/>
    <w:rsid w:val="00A25D91"/>
    <w:rsid w:val="00A25FB0"/>
    <w:rsid w:val="00A2608C"/>
    <w:rsid w:val="00A26781"/>
    <w:rsid w:val="00A267FB"/>
    <w:rsid w:val="00A269EB"/>
    <w:rsid w:val="00A2762B"/>
    <w:rsid w:val="00A2782F"/>
    <w:rsid w:val="00A27D1B"/>
    <w:rsid w:val="00A30552"/>
    <w:rsid w:val="00A3058B"/>
    <w:rsid w:val="00A318EC"/>
    <w:rsid w:val="00A31AC3"/>
    <w:rsid w:val="00A31D10"/>
    <w:rsid w:val="00A31E99"/>
    <w:rsid w:val="00A31EE2"/>
    <w:rsid w:val="00A31F90"/>
    <w:rsid w:val="00A324DA"/>
    <w:rsid w:val="00A3268F"/>
    <w:rsid w:val="00A330EF"/>
    <w:rsid w:val="00A333EC"/>
    <w:rsid w:val="00A33574"/>
    <w:rsid w:val="00A33724"/>
    <w:rsid w:val="00A339BA"/>
    <w:rsid w:val="00A33EA9"/>
    <w:rsid w:val="00A33FE6"/>
    <w:rsid w:val="00A34082"/>
    <w:rsid w:val="00A34171"/>
    <w:rsid w:val="00A3465C"/>
    <w:rsid w:val="00A349B3"/>
    <w:rsid w:val="00A34A88"/>
    <w:rsid w:val="00A34BE3"/>
    <w:rsid w:val="00A34F35"/>
    <w:rsid w:val="00A3511A"/>
    <w:rsid w:val="00A351C0"/>
    <w:rsid w:val="00A35680"/>
    <w:rsid w:val="00A35E22"/>
    <w:rsid w:val="00A35E9E"/>
    <w:rsid w:val="00A361F8"/>
    <w:rsid w:val="00A365F4"/>
    <w:rsid w:val="00A36763"/>
    <w:rsid w:val="00A367EA"/>
    <w:rsid w:val="00A36A7F"/>
    <w:rsid w:val="00A36C54"/>
    <w:rsid w:val="00A37160"/>
    <w:rsid w:val="00A37422"/>
    <w:rsid w:val="00A3782F"/>
    <w:rsid w:val="00A37941"/>
    <w:rsid w:val="00A37DAA"/>
    <w:rsid w:val="00A37F55"/>
    <w:rsid w:val="00A40419"/>
    <w:rsid w:val="00A408FE"/>
    <w:rsid w:val="00A40909"/>
    <w:rsid w:val="00A40CF4"/>
    <w:rsid w:val="00A41125"/>
    <w:rsid w:val="00A419AE"/>
    <w:rsid w:val="00A41A2E"/>
    <w:rsid w:val="00A41D4F"/>
    <w:rsid w:val="00A42210"/>
    <w:rsid w:val="00A42BA6"/>
    <w:rsid w:val="00A4363B"/>
    <w:rsid w:val="00A4366B"/>
    <w:rsid w:val="00A436D5"/>
    <w:rsid w:val="00A4483A"/>
    <w:rsid w:val="00A44B61"/>
    <w:rsid w:val="00A44E82"/>
    <w:rsid w:val="00A44F52"/>
    <w:rsid w:val="00A45298"/>
    <w:rsid w:val="00A4565B"/>
    <w:rsid w:val="00A45D8C"/>
    <w:rsid w:val="00A45DEC"/>
    <w:rsid w:val="00A45E99"/>
    <w:rsid w:val="00A469E2"/>
    <w:rsid w:val="00A46E28"/>
    <w:rsid w:val="00A46E6A"/>
    <w:rsid w:val="00A47212"/>
    <w:rsid w:val="00A47677"/>
    <w:rsid w:val="00A47815"/>
    <w:rsid w:val="00A47C26"/>
    <w:rsid w:val="00A47E50"/>
    <w:rsid w:val="00A47E83"/>
    <w:rsid w:val="00A5019F"/>
    <w:rsid w:val="00A50231"/>
    <w:rsid w:val="00A50491"/>
    <w:rsid w:val="00A5077F"/>
    <w:rsid w:val="00A50899"/>
    <w:rsid w:val="00A50A3A"/>
    <w:rsid w:val="00A50C7E"/>
    <w:rsid w:val="00A50D65"/>
    <w:rsid w:val="00A50F89"/>
    <w:rsid w:val="00A510E6"/>
    <w:rsid w:val="00A5156E"/>
    <w:rsid w:val="00A5167A"/>
    <w:rsid w:val="00A51791"/>
    <w:rsid w:val="00A52506"/>
    <w:rsid w:val="00A52592"/>
    <w:rsid w:val="00A529AD"/>
    <w:rsid w:val="00A529EC"/>
    <w:rsid w:val="00A52ECA"/>
    <w:rsid w:val="00A52ECE"/>
    <w:rsid w:val="00A53D04"/>
    <w:rsid w:val="00A540BF"/>
    <w:rsid w:val="00A547CF"/>
    <w:rsid w:val="00A551CF"/>
    <w:rsid w:val="00A5557E"/>
    <w:rsid w:val="00A557BE"/>
    <w:rsid w:val="00A55B2A"/>
    <w:rsid w:val="00A55CA9"/>
    <w:rsid w:val="00A5606C"/>
    <w:rsid w:val="00A568E5"/>
    <w:rsid w:val="00A56D4A"/>
    <w:rsid w:val="00A57279"/>
    <w:rsid w:val="00A57AE8"/>
    <w:rsid w:val="00A6043E"/>
    <w:rsid w:val="00A611A0"/>
    <w:rsid w:val="00A612B4"/>
    <w:rsid w:val="00A61CDA"/>
    <w:rsid w:val="00A61F9B"/>
    <w:rsid w:val="00A62077"/>
    <w:rsid w:val="00A621BD"/>
    <w:rsid w:val="00A6262C"/>
    <w:rsid w:val="00A62E48"/>
    <w:rsid w:val="00A62F15"/>
    <w:rsid w:val="00A6319A"/>
    <w:rsid w:val="00A6353D"/>
    <w:rsid w:val="00A63A91"/>
    <w:rsid w:val="00A63EEA"/>
    <w:rsid w:val="00A64232"/>
    <w:rsid w:val="00A6452B"/>
    <w:rsid w:val="00A64684"/>
    <w:rsid w:val="00A64B95"/>
    <w:rsid w:val="00A64C10"/>
    <w:rsid w:val="00A64E15"/>
    <w:rsid w:val="00A656C1"/>
    <w:rsid w:val="00A65D87"/>
    <w:rsid w:val="00A66DD4"/>
    <w:rsid w:val="00A66FAA"/>
    <w:rsid w:val="00A67916"/>
    <w:rsid w:val="00A67B3F"/>
    <w:rsid w:val="00A67CAB"/>
    <w:rsid w:val="00A70A92"/>
    <w:rsid w:val="00A70F77"/>
    <w:rsid w:val="00A71017"/>
    <w:rsid w:val="00A711CE"/>
    <w:rsid w:val="00A7149B"/>
    <w:rsid w:val="00A71CD9"/>
    <w:rsid w:val="00A72163"/>
    <w:rsid w:val="00A724CB"/>
    <w:rsid w:val="00A72694"/>
    <w:rsid w:val="00A7351D"/>
    <w:rsid w:val="00A73D34"/>
    <w:rsid w:val="00A73E55"/>
    <w:rsid w:val="00A73F66"/>
    <w:rsid w:val="00A74049"/>
    <w:rsid w:val="00A741DE"/>
    <w:rsid w:val="00A742FD"/>
    <w:rsid w:val="00A744CD"/>
    <w:rsid w:val="00A756B1"/>
    <w:rsid w:val="00A75B8D"/>
    <w:rsid w:val="00A75EBE"/>
    <w:rsid w:val="00A769F8"/>
    <w:rsid w:val="00A76FC3"/>
    <w:rsid w:val="00A77397"/>
    <w:rsid w:val="00A8005F"/>
    <w:rsid w:val="00A801C6"/>
    <w:rsid w:val="00A802EF"/>
    <w:rsid w:val="00A803CB"/>
    <w:rsid w:val="00A80435"/>
    <w:rsid w:val="00A8053E"/>
    <w:rsid w:val="00A80BA7"/>
    <w:rsid w:val="00A80C41"/>
    <w:rsid w:val="00A81761"/>
    <w:rsid w:val="00A81F2B"/>
    <w:rsid w:val="00A826B4"/>
    <w:rsid w:val="00A826C7"/>
    <w:rsid w:val="00A82850"/>
    <w:rsid w:val="00A82A0D"/>
    <w:rsid w:val="00A83A8B"/>
    <w:rsid w:val="00A83E00"/>
    <w:rsid w:val="00A84622"/>
    <w:rsid w:val="00A84ACF"/>
    <w:rsid w:val="00A84E22"/>
    <w:rsid w:val="00A84F21"/>
    <w:rsid w:val="00A84FF1"/>
    <w:rsid w:val="00A8527D"/>
    <w:rsid w:val="00A85747"/>
    <w:rsid w:val="00A858BB"/>
    <w:rsid w:val="00A858CA"/>
    <w:rsid w:val="00A85CCB"/>
    <w:rsid w:val="00A86770"/>
    <w:rsid w:val="00A86996"/>
    <w:rsid w:val="00A86CDA"/>
    <w:rsid w:val="00A86E53"/>
    <w:rsid w:val="00A86F09"/>
    <w:rsid w:val="00A871EE"/>
    <w:rsid w:val="00A873AD"/>
    <w:rsid w:val="00A87965"/>
    <w:rsid w:val="00A879F6"/>
    <w:rsid w:val="00A87AD9"/>
    <w:rsid w:val="00A87D24"/>
    <w:rsid w:val="00A903C6"/>
    <w:rsid w:val="00A905A8"/>
    <w:rsid w:val="00A90678"/>
    <w:rsid w:val="00A907FD"/>
    <w:rsid w:val="00A90C72"/>
    <w:rsid w:val="00A90ECE"/>
    <w:rsid w:val="00A916F0"/>
    <w:rsid w:val="00A91A00"/>
    <w:rsid w:val="00A91A2A"/>
    <w:rsid w:val="00A91E70"/>
    <w:rsid w:val="00A921E0"/>
    <w:rsid w:val="00A922FD"/>
    <w:rsid w:val="00A925FD"/>
    <w:rsid w:val="00A9308C"/>
    <w:rsid w:val="00A934F6"/>
    <w:rsid w:val="00A93885"/>
    <w:rsid w:val="00A93A3F"/>
    <w:rsid w:val="00A93B73"/>
    <w:rsid w:val="00A940BB"/>
    <w:rsid w:val="00A94157"/>
    <w:rsid w:val="00A94791"/>
    <w:rsid w:val="00A949B6"/>
    <w:rsid w:val="00A9514C"/>
    <w:rsid w:val="00A952D2"/>
    <w:rsid w:val="00A95869"/>
    <w:rsid w:val="00A959A6"/>
    <w:rsid w:val="00A95CF5"/>
    <w:rsid w:val="00A95E1A"/>
    <w:rsid w:val="00A96040"/>
    <w:rsid w:val="00A9606F"/>
    <w:rsid w:val="00A96476"/>
    <w:rsid w:val="00A973A2"/>
    <w:rsid w:val="00A9775F"/>
    <w:rsid w:val="00A978C6"/>
    <w:rsid w:val="00A97995"/>
    <w:rsid w:val="00A97D90"/>
    <w:rsid w:val="00A97FE8"/>
    <w:rsid w:val="00AA0211"/>
    <w:rsid w:val="00AA0232"/>
    <w:rsid w:val="00AA03E3"/>
    <w:rsid w:val="00AA06E3"/>
    <w:rsid w:val="00AA0A80"/>
    <w:rsid w:val="00AA0BF6"/>
    <w:rsid w:val="00AA14DD"/>
    <w:rsid w:val="00AA16C4"/>
    <w:rsid w:val="00AA184C"/>
    <w:rsid w:val="00AA19CD"/>
    <w:rsid w:val="00AA1BB3"/>
    <w:rsid w:val="00AA1C8E"/>
    <w:rsid w:val="00AA1FA1"/>
    <w:rsid w:val="00AA20A1"/>
    <w:rsid w:val="00AA2340"/>
    <w:rsid w:val="00AA235A"/>
    <w:rsid w:val="00AA23CF"/>
    <w:rsid w:val="00AA262F"/>
    <w:rsid w:val="00AA2678"/>
    <w:rsid w:val="00AA30BD"/>
    <w:rsid w:val="00AA32CC"/>
    <w:rsid w:val="00AA3887"/>
    <w:rsid w:val="00AA3CA2"/>
    <w:rsid w:val="00AA3D0C"/>
    <w:rsid w:val="00AA3E79"/>
    <w:rsid w:val="00AA410B"/>
    <w:rsid w:val="00AA41B1"/>
    <w:rsid w:val="00AA41BC"/>
    <w:rsid w:val="00AA4478"/>
    <w:rsid w:val="00AA47DE"/>
    <w:rsid w:val="00AA4843"/>
    <w:rsid w:val="00AA4B60"/>
    <w:rsid w:val="00AA4B75"/>
    <w:rsid w:val="00AA4E2B"/>
    <w:rsid w:val="00AA4EC6"/>
    <w:rsid w:val="00AA526F"/>
    <w:rsid w:val="00AA52F6"/>
    <w:rsid w:val="00AA5501"/>
    <w:rsid w:val="00AA5724"/>
    <w:rsid w:val="00AA57C4"/>
    <w:rsid w:val="00AA57C6"/>
    <w:rsid w:val="00AA59FE"/>
    <w:rsid w:val="00AA5A87"/>
    <w:rsid w:val="00AA5F3D"/>
    <w:rsid w:val="00AA6370"/>
    <w:rsid w:val="00AA650C"/>
    <w:rsid w:val="00AA6A15"/>
    <w:rsid w:val="00AA703E"/>
    <w:rsid w:val="00AA766C"/>
    <w:rsid w:val="00AA7EB5"/>
    <w:rsid w:val="00AA7EC6"/>
    <w:rsid w:val="00AB016C"/>
    <w:rsid w:val="00AB0236"/>
    <w:rsid w:val="00AB0317"/>
    <w:rsid w:val="00AB09A2"/>
    <w:rsid w:val="00AB0C8C"/>
    <w:rsid w:val="00AB0CBC"/>
    <w:rsid w:val="00AB0E90"/>
    <w:rsid w:val="00AB1078"/>
    <w:rsid w:val="00AB124C"/>
    <w:rsid w:val="00AB16CA"/>
    <w:rsid w:val="00AB20FA"/>
    <w:rsid w:val="00AB249B"/>
    <w:rsid w:val="00AB2592"/>
    <w:rsid w:val="00AB26A7"/>
    <w:rsid w:val="00AB2985"/>
    <w:rsid w:val="00AB2BAC"/>
    <w:rsid w:val="00AB2BCD"/>
    <w:rsid w:val="00AB2C51"/>
    <w:rsid w:val="00AB2D93"/>
    <w:rsid w:val="00AB2DCD"/>
    <w:rsid w:val="00AB2DF5"/>
    <w:rsid w:val="00AB36A9"/>
    <w:rsid w:val="00AB38B5"/>
    <w:rsid w:val="00AB3B6C"/>
    <w:rsid w:val="00AB40F7"/>
    <w:rsid w:val="00AB4EC8"/>
    <w:rsid w:val="00AB4FAE"/>
    <w:rsid w:val="00AB5299"/>
    <w:rsid w:val="00AB557A"/>
    <w:rsid w:val="00AB55F5"/>
    <w:rsid w:val="00AB5954"/>
    <w:rsid w:val="00AB5B52"/>
    <w:rsid w:val="00AB67E2"/>
    <w:rsid w:val="00AB67EE"/>
    <w:rsid w:val="00AB7BF1"/>
    <w:rsid w:val="00AC0A06"/>
    <w:rsid w:val="00AC0D93"/>
    <w:rsid w:val="00AC0EAB"/>
    <w:rsid w:val="00AC10DF"/>
    <w:rsid w:val="00AC114B"/>
    <w:rsid w:val="00AC1B61"/>
    <w:rsid w:val="00AC1DF7"/>
    <w:rsid w:val="00AC1F7D"/>
    <w:rsid w:val="00AC2321"/>
    <w:rsid w:val="00AC2735"/>
    <w:rsid w:val="00AC280B"/>
    <w:rsid w:val="00AC2C7E"/>
    <w:rsid w:val="00AC2FCD"/>
    <w:rsid w:val="00AC317B"/>
    <w:rsid w:val="00AC322F"/>
    <w:rsid w:val="00AC326E"/>
    <w:rsid w:val="00AC3385"/>
    <w:rsid w:val="00AC39F3"/>
    <w:rsid w:val="00AC41BC"/>
    <w:rsid w:val="00AC4317"/>
    <w:rsid w:val="00AC47FC"/>
    <w:rsid w:val="00AC4F34"/>
    <w:rsid w:val="00AC505D"/>
    <w:rsid w:val="00AC54D2"/>
    <w:rsid w:val="00AC5820"/>
    <w:rsid w:val="00AC59E3"/>
    <w:rsid w:val="00AC617E"/>
    <w:rsid w:val="00AC683F"/>
    <w:rsid w:val="00AC701F"/>
    <w:rsid w:val="00AC7D50"/>
    <w:rsid w:val="00AC7E23"/>
    <w:rsid w:val="00AD0235"/>
    <w:rsid w:val="00AD09F1"/>
    <w:rsid w:val="00AD173C"/>
    <w:rsid w:val="00AD17AF"/>
    <w:rsid w:val="00AD236F"/>
    <w:rsid w:val="00AD2729"/>
    <w:rsid w:val="00AD27D0"/>
    <w:rsid w:val="00AD28D8"/>
    <w:rsid w:val="00AD2BEE"/>
    <w:rsid w:val="00AD2E33"/>
    <w:rsid w:val="00AD32BC"/>
    <w:rsid w:val="00AD3AAB"/>
    <w:rsid w:val="00AD3ADD"/>
    <w:rsid w:val="00AD3FF4"/>
    <w:rsid w:val="00AD4410"/>
    <w:rsid w:val="00AD46DB"/>
    <w:rsid w:val="00AD4846"/>
    <w:rsid w:val="00AD4D31"/>
    <w:rsid w:val="00AD52FF"/>
    <w:rsid w:val="00AD6021"/>
    <w:rsid w:val="00AD64D0"/>
    <w:rsid w:val="00AD6B23"/>
    <w:rsid w:val="00AD6F60"/>
    <w:rsid w:val="00AD71CA"/>
    <w:rsid w:val="00AE011F"/>
    <w:rsid w:val="00AE03A4"/>
    <w:rsid w:val="00AE08DD"/>
    <w:rsid w:val="00AE1023"/>
    <w:rsid w:val="00AE178C"/>
    <w:rsid w:val="00AE17F8"/>
    <w:rsid w:val="00AE206E"/>
    <w:rsid w:val="00AE2B94"/>
    <w:rsid w:val="00AE2E1A"/>
    <w:rsid w:val="00AE2F58"/>
    <w:rsid w:val="00AE3579"/>
    <w:rsid w:val="00AE3DA7"/>
    <w:rsid w:val="00AE42E7"/>
    <w:rsid w:val="00AE435E"/>
    <w:rsid w:val="00AE4887"/>
    <w:rsid w:val="00AE48FE"/>
    <w:rsid w:val="00AE4EF8"/>
    <w:rsid w:val="00AE5234"/>
    <w:rsid w:val="00AE543B"/>
    <w:rsid w:val="00AE55E1"/>
    <w:rsid w:val="00AE6037"/>
    <w:rsid w:val="00AE61C5"/>
    <w:rsid w:val="00AE62C1"/>
    <w:rsid w:val="00AE6AC4"/>
    <w:rsid w:val="00AE6CA1"/>
    <w:rsid w:val="00AE755A"/>
    <w:rsid w:val="00AE7A4E"/>
    <w:rsid w:val="00AE7AB5"/>
    <w:rsid w:val="00AE7CBD"/>
    <w:rsid w:val="00AE7EBB"/>
    <w:rsid w:val="00AF0046"/>
    <w:rsid w:val="00AF0222"/>
    <w:rsid w:val="00AF038D"/>
    <w:rsid w:val="00AF0ABB"/>
    <w:rsid w:val="00AF0C5B"/>
    <w:rsid w:val="00AF0E8D"/>
    <w:rsid w:val="00AF1810"/>
    <w:rsid w:val="00AF185B"/>
    <w:rsid w:val="00AF1901"/>
    <w:rsid w:val="00AF22F2"/>
    <w:rsid w:val="00AF2598"/>
    <w:rsid w:val="00AF28D0"/>
    <w:rsid w:val="00AF2A11"/>
    <w:rsid w:val="00AF2AE5"/>
    <w:rsid w:val="00AF2DC2"/>
    <w:rsid w:val="00AF3791"/>
    <w:rsid w:val="00AF3BAC"/>
    <w:rsid w:val="00AF3E72"/>
    <w:rsid w:val="00AF41BB"/>
    <w:rsid w:val="00AF465C"/>
    <w:rsid w:val="00AF4E24"/>
    <w:rsid w:val="00AF52B8"/>
    <w:rsid w:val="00AF55AC"/>
    <w:rsid w:val="00AF5AB0"/>
    <w:rsid w:val="00AF5B20"/>
    <w:rsid w:val="00AF5E87"/>
    <w:rsid w:val="00AF60D0"/>
    <w:rsid w:val="00AF6413"/>
    <w:rsid w:val="00AF6D53"/>
    <w:rsid w:val="00AF6F3F"/>
    <w:rsid w:val="00AF7089"/>
    <w:rsid w:val="00AF70BE"/>
    <w:rsid w:val="00AF7339"/>
    <w:rsid w:val="00AF74BF"/>
    <w:rsid w:val="00AF7684"/>
    <w:rsid w:val="00AF797E"/>
    <w:rsid w:val="00AF7C14"/>
    <w:rsid w:val="00AF7D17"/>
    <w:rsid w:val="00AF7FD5"/>
    <w:rsid w:val="00B000C6"/>
    <w:rsid w:val="00B00323"/>
    <w:rsid w:val="00B00487"/>
    <w:rsid w:val="00B005B9"/>
    <w:rsid w:val="00B00B98"/>
    <w:rsid w:val="00B00DEF"/>
    <w:rsid w:val="00B016E6"/>
    <w:rsid w:val="00B018C0"/>
    <w:rsid w:val="00B01B1D"/>
    <w:rsid w:val="00B026B2"/>
    <w:rsid w:val="00B028DA"/>
    <w:rsid w:val="00B02B30"/>
    <w:rsid w:val="00B02C11"/>
    <w:rsid w:val="00B03084"/>
    <w:rsid w:val="00B0317C"/>
    <w:rsid w:val="00B03400"/>
    <w:rsid w:val="00B0340B"/>
    <w:rsid w:val="00B0343B"/>
    <w:rsid w:val="00B035AE"/>
    <w:rsid w:val="00B0371F"/>
    <w:rsid w:val="00B039D0"/>
    <w:rsid w:val="00B039ED"/>
    <w:rsid w:val="00B03CA2"/>
    <w:rsid w:val="00B03D0F"/>
    <w:rsid w:val="00B03F83"/>
    <w:rsid w:val="00B0456A"/>
    <w:rsid w:val="00B045FC"/>
    <w:rsid w:val="00B04C2B"/>
    <w:rsid w:val="00B04F13"/>
    <w:rsid w:val="00B0556F"/>
    <w:rsid w:val="00B05AC2"/>
    <w:rsid w:val="00B05F14"/>
    <w:rsid w:val="00B0668F"/>
    <w:rsid w:val="00B067E1"/>
    <w:rsid w:val="00B07102"/>
    <w:rsid w:val="00B072CE"/>
    <w:rsid w:val="00B076CB"/>
    <w:rsid w:val="00B07CDD"/>
    <w:rsid w:val="00B10A9E"/>
    <w:rsid w:val="00B11269"/>
    <w:rsid w:val="00B117F1"/>
    <w:rsid w:val="00B1192F"/>
    <w:rsid w:val="00B11C66"/>
    <w:rsid w:val="00B122D5"/>
    <w:rsid w:val="00B12C08"/>
    <w:rsid w:val="00B12E5B"/>
    <w:rsid w:val="00B12E70"/>
    <w:rsid w:val="00B12EA4"/>
    <w:rsid w:val="00B13511"/>
    <w:rsid w:val="00B13577"/>
    <w:rsid w:val="00B1364D"/>
    <w:rsid w:val="00B141C8"/>
    <w:rsid w:val="00B14219"/>
    <w:rsid w:val="00B1434C"/>
    <w:rsid w:val="00B14564"/>
    <w:rsid w:val="00B145B3"/>
    <w:rsid w:val="00B14755"/>
    <w:rsid w:val="00B14DE9"/>
    <w:rsid w:val="00B152F8"/>
    <w:rsid w:val="00B15791"/>
    <w:rsid w:val="00B15889"/>
    <w:rsid w:val="00B1596B"/>
    <w:rsid w:val="00B15BD8"/>
    <w:rsid w:val="00B15DB3"/>
    <w:rsid w:val="00B161D5"/>
    <w:rsid w:val="00B163F1"/>
    <w:rsid w:val="00B16604"/>
    <w:rsid w:val="00B166D6"/>
    <w:rsid w:val="00B16BBD"/>
    <w:rsid w:val="00B17694"/>
    <w:rsid w:val="00B17913"/>
    <w:rsid w:val="00B179EF"/>
    <w:rsid w:val="00B17B75"/>
    <w:rsid w:val="00B17C79"/>
    <w:rsid w:val="00B201E1"/>
    <w:rsid w:val="00B205FA"/>
    <w:rsid w:val="00B208D7"/>
    <w:rsid w:val="00B20AA1"/>
    <w:rsid w:val="00B20B03"/>
    <w:rsid w:val="00B20E05"/>
    <w:rsid w:val="00B21043"/>
    <w:rsid w:val="00B211A8"/>
    <w:rsid w:val="00B21313"/>
    <w:rsid w:val="00B216C5"/>
    <w:rsid w:val="00B217A8"/>
    <w:rsid w:val="00B2199B"/>
    <w:rsid w:val="00B21BAF"/>
    <w:rsid w:val="00B21C0B"/>
    <w:rsid w:val="00B223DD"/>
    <w:rsid w:val="00B22994"/>
    <w:rsid w:val="00B229D4"/>
    <w:rsid w:val="00B22F05"/>
    <w:rsid w:val="00B22F7A"/>
    <w:rsid w:val="00B22F93"/>
    <w:rsid w:val="00B231FF"/>
    <w:rsid w:val="00B23805"/>
    <w:rsid w:val="00B238EA"/>
    <w:rsid w:val="00B2398D"/>
    <w:rsid w:val="00B23A76"/>
    <w:rsid w:val="00B23B7B"/>
    <w:rsid w:val="00B240A7"/>
    <w:rsid w:val="00B24179"/>
    <w:rsid w:val="00B243B9"/>
    <w:rsid w:val="00B244C3"/>
    <w:rsid w:val="00B24B72"/>
    <w:rsid w:val="00B250BD"/>
    <w:rsid w:val="00B25918"/>
    <w:rsid w:val="00B25AA7"/>
    <w:rsid w:val="00B260DC"/>
    <w:rsid w:val="00B26A35"/>
    <w:rsid w:val="00B26AFF"/>
    <w:rsid w:val="00B26B32"/>
    <w:rsid w:val="00B271AD"/>
    <w:rsid w:val="00B272D2"/>
    <w:rsid w:val="00B27AAC"/>
    <w:rsid w:val="00B27D73"/>
    <w:rsid w:val="00B27F2A"/>
    <w:rsid w:val="00B305D6"/>
    <w:rsid w:val="00B308B1"/>
    <w:rsid w:val="00B30C46"/>
    <w:rsid w:val="00B30E05"/>
    <w:rsid w:val="00B31672"/>
    <w:rsid w:val="00B317BB"/>
    <w:rsid w:val="00B3183C"/>
    <w:rsid w:val="00B318BD"/>
    <w:rsid w:val="00B319E0"/>
    <w:rsid w:val="00B320B0"/>
    <w:rsid w:val="00B322DC"/>
    <w:rsid w:val="00B324B1"/>
    <w:rsid w:val="00B326F2"/>
    <w:rsid w:val="00B3293D"/>
    <w:rsid w:val="00B3298F"/>
    <w:rsid w:val="00B32E81"/>
    <w:rsid w:val="00B332D4"/>
    <w:rsid w:val="00B332E6"/>
    <w:rsid w:val="00B33D1D"/>
    <w:rsid w:val="00B33ECB"/>
    <w:rsid w:val="00B34281"/>
    <w:rsid w:val="00B34569"/>
    <w:rsid w:val="00B34602"/>
    <w:rsid w:val="00B34633"/>
    <w:rsid w:val="00B34D4F"/>
    <w:rsid w:val="00B357A0"/>
    <w:rsid w:val="00B357AF"/>
    <w:rsid w:val="00B35910"/>
    <w:rsid w:val="00B364AB"/>
    <w:rsid w:val="00B36DE0"/>
    <w:rsid w:val="00B37392"/>
    <w:rsid w:val="00B37579"/>
    <w:rsid w:val="00B377EB"/>
    <w:rsid w:val="00B37C96"/>
    <w:rsid w:val="00B4001D"/>
    <w:rsid w:val="00B4009E"/>
    <w:rsid w:val="00B40619"/>
    <w:rsid w:val="00B40911"/>
    <w:rsid w:val="00B4094C"/>
    <w:rsid w:val="00B4181C"/>
    <w:rsid w:val="00B41AAB"/>
    <w:rsid w:val="00B42041"/>
    <w:rsid w:val="00B425BC"/>
    <w:rsid w:val="00B427DC"/>
    <w:rsid w:val="00B42AAB"/>
    <w:rsid w:val="00B42C84"/>
    <w:rsid w:val="00B42F38"/>
    <w:rsid w:val="00B43153"/>
    <w:rsid w:val="00B43CB3"/>
    <w:rsid w:val="00B43DDE"/>
    <w:rsid w:val="00B43EE2"/>
    <w:rsid w:val="00B44627"/>
    <w:rsid w:val="00B44C39"/>
    <w:rsid w:val="00B44C9A"/>
    <w:rsid w:val="00B44CB0"/>
    <w:rsid w:val="00B44DE4"/>
    <w:rsid w:val="00B44FEA"/>
    <w:rsid w:val="00B452A0"/>
    <w:rsid w:val="00B455FE"/>
    <w:rsid w:val="00B456C8"/>
    <w:rsid w:val="00B45737"/>
    <w:rsid w:val="00B4580F"/>
    <w:rsid w:val="00B45DF0"/>
    <w:rsid w:val="00B45FDD"/>
    <w:rsid w:val="00B4615A"/>
    <w:rsid w:val="00B46365"/>
    <w:rsid w:val="00B46409"/>
    <w:rsid w:val="00B4682D"/>
    <w:rsid w:val="00B472F9"/>
    <w:rsid w:val="00B474D7"/>
    <w:rsid w:val="00B47577"/>
    <w:rsid w:val="00B47798"/>
    <w:rsid w:val="00B4782D"/>
    <w:rsid w:val="00B47A7D"/>
    <w:rsid w:val="00B5015F"/>
    <w:rsid w:val="00B504E9"/>
    <w:rsid w:val="00B50830"/>
    <w:rsid w:val="00B50C43"/>
    <w:rsid w:val="00B50D55"/>
    <w:rsid w:val="00B511A8"/>
    <w:rsid w:val="00B51271"/>
    <w:rsid w:val="00B513AF"/>
    <w:rsid w:val="00B51659"/>
    <w:rsid w:val="00B51681"/>
    <w:rsid w:val="00B51CA2"/>
    <w:rsid w:val="00B5220E"/>
    <w:rsid w:val="00B5245F"/>
    <w:rsid w:val="00B52555"/>
    <w:rsid w:val="00B529EC"/>
    <w:rsid w:val="00B5311A"/>
    <w:rsid w:val="00B535C7"/>
    <w:rsid w:val="00B5361C"/>
    <w:rsid w:val="00B5368A"/>
    <w:rsid w:val="00B53E65"/>
    <w:rsid w:val="00B53FAC"/>
    <w:rsid w:val="00B54254"/>
    <w:rsid w:val="00B54A69"/>
    <w:rsid w:val="00B55447"/>
    <w:rsid w:val="00B55E7C"/>
    <w:rsid w:val="00B55F1C"/>
    <w:rsid w:val="00B55F67"/>
    <w:rsid w:val="00B56468"/>
    <w:rsid w:val="00B56C93"/>
    <w:rsid w:val="00B570AD"/>
    <w:rsid w:val="00B57672"/>
    <w:rsid w:val="00B5774B"/>
    <w:rsid w:val="00B577BF"/>
    <w:rsid w:val="00B60166"/>
    <w:rsid w:val="00B603C4"/>
    <w:rsid w:val="00B60537"/>
    <w:rsid w:val="00B60F37"/>
    <w:rsid w:val="00B61270"/>
    <w:rsid w:val="00B61B72"/>
    <w:rsid w:val="00B61CE0"/>
    <w:rsid w:val="00B61D11"/>
    <w:rsid w:val="00B61D72"/>
    <w:rsid w:val="00B620E4"/>
    <w:rsid w:val="00B62D11"/>
    <w:rsid w:val="00B63796"/>
    <w:rsid w:val="00B63AA0"/>
    <w:rsid w:val="00B64151"/>
    <w:rsid w:val="00B64557"/>
    <w:rsid w:val="00B645FF"/>
    <w:rsid w:val="00B6480B"/>
    <w:rsid w:val="00B649A4"/>
    <w:rsid w:val="00B64DEB"/>
    <w:rsid w:val="00B65089"/>
    <w:rsid w:val="00B650F7"/>
    <w:rsid w:val="00B65846"/>
    <w:rsid w:val="00B6584D"/>
    <w:rsid w:val="00B65C70"/>
    <w:rsid w:val="00B66068"/>
    <w:rsid w:val="00B66382"/>
    <w:rsid w:val="00B664E9"/>
    <w:rsid w:val="00B66910"/>
    <w:rsid w:val="00B66BEC"/>
    <w:rsid w:val="00B66E10"/>
    <w:rsid w:val="00B67000"/>
    <w:rsid w:val="00B67084"/>
    <w:rsid w:val="00B67143"/>
    <w:rsid w:val="00B672A1"/>
    <w:rsid w:val="00B67317"/>
    <w:rsid w:val="00B6763A"/>
    <w:rsid w:val="00B67F4E"/>
    <w:rsid w:val="00B7045B"/>
    <w:rsid w:val="00B709CA"/>
    <w:rsid w:val="00B70A10"/>
    <w:rsid w:val="00B7137C"/>
    <w:rsid w:val="00B715FB"/>
    <w:rsid w:val="00B71DD5"/>
    <w:rsid w:val="00B72223"/>
    <w:rsid w:val="00B72277"/>
    <w:rsid w:val="00B72350"/>
    <w:rsid w:val="00B7242D"/>
    <w:rsid w:val="00B72B3C"/>
    <w:rsid w:val="00B72ED5"/>
    <w:rsid w:val="00B736AA"/>
    <w:rsid w:val="00B7386C"/>
    <w:rsid w:val="00B73DF9"/>
    <w:rsid w:val="00B73F44"/>
    <w:rsid w:val="00B74214"/>
    <w:rsid w:val="00B74362"/>
    <w:rsid w:val="00B7485C"/>
    <w:rsid w:val="00B74C8A"/>
    <w:rsid w:val="00B74F03"/>
    <w:rsid w:val="00B75923"/>
    <w:rsid w:val="00B75C1A"/>
    <w:rsid w:val="00B75C26"/>
    <w:rsid w:val="00B75C4F"/>
    <w:rsid w:val="00B7609B"/>
    <w:rsid w:val="00B76474"/>
    <w:rsid w:val="00B764DE"/>
    <w:rsid w:val="00B7685E"/>
    <w:rsid w:val="00B76900"/>
    <w:rsid w:val="00B76B33"/>
    <w:rsid w:val="00B76D0C"/>
    <w:rsid w:val="00B77A37"/>
    <w:rsid w:val="00B77BFE"/>
    <w:rsid w:val="00B77E28"/>
    <w:rsid w:val="00B8011F"/>
    <w:rsid w:val="00B80523"/>
    <w:rsid w:val="00B80D82"/>
    <w:rsid w:val="00B812DF"/>
    <w:rsid w:val="00B81B85"/>
    <w:rsid w:val="00B81CA0"/>
    <w:rsid w:val="00B8210D"/>
    <w:rsid w:val="00B82D88"/>
    <w:rsid w:val="00B831BE"/>
    <w:rsid w:val="00B83649"/>
    <w:rsid w:val="00B836DE"/>
    <w:rsid w:val="00B84096"/>
    <w:rsid w:val="00B852A6"/>
    <w:rsid w:val="00B856A4"/>
    <w:rsid w:val="00B85717"/>
    <w:rsid w:val="00B85DF2"/>
    <w:rsid w:val="00B861E3"/>
    <w:rsid w:val="00B86559"/>
    <w:rsid w:val="00B868CA"/>
    <w:rsid w:val="00B86B9E"/>
    <w:rsid w:val="00B87018"/>
    <w:rsid w:val="00B87153"/>
    <w:rsid w:val="00B8722B"/>
    <w:rsid w:val="00B87889"/>
    <w:rsid w:val="00B87AA7"/>
    <w:rsid w:val="00B87BCE"/>
    <w:rsid w:val="00B90332"/>
    <w:rsid w:val="00B904D3"/>
    <w:rsid w:val="00B909FF"/>
    <w:rsid w:val="00B90B1C"/>
    <w:rsid w:val="00B90B83"/>
    <w:rsid w:val="00B90D82"/>
    <w:rsid w:val="00B9106C"/>
    <w:rsid w:val="00B913E4"/>
    <w:rsid w:val="00B914F5"/>
    <w:rsid w:val="00B915A5"/>
    <w:rsid w:val="00B91CFB"/>
    <w:rsid w:val="00B91D5A"/>
    <w:rsid w:val="00B92DBF"/>
    <w:rsid w:val="00B92E56"/>
    <w:rsid w:val="00B930C3"/>
    <w:rsid w:val="00B93157"/>
    <w:rsid w:val="00B93A87"/>
    <w:rsid w:val="00B94137"/>
    <w:rsid w:val="00B943C3"/>
    <w:rsid w:val="00B9450A"/>
    <w:rsid w:val="00B9478B"/>
    <w:rsid w:val="00B94B26"/>
    <w:rsid w:val="00B94B39"/>
    <w:rsid w:val="00B9525E"/>
    <w:rsid w:val="00B9547B"/>
    <w:rsid w:val="00B95588"/>
    <w:rsid w:val="00B9559F"/>
    <w:rsid w:val="00B9582C"/>
    <w:rsid w:val="00B959A6"/>
    <w:rsid w:val="00B95A09"/>
    <w:rsid w:val="00B960B8"/>
    <w:rsid w:val="00B96784"/>
    <w:rsid w:val="00B96982"/>
    <w:rsid w:val="00B96BAE"/>
    <w:rsid w:val="00B974A3"/>
    <w:rsid w:val="00B975DC"/>
    <w:rsid w:val="00B9763B"/>
    <w:rsid w:val="00B978E9"/>
    <w:rsid w:val="00B97B14"/>
    <w:rsid w:val="00BA0244"/>
    <w:rsid w:val="00BA053D"/>
    <w:rsid w:val="00BA05DF"/>
    <w:rsid w:val="00BA06C2"/>
    <w:rsid w:val="00BA0B3E"/>
    <w:rsid w:val="00BA15D4"/>
    <w:rsid w:val="00BA1839"/>
    <w:rsid w:val="00BA1A42"/>
    <w:rsid w:val="00BA1CD5"/>
    <w:rsid w:val="00BA1DDA"/>
    <w:rsid w:val="00BA1EFA"/>
    <w:rsid w:val="00BA2119"/>
    <w:rsid w:val="00BA238F"/>
    <w:rsid w:val="00BA25BB"/>
    <w:rsid w:val="00BA2889"/>
    <w:rsid w:val="00BA2B65"/>
    <w:rsid w:val="00BA2F89"/>
    <w:rsid w:val="00BA2FC6"/>
    <w:rsid w:val="00BA39B4"/>
    <w:rsid w:val="00BA3A00"/>
    <w:rsid w:val="00BA3AD9"/>
    <w:rsid w:val="00BA3E2E"/>
    <w:rsid w:val="00BA3E85"/>
    <w:rsid w:val="00BA3FE5"/>
    <w:rsid w:val="00BA4027"/>
    <w:rsid w:val="00BA431F"/>
    <w:rsid w:val="00BA44B2"/>
    <w:rsid w:val="00BA4B4F"/>
    <w:rsid w:val="00BA4C04"/>
    <w:rsid w:val="00BA4EDD"/>
    <w:rsid w:val="00BA4FD4"/>
    <w:rsid w:val="00BA5D51"/>
    <w:rsid w:val="00BA6318"/>
    <w:rsid w:val="00BA65DD"/>
    <w:rsid w:val="00BA668F"/>
    <w:rsid w:val="00BA66FE"/>
    <w:rsid w:val="00BA6B31"/>
    <w:rsid w:val="00BA6EBE"/>
    <w:rsid w:val="00BA7347"/>
    <w:rsid w:val="00BA77A4"/>
    <w:rsid w:val="00BA78E2"/>
    <w:rsid w:val="00BA7B15"/>
    <w:rsid w:val="00BA7DE5"/>
    <w:rsid w:val="00BA7E7C"/>
    <w:rsid w:val="00BA7F91"/>
    <w:rsid w:val="00BB0149"/>
    <w:rsid w:val="00BB01D3"/>
    <w:rsid w:val="00BB05E3"/>
    <w:rsid w:val="00BB05E8"/>
    <w:rsid w:val="00BB06DC"/>
    <w:rsid w:val="00BB09D9"/>
    <w:rsid w:val="00BB0A2E"/>
    <w:rsid w:val="00BB0BA1"/>
    <w:rsid w:val="00BB0DC5"/>
    <w:rsid w:val="00BB0EFE"/>
    <w:rsid w:val="00BB1296"/>
    <w:rsid w:val="00BB15CC"/>
    <w:rsid w:val="00BB1994"/>
    <w:rsid w:val="00BB1E23"/>
    <w:rsid w:val="00BB1FCF"/>
    <w:rsid w:val="00BB2089"/>
    <w:rsid w:val="00BB22E1"/>
    <w:rsid w:val="00BB2694"/>
    <w:rsid w:val="00BB2983"/>
    <w:rsid w:val="00BB2CC0"/>
    <w:rsid w:val="00BB2DAA"/>
    <w:rsid w:val="00BB336F"/>
    <w:rsid w:val="00BB33DA"/>
    <w:rsid w:val="00BB345B"/>
    <w:rsid w:val="00BB3EA0"/>
    <w:rsid w:val="00BB4312"/>
    <w:rsid w:val="00BB51AC"/>
    <w:rsid w:val="00BB554F"/>
    <w:rsid w:val="00BB5722"/>
    <w:rsid w:val="00BB5926"/>
    <w:rsid w:val="00BB5993"/>
    <w:rsid w:val="00BB5AC6"/>
    <w:rsid w:val="00BB5D23"/>
    <w:rsid w:val="00BB5D92"/>
    <w:rsid w:val="00BB5DE9"/>
    <w:rsid w:val="00BB5E3F"/>
    <w:rsid w:val="00BB612F"/>
    <w:rsid w:val="00BB61A8"/>
    <w:rsid w:val="00BB6ACD"/>
    <w:rsid w:val="00BB6AF7"/>
    <w:rsid w:val="00BB6AF9"/>
    <w:rsid w:val="00BB6B15"/>
    <w:rsid w:val="00BB6F7B"/>
    <w:rsid w:val="00BB7460"/>
    <w:rsid w:val="00BB7681"/>
    <w:rsid w:val="00BB7691"/>
    <w:rsid w:val="00BB77FE"/>
    <w:rsid w:val="00BB78C6"/>
    <w:rsid w:val="00BB7A62"/>
    <w:rsid w:val="00BB7AC0"/>
    <w:rsid w:val="00BC0A11"/>
    <w:rsid w:val="00BC103D"/>
    <w:rsid w:val="00BC12E0"/>
    <w:rsid w:val="00BC24E5"/>
    <w:rsid w:val="00BC2793"/>
    <w:rsid w:val="00BC27D0"/>
    <w:rsid w:val="00BC289C"/>
    <w:rsid w:val="00BC29E8"/>
    <w:rsid w:val="00BC2A10"/>
    <w:rsid w:val="00BC2B71"/>
    <w:rsid w:val="00BC2FA9"/>
    <w:rsid w:val="00BC3072"/>
    <w:rsid w:val="00BC3152"/>
    <w:rsid w:val="00BC317F"/>
    <w:rsid w:val="00BC36E1"/>
    <w:rsid w:val="00BC3739"/>
    <w:rsid w:val="00BC4888"/>
    <w:rsid w:val="00BC49D0"/>
    <w:rsid w:val="00BC4EB2"/>
    <w:rsid w:val="00BC4F0D"/>
    <w:rsid w:val="00BC4FFB"/>
    <w:rsid w:val="00BC5158"/>
    <w:rsid w:val="00BC55A7"/>
    <w:rsid w:val="00BC599B"/>
    <w:rsid w:val="00BC5F5A"/>
    <w:rsid w:val="00BC5F5E"/>
    <w:rsid w:val="00BC6588"/>
    <w:rsid w:val="00BC6903"/>
    <w:rsid w:val="00BC6AB5"/>
    <w:rsid w:val="00BC7068"/>
    <w:rsid w:val="00BC73DB"/>
    <w:rsid w:val="00BC7966"/>
    <w:rsid w:val="00BC7A10"/>
    <w:rsid w:val="00BC7D1F"/>
    <w:rsid w:val="00BD01C8"/>
    <w:rsid w:val="00BD0469"/>
    <w:rsid w:val="00BD061B"/>
    <w:rsid w:val="00BD0752"/>
    <w:rsid w:val="00BD08EF"/>
    <w:rsid w:val="00BD09BF"/>
    <w:rsid w:val="00BD106E"/>
    <w:rsid w:val="00BD11A5"/>
    <w:rsid w:val="00BD11E2"/>
    <w:rsid w:val="00BD165E"/>
    <w:rsid w:val="00BD174D"/>
    <w:rsid w:val="00BD186D"/>
    <w:rsid w:val="00BD1CF2"/>
    <w:rsid w:val="00BD1E1B"/>
    <w:rsid w:val="00BD1E89"/>
    <w:rsid w:val="00BD1EB7"/>
    <w:rsid w:val="00BD212E"/>
    <w:rsid w:val="00BD239C"/>
    <w:rsid w:val="00BD30B0"/>
    <w:rsid w:val="00BD3BBB"/>
    <w:rsid w:val="00BD4053"/>
    <w:rsid w:val="00BD40AB"/>
    <w:rsid w:val="00BD4172"/>
    <w:rsid w:val="00BD6014"/>
    <w:rsid w:val="00BD608F"/>
    <w:rsid w:val="00BD610E"/>
    <w:rsid w:val="00BD6420"/>
    <w:rsid w:val="00BD64E7"/>
    <w:rsid w:val="00BD6B68"/>
    <w:rsid w:val="00BD6D69"/>
    <w:rsid w:val="00BD7547"/>
    <w:rsid w:val="00BD7598"/>
    <w:rsid w:val="00BD7AD5"/>
    <w:rsid w:val="00BD7B47"/>
    <w:rsid w:val="00BD7D18"/>
    <w:rsid w:val="00BD7DF0"/>
    <w:rsid w:val="00BE0183"/>
    <w:rsid w:val="00BE03DC"/>
    <w:rsid w:val="00BE05A4"/>
    <w:rsid w:val="00BE09A3"/>
    <w:rsid w:val="00BE1362"/>
    <w:rsid w:val="00BE1459"/>
    <w:rsid w:val="00BE159D"/>
    <w:rsid w:val="00BE17E6"/>
    <w:rsid w:val="00BE18EF"/>
    <w:rsid w:val="00BE1A82"/>
    <w:rsid w:val="00BE2033"/>
    <w:rsid w:val="00BE2229"/>
    <w:rsid w:val="00BE2640"/>
    <w:rsid w:val="00BE2763"/>
    <w:rsid w:val="00BE29E2"/>
    <w:rsid w:val="00BE2F0C"/>
    <w:rsid w:val="00BE300B"/>
    <w:rsid w:val="00BE33B8"/>
    <w:rsid w:val="00BE3417"/>
    <w:rsid w:val="00BE36A2"/>
    <w:rsid w:val="00BE4026"/>
    <w:rsid w:val="00BE4140"/>
    <w:rsid w:val="00BE4290"/>
    <w:rsid w:val="00BE454A"/>
    <w:rsid w:val="00BE4953"/>
    <w:rsid w:val="00BE4BE0"/>
    <w:rsid w:val="00BE517B"/>
    <w:rsid w:val="00BE5272"/>
    <w:rsid w:val="00BE5512"/>
    <w:rsid w:val="00BE5A75"/>
    <w:rsid w:val="00BE5C06"/>
    <w:rsid w:val="00BE5D14"/>
    <w:rsid w:val="00BE5E9D"/>
    <w:rsid w:val="00BE6038"/>
    <w:rsid w:val="00BE6732"/>
    <w:rsid w:val="00BE675D"/>
    <w:rsid w:val="00BE699E"/>
    <w:rsid w:val="00BE6ABB"/>
    <w:rsid w:val="00BE7733"/>
    <w:rsid w:val="00BE7CC0"/>
    <w:rsid w:val="00BF0350"/>
    <w:rsid w:val="00BF0C0F"/>
    <w:rsid w:val="00BF1120"/>
    <w:rsid w:val="00BF11FE"/>
    <w:rsid w:val="00BF13BB"/>
    <w:rsid w:val="00BF1B84"/>
    <w:rsid w:val="00BF1E29"/>
    <w:rsid w:val="00BF21ED"/>
    <w:rsid w:val="00BF22C8"/>
    <w:rsid w:val="00BF258B"/>
    <w:rsid w:val="00BF291E"/>
    <w:rsid w:val="00BF3ACE"/>
    <w:rsid w:val="00BF3C53"/>
    <w:rsid w:val="00BF3D48"/>
    <w:rsid w:val="00BF433A"/>
    <w:rsid w:val="00BF434F"/>
    <w:rsid w:val="00BF4967"/>
    <w:rsid w:val="00BF4F2A"/>
    <w:rsid w:val="00BF4F60"/>
    <w:rsid w:val="00BF4FE4"/>
    <w:rsid w:val="00BF4FFE"/>
    <w:rsid w:val="00BF50AE"/>
    <w:rsid w:val="00BF530E"/>
    <w:rsid w:val="00BF53C3"/>
    <w:rsid w:val="00BF57D8"/>
    <w:rsid w:val="00BF6618"/>
    <w:rsid w:val="00BF68F4"/>
    <w:rsid w:val="00BF690B"/>
    <w:rsid w:val="00BF6977"/>
    <w:rsid w:val="00BF6BEE"/>
    <w:rsid w:val="00BF6C4F"/>
    <w:rsid w:val="00BF6CFB"/>
    <w:rsid w:val="00BF79A9"/>
    <w:rsid w:val="00BF7BDF"/>
    <w:rsid w:val="00BF7F0F"/>
    <w:rsid w:val="00C000C0"/>
    <w:rsid w:val="00C00341"/>
    <w:rsid w:val="00C0039F"/>
    <w:rsid w:val="00C00488"/>
    <w:rsid w:val="00C0069E"/>
    <w:rsid w:val="00C00926"/>
    <w:rsid w:val="00C0130C"/>
    <w:rsid w:val="00C01582"/>
    <w:rsid w:val="00C015A8"/>
    <w:rsid w:val="00C0160B"/>
    <w:rsid w:val="00C01CB7"/>
    <w:rsid w:val="00C01DC4"/>
    <w:rsid w:val="00C025C5"/>
    <w:rsid w:val="00C0271E"/>
    <w:rsid w:val="00C027FA"/>
    <w:rsid w:val="00C02BC1"/>
    <w:rsid w:val="00C02C94"/>
    <w:rsid w:val="00C02F2F"/>
    <w:rsid w:val="00C02FFB"/>
    <w:rsid w:val="00C032C3"/>
    <w:rsid w:val="00C03C14"/>
    <w:rsid w:val="00C03E50"/>
    <w:rsid w:val="00C03EAE"/>
    <w:rsid w:val="00C045C7"/>
    <w:rsid w:val="00C04776"/>
    <w:rsid w:val="00C0493D"/>
    <w:rsid w:val="00C049E1"/>
    <w:rsid w:val="00C04DD2"/>
    <w:rsid w:val="00C04DEC"/>
    <w:rsid w:val="00C050D7"/>
    <w:rsid w:val="00C0518A"/>
    <w:rsid w:val="00C0533E"/>
    <w:rsid w:val="00C05919"/>
    <w:rsid w:val="00C059DA"/>
    <w:rsid w:val="00C05D06"/>
    <w:rsid w:val="00C05D25"/>
    <w:rsid w:val="00C05E7F"/>
    <w:rsid w:val="00C06120"/>
    <w:rsid w:val="00C066AC"/>
    <w:rsid w:val="00C068BE"/>
    <w:rsid w:val="00C06BCF"/>
    <w:rsid w:val="00C104F8"/>
    <w:rsid w:val="00C10794"/>
    <w:rsid w:val="00C109CE"/>
    <w:rsid w:val="00C10DA7"/>
    <w:rsid w:val="00C10DD6"/>
    <w:rsid w:val="00C1139A"/>
    <w:rsid w:val="00C11A17"/>
    <w:rsid w:val="00C11E7E"/>
    <w:rsid w:val="00C1226A"/>
    <w:rsid w:val="00C12311"/>
    <w:rsid w:val="00C12356"/>
    <w:rsid w:val="00C12D3F"/>
    <w:rsid w:val="00C12E4C"/>
    <w:rsid w:val="00C12EFF"/>
    <w:rsid w:val="00C13292"/>
    <w:rsid w:val="00C13492"/>
    <w:rsid w:val="00C13764"/>
    <w:rsid w:val="00C137E8"/>
    <w:rsid w:val="00C138C2"/>
    <w:rsid w:val="00C1415B"/>
    <w:rsid w:val="00C144CC"/>
    <w:rsid w:val="00C1458B"/>
    <w:rsid w:val="00C15691"/>
    <w:rsid w:val="00C1621F"/>
    <w:rsid w:val="00C16A83"/>
    <w:rsid w:val="00C16C0F"/>
    <w:rsid w:val="00C16E58"/>
    <w:rsid w:val="00C16F89"/>
    <w:rsid w:val="00C17632"/>
    <w:rsid w:val="00C2011D"/>
    <w:rsid w:val="00C2042C"/>
    <w:rsid w:val="00C2115C"/>
    <w:rsid w:val="00C215E4"/>
    <w:rsid w:val="00C219C8"/>
    <w:rsid w:val="00C21B6A"/>
    <w:rsid w:val="00C21B7C"/>
    <w:rsid w:val="00C21C17"/>
    <w:rsid w:val="00C22243"/>
    <w:rsid w:val="00C231A2"/>
    <w:rsid w:val="00C23573"/>
    <w:rsid w:val="00C236A3"/>
    <w:rsid w:val="00C23785"/>
    <w:rsid w:val="00C23846"/>
    <w:rsid w:val="00C2464B"/>
    <w:rsid w:val="00C24912"/>
    <w:rsid w:val="00C24ACB"/>
    <w:rsid w:val="00C24B15"/>
    <w:rsid w:val="00C24E3E"/>
    <w:rsid w:val="00C24F1B"/>
    <w:rsid w:val="00C253C8"/>
    <w:rsid w:val="00C26844"/>
    <w:rsid w:val="00C269F8"/>
    <w:rsid w:val="00C26D73"/>
    <w:rsid w:val="00C26DF8"/>
    <w:rsid w:val="00C2746C"/>
    <w:rsid w:val="00C2752A"/>
    <w:rsid w:val="00C2756D"/>
    <w:rsid w:val="00C275DA"/>
    <w:rsid w:val="00C277E3"/>
    <w:rsid w:val="00C27A5F"/>
    <w:rsid w:val="00C27D3F"/>
    <w:rsid w:val="00C27E82"/>
    <w:rsid w:val="00C27EBC"/>
    <w:rsid w:val="00C27FF5"/>
    <w:rsid w:val="00C3043E"/>
    <w:rsid w:val="00C30900"/>
    <w:rsid w:val="00C309B2"/>
    <w:rsid w:val="00C30B6C"/>
    <w:rsid w:val="00C30BC4"/>
    <w:rsid w:val="00C3121A"/>
    <w:rsid w:val="00C31363"/>
    <w:rsid w:val="00C31406"/>
    <w:rsid w:val="00C317E6"/>
    <w:rsid w:val="00C31F3B"/>
    <w:rsid w:val="00C32131"/>
    <w:rsid w:val="00C32316"/>
    <w:rsid w:val="00C32807"/>
    <w:rsid w:val="00C33055"/>
    <w:rsid w:val="00C333E3"/>
    <w:rsid w:val="00C334B0"/>
    <w:rsid w:val="00C3397F"/>
    <w:rsid w:val="00C33CB0"/>
    <w:rsid w:val="00C33DDE"/>
    <w:rsid w:val="00C3422D"/>
    <w:rsid w:val="00C345F5"/>
    <w:rsid w:val="00C34C4A"/>
    <w:rsid w:val="00C34E13"/>
    <w:rsid w:val="00C3514D"/>
    <w:rsid w:val="00C353FE"/>
    <w:rsid w:val="00C3544A"/>
    <w:rsid w:val="00C3587C"/>
    <w:rsid w:val="00C3588C"/>
    <w:rsid w:val="00C35ABF"/>
    <w:rsid w:val="00C35D4E"/>
    <w:rsid w:val="00C35E32"/>
    <w:rsid w:val="00C35E4D"/>
    <w:rsid w:val="00C35FD9"/>
    <w:rsid w:val="00C36745"/>
    <w:rsid w:val="00C36F66"/>
    <w:rsid w:val="00C3708D"/>
    <w:rsid w:val="00C376A0"/>
    <w:rsid w:val="00C37B75"/>
    <w:rsid w:val="00C37FB8"/>
    <w:rsid w:val="00C40084"/>
    <w:rsid w:val="00C40B26"/>
    <w:rsid w:val="00C410C1"/>
    <w:rsid w:val="00C410FC"/>
    <w:rsid w:val="00C41479"/>
    <w:rsid w:val="00C417FB"/>
    <w:rsid w:val="00C419AB"/>
    <w:rsid w:val="00C419C8"/>
    <w:rsid w:val="00C419FF"/>
    <w:rsid w:val="00C41CF0"/>
    <w:rsid w:val="00C41E78"/>
    <w:rsid w:val="00C421AC"/>
    <w:rsid w:val="00C4247F"/>
    <w:rsid w:val="00C42535"/>
    <w:rsid w:val="00C42A45"/>
    <w:rsid w:val="00C42AAC"/>
    <w:rsid w:val="00C42B5E"/>
    <w:rsid w:val="00C42E7D"/>
    <w:rsid w:val="00C42F76"/>
    <w:rsid w:val="00C43845"/>
    <w:rsid w:val="00C43D87"/>
    <w:rsid w:val="00C43FDF"/>
    <w:rsid w:val="00C4429A"/>
    <w:rsid w:val="00C448C3"/>
    <w:rsid w:val="00C44D42"/>
    <w:rsid w:val="00C44F77"/>
    <w:rsid w:val="00C450BB"/>
    <w:rsid w:val="00C45338"/>
    <w:rsid w:val="00C455F6"/>
    <w:rsid w:val="00C45B74"/>
    <w:rsid w:val="00C45E63"/>
    <w:rsid w:val="00C46178"/>
    <w:rsid w:val="00C46260"/>
    <w:rsid w:val="00C46503"/>
    <w:rsid w:val="00C46594"/>
    <w:rsid w:val="00C468C5"/>
    <w:rsid w:val="00C469F1"/>
    <w:rsid w:val="00C46C3E"/>
    <w:rsid w:val="00C46D0D"/>
    <w:rsid w:val="00C46D15"/>
    <w:rsid w:val="00C470AE"/>
    <w:rsid w:val="00C472AC"/>
    <w:rsid w:val="00C4730F"/>
    <w:rsid w:val="00C4746C"/>
    <w:rsid w:val="00C47520"/>
    <w:rsid w:val="00C4756C"/>
    <w:rsid w:val="00C47A37"/>
    <w:rsid w:val="00C47EB2"/>
    <w:rsid w:val="00C502D1"/>
    <w:rsid w:val="00C5038D"/>
    <w:rsid w:val="00C50B18"/>
    <w:rsid w:val="00C50CD5"/>
    <w:rsid w:val="00C51540"/>
    <w:rsid w:val="00C51A58"/>
    <w:rsid w:val="00C521EF"/>
    <w:rsid w:val="00C5238F"/>
    <w:rsid w:val="00C523B4"/>
    <w:rsid w:val="00C52DA3"/>
    <w:rsid w:val="00C53346"/>
    <w:rsid w:val="00C5335C"/>
    <w:rsid w:val="00C53528"/>
    <w:rsid w:val="00C5377C"/>
    <w:rsid w:val="00C54287"/>
    <w:rsid w:val="00C54D58"/>
    <w:rsid w:val="00C54EF0"/>
    <w:rsid w:val="00C54F6D"/>
    <w:rsid w:val="00C55603"/>
    <w:rsid w:val="00C55A17"/>
    <w:rsid w:val="00C55A87"/>
    <w:rsid w:val="00C55AB4"/>
    <w:rsid w:val="00C55AEF"/>
    <w:rsid w:val="00C55EC2"/>
    <w:rsid w:val="00C55FBA"/>
    <w:rsid w:val="00C567A2"/>
    <w:rsid w:val="00C56938"/>
    <w:rsid w:val="00C57039"/>
    <w:rsid w:val="00C572E0"/>
    <w:rsid w:val="00C57696"/>
    <w:rsid w:val="00C57E9E"/>
    <w:rsid w:val="00C603E4"/>
    <w:rsid w:val="00C60553"/>
    <w:rsid w:val="00C6069B"/>
    <w:rsid w:val="00C606D0"/>
    <w:rsid w:val="00C60BB8"/>
    <w:rsid w:val="00C6118B"/>
    <w:rsid w:val="00C614C1"/>
    <w:rsid w:val="00C615BE"/>
    <w:rsid w:val="00C616B3"/>
    <w:rsid w:val="00C616DF"/>
    <w:rsid w:val="00C61969"/>
    <w:rsid w:val="00C61A0A"/>
    <w:rsid w:val="00C62180"/>
    <w:rsid w:val="00C62344"/>
    <w:rsid w:val="00C623C6"/>
    <w:rsid w:val="00C62566"/>
    <w:rsid w:val="00C626DF"/>
    <w:rsid w:val="00C6275E"/>
    <w:rsid w:val="00C628AF"/>
    <w:rsid w:val="00C629BA"/>
    <w:rsid w:val="00C62C85"/>
    <w:rsid w:val="00C633AC"/>
    <w:rsid w:val="00C636FF"/>
    <w:rsid w:val="00C63710"/>
    <w:rsid w:val="00C6376F"/>
    <w:rsid w:val="00C63A95"/>
    <w:rsid w:val="00C640F0"/>
    <w:rsid w:val="00C64212"/>
    <w:rsid w:val="00C6439C"/>
    <w:rsid w:val="00C64646"/>
    <w:rsid w:val="00C64758"/>
    <w:rsid w:val="00C64A72"/>
    <w:rsid w:val="00C65181"/>
    <w:rsid w:val="00C6518A"/>
    <w:rsid w:val="00C65DF1"/>
    <w:rsid w:val="00C65EB0"/>
    <w:rsid w:val="00C66314"/>
    <w:rsid w:val="00C66624"/>
    <w:rsid w:val="00C6664F"/>
    <w:rsid w:val="00C66C36"/>
    <w:rsid w:val="00C66CAF"/>
    <w:rsid w:val="00C66E27"/>
    <w:rsid w:val="00C670DB"/>
    <w:rsid w:val="00C677C6"/>
    <w:rsid w:val="00C67BF4"/>
    <w:rsid w:val="00C67D08"/>
    <w:rsid w:val="00C70AD3"/>
    <w:rsid w:val="00C70ECB"/>
    <w:rsid w:val="00C70FB4"/>
    <w:rsid w:val="00C70FC6"/>
    <w:rsid w:val="00C7116C"/>
    <w:rsid w:val="00C71274"/>
    <w:rsid w:val="00C71322"/>
    <w:rsid w:val="00C714BB"/>
    <w:rsid w:val="00C714E9"/>
    <w:rsid w:val="00C7172D"/>
    <w:rsid w:val="00C72005"/>
    <w:rsid w:val="00C72108"/>
    <w:rsid w:val="00C7256E"/>
    <w:rsid w:val="00C725B6"/>
    <w:rsid w:val="00C727DB"/>
    <w:rsid w:val="00C72812"/>
    <w:rsid w:val="00C72F80"/>
    <w:rsid w:val="00C735C3"/>
    <w:rsid w:val="00C739DA"/>
    <w:rsid w:val="00C73C44"/>
    <w:rsid w:val="00C73F0B"/>
    <w:rsid w:val="00C73F8A"/>
    <w:rsid w:val="00C73FDE"/>
    <w:rsid w:val="00C7456D"/>
    <w:rsid w:val="00C7481C"/>
    <w:rsid w:val="00C7483B"/>
    <w:rsid w:val="00C748A3"/>
    <w:rsid w:val="00C7522E"/>
    <w:rsid w:val="00C75384"/>
    <w:rsid w:val="00C75887"/>
    <w:rsid w:val="00C75D2C"/>
    <w:rsid w:val="00C75E22"/>
    <w:rsid w:val="00C76925"/>
    <w:rsid w:val="00C76BA0"/>
    <w:rsid w:val="00C7700B"/>
    <w:rsid w:val="00C77252"/>
    <w:rsid w:val="00C7759E"/>
    <w:rsid w:val="00C778E4"/>
    <w:rsid w:val="00C77A8F"/>
    <w:rsid w:val="00C77BC3"/>
    <w:rsid w:val="00C77CDB"/>
    <w:rsid w:val="00C8029E"/>
    <w:rsid w:val="00C80D18"/>
    <w:rsid w:val="00C80DCC"/>
    <w:rsid w:val="00C80F55"/>
    <w:rsid w:val="00C80FCC"/>
    <w:rsid w:val="00C8134B"/>
    <w:rsid w:val="00C8174F"/>
    <w:rsid w:val="00C81ADC"/>
    <w:rsid w:val="00C81D89"/>
    <w:rsid w:val="00C81F67"/>
    <w:rsid w:val="00C82D67"/>
    <w:rsid w:val="00C82F1C"/>
    <w:rsid w:val="00C8331F"/>
    <w:rsid w:val="00C83EDE"/>
    <w:rsid w:val="00C84023"/>
    <w:rsid w:val="00C8467F"/>
    <w:rsid w:val="00C854C5"/>
    <w:rsid w:val="00C8558A"/>
    <w:rsid w:val="00C8585D"/>
    <w:rsid w:val="00C85C10"/>
    <w:rsid w:val="00C85D77"/>
    <w:rsid w:val="00C8627B"/>
    <w:rsid w:val="00C8637E"/>
    <w:rsid w:val="00C86F97"/>
    <w:rsid w:val="00C8704D"/>
    <w:rsid w:val="00C8714E"/>
    <w:rsid w:val="00C87361"/>
    <w:rsid w:val="00C87442"/>
    <w:rsid w:val="00C874F8"/>
    <w:rsid w:val="00C87A7F"/>
    <w:rsid w:val="00C87E2C"/>
    <w:rsid w:val="00C90777"/>
    <w:rsid w:val="00C909A9"/>
    <w:rsid w:val="00C90BD4"/>
    <w:rsid w:val="00C90CD5"/>
    <w:rsid w:val="00C90E71"/>
    <w:rsid w:val="00C90FC2"/>
    <w:rsid w:val="00C91137"/>
    <w:rsid w:val="00C911B9"/>
    <w:rsid w:val="00C91516"/>
    <w:rsid w:val="00C915A5"/>
    <w:rsid w:val="00C918CF"/>
    <w:rsid w:val="00C91905"/>
    <w:rsid w:val="00C91AEE"/>
    <w:rsid w:val="00C91B44"/>
    <w:rsid w:val="00C91F78"/>
    <w:rsid w:val="00C92116"/>
    <w:rsid w:val="00C9243D"/>
    <w:rsid w:val="00C9263D"/>
    <w:rsid w:val="00C92681"/>
    <w:rsid w:val="00C92871"/>
    <w:rsid w:val="00C9291C"/>
    <w:rsid w:val="00C92979"/>
    <w:rsid w:val="00C93399"/>
    <w:rsid w:val="00C9381C"/>
    <w:rsid w:val="00C93BE1"/>
    <w:rsid w:val="00C93EE3"/>
    <w:rsid w:val="00C93F43"/>
    <w:rsid w:val="00C93FD6"/>
    <w:rsid w:val="00C946C5"/>
    <w:rsid w:val="00C94C85"/>
    <w:rsid w:val="00C94D74"/>
    <w:rsid w:val="00C95427"/>
    <w:rsid w:val="00C955D5"/>
    <w:rsid w:val="00C957D4"/>
    <w:rsid w:val="00C959F6"/>
    <w:rsid w:val="00C95A73"/>
    <w:rsid w:val="00C95BE5"/>
    <w:rsid w:val="00C95FB4"/>
    <w:rsid w:val="00C96A43"/>
    <w:rsid w:val="00C96B84"/>
    <w:rsid w:val="00C9702E"/>
    <w:rsid w:val="00C9755E"/>
    <w:rsid w:val="00C97CC1"/>
    <w:rsid w:val="00C97E8F"/>
    <w:rsid w:val="00CA00A0"/>
    <w:rsid w:val="00CA0507"/>
    <w:rsid w:val="00CA05A6"/>
    <w:rsid w:val="00CA0830"/>
    <w:rsid w:val="00CA0F43"/>
    <w:rsid w:val="00CA0F98"/>
    <w:rsid w:val="00CA1241"/>
    <w:rsid w:val="00CA1253"/>
    <w:rsid w:val="00CA1E1B"/>
    <w:rsid w:val="00CA24A3"/>
    <w:rsid w:val="00CA2CB6"/>
    <w:rsid w:val="00CA34AB"/>
    <w:rsid w:val="00CA34B5"/>
    <w:rsid w:val="00CA35F5"/>
    <w:rsid w:val="00CA389D"/>
    <w:rsid w:val="00CA38AD"/>
    <w:rsid w:val="00CA3A77"/>
    <w:rsid w:val="00CA3F67"/>
    <w:rsid w:val="00CA3FEE"/>
    <w:rsid w:val="00CA4434"/>
    <w:rsid w:val="00CA44FF"/>
    <w:rsid w:val="00CA46B2"/>
    <w:rsid w:val="00CA48F7"/>
    <w:rsid w:val="00CA4E2F"/>
    <w:rsid w:val="00CA5256"/>
    <w:rsid w:val="00CA52AF"/>
    <w:rsid w:val="00CA5D1F"/>
    <w:rsid w:val="00CA5E2F"/>
    <w:rsid w:val="00CA60D0"/>
    <w:rsid w:val="00CA62FD"/>
    <w:rsid w:val="00CA6570"/>
    <w:rsid w:val="00CA67A6"/>
    <w:rsid w:val="00CA6C5D"/>
    <w:rsid w:val="00CA76C6"/>
    <w:rsid w:val="00CA7C5F"/>
    <w:rsid w:val="00CB0886"/>
    <w:rsid w:val="00CB0AE0"/>
    <w:rsid w:val="00CB0CEB"/>
    <w:rsid w:val="00CB0F10"/>
    <w:rsid w:val="00CB0FC8"/>
    <w:rsid w:val="00CB1545"/>
    <w:rsid w:val="00CB1554"/>
    <w:rsid w:val="00CB1690"/>
    <w:rsid w:val="00CB1901"/>
    <w:rsid w:val="00CB1919"/>
    <w:rsid w:val="00CB1B33"/>
    <w:rsid w:val="00CB20C5"/>
    <w:rsid w:val="00CB22A5"/>
    <w:rsid w:val="00CB2606"/>
    <w:rsid w:val="00CB2C83"/>
    <w:rsid w:val="00CB317C"/>
    <w:rsid w:val="00CB3938"/>
    <w:rsid w:val="00CB3C45"/>
    <w:rsid w:val="00CB49BE"/>
    <w:rsid w:val="00CB4D00"/>
    <w:rsid w:val="00CB4DF9"/>
    <w:rsid w:val="00CB4FC2"/>
    <w:rsid w:val="00CB58DE"/>
    <w:rsid w:val="00CB591C"/>
    <w:rsid w:val="00CB5996"/>
    <w:rsid w:val="00CB5BF5"/>
    <w:rsid w:val="00CB5FC2"/>
    <w:rsid w:val="00CB6049"/>
    <w:rsid w:val="00CB6406"/>
    <w:rsid w:val="00CB6433"/>
    <w:rsid w:val="00CB68B1"/>
    <w:rsid w:val="00CB6971"/>
    <w:rsid w:val="00CB6DDE"/>
    <w:rsid w:val="00CB74C5"/>
    <w:rsid w:val="00CB7AE6"/>
    <w:rsid w:val="00CC1012"/>
    <w:rsid w:val="00CC10E8"/>
    <w:rsid w:val="00CC1366"/>
    <w:rsid w:val="00CC158E"/>
    <w:rsid w:val="00CC17FD"/>
    <w:rsid w:val="00CC19C9"/>
    <w:rsid w:val="00CC1EB1"/>
    <w:rsid w:val="00CC249E"/>
    <w:rsid w:val="00CC252D"/>
    <w:rsid w:val="00CC2F2A"/>
    <w:rsid w:val="00CC3192"/>
    <w:rsid w:val="00CC38A3"/>
    <w:rsid w:val="00CC3DAE"/>
    <w:rsid w:val="00CC3E63"/>
    <w:rsid w:val="00CC3ECB"/>
    <w:rsid w:val="00CC41BC"/>
    <w:rsid w:val="00CC4735"/>
    <w:rsid w:val="00CC5218"/>
    <w:rsid w:val="00CC54CC"/>
    <w:rsid w:val="00CC5811"/>
    <w:rsid w:val="00CC59F5"/>
    <w:rsid w:val="00CC5B0F"/>
    <w:rsid w:val="00CC5B60"/>
    <w:rsid w:val="00CC6049"/>
    <w:rsid w:val="00CC6058"/>
    <w:rsid w:val="00CC60D6"/>
    <w:rsid w:val="00CC620F"/>
    <w:rsid w:val="00CC6348"/>
    <w:rsid w:val="00CC66E5"/>
    <w:rsid w:val="00CC6B67"/>
    <w:rsid w:val="00CC7BBE"/>
    <w:rsid w:val="00CD04FF"/>
    <w:rsid w:val="00CD0533"/>
    <w:rsid w:val="00CD0BCC"/>
    <w:rsid w:val="00CD0EC7"/>
    <w:rsid w:val="00CD1324"/>
    <w:rsid w:val="00CD143F"/>
    <w:rsid w:val="00CD1E6C"/>
    <w:rsid w:val="00CD1FDF"/>
    <w:rsid w:val="00CD24EE"/>
    <w:rsid w:val="00CD2B10"/>
    <w:rsid w:val="00CD2CBC"/>
    <w:rsid w:val="00CD309A"/>
    <w:rsid w:val="00CD3340"/>
    <w:rsid w:val="00CD370F"/>
    <w:rsid w:val="00CD3819"/>
    <w:rsid w:val="00CD3AB2"/>
    <w:rsid w:val="00CD3E2D"/>
    <w:rsid w:val="00CD4221"/>
    <w:rsid w:val="00CD5227"/>
    <w:rsid w:val="00CD52BF"/>
    <w:rsid w:val="00CD53D0"/>
    <w:rsid w:val="00CD53FF"/>
    <w:rsid w:val="00CD5B8E"/>
    <w:rsid w:val="00CD5F52"/>
    <w:rsid w:val="00CD6189"/>
    <w:rsid w:val="00CD6454"/>
    <w:rsid w:val="00CD647F"/>
    <w:rsid w:val="00CD64F9"/>
    <w:rsid w:val="00CD650F"/>
    <w:rsid w:val="00CD656E"/>
    <w:rsid w:val="00CD6932"/>
    <w:rsid w:val="00CD6F6C"/>
    <w:rsid w:val="00CD71BF"/>
    <w:rsid w:val="00CD71CD"/>
    <w:rsid w:val="00CD74F5"/>
    <w:rsid w:val="00CD7579"/>
    <w:rsid w:val="00CD75EC"/>
    <w:rsid w:val="00CD7790"/>
    <w:rsid w:val="00CD796C"/>
    <w:rsid w:val="00CD7A66"/>
    <w:rsid w:val="00CD7ADC"/>
    <w:rsid w:val="00CE0443"/>
    <w:rsid w:val="00CE0474"/>
    <w:rsid w:val="00CE0494"/>
    <w:rsid w:val="00CE0A78"/>
    <w:rsid w:val="00CE0D5C"/>
    <w:rsid w:val="00CE0FD5"/>
    <w:rsid w:val="00CE103F"/>
    <w:rsid w:val="00CE166A"/>
    <w:rsid w:val="00CE18EB"/>
    <w:rsid w:val="00CE1CB9"/>
    <w:rsid w:val="00CE1D12"/>
    <w:rsid w:val="00CE1ECC"/>
    <w:rsid w:val="00CE1F1F"/>
    <w:rsid w:val="00CE2273"/>
    <w:rsid w:val="00CE28B1"/>
    <w:rsid w:val="00CE2943"/>
    <w:rsid w:val="00CE2959"/>
    <w:rsid w:val="00CE2BCC"/>
    <w:rsid w:val="00CE2C1A"/>
    <w:rsid w:val="00CE2F07"/>
    <w:rsid w:val="00CE2F55"/>
    <w:rsid w:val="00CE371C"/>
    <w:rsid w:val="00CE401E"/>
    <w:rsid w:val="00CE4278"/>
    <w:rsid w:val="00CE4408"/>
    <w:rsid w:val="00CE4823"/>
    <w:rsid w:val="00CE4C5D"/>
    <w:rsid w:val="00CE4F6E"/>
    <w:rsid w:val="00CE525B"/>
    <w:rsid w:val="00CE536D"/>
    <w:rsid w:val="00CE5F74"/>
    <w:rsid w:val="00CE60AE"/>
    <w:rsid w:val="00CE61EA"/>
    <w:rsid w:val="00CE62F5"/>
    <w:rsid w:val="00CE72BC"/>
    <w:rsid w:val="00CE73EF"/>
    <w:rsid w:val="00CE76BA"/>
    <w:rsid w:val="00CE77F9"/>
    <w:rsid w:val="00CE78A4"/>
    <w:rsid w:val="00CE7AAA"/>
    <w:rsid w:val="00CE7AB6"/>
    <w:rsid w:val="00CE7BF7"/>
    <w:rsid w:val="00CE7C4E"/>
    <w:rsid w:val="00CE7F94"/>
    <w:rsid w:val="00CF04F0"/>
    <w:rsid w:val="00CF0ACC"/>
    <w:rsid w:val="00CF0E7C"/>
    <w:rsid w:val="00CF155B"/>
    <w:rsid w:val="00CF158C"/>
    <w:rsid w:val="00CF18B5"/>
    <w:rsid w:val="00CF2A19"/>
    <w:rsid w:val="00CF2A93"/>
    <w:rsid w:val="00CF2C7A"/>
    <w:rsid w:val="00CF2F87"/>
    <w:rsid w:val="00CF35B4"/>
    <w:rsid w:val="00CF35CC"/>
    <w:rsid w:val="00CF3BAD"/>
    <w:rsid w:val="00CF44BB"/>
    <w:rsid w:val="00CF45D6"/>
    <w:rsid w:val="00CF4A0A"/>
    <w:rsid w:val="00CF54BA"/>
    <w:rsid w:val="00CF5841"/>
    <w:rsid w:val="00CF5AFB"/>
    <w:rsid w:val="00CF5D1E"/>
    <w:rsid w:val="00CF5F97"/>
    <w:rsid w:val="00CF6155"/>
    <w:rsid w:val="00CF6675"/>
    <w:rsid w:val="00CF676F"/>
    <w:rsid w:val="00CF6CD9"/>
    <w:rsid w:val="00CF6D66"/>
    <w:rsid w:val="00CF705E"/>
    <w:rsid w:val="00CF7239"/>
    <w:rsid w:val="00CF770D"/>
    <w:rsid w:val="00CF7915"/>
    <w:rsid w:val="00CF7AB5"/>
    <w:rsid w:val="00CF7C28"/>
    <w:rsid w:val="00CF7E32"/>
    <w:rsid w:val="00D0046E"/>
    <w:rsid w:val="00D00611"/>
    <w:rsid w:val="00D00C1E"/>
    <w:rsid w:val="00D00D6D"/>
    <w:rsid w:val="00D00DD2"/>
    <w:rsid w:val="00D01190"/>
    <w:rsid w:val="00D014DC"/>
    <w:rsid w:val="00D01621"/>
    <w:rsid w:val="00D016F2"/>
    <w:rsid w:val="00D01714"/>
    <w:rsid w:val="00D01839"/>
    <w:rsid w:val="00D01A38"/>
    <w:rsid w:val="00D01A82"/>
    <w:rsid w:val="00D01CA6"/>
    <w:rsid w:val="00D01D59"/>
    <w:rsid w:val="00D01FF4"/>
    <w:rsid w:val="00D024AC"/>
    <w:rsid w:val="00D02E7D"/>
    <w:rsid w:val="00D039E3"/>
    <w:rsid w:val="00D03E5D"/>
    <w:rsid w:val="00D041D1"/>
    <w:rsid w:val="00D046E9"/>
    <w:rsid w:val="00D047E3"/>
    <w:rsid w:val="00D0490F"/>
    <w:rsid w:val="00D049EE"/>
    <w:rsid w:val="00D04B00"/>
    <w:rsid w:val="00D04C66"/>
    <w:rsid w:val="00D04CCC"/>
    <w:rsid w:val="00D04DF7"/>
    <w:rsid w:val="00D0522A"/>
    <w:rsid w:val="00D05907"/>
    <w:rsid w:val="00D05AA2"/>
    <w:rsid w:val="00D05B9B"/>
    <w:rsid w:val="00D05F26"/>
    <w:rsid w:val="00D06418"/>
    <w:rsid w:val="00D065A9"/>
    <w:rsid w:val="00D06C13"/>
    <w:rsid w:val="00D06EE8"/>
    <w:rsid w:val="00D0728E"/>
    <w:rsid w:val="00D079E4"/>
    <w:rsid w:val="00D07C44"/>
    <w:rsid w:val="00D10256"/>
    <w:rsid w:val="00D10783"/>
    <w:rsid w:val="00D10975"/>
    <w:rsid w:val="00D10B0C"/>
    <w:rsid w:val="00D10D08"/>
    <w:rsid w:val="00D10DE0"/>
    <w:rsid w:val="00D11675"/>
    <w:rsid w:val="00D11771"/>
    <w:rsid w:val="00D11A30"/>
    <w:rsid w:val="00D11FF5"/>
    <w:rsid w:val="00D123B2"/>
    <w:rsid w:val="00D12990"/>
    <w:rsid w:val="00D129E9"/>
    <w:rsid w:val="00D12ABC"/>
    <w:rsid w:val="00D12BCC"/>
    <w:rsid w:val="00D13399"/>
    <w:rsid w:val="00D1374B"/>
    <w:rsid w:val="00D139F7"/>
    <w:rsid w:val="00D13D03"/>
    <w:rsid w:val="00D14035"/>
    <w:rsid w:val="00D14269"/>
    <w:rsid w:val="00D143C8"/>
    <w:rsid w:val="00D1445F"/>
    <w:rsid w:val="00D14AB9"/>
    <w:rsid w:val="00D1552B"/>
    <w:rsid w:val="00D15679"/>
    <w:rsid w:val="00D16291"/>
    <w:rsid w:val="00D16423"/>
    <w:rsid w:val="00D164AE"/>
    <w:rsid w:val="00D16662"/>
    <w:rsid w:val="00D16693"/>
    <w:rsid w:val="00D16812"/>
    <w:rsid w:val="00D16A17"/>
    <w:rsid w:val="00D16EED"/>
    <w:rsid w:val="00D170E8"/>
    <w:rsid w:val="00D176B3"/>
    <w:rsid w:val="00D20248"/>
    <w:rsid w:val="00D2037E"/>
    <w:rsid w:val="00D20667"/>
    <w:rsid w:val="00D20720"/>
    <w:rsid w:val="00D20807"/>
    <w:rsid w:val="00D209FB"/>
    <w:rsid w:val="00D2111C"/>
    <w:rsid w:val="00D22262"/>
    <w:rsid w:val="00D227A4"/>
    <w:rsid w:val="00D228B6"/>
    <w:rsid w:val="00D228D2"/>
    <w:rsid w:val="00D228EA"/>
    <w:rsid w:val="00D22AFF"/>
    <w:rsid w:val="00D22B0A"/>
    <w:rsid w:val="00D230A5"/>
    <w:rsid w:val="00D2357F"/>
    <w:rsid w:val="00D237C3"/>
    <w:rsid w:val="00D238A8"/>
    <w:rsid w:val="00D2398B"/>
    <w:rsid w:val="00D23DB3"/>
    <w:rsid w:val="00D243BF"/>
    <w:rsid w:val="00D243F8"/>
    <w:rsid w:val="00D24553"/>
    <w:rsid w:val="00D24830"/>
    <w:rsid w:val="00D2484E"/>
    <w:rsid w:val="00D24E84"/>
    <w:rsid w:val="00D25074"/>
    <w:rsid w:val="00D252F3"/>
    <w:rsid w:val="00D25857"/>
    <w:rsid w:val="00D25A0A"/>
    <w:rsid w:val="00D25F49"/>
    <w:rsid w:val="00D261F4"/>
    <w:rsid w:val="00D267CE"/>
    <w:rsid w:val="00D269C3"/>
    <w:rsid w:val="00D2727C"/>
    <w:rsid w:val="00D273A2"/>
    <w:rsid w:val="00D27402"/>
    <w:rsid w:val="00D2777C"/>
    <w:rsid w:val="00D27811"/>
    <w:rsid w:val="00D27C2C"/>
    <w:rsid w:val="00D27E5D"/>
    <w:rsid w:val="00D27FD0"/>
    <w:rsid w:val="00D302DC"/>
    <w:rsid w:val="00D307A8"/>
    <w:rsid w:val="00D31E66"/>
    <w:rsid w:val="00D32075"/>
    <w:rsid w:val="00D323EC"/>
    <w:rsid w:val="00D326B9"/>
    <w:rsid w:val="00D3293B"/>
    <w:rsid w:val="00D32ADF"/>
    <w:rsid w:val="00D32C12"/>
    <w:rsid w:val="00D32D80"/>
    <w:rsid w:val="00D32FA4"/>
    <w:rsid w:val="00D33105"/>
    <w:rsid w:val="00D3312B"/>
    <w:rsid w:val="00D334AB"/>
    <w:rsid w:val="00D34541"/>
    <w:rsid w:val="00D345C9"/>
    <w:rsid w:val="00D348C7"/>
    <w:rsid w:val="00D3499B"/>
    <w:rsid w:val="00D34CE7"/>
    <w:rsid w:val="00D34D97"/>
    <w:rsid w:val="00D34E2A"/>
    <w:rsid w:val="00D354C2"/>
    <w:rsid w:val="00D357B9"/>
    <w:rsid w:val="00D35830"/>
    <w:rsid w:val="00D358C5"/>
    <w:rsid w:val="00D35B06"/>
    <w:rsid w:val="00D35CE0"/>
    <w:rsid w:val="00D36C02"/>
    <w:rsid w:val="00D36C9F"/>
    <w:rsid w:val="00D36D97"/>
    <w:rsid w:val="00D371AC"/>
    <w:rsid w:val="00D371BD"/>
    <w:rsid w:val="00D377E3"/>
    <w:rsid w:val="00D37946"/>
    <w:rsid w:val="00D37954"/>
    <w:rsid w:val="00D37D75"/>
    <w:rsid w:val="00D404F8"/>
    <w:rsid w:val="00D40681"/>
    <w:rsid w:val="00D407BC"/>
    <w:rsid w:val="00D40AA1"/>
    <w:rsid w:val="00D40C2C"/>
    <w:rsid w:val="00D40D3E"/>
    <w:rsid w:val="00D41207"/>
    <w:rsid w:val="00D416FB"/>
    <w:rsid w:val="00D4181C"/>
    <w:rsid w:val="00D4182E"/>
    <w:rsid w:val="00D41F44"/>
    <w:rsid w:val="00D424CD"/>
    <w:rsid w:val="00D42599"/>
    <w:rsid w:val="00D427ED"/>
    <w:rsid w:val="00D428FD"/>
    <w:rsid w:val="00D42A12"/>
    <w:rsid w:val="00D42AB1"/>
    <w:rsid w:val="00D42E81"/>
    <w:rsid w:val="00D42F72"/>
    <w:rsid w:val="00D430C8"/>
    <w:rsid w:val="00D431B2"/>
    <w:rsid w:val="00D43569"/>
    <w:rsid w:val="00D436B7"/>
    <w:rsid w:val="00D44124"/>
    <w:rsid w:val="00D4427A"/>
    <w:rsid w:val="00D44BEC"/>
    <w:rsid w:val="00D44EB4"/>
    <w:rsid w:val="00D452D3"/>
    <w:rsid w:val="00D45DF6"/>
    <w:rsid w:val="00D46464"/>
    <w:rsid w:val="00D4654B"/>
    <w:rsid w:val="00D467A4"/>
    <w:rsid w:val="00D46B1F"/>
    <w:rsid w:val="00D46E5C"/>
    <w:rsid w:val="00D470CB"/>
    <w:rsid w:val="00D47106"/>
    <w:rsid w:val="00D47457"/>
    <w:rsid w:val="00D47576"/>
    <w:rsid w:val="00D475D1"/>
    <w:rsid w:val="00D502A6"/>
    <w:rsid w:val="00D50AE5"/>
    <w:rsid w:val="00D50B86"/>
    <w:rsid w:val="00D50E2B"/>
    <w:rsid w:val="00D50EF9"/>
    <w:rsid w:val="00D51027"/>
    <w:rsid w:val="00D51268"/>
    <w:rsid w:val="00D513C7"/>
    <w:rsid w:val="00D51499"/>
    <w:rsid w:val="00D515B5"/>
    <w:rsid w:val="00D51863"/>
    <w:rsid w:val="00D51B3C"/>
    <w:rsid w:val="00D51F1E"/>
    <w:rsid w:val="00D520B1"/>
    <w:rsid w:val="00D52168"/>
    <w:rsid w:val="00D52300"/>
    <w:rsid w:val="00D52BF7"/>
    <w:rsid w:val="00D531E2"/>
    <w:rsid w:val="00D532A1"/>
    <w:rsid w:val="00D5336F"/>
    <w:rsid w:val="00D533DE"/>
    <w:rsid w:val="00D534EE"/>
    <w:rsid w:val="00D53C64"/>
    <w:rsid w:val="00D53F17"/>
    <w:rsid w:val="00D53F24"/>
    <w:rsid w:val="00D54016"/>
    <w:rsid w:val="00D541C4"/>
    <w:rsid w:val="00D54A8A"/>
    <w:rsid w:val="00D54E9A"/>
    <w:rsid w:val="00D55126"/>
    <w:rsid w:val="00D554EA"/>
    <w:rsid w:val="00D55930"/>
    <w:rsid w:val="00D55AA6"/>
    <w:rsid w:val="00D55D14"/>
    <w:rsid w:val="00D55DB2"/>
    <w:rsid w:val="00D56257"/>
    <w:rsid w:val="00D56B9D"/>
    <w:rsid w:val="00D56BE8"/>
    <w:rsid w:val="00D56D33"/>
    <w:rsid w:val="00D5727B"/>
    <w:rsid w:val="00D575D8"/>
    <w:rsid w:val="00D576BC"/>
    <w:rsid w:val="00D57991"/>
    <w:rsid w:val="00D600F6"/>
    <w:rsid w:val="00D60477"/>
    <w:rsid w:val="00D60BC9"/>
    <w:rsid w:val="00D60D1A"/>
    <w:rsid w:val="00D60DDB"/>
    <w:rsid w:val="00D6101A"/>
    <w:rsid w:val="00D617FA"/>
    <w:rsid w:val="00D61932"/>
    <w:rsid w:val="00D61E64"/>
    <w:rsid w:val="00D621EE"/>
    <w:rsid w:val="00D62299"/>
    <w:rsid w:val="00D622DD"/>
    <w:rsid w:val="00D6274C"/>
    <w:rsid w:val="00D62A76"/>
    <w:rsid w:val="00D6322B"/>
    <w:rsid w:val="00D6338F"/>
    <w:rsid w:val="00D6347F"/>
    <w:rsid w:val="00D6366A"/>
    <w:rsid w:val="00D638C7"/>
    <w:rsid w:val="00D63CA5"/>
    <w:rsid w:val="00D63D22"/>
    <w:rsid w:val="00D63DEC"/>
    <w:rsid w:val="00D63E27"/>
    <w:rsid w:val="00D63E99"/>
    <w:rsid w:val="00D642ED"/>
    <w:rsid w:val="00D644E3"/>
    <w:rsid w:val="00D646E9"/>
    <w:rsid w:val="00D647ED"/>
    <w:rsid w:val="00D648F0"/>
    <w:rsid w:val="00D652DB"/>
    <w:rsid w:val="00D654B4"/>
    <w:rsid w:val="00D65803"/>
    <w:rsid w:val="00D6584D"/>
    <w:rsid w:val="00D667EF"/>
    <w:rsid w:val="00D66892"/>
    <w:rsid w:val="00D66971"/>
    <w:rsid w:val="00D66D2B"/>
    <w:rsid w:val="00D66DD0"/>
    <w:rsid w:val="00D6701F"/>
    <w:rsid w:val="00D671B3"/>
    <w:rsid w:val="00D673E4"/>
    <w:rsid w:val="00D6757F"/>
    <w:rsid w:val="00D70022"/>
    <w:rsid w:val="00D70118"/>
    <w:rsid w:val="00D70526"/>
    <w:rsid w:val="00D70527"/>
    <w:rsid w:val="00D70C6D"/>
    <w:rsid w:val="00D70D68"/>
    <w:rsid w:val="00D70D70"/>
    <w:rsid w:val="00D7137D"/>
    <w:rsid w:val="00D718BB"/>
    <w:rsid w:val="00D71B6F"/>
    <w:rsid w:val="00D71D35"/>
    <w:rsid w:val="00D729E8"/>
    <w:rsid w:val="00D72B55"/>
    <w:rsid w:val="00D72EDA"/>
    <w:rsid w:val="00D72F17"/>
    <w:rsid w:val="00D7325F"/>
    <w:rsid w:val="00D73467"/>
    <w:rsid w:val="00D7359B"/>
    <w:rsid w:val="00D73DA1"/>
    <w:rsid w:val="00D73EBE"/>
    <w:rsid w:val="00D74214"/>
    <w:rsid w:val="00D7429B"/>
    <w:rsid w:val="00D74654"/>
    <w:rsid w:val="00D746C6"/>
    <w:rsid w:val="00D74923"/>
    <w:rsid w:val="00D74949"/>
    <w:rsid w:val="00D74BAB"/>
    <w:rsid w:val="00D74BC0"/>
    <w:rsid w:val="00D74C8D"/>
    <w:rsid w:val="00D752F9"/>
    <w:rsid w:val="00D753BE"/>
    <w:rsid w:val="00D75EB5"/>
    <w:rsid w:val="00D7672D"/>
    <w:rsid w:val="00D76824"/>
    <w:rsid w:val="00D7696F"/>
    <w:rsid w:val="00D76E92"/>
    <w:rsid w:val="00D7711F"/>
    <w:rsid w:val="00D7738A"/>
    <w:rsid w:val="00D77999"/>
    <w:rsid w:val="00D77BF2"/>
    <w:rsid w:val="00D80178"/>
    <w:rsid w:val="00D80254"/>
    <w:rsid w:val="00D806B5"/>
    <w:rsid w:val="00D807BD"/>
    <w:rsid w:val="00D80AFA"/>
    <w:rsid w:val="00D80BFD"/>
    <w:rsid w:val="00D80EFF"/>
    <w:rsid w:val="00D81039"/>
    <w:rsid w:val="00D811B4"/>
    <w:rsid w:val="00D812E5"/>
    <w:rsid w:val="00D823C7"/>
    <w:rsid w:val="00D823D5"/>
    <w:rsid w:val="00D82706"/>
    <w:rsid w:val="00D82754"/>
    <w:rsid w:val="00D82BBD"/>
    <w:rsid w:val="00D82F71"/>
    <w:rsid w:val="00D83004"/>
    <w:rsid w:val="00D83215"/>
    <w:rsid w:val="00D8335B"/>
    <w:rsid w:val="00D838F4"/>
    <w:rsid w:val="00D83CAC"/>
    <w:rsid w:val="00D83CF1"/>
    <w:rsid w:val="00D84066"/>
    <w:rsid w:val="00D84368"/>
    <w:rsid w:val="00D84687"/>
    <w:rsid w:val="00D84A43"/>
    <w:rsid w:val="00D84AF5"/>
    <w:rsid w:val="00D84E7D"/>
    <w:rsid w:val="00D851C4"/>
    <w:rsid w:val="00D85296"/>
    <w:rsid w:val="00D853C0"/>
    <w:rsid w:val="00D8585D"/>
    <w:rsid w:val="00D85A6B"/>
    <w:rsid w:val="00D8641B"/>
    <w:rsid w:val="00D86491"/>
    <w:rsid w:val="00D8678A"/>
    <w:rsid w:val="00D86912"/>
    <w:rsid w:val="00D86D7F"/>
    <w:rsid w:val="00D86DC8"/>
    <w:rsid w:val="00D87782"/>
    <w:rsid w:val="00D87D5A"/>
    <w:rsid w:val="00D902E3"/>
    <w:rsid w:val="00D90801"/>
    <w:rsid w:val="00D90C69"/>
    <w:rsid w:val="00D90E05"/>
    <w:rsid w:val="00D91101"/>
    <w:rsid w:val="00D9117F"/>
    <w:rsid w:val="00D9134D"/>
    <w:rsid w:val="00D9144A"/>
    <w:rsid w:val="00D919DD"/>
    <w:rsid w:val="00D91D3C"/>
    <w:rsid w:val="00D920B4"/>
    <w:rsid w:val="00D9234D"/>
    <w:rsid w:val="00D923EB"/>
    <w:rsid w:val="00D92543"/>
    <w:rsid w:val="00D925FF"/>
    <w:rsid w:val="00D927AE"/>
    <w:rsid w:val="00D929E1"/>
    <w:rsid w:val="00D92A60"/>
    <w:rsid w:val="00D92C60"/>
    <w:rsid w:val="00D932FD"/>
    <w:rsid w:val="00D93B39"/>
    <w:rsid w:val="00D93B97"/>
    <w:rsid w:val="00D93C3E"/>
    <w:rsid w:val="00D9481C"/>
    <w:rsid w:val="00D94E19"/>
    <w:rsid w:val="00D94F7C"/>
    <w:rsid w:val="00D9500C"/>
    <w:rsid w:val="00D95091"/>
    <w:rsid w:val="00D95774"/>
    <w:rsid w:val="00D95855"/>
    <w:rsid w:val="00D95BC0"/>
    <w:rsid w:val="00D95CE2"/>
    <w:rsid w:val="00D95EBD"/>
    <w:rsid w:val="00D95ED0"/>
    <w:rsid w:val="00D95FE1"/>
    <w:rsid w:val="00D960E0"/>
    <w:rsid w:val="00D96418"/>
    <w:rsid w:val="00D9675B"/>
    <w:rsid w:val="00D96793"/>
    <w:rsid w:val="00D968BA"/>
    <w:rsid w:val="00D96A87"/>
    <w:rsid w:val="00D96E06"/>
    <w:rsid w:val="00D96FB9"/>
    <w:rsid w:val="00D9772F"/>
    <w:rsid w:val="00D97CFE"/>
    <w:rsid w:val="00D97EF3"/>
    <w:rsid w:val="00DA0570"/>
    <w:rsid w:val="00DA0B6D"/>
    <w:rsid w:val="00DA0C3B"/>
    <w:rsid w:val="00DA0CF1"/>
    <w:rsid w:val="00DA0DCA"/>
    <w:rsid w:val="00DA10EC"/>
    <w:rsid w:val="00DA136F"/>
    <w:rsid w:val="00DA1A6B"/>
    <w:rsid w:val="00DA1B70"/>
    <w:rsid w:val="00DA201A"/>
    <w:rsid w:val="00DA20A5"/>
    <w:rsid w:val="00DA22EB"/>
    <w:rsid w:val="00DA2688"/>
    <w:rsid w:val="00DA2769"/>
    <w:rsid w:val="00DA28D8"/>
    <w:rsid w:val="00DA336B"/>
    <w:rsid w:val="00DA33EB"/>
    <w:rsid w:val="00DA3847"/>
    <w:rsid w:val="00DA3BEF"/>
    <w:rsid w:val="00DA3DF9"/>
    <w:rsid w:val="00DA4596"/>
    <w:rsid w:val="00DA46C4"/>
    <w:rsid w:val="00DA4AE0"/>
    <w:rsid w:val="00DA4CDD"/>
    <w:rsid w:val="00DA4D6A"/>
    <w:rsid w:val="00DA52C8"/>
    <w:rsid w:val="00DA58FF"/>
    <w:rsid w:val="00DA5A4E"/>
    <w:rsid w:val="00DA5E20"/>
    <w:rsid w:val="00DA618B"/>
    <w:rsid w:val="00DA6C72"/>
    <w:rsid w:val="00DA6C96"/>
    <w:rsid w:val="00DA6D23"/>
    <w:rsid w:val="00DA6D81"/>
    <w:rsid w:val="00DA71B0"/>
    <w:rsid w:val="00DA7429"/>
    <w:rsid w:val="00DA7477"/>
    <w:rsid w:val="00DA7882"/>
    <w:rsid w:val="00DA7AD4"/>
    <w:rsid w:val="00DA7C15"/>
    <w:rsid w:val="00DB09D9"/>
    <w:rsid w:val="00DB0EDB"/>
    <w:rsid w:val="00DB0EF8"/>
    <w:rsid w:val="00DB0F4A"/>
    <w:rsid w:val="00DB0F90"/>
    <w:rsid w:val="00DB1202"/>
    <w:rsid w:val="00DB1416"/>
    <w:rsid w:val="00DB1634"/>
    <w:rsid w:val="00DB1AD5"/>
    <w:rsid w:val="00DB1AD9"/>
    <w:rsid w:val="00DB1CAA"/>
    <w:rsid w:val="00DB1FD9"/>
    <w:rsid w:val="00DB2483"/>
    <w:rsid w:val="00DB29C9"/>
    <w:rsid w:val="00DB3111"/>
    <w:rsid w:val="00DB312E"/>
    <w:rsid w:val="00DB319B"/>
    <w:rsid w:val="00DB35BC"/>
    <w:rsid w:val="00DB3895"/>
    <w:rsid w:val="00DB3D1F"/>
    <w:rsid w:val="00DB4343"/>
    <w:rsid w:val="00DB4371"/>
    <w:rsid w:val="00DB4596"/>
    <w:rsid w:val="00DB4885"/>
    <w:rsid w:val="00DB48E8"/>
    <w:rsid w:val="00DB4C40"/>
    <w:rsid w:val="00DB4D51"/>
    <w:rsid w:val="00DB52DE"/>
    <w:rsid w:val="00DB5306"/>
    <w:rsid w:val="00DB5C93"/>
    <w:rsid w:val="00DB68A8"/>
    <w:rsid w:val="00DB698F"/>
    <w:rsid w:val="00DB7818"/>
    <w:rsid w:val="00DB795A"/>
    <w:rsid w:val="00DB7BF4"/>
    <w:rsid w:val="00DC11CA"/>
    <w:rsid w:val="00DC1609"/>
    <w:rsid w:val="00DC1C33"/>
    <w:rsid w:val="00DC1E6C"/>
    <w:rsid w:val="00DC1FFF"/>
    <w:rsid w:val="00DC229C"/>
    <w:rsid w:val="00DC2636"/>
    <w:rsid w:val="00DC2CF1"/>
    <w:rsid w:val="00DC30B2"/>
    <w:rsid w:val="00DC327A"/>
    <w:rsid w:val="00DC32BF"/>
    <w:rsid w:val="00DC3641"/>
    <w:rsid w:val="00DC40CC"/>
    <w:rsid w:val="00DC4404"/>
    <w:rsid w:val="00DC445E"/>
    <w:rsid w:val="00DC450C"/>
    <w:rsid w:val="00DC4A1F"/>
    <w:rsid w:val="00DC4C11"/>
    <w:rsid w:val="00DC4CA1"/>
    <w:rsid w:val="00DC4EB8"/>
    <w:rsid w:val="00DC4EBD"/>
    <w:rsid w:val="00DC5087"/>
    <w:rsid w:val="00DC5106"/>
    <w:rsid w:val="00DC5149"/>
    <w:rsid w:val="00DC51E4"/>
    <w:rsid w:val="00DC5386"/>
    <w:rsid w:val="00DC565F"/>
    <w:rsid w:val="00DC5770"/>
    <w:rsid w:val="00DC57AE"/>
    <w:rsid w:val="00DC5925"/>
    <w:rsid w:val="00DC5D54"/>
    <w:rsid w:val="00DC5FFB"/>
    <w:rsid w:val="00DC6503"/>
    <w:rsid w:val="00DC6746"/>
    <w:rsid w:val="00DC6A74"/>
    <w:rsid w:val="00DC744D"/>
    <w:rsid w:val="00DC762A"/>
    <w:rsid w:val="00DC780C"/>
    <w:rsid w:val="00DC793C"/>
    <w:rsid w:val="00DC7953"/>
    <w:rsid w:val="00DC79F4"/>
    <w:rsid w:val="00DC7AC7"/>
    <w:rsid w:val="00DC7B6C"/>
    <w:rsid w:val="00DC7FE5"/>
    <w:rsid w:val="00DC7FF0"/>
    <w:rsid w:val="00DD0331"/>
    <w:rsid w:val="00DD0A55"/>
    <w:rsid w:val="00DD0BDD"/>
    <w:rsid w:val="00DD1193"/>
    <w:rsid w:val="00DD1519"/>
    <w:rsid w:val="00DD16AC"/>
    <w:rsid w:val="00DD1733"/>
    <w:rsid w:val="00DD1E85"/>
    <w:rsid w:val="00DD2517"/>
    <w:rsid w:val="00DD2D67"/>
    <w:rsid w:val="00DD3163"/>
    <w:rsid w:val="00DD3204"/>
    <w:rsid w:val="00DD3690"/>
    <w:rsid w:val="00DD3CA8"/>
    <w:rsid w:val="00DD3DA4"/>
    <w:rsid w:val="00DD3FF4"/>
    <w:rsid w:val="00DD40A3"/>
    <w:rsid w:val="00DD470B"/>
    <w:rsid w:val="00DD4838"/>
    <w:rsid w:val="00DD4A77"/>
    <w:rsid w:val="00DD5564"/>
    <w:rsid w:val="00DD56DB"/>
    <w:rsid w:val="00DD580F"/>
    <w:rsid w:val="00DD584A"/>
    <w:rsid w:val="00DD5863"/>
    <w:rsid w:val="00DD5904"/>
    <w:rsid w:val="00DD5BB1"/>
    <w:rsid w:val="00DD5F71"/>
    <w:rsid w:val="00DD6365"/>
    <w:rsid w:val="00DD66ED"/>
    <w:rsid w:val="00DD6847"/>
    <w:rsid w:val="00DD6F1E"/>
    <w:rsid w:val="00DD727B"/>
    <w:rsid w:val="00DD7687"/>
    <w:rsid w:val="00DD7754"/>
    <w:rsid w:val="00DD7B1B"/>
    <w:rsid w:val="00DD7B35"/>
    <w:rsid w:val="00DD7DAD"/>
    <w:rsid w:val="00DD7E06"/>
    <w:rsid w:val="00DE0267"/>
    <w:rsid w:val="00DE04FE"/>
    <w:rsid w:val="00DE09F4"/>
    <w:rsid w:val="00DE0A26"/>
    <w:rsid w:val="00DE0ACD"/>
    <w:rsid w:val="00DE0BC8"/>
    <w:rsid w:val="00DE0EA8"/>
    <w:rsid w:val="00DE0EC8"/>
    <w:rsid w:val="00DE1330"/>
    <w:rsid w:val="00DE134D"/>
    <w:rsid w:val="00DE1AF9"/>
    <w:rsid w:val="00DE216B"/>
    <w:rsid w:val="00DE2496"/>
    <w:rsid w:val="00DE258C"/>
    <w:rsid w:val="00DE28EF"/>
    <w:rsid w:val="00DE2C67"/>
    <w:rsid w:val="00DE31D9"/>
    <w:rsid w:val="00DE3355"/>
    <w:rsid w:val="00DE3957"/>
    <w:rsid w:val="00DE3DA2"/>
    <w:rsid w:val="00DE4062"/>
    <w:rsid w:val="00DE4135"/>
    <w:rsid w:val="00DE442F"/>
    <w:rsid w:val="00DE47D7"/>
    <w:rsid w:val="00DE4985"/>
    <w:rsid w:val="00DE4D7D"/>
    <w:rsid w:val="00DE4E2A"/>
    <w:rsid w:val="00DE4EE4"/>
    <w:rsid w:val="00DE5095"/>
    <w:rsid w:val="00DE5429"/>
    <w:rsid w:val="00DE56DB"/>
    <w:rsid w:val="00DE5D1F"/>
    <w:rsid w:val="00DE5DFB"/>
    <w:rsid w:val="00DE5E0E"/>
    <w:rsid w:val="00DE6167"/>
    <w:rsid w:val="00DE62F6"/>
    <w:rsid w:val="00DE64FF"/>
    <w:rsid w:val="00DE66C4"/>
    <w:rsid w:val="00DE679F"/>
    <w:rsid w:val="00DE69FA"/>
    <w:rsid w:val="00DE6E6D"/>
    <w:rsid w:val="00DE7308"/>
    <w:rsid w:val="00DE7B81"/>
    <w:rsid w:val="00DE7C98"/>
    <w:rsid w:val="00DE7F5A"/>
    <w:rsid w:val="00DF001F"/>
    <w:rsid w:val="00DF0839"/>
    <w:rsid w:val="00DF090B"/>
    <w:rsid w:val="00DF0926"/>
    <w:rsid w:val="00DF17AF"/>
    <w:rsid w:val="00DF1B52"/>
    <w:rsid w:val="00DF1B76"/>
    <w:rsid w:val="00DF1CD7"/>
    <w:rsid w:val="00DF1D53"/>
    <w:rsid w:val="00DF1E6C"/>
    <w:rsid w:val="00DF287F"/>
    <w:rsid w:val="00DF2B1B"/>
    <w:rsid w:val="00DF2BE6"/>
    <w:rsid w:val="00DF317B"/>
    <w:rsid w:val="00DF3B04"/>
    <w:rsid w:val="00DF424C"/>
    <w:rsid w:val="00DF4512"/>
    <w:rsid w:val="00DF457A"/>
    <w:rsid w:val="00DF4671"/>
    <w:rsid w:val="00DF4C5E"/>
    <w:rsid w:val="00DF4CCB"/>
    <w:rsid w:val="00DF5150"/>
    <w:rsid w:val="00DF529F"/>
    <w:rsid w:val="00DF53E7"/>
    <w:rsid w:val="00DF5884"/>
    <w:rsid w:val="00DF5A1D"/>
    <w:rsid w:val="00DF5C40"/>
    <w:rsid w:val="00DF5CC7"/>
    <w:rsid w:val="00DF65C2"/>
    <w:rsid w:val="00DF65FB"/>
    <w:rsid w:val="00DF6FC0"/>
    <w:rsid w:val="00DF710C"/>
    <w:rsid w:val="00DF7B1D"/>
    <w:rsid w:val="00E00361"/>
    <w:rsid w:val="00E00BC1"/>
    <w:rsid w:val="00E00F62"/>
    <w:rsid w:val="00E01088"/>
    <w:rsid w:val="00E01302"/>
    <w:rsid w:val="00E0190B"/>
    <w:rsid w:val="00E0201E"/>
    <w:rsid w:val="00E02483"/>
    <w:rsid w:val="00E028D6"/>
    <w:rsid w:val="00E029BA"/>
    <w:rsid w:val="00E0333B"/>
    <w:rsid w:val="00E03503"/>
    <w:rsid w:val="00E04331"/>
    <w:rsid w:val="00E04806"/>
    <w:rsid w:val="00E04847"/>
    <w:rsid w:val="00E0499C"/>
    <w:rsid w:val="00E04B7F"/>
    <w:rsid w:val="00E04CFD"/>
    <w:rsid w:val="00E05166"/>
    <w:rsid w:val="00E0589F"/>
    <w:rsid w:val="00E05D24"/>
    <w:rsid w:val="00E06296"/>
    <w:rsid w:val="00E062FA"/>
    <w:rsid w:val="00E06515"/>
    <w:rsid w:val="00E0686A"/>
    <w:rsid w:val="00E06A5E"/>
    <w:rsid w:val="00E06B7E"/>
    <w:rsid w:val="00E06E28"/>
    <w:rsid w:val="00E06EAC"/>
    <w:rsid w:val="00E07308"/>
    <w:rsid w:val="00E074D0"/>
    <w:rsid w:val="00E07894"/>
    <w:rsid w:val="00E07A6C"/>
    <w:rsid w:val="00E07C98"/>
    <w:rsid w:val="00E07F20"/>
    <w:rsid w:val="00E10449"/>
    <w:rsid w:val="00E104DC"/>
    <w:rsid w:val="00E109DC"/>
    <w:rsid w:val="00E10A39"/>
    <w:rsid w:val="00E111BB"/>
    <w:rsid w:val="00E1163D"/>
    <w:rsid w:val="00E1168D"/>
    <w:rsid w:val="00E11800"/>
    <w:rsid w:val="00E1180E"/>
    <w:rsid w:val="00E11C9B"/>
    <w:rsid w:val="00E11E2F"/>
    <w:rsid w:val="00E11EB6"/>
    <w:rsid w:val="00E1377A"/>
    <w:rsid w:val="00E13D2C"/>
    <w:rsid w:val="00E14112"/>
    <w:rsid w:val="00E14330"/>
    <w:rsid w:val="00E1440D"/>
    <w:rsid w:val="00E14978"/>
    <w:rsid w:val="00E14A8E"/>
    <w:rsid w:val="00E14C6F"/>
    <w:rsid w:val="00E14DAA"/>
    <w:rsid w:val="00E152A6"/>
    <w:rsid w:val="00E152EF"/>
    <w:rsid w:val="00E1563C"/>
    <w:rsid w:val="00E159A6"/>
    <w:rsid w:val="00E15AE5"/>
    <w:rsid w:val="00E16129"/>
    <w:rsid w:val="00E16DF0"/>
    <w:rsid w:val="00E17595"/>
    <w:rsid w:val="00E176F7"/>
    <w:rsid w:val="00E20046"/>
    <w:rsid w:val="00E200CA"/>
    <w:rsid w:val="00E2032B"/>
    <w:rsid w:val="00E20666"/>
    <w:rsid w:val="00E208AC"/>
    <w:rsid w:val="00E20A5B"/>
    <w:rsid w:val="00E20B8A"/>
    <w:rsid w:val="00E20CFA"/>
    <w:rsid w:val="00E216C2"/>
    <w:rsid w:val="00E21903"/>
    <w:rsid w:val="00E21A09"/>
    <w:rsid w:val="00E21A1F"/>
    <w:rsid w:val="00E21C70"/>
    <w:rsid w:val="00E2216D"/>
    <w:rsid w:val="00E22174"/>
    <w:rsid w:val="00E2225B"/>
    <w:rsid w:val="00E22600"/>
    <w:rsid w:val="00E228CD"/>
    <w:rsid w:val="00E22945"/>
    <w:rsid w:val="00E2294E"/>
    <w:rsid w:val="00E23216"/>
    <w:rsid w:val="00E23475"/>
    <w:rsid w:val="00E2359D"/>
    <w:rsid w:val="00E23D9B"/>
    <w:rsid w:val="00E23F72"/>
    <w:rsid w:val="00E24447"/>
    <w:rsid w:val="00E2478C"/>
    <w:rsid w:val="00E249BC"/>
    <w:rsid w:val="00E24BC0"/>
    <w:rsid w:val="00E25275"/>
    <w:rsid w:val="00E25543"/>
    <w:rsid w:val="00E259E1"/>
    <w:rsid w:val="00E25C7B"/>
    <w:rsid w:val="00E25EB3"/>
    <w:rsid w:val="00E25FC9"/>
    <w:rsid w:val="00E26133"/>
    <w:rsid w:val="00E2680E"/>
    <w:rsid w:val="00E26BCF"/>
    <w:rsid w:val="00E26F86"/>
    <w:rsid w:val="00E2719B"/>
    <w:rsid w:val="00E2760B"/>
    <w:rsid w:val="00E30A2B"/>
    <w:rsid w:val="00E30B1B"/>
    <w:rsid w:val="00E30D4C"/>
    <w:rsid w:val="00E31679"/>
    <w:rsid w:val="00E3183B"/>
    <w:rsid w:val="00E31A75"/>
    <w:rsid w:val="00E31B2F"/>
    <w:rsid w:val="00E31D1F"/>
    <w:rsid w:val="00E31E9A"/>
    <w:rsid w:val="00E31F6E"/>
    <w:rsid w:val="00E32125"/>
    <w:rsid w:val="00E3215B"/>
    <w:rsid w:val="00E32299"/>
    <w:rsid w:val="00E322FE"/>
    <w:rsid w:val="00E32612"/>
    <w:rsid w:val="00E32B8C"/>
    <w:rsid w:val="00E331F8"/>
    <w:rsid w:val="00E333BB"/>
    <w:rsid w:val="00E3343F"/>
    <w:rsid w:val="00E33EF4"/>
    <w:rsid w:val="00E33F2A"/>
    <w:rsid w:val="00E340AE"/>
    <w:rsid w:val="00E342E5"/>
    <w:rsid w:val="00E34EA0"/>
    <w:rsid w:val="00E34F4D"/>
    <w:rsid w:val="00E351FC"/>
    <w:rsid w:val="00E35262"/>
    <w:rsid w:val="00E35699"/>
    <w:rsid w:val="00E35D20"/>
    <w:rsid w:val="00E35D79"/>
    <w:rsid w:val="00E35DD2"/>
    <w:rsid w:val="00E35F6F"/>
    <w:rsid w:val="00E3603B"/>
    <w:rsid w:val="00E363C6"/>
    <w:rsid w:val="00E368DB"/>
    <w:rsid w:val="00E369D5"/>
    <w:rsid w:val="00E376B5"/>
    <w:rsid w:val="00E37B20"/>
    <w:rsid w:val="00E40048"/>
    <w:rsid w:val="00E40329"/>
    <w:rsid w:val="00E4040A"/>
    <w:rsid w:val="00E40A74"/>
    <w:rsid w:val="00E40C13"/>
    <w:rsid w:val="00E40D7E"/>
    <w:rsid w:val="00E40FA3"/>
    <w:rsid w:val="00E40FFC"/>
    <w:rsid w:val="00E41336"/>
    <w:rsid w:val="00E413E0"/>
    <w:rsid w:val="00E4150D"/>
    <w:rsid w:val="00E41620"/>
    <w:rsid w:val="00E419C6"/>
    <w:rsid w:val="00E41D30"/>
    <w:rsid w:val="00E41FDE"/>
    <w:rsid w:val="00E42248"/>
    <w:rsid w:val="00E42399"/>
    <w:rsid w:val="00E425D5"/>
    <w:rsid w:val="00E4278C"/>
    <w:rsid w:val="00E4280B"/>
    <w:rsid w:val="00E42A1A"/>
    <w:rsid w:val="00E42EA4"/>
    <w:rsid w:val="00E434A3"/>
    <w:rsid w:val="00E435B1"/>
    <w:rsid w:val="00E43696"/>
    <w:rsid w:val="00E4377C"/>
    <w:rsid w:val="00E43C74"/>
    <w:rsid w:val="00E43ED7"/>
    <w:rsid w:val="00E445E9"/>
    <w:rsid w:val="00E44741"/>
    <w:rsid w:val="00E44900"/>
    <w:rsid w:val="00E4573F"/>
    <w:rsid w:val="00E458AB"/>
    <w:rsid w:val="00E458C2"/>
    <w:rsid w:val="00E45B92"/>
    <w:rsid w:val="00E45DFB"/>
    <w:rsid w:val="00E45F9A"/>
    <w:rsid w:val="00E465B8"/>
    <w:rsid w:val="00E46754"/>
    <w:rsid w:val="00E46772"/>
    <w:rsid w:val="00E467B5"/>
    <w:rsid w:val="00E46B47"/>
    <w:rsid w:val="00E46C03"/>
    <w:rsid w:val="00E46DD3"/>
    <w:rsid w:val="00E46DF8"/>
    <w:rsid w:val="00E47337"/>
    <w:rsid w:val="00E47381"/>
    <w:rsid w:val="00E47651"/>
    <w:rsid w:val="00E47836"/>
    <w:rsid w:val="00E4789D"/>
    <w:rsid w:val="00E47C43"/>
    <w:rsid w:val="00E504B1"/>
    <w:rsid w:val="00E50ABB"/>
    <w:rsid w:val="00E5128F"/>
    <w:rsid w:val="00E5181B"/>
    <w:rsid w:val="00E51A51"/>
    <w:rsid w:val="00E51BAB"/>
    <w:rsid w:val="00E52ABC"/>
    <w:rsid w:val="00E52CC4"/>
    <w:rsid w:val="00E52E99"/>
    <w:rsid w:val="00E5319C"/>
    <w:rsid w:val="00E5325B"/>
    <w:rsid w:val="00E532E5"/>
    <w:rsid w:val="00E53345"/>
    <w:rsid w:val="00E5334F"/>
    <w:rsid w:val="00E53623"/>
    <w:rsid w:val="00E53740"/>
    <w:rsid w:val="00E53B74"/>
    <w:rsid w:val="00E53D28"/>
    <w:rsid w:val="00E53DDF"/>
    <w:rsid w:val="00E54627"/>
    <w:rsid w:val="00E547E9"/>
    <w:rsid w:val="00E548A9"/>
    <w:rsid w:val="00E54F61"/>
    <w:rsid w:val="00E5514A"/>
    <w:rsid w:val="00E5523E"/>
    <w:rsid w:val="00E55463"/>
    <w:rsid w:val="00E55586"/>
    <w:rsid w:val="00E557B2"/>
    <w:rsid w:val="00E56824"/>
    <w:rsid w:val="00E5682E"/>
    <w:rsid w:val="00E56994"/>
    <w:rsid w:val="00E56C49"/>
    <w:rsid w:val="00E56E83"/>
    <w:rsid w:val="00E57090"/>
    <w:rsid w:val="00E57B73"/>
    <w:rsid w:val="00E6016F"/>
    <w:rsid w:val="00E6054E"/>
    <w:rsid w:val="00E6072A"/>
    <w:rsid w:val="00E60981"/>
    <w:rsid w:val="00E60D1E"/>
    <w:rsid w:val="00E61518"/>
    <w:rsid w:val="00E61578"/>
    <w:rsid w:val="00E61F3B"/>
    <w:rsid w:val="00E61FEC"/>
    <w:rsid w:val="00E6208B"/>
    <w:rsid w:val="00E620D7"/>
    <w:rsid w:val="00E6217A"/>
    <w:rsid w:val="00E621DB"/>
    <w:rsid w:val="00E6269E"/>
    <w:rsid w:val="00E62735"/>
    <w:rsid w:val="00E627F9"/>
    <w:rsid w:val="00E628DF"/>
    <w:rsid w:val="00E62D8E"/>
    <w:rsid w:val="00E62DF2"/>
    <w:rsid w:val="00E63182"/>
    <w:rsid w:val="00E631C9"/>
    <w:rsid w:val="00E63507"/>
    <w:rsid w:val="00E63994"/>
    <w:rsid w:val="00E63AA4"/>
    <w:rsid w:val="00E63EAE"/>
    <w:rsid w:val="00E642D6"/>
    <w:rsid w:val="00E644BA"/>
    <w:rsid w:val="00E6475F"/>
    <w:rsid w:val="00E648D0"/>
    <w:rsid w:val="00E649DF"/>
    <w:rsid w:val="00E64CFB"/>
    <w:rsid w:val="00E65205"/>
    <w:rsid w:val="00E657B8"/>
    <w:rsid w:val="00E65D50"/>
    <w:rsid w:val="00E65D77"/>
    <w:rsid w:val="00E65DE2"/>
    <w:rsid w:val="00E65ED6"/>
    <w:rsid w:val="00E66254"/>
    <w:rsid w:val="00E66BB2"/>
    <w:rsid w:val="00E66F9A"/>
    <w:rsid w:val="00E67860"/>
    <w:rsid w:val="00E67A6A"/>
    <w:rsid w:val="00E67CA6"/>
    <w:rsid w:val="00E67D74"/>
    <w:rsid w:val="00E67E75"/>
    <w:rsid w:val="00E70146"/>
    <w:rsid w:val="00E7016D"/>
    <w:rsid w:val="00E703B4"/>
    <w:rsid w:val="00E70892"/>
    <w:rsid w:val="00E70DDD"/>
    <w:rsid w:val="00E718EC"/>
    <w:rsid w:val="00E7192A"/>
    <w:rsid w:val="00E71F13"/>
    <w:rsid w:val="00E71F14"/>
    <w:rsid w:val="00E71F47"/>
    <w:rsid w:val="00E7232E"/>
    <w:rsid w:val="00E72839"/>
    <w:rsid w:val="00E72A35"/>
    <w:rsid w:val="00E72A97"/>
    <w:rsid w:val="00E72AC8"/>
    <w:rsid w:val="00E72C86"/>
    <w:rsid w:val="00E73438"/>
    <w:rsid w:val="00E734D2"/>
    <w:rsid w:val="00E739FE"/>
    <w:rsid w:val="00E745D1"/>
    <w:rsid w:val="00E747D6"/>
    <w:rsid w:val="00E748CE"/>
    <w:rsid w:val="00E74DF2"/>
    <w:rsid w:val="00E750A9"/>
    <w:rsid w:val="00E7532B"/>
    <w:rsid w:val="00E75D89"/>
    <w:rsid w:val="00E7650E"/>
    <w:rsid w:val="00E76C5C"/>
    <w:rsid w:val="00E771C1"/>
    <w:rsid w:val="00E7728A"/>
    <w:rsid w:val="00E772F0"/>
    <w:rsid w:val="00E77320"/>
    <w:rsid w:val="00E773DE"/>
    <w:rsid w:val="00E777F7"/>
    <w:rsid w:val="00E7793C"/>
    <w:rsid w:val="00E77E21"/>
    <w:rsid w:val="00E8110C"/>
    <w:rsid w:val="00E811BE"/>
    <w:rsid w:val="00E81943"/>
    <w:rsid w:val="00E82077"/>
    <w:rsid w:val="00E82360"/>
    <w:rsid w:val="00E82590"/>
    <w:rsid w:val="00E82E4E"/>
    <w:rsid w:val="00E830F3"/>
    <w:rsid w:val="00E830F4"/>
    <w:rsid w:val="00E8397C"/>
    <w:rsid w:val="00E83CC8"/>
    <w:rsid w:val="00E840D0"/>
    <w:rsid w:val="00E84A61"/>
    <w:rsid w:val="00E84D7B"/>
    <w:rsid w:val="00E8510A"/>
    <w:rsid w:val="00E85447"/>
    <w:rsid w:val="00E85C69"/>
    <w:rsid w:val="00E86145"/>
    <w:rsid w:val="00E861B1"/>
    <w:rsid w:val="00E86837"/>
    <w:rsid w:val="00E86B64"/>
    <w:rsid w:val="00E87398"/>
    <w:rsid w:val="00E873C6"/>
    <w:rsid w:val="00E87472"/>
    <w:rsid w:val="00E8778B"/>
    <w:rsid w:val="00E87A32"/>
    <w:rsid w:val="00E87A73"/>
    <w:rsid w:val="00E87F00"/>
    <w:rsid w:val="00E87FA3"/>
    <w:rsid w:val="00E902EA"/>
    <w:rsid w:val="00E90725"/>
    <w:rsid w:val="00E9073D"/>
    <w:rsid w:val="00E908F8"/>
    <w:rsid w:val="00E90CD2"/>
    <w:rsid w:val="00E90F9A"/>
    <w:rsid w:val="00E91527"/>
    <w:rsid w:val="00E9156E"/>
    <w:rsid w:val="00E91599"/>
    <w:rsid w:val="00E91909"/>
    <w:rsid w:val="00E91D39"/>
    <w:rsid w:val="00E92123"/>
    <w:rsid w:val="00E9265F"/>
    <w:rsid w:val="00E929F9"/>
    <w:rsid w:val="00E92DEE"/>
    <w:rsid w:val="00E92E07"/>
    <w:rsid w:val="00E93117"/>
    <w:rsid w:val="00E9376F"/>
    <w:rsid w:val="00E93795"/>
    <w:rsid w:val="00E9387F"/>
    <w:rsid w:val="00E93A53"/>
    <w:rsid w:val="00E94159"/>
    <w:rsid w:val="00E944F2"/>
    <w:rsid w:val="00E94517"/>
    <w:rsid w:val="00E9490E"/>
    <w:rsid w:val="00E94D84"/>
    <w:rsid w:val="00E94DAB"/>
    <w:rsid w:val="00E94FD0"/>
    <w:rsid w:val="00E951C9"/>
    <w:rsid w:val="00E96829"/>
    <w:rsid w:val="00E96AB9"/>
    <w:rsid w:val="00E970B8"/>
    <w:rsid w:val="00E97613"/>
    <w:rsid w:val="00E97792"/>
    <w:rsid w:val="00EA05B6"/>
    <w:rsid w:val="00EA0B6E"/>
    <w:rsid w:val="00EA0C26"/>
    <w:rsid w:val="00EA0D15"/>
    <w:rsid w:val="00EA1533"/>
    <w:rsid w:val="00EA1579"/>
    <w:rsid w:val="00EA1595"/>
    <w:rsid w:val="00EA18B9"/>
    <w:rsid w:val="00EA1EB9"/>
    <w:rsid w:val="00EA1EFC"/>
    <w:rsid w:val="00EA21EA"/>
    <w:rsid w:val="00EA2429"/>
    <w:rsid w:val="00EA2670"/>
    <w:rsid w:val="00EA274B"/>
    <w:rsid w:val="00EA2EC5"/>
    <w:rsid w:val="00EA2FF7"/>
    <w:rsid w:val="00EA31BE"/>
    <w:rsid w:val="00EA3316"/>
    <w:rsid w:val="00EA347C"/>
    <w:rsid w:val="00EA3A26"/>
    <w:rsid w:val="00EA3B81"/>
    <w:rsid w:val="00EA3C51"/>
    <w:rsid w:val="00EA3CCA"/>
    <w:rsid w:val="00EA5917"/>
    <w:rsid w:val="00EA5A25"/>
    <w:rsid w:val="00EA5B86"/>
    <w:rsid w:val="00EA5C11"/>
    <w:rsid w:val="00EA5E5A"/>
    <w:rsid w:val="00EA5E6F"/>
    <w:rsid w:val="00EA6248"/>
    <w:rsid w:val="00EA65CF"/>
    <w:rsid w:val="00EA6AA7"/>
    <w:rsid w:val="00EA6D5B"/>
    <w:rsid w:val="00EA6ECB"/>
    <w:rsid w:val="00EA6FC5"/>
    <w:rsid w:val="00EA71BE"/>
    <w:rsid w:val="00EA72C5"/>
    <w:rsid w:val="00EA7690"/>
    <w:rsid w:val="00EA76C1"/>
    <w:rsid w:val="00EB01C2"/>
    <w:rsid w:val="00EB044E"/>
    <w:rsid w:val="00EB0763"/>
    <w:rsid w:val="00EB0E37"/>
    <w:rsid w:val="00EB0E7D"/>
    <w:rsid w:val="00EB123F"/>
    <w:rsid w:val="00EB1418"/>
    <w:rsid w:val="00EB1A31"/>
    <w:rsid w:val="00EB1E81"/>
    <w:rsid w:val="00EB1F2F"/>
    <w:rsid w:val="00EB2079"/>
    <w:rsid w:val="00EB20C5"/>
    <w:rsid w:val="00EB2453"/>
    <w:rsid w:val="00EB275C"/>
    <w:rsid w:val="00EB2AE4"/>
    <w:rsid w:val="00EB2DDE"/>
    <w:rsid w:val="00EB2F0A"/>
    <w:rsid w:val="00EB2F4F"/>
    <w:rsid w:val="00EB3118"/>
    <w:rsid w:val="00EB3763"/>
    <w:rsid w:val="00EB3C4F"/>
    <w:rsid w:val="00EB4595"/>
    <w:rsid w:val="00EB49E5"/>
    <w:rsid w:val="00EB4A63"/>
    <w:rsid w:val="00EB4E09"/>
    <w:rsid w:val="00EB53A1"/>
    <w:rsid w:val="00EB53FE"/>
    <w:rsid w:val="00EB5874"/>
    <w:rsid w:val="00EB5946"/>
    <w:rsid w:val="00EB5AED"/>
    <w:rsid w:val="00EB6050"/>
    <w:rsid w:val="00EB6A6F"/>
    <w:rsid w:val="00EB6A93"/>
    <w:rsid w:val="00EB6D6B"/>
    <w:rsid w:val="00EB7235"/>
    <w:rsid w:val="00EB7684"/>
    <w:rsid w:val="00EB7837"/>
    <w:rsid w:val="00EB7840"/>
    <w:rsid w:val="00EB784F"/>
    <w:rsid w:val="00EB7B4E"/>
    <w:rsid w:val="00EB7C80"/>
    <w:rsid w:val="00EC003D"/>
    <w:rsid w:val="00EC0780"/>
    <w:rsid w:val="00EC09D1"/>
    <w:rsid w:val="00EC0D15"/>
    <w:rsid w:val="00EC1275"/>
    <w:rsid w:val="00EC153E"/>
    <w:rsid w:val="00EC177D"/>
    <w:rsid w:val="00EC1C2E"/>
    <w:rsid w:val="00EC1C39"/>
    <w:rsid w:val="00EC1C71"/>
    <w:rsid w:val="00EC1DFE"/>
    <w:rsid w:val="00EC1EE5"/>
    <w:rsid w:val="00EC21ED"/>
    <w:rsid w:val="00EC2380"/>
    <w:rsid w:val="00EC2574"/>
    <w:rsid w:val="00EC25E4"/>
    <w:rsid w:val="00EC2827"/>
    <w:rsid w:val="00EC2CC0"/>
    <w:rsid w:val="00EC304F"/>
    <w:rsid w:val="00EC3225"/>
    <w:rsid w:val="00EC33BF"/>
    <w:rsid w:val="00EC385F"/>
    <w:rsid w:val="00EC3981"/>
    <w:rsid w:val="00EC3A3F"/>
    <w:rsid w:val="00EC409B"/>
    <w:rsid w:val="00EC43C4"/>
    <w:rsid w:val="00EC49B5"/>
    <w:rsid w:val="00EC4ADE"/>
    <w:rsid w:val="00EC4FB8"/>
    <w:rsid w:val="00EC508F"/>
    <w:rsid w:val="00EC52A0"/>
    <w:rsid w:val="00EC5437"/>
    <w:rsid w:val="00EC56D4"/>
    <w:rsid w:val="00EC58A0"/>
    <w:rsid w:val="00EC5A56"/>
    <w:rsid w:val="00EC5F75"/>
    <w:rsid w:val="00EC6018"/>
    <w:rsid w:val="00EC62CF"/>
    <w:rsid w:val="00EC6554"/>
    <w:rsid w:val="00EC6838"/>
    <w:rsid w:val="00EC68DA"/>
    <w:rsid w:val="00EC6E87"/>
    <w:rsid w:val="00EC71AC"/>
    <w:rsid w:val="00EC72A3"/>
    <w:rsid w:val="00EC73CA"/>
    <w:rsid w:val="00EC74BB"/>
    <w:rsid w:val="00EC77E1"/>
    <w:rsid w:val="00EC7DC8"/>
    <w:rsid w:val="00EC7DEE"/>
    <w:rsid w:val="00ED0575"/>
    <w:rsid w:val="00ED0580"/>
    <w:rsid w:val="00ED094C"/>
    <w:rsid w:val="00ED099C"/>
    <w:rsid w:val="00ED0B28"/>
    <w:rsid w:val="00ED0C8D"/>
    <w:rsid w:val="00ED1107"/>
    <w:rsid w:val="00ED1267"/>
    <w:rsid w:val="00ED127E"/>
    <w:rsid w:val="00ED1282"/>
    <w:rsid w:val="00ED140B"/>
    <w:rsid w:val="00ED24D3"/>
    <w:rsid w:val="00ED2602"/>
    <w:rsid w:val="00ED2DA5"/>
    <w:rsid w:val="00ED2DFA"/>
    <w:rsid w:val="00ED2F5D"/>
    <w:rsid w:val="00ED300A"/>
    <w:rsid w:val="00ED3087"/>
    <w:rsid w:val="00ED387A"/>
    <w:rsid w:val="00ED3DD7"/>
    <w:rsid w:val="00ED4423"/>
    <w:rsid w:val="00ED4502"/>
    <w:rsid w:val="00ED474A"/>
    <w:rsid w:val="00ED4BD7"/>
    <w:rsid w:val="00ED53D1"/>
    <w:rsid w:val="00ED54AC"/>
    <w:rsid w:val="00ED5585"/>
    <w:rsid w:val="00ED615C"/>
    <w:rsid w:val="00ED6A19"/>
    <w:rsid w:val="00ED6B42"/>
    <w:rsid w:val="00ED6C4D"/>
    <w:rsid w:val="00ED740A"/>
    <w:rsid w:val="00ED7740"/>
    <w:rsid w:val="00ED7972"/>
    <w:rsid w:val="00ED7BF4"/>
    <w:rsid w:val="00ED7C23"/>
    <w:rsid w:val="00ED7CB7"/>
    <w:rsid w:val="00ED7EE6"/>
    <w:rsid w:val="00ED7F4A"/>
    <w:rsid w:val="00ED7FAA"/>
    <w:rsid w:val="00EE03A5"/>
    <w:rsid w:val="00EE0423"/>
    <w:rsid w:val="00EE0545"/>
    <w:rsid w:val="00EE08C3"/>
    <w:rsid w:val="00EE0C5F"/>
    <w:rsid w:val="00EE0D89"/>
    <w:rsid w:val="00EE0DDE"/>
    <w:rsid w:val="00EE121C"/>
    <w:rsid w:val="00EE14D0"/>
    <w:rsid w:val="00EE18AE"/>
    <w:rsid w:val="00EE19A1"/>
    <w:rsid w:val="00EE1B4D"/>
    <w:rsid w:val="00EE1BF6"/>
    <w:rsid w:val="00EE26D4"/>
    <w:rsid w:val="00EE29E1"/>
    <w:rsid w:val="00EE3272"/>
    <w:rsid w:val="00EE3336"/>
    <w:rsid w:val="00EE387F"/>
    <w:rsid w:val="00EE3907"/>
    <w:rsid w:val="00EE3A30"/>
    <w:rsid w:val="00EE4030"/>
    <w:rsid w:val="00EE472F"/>
    <w:rsid w:val="00EE48C8"/>
    <w:rsid w:val="00EE4C67"/>
    <w:rsid w:val="00EE4C7D"/>
    <w:rsid w:val="00EE50B5"/>
    <w:rsid w:val="00EE51E9"/>
    <w:rsid w:val="00EE56F4"/>
    <w:rsid w:val="00EE58DA"/>
    <w:rsid w:val="00EE59F2"/>
    <w:rsid w:val="00EE5B70"/>
    <w:rsid w:val="00EE5F23"/>
    <w:rsid w:val="00EE6081"/>
    <w:rsid w:val="00EE612A"/>
    <w:rsid w:val="00EE63BF"/>
    <w:rsid w:val="00EE65B7"/>
    <w:rsid w:val="00EE669D"/>
    <w:rsid w:val="00EE6A13"/>
    <w:rsid w:val="00EE6F37"/>
    <w:rsid w:val="00EE7577"/>
    <w:rsid w:val="00EF01D8"/>
    <w:rsid w:val="00EF08E3"/>
    <w:rsid w:val="00EF0946"/>
    <w:rsid w:val="00EF0947"/>
    <w:rsid w:val="00EF0FBD"/>
    <w:rsid w:val="00EF1107"/>
    <w:rsid w:val="00EF1340"/>
    <w:rsid w:val="00EF13B7"/>
    <w:rsid w:val="00EF1528"/>
    <w:rsid w:val="00EF195A"/>
    <w:rsid w:val="00EF1AA2"/>
    <w:rsid w:val="00EF1DAE"/>
    <w:rsid w:val="00EF1E4E"/>
    <w:rsid w:val="00EF1ED9"/>
    <w:rsid w:val="00EF240D"/>
    <w:rsid w:val="00EF26D2"/>
    <w:rsid w:val="00EF2B1A"/>
    <w:rsid w:val="00EF2E87"/>
    <w:rsid w:val="00EF2EC0"/>
    <w:rsid w:val="00EF3266"/>
    <w:rsid w:val="00EF351A"/>
    <w:rsid w:val="00EF3BAA"/>
    <w:rsid w:val="00EF3D71"/>
    <w:rsid w:val="00EF3FC7"/>
    <w:rsid w:val="00EF424B"/>
    <w:rsid w:val="00EF42DC"/>
    <w:rsid w:val="00EF453C"/>
    <w:rsid w:val="00EF47F5"/>
    <w:rsid w:val="00EF4CF4"/>
    <w:rsid w:val="00EF4FAB"/>
    <w:rsid w:val="00EF4FB9"/>
    <w:rsid w:val="00EF542D"/>
    <w:rsid w:val="00EF5573"/>
    <w:rsid w:val="00EF55E8"/>
    <w:rsid w:val="00EF5651"/>
    <w:rsid w:val="00EF56E3"/>
    <w:rsid w:val="00EF58BB"/>
    <w:rsid w:val="00EF594C"/>
    <w:rsid w:val="00EF6250"/>
    <w:rsid w:val="00EF6ED3"/>
    <w:rsid w:val="00EF703F"/>
    <w:rsid w:val="00EF72B2"/>
    <w:rsid w:val="00EF73C2"/>
    <w:rsid w:val="00EF759A"/>
    <w:rsid w:val="00EF7693"/>
    <w:rsid w:val="00EF7EFE"/>
    <w:rsid w:val="00F002F5"/>
    <w:rsid w:val="00F006F7"/>
    <w:rsid w:val="00F00C17"/>
    <w:rsid w:val="00F00D64"/>
    <w:rsid w:val="00F00E3B"/>
    <w:rsid w:val="00F01468"/>
    <w:rsid w:val="00F01A41"/>
    <w:rsid w:val="00F01AC0"/>
    <w:rsid w:val="00F01ADD"/>
    <w:rsid w:val="00F01B77"/>
    <w:rsid w:val="00F01BD0"/>
    <w:rsid w:val="00F01BF7"/>
    <w:rsid w:val="00F01D59"/>
    <w:rsid w:val="00F01F4A"/>
    <w:rsid w:val="00F02289"/>
    <w:rsid w:val="00F023B6"/>
    <w:rsid w:val="00F02AC1"/>
    <w:rsid w:val="00F02AEB"/>
    <w:rsid w:val="00F02E57"/>
    <w:rsid w:val="00F034C5"/>
    <w:rsid w:val="00F034C8"/>
    <w:rsid w:val="00F03712"/>
    <w:rsid w:val="00F03842"/>
    <w:rsid w:val="00F03D98"/>
    <w:rsid w:val="00F04216"/>
    <w:rsid w:val="00F044A1"/>
    <w:rsid w:val="00F046A9"/>
    <w:rsid w:val="00F0474D"/>
    <w:rsid w:val="00F04CBA"/>
    <w:rsid w:val="00F0534E"/>
    <w:rsid w:val="00F055F5"/>
    <w:rsid w:val="00F057A8"/>
    <w:rsid w:val="00F05A07"/>
    <w:rsid w:val="00F06063"/>
    <w:rsid w:val="00F062A4"/>
    <w:rsid w:val="00F0655B"/>
    <w:rsid w:val="00F06F1E"/>
    <w:rsid w:val="00F0742E"/>
    <w:rsid w:val="00F07C88"/>
    <w:rsid w:val="00F10248"/>
    <w:rsid w:val="00F1027A"/>
    <w:rsid w:val="00F10454"/>
    <w:rsid w:val="00F1053B"/>
    <w:rsid w:val="00F10DFF"/>
    <w:rsid w:val="00F11687"/>
    <w:rsid w:val="00F11A2E"/>
    <w:rsid w:val="00F11E6B"/>
    <w:rsid w:val="00F11F26"/>
    <w:rsid w:val="00F1201B"/>
    <w:rsid w:val="00F124C4"/>
    <w:rsid w:val="00F12785"/>
    <w:rsid w:val="00F12BDF"/>
    <w:rsid w:val="00F13884"/>
    <w:rsid w:val="00F13CBE"/>
    <w:rsid w:val="00F14087"/>
    <w:rsid w:val="00F14343"/>
    <w:rsid w:val="00F14DA0"/>
    <w:rsid w:val="00F1511D"/>
    <w:rsid w:val="00F158BC"/>
    <w:rsid w:val="00F16042"/>
    <w:rsid w:val="00F161B9"/>
    <w:rsid w:val="00F165D3"/>
    <w:rsid w:val="00F16889"/>
    <w:rsid w:val="00F1688B"/>
    <w:rsid w:val="00F16AA6"/>
    <w:rsid w:val="00F16E1D"/>
    <w:rsid w:val="00F170AD"/>
    <w:rsid w:val="00F17338"/>
    <w:rsid w:val="00F176A3"/>
    <w:rsid w:val="00F179F3"/>
    <w:rsid w:val="00F201BE"/>
    <w:rsid w:val="00F20723"/>
    <w:rsid w:val="00F20C35"/>
    <w:rsid w:val="00F20D17"/>
    <w:rsid w:val="00F2123F"/>
    <w:rsid w:val="00F21504"/>
    <w:rsid w:val="00F217A1"/>
    <w:rsid w:val="00F21819"/>
    <w:rsid w:val="00F21B27"/>
    <w:rsid w:val="00F21F80"/>
    <w:rsid w:val="00F21FFB"/>
    <w:rsid w:val="00F22230"/>
    <w:rsid w:val="00F22306"/>
    <w:rsid w:val="00F2289B"/>
    <w:rsid w:val="00F22C82"/>
    <w:rsid w:val="00F22DA5"/>
    <w:rsid w:val="00F23073"/>
    <w:rsid w:val="00F23212"/>
    <w:rsid w:val="00F232BD"/>
    <w:rsid w:val="00F23CE0"/>
    <w:rsid w:val="00F24123"/>
    <w:rsid w:val="00F244E9"/>
    <w:rsid w:val="00F24524"/>
    <w:rsid w:val="00F24562"/>
    <w:rsid w:val="00F24602"/>
    <w:rsid w:val="00F24709"/>
    <w:rsid w:val="00F24C71"/>
    <w:rsid w:val="00F24DF6"/>
    <w:rsid w:val="00F24F8E"/>
    <w:rsid w:val="00F25554"/>
    <w:rsid w:val="00F2576C"/>
    <w:rsid w:val="00F261D1"/>
    <w:rsid w:val="00F26328"/>
    <w:rsid w:val="00F2637F"/>
    <w:rsid w:val="00F26631"/>
    <w:rsid w:val="00F26DE9"/>
    <w:rsid w:val="00F26E1C"/>
    <w:rsid w:val="00F27071"/>
    <w:rsid w:val="00F278ED"/>
    <w:rsid w:val="00F2790D"/>
    <w:rsid w:val="00F27AC9"/>
    <w:rsid w:val="00F27DC8"/>
    <w:rsid w:val="00F27E29"/>
    <w:rsid w:val="00F3044B"/>
    <w:rsid w:val="00F30964"/>
    <w:rsid w:val="00F30D0C"/>
    <w:rsid w:val="00F30E94"/>
    <w:rsid w:val="00F30EC6"/>
    <w:rsid w:val="00F316BA"/>
    <w:rsid w:val="00F3178F"/>
    <w:rsid w:val="00F318CC"/>
    <w:rsid w:val="00F31AC4"/>
    <w:rsid w:val="00F31AE8"/>
    <w:rsid w:val="00F31CAF"/>
    <w:rsid w:val="00F31E11"/>
    <w:rsid w:val="00F32102"/>
    <w:rsid w:val="00F321EA"/>
    <w:rsid w:val="00F331A7"/>
    <w:rsid w:val="00F33406"/>
    <w:rsid w:val="00F3340D"/>
    <w:rsid w:val="00F335D0"/>
    <w:rsid w:val="00F33622"/>
    <w:rsid w:val="00F336E5"/>
    <w:rsid w:val="00F3384E"/>
    <w:rsid w:val="00F33986"/>
    <w:rsid w:val="00F339BA"/>
    <w:rsid w:val="00F33DFF"/>
    <w:rsid w:val="00F34198"/>
    <w:rsid w:val="00F341BA"/>
    <w:rsid w:val="00F3471F"/>
    <w:rsid w:val="00F347A6"/>
    <w:rsid w:val="00F347C5"/>
    <w:rsid w:val="00F347F6"/>
    <w:rsid w:val="00F34F00"/>
    <w:rsid w:val="00F35155"/>
    <w:rsid w:val="00F351FB"/>
    <w:rsid w:val="00F354E9"/>
    <w:rsid w:val="00F35666"/>
    <w:rsid w:val="00F3590D"/>
    <w:rsid w:val="00F360D1"/>
    <w:rsid w:val="00F361CD"/>
    <w:rsid w:val="00F361D2"/>
    <w:rsid w:val="00F363B4"/>
    <w:rsid w:val="00F364FE"/>
    <w:rsid w:val="00F36666"/>
    <w:rsid w:val="00F3686D"/>
    <w:rsid w:val="00F368B1"/>
    <w:rsid w:val="00F36936"/>
    <w:rsid w:val="00F3696C"/>
    <w:rsid w:val="00F3734D"/>
    <w:rsid w:val="00F3748D"/>
    <w:rsid w:val="00F3751F"/>
    <w:rsid w:val="00F37932"/>
    <w:rsid w:val="00F37A28"/>
    <w:rsid w:val="00F37BAD"/>
    <w:rsid w:val="00F37E3A"/>
    <w:rsid w:val="00F40735"/>
    <w:rsid w:val="00F407EE"/>
    <w:rsid w:val="00F40E49"/>
    <w:rsid w:val="00F40ED9"/>
    <w:rsid w:val="00F4109E"/>
    <w:rsid w:val="00F416E5"/>
    <w:rsid w:val="00F41724"/>
    <w:rsid w:val="00F41B0D"/>
    <w:rsid w:val="00F41D10"/>
    <w:rsid w:val="00F41EBE"/>
    <w:rsid w:val="00F41FE9"/>
    <w:rsid w:val="00F42219"/>
    <w:rsid w:val="00F42222"/>
    <w:rsid w:val="00F423E7"/>
    <w:rsid w:val="00F425C0"/>
    <w:rsid w:val="00F42807"/>
    <w:rsid w:val="00F43254"/>
    <w:rsid w:val="00F43437"/>
    <w:rsid w:val="00F43542"/>
    <w:rsid w:val="00F438F5"/>
    <w:rsid w:val="00F444A9"/>
    <w:rsid w:val="00F450CF"/>
    <w:rsid w:val="00F4526A"/>
    <w:rsid w:val="00F45604"/>
    <w:rsid w:val="00F45966"/>
    <w:rsid w:val="00F45DD7"/>
    <w:rsid w:val="00F462D1"/>
    <w:rsid w:val="00F46331"/>
    <w:rsid w:val="00F4671B"/>
    <w:rsid w:val="00F467D6"/>
    <w:rsid w:val="00F475C2"/>
    <w:rsid w:val="00F47997"/>
    <w:rsid w:val="00F47B6E"/>
    <w:rsid w:val="00F47E97"/>
    <w:rsid w:val="00F47EE6"/>
    <w:rsid w:val="00F47F37"/>
    <w:rsid w:val="00F5008B"/>
    <w:rsid w:val="00F5067C"/>
    <w:rsid w:val="00F507CE"/>
    <w:rsid w:val="00F50861"/>
    <w:rsid w:val="00F50ACE"/>
    <w:rsid w:val="00F50AF0"/>
    <w:rsid w:val="00F50F46"/>
    <w:rsid w:val="00F510AE"/>
    <w:rsid w:val="00F5151B"/>
    <w:rsid w:val="00F51ACB"/>
    <w:rsid w:val="00F51B41"/>
    <w:rsid w:val="00F51BD9"/>
    <w:rsid w:val="00F51E33"/>
    <w:rsid w:val="00F521B1"/>
    <w:rsid w:val="00F52361"/>
    <w:rsid w:val="00F52680"/>
    <w:rsid w:val="00F52963"/>
    <w:rsid w:val="00F52EE0"/>
    <w:rsid w:val="00F52F4E"/>
    <w:rsid w:val="00F52FAD"/>
    <w:rsid w:val="00F52FBD"/>
    <w:rsid w:val="00F53173"/>
    <w:rsid w:val="00F535F9"/>
    <w:rsid w:val="00F5388A"/>
    <w:rsid w:val="00F539B6"/>
    <w:rsid w:val="00F53F25"/>
    <w:rsid w:val="00F5451C"/>
    <w:rsid w:val="00F54B12"/>
    <w:rsid w:val="00F55075"/>
    <w:rsid w:val="00F556A7"/>
    <w:rsid w:val="00F55C0F"/>
    <w:rsid w:val="00F55DF6"/>
    <w:rsid w:val="00F55E10"/>
    <w:rsid w:val="00F55EBA"/>
    <w:rsid w:val="00F5619B"/>
    <w:rsid w:val="00F562D7"/>
    <w:rsid w:val="00F563DC"/>
    <w:rsid w:val="00F56691"/>
    <w:rsid w:val="00F56835"/>
    <w:rsid w:val="00F571D1"/>
    <w:rsid w:val="00F60417"/>
    <w:rsid w:val="00F60733"/>
    <w:rsid w:val="00F60B8D"/>
    <w:rsid w:val="00F60D0B"/>
    <w:rsid w:val="00F61020"/>
    <w:rsid w:val="00F612B8"/>
    <w:rsid w:val="00F61881"/>
    <w:rsid w:val="00F618CF"/>
    <w:rsid w:val="00F61EFC"/>
    <w:rsid w:val="00F61FE7"/>
    <w:rsid w:val="00F61FF2"/>
    <w:rsid w:val="00F627B9"/>
    <w:rsid w:val="00F62E7A"/>
    <w:rsid w:val="00F63B2A"/>
    <w:rsid w:val="00F63C91"/>
    <w:rsid w:val="00F63D54"/>
    <w:rsid w:val="00F641AC"/>
    <w:rsid w:val="00F64379"/>
    <w:rsid w:val="00F64384"/>
    <w:rsid w:val="00F64396"/>
    <w:rsid w:val="00F644B9"/>
    <w:rsid w:val="00F6456F"/>
    <w:rsid w:val="00F645DA"/>
    <w:rsid w:val="00F64B7D"/>
    <w:rsid w:val="00F64D7D"/>
    <w:rsid w:val="00F64E82"/>
    <w:rsid w:val="00F655B6"/>
    <w:rsid w:val="00F656B1"/>
    <w:rsid w:val="00F65FDD"/>
    <w:rsid w:val="00F66D08"/>
    <w:rsid w:val="00F66DB1"/>
    <w:rsid w:val="00F66FF0"/>
    <w:rsid w:val="00F672EA"/>
    <w:rsid w:val="00F6745D"/>
    <w:rsid w:val="00F67561"/>
    <w:rsid w:val="00F67598"/>
    <w:rsid w:val="00F678D7"/>
    <w:rsid w:val="00F679A8"/>
    <w:rsid w:val="00F700DF"/>
    <w:rsid w:val="00F701B6"/>
    <w:rsid w:val="00F70293"/>
    <w:rsid w:val="00F704AC"/>
    <w:rsid w:val="00F7086E"/>
    <w:rsid w:val="00F70B37"/>
    <w:rsid w:val="00F7155C"/>
    <w:rsid w:val="00F717C9"/>
    <w:rsid w:val="00F71842"/>
    <w:rsid w:val="00F71853"/>
    <w:rsid w:val="00F72013"/>
    <w:rsid w:val="00F721B0"/>
    <w:rsid w:val="00F7247B"/>
    <w:rsid w:val="00F72501"/>
    <w:rsid w:val="00F72753"/>
    <w:rsid w:val="00F72821"/>
    <w:rsid w:val="00F72914"/>
    <w:rsid w:val="00F72DE2"/>
    <w:rsid w:val="00F72FFD"/>
    <w:rsid w:val="00F7307E"/>
    <w:rsid w:val="00F730B0"/>
    <w:rsid w:val="00F7321B"/>
    <w:rsid w:val="00F733AC"/>
    <w:rsid w:val="00F73408"/>
    <w:rsid w:val="00F734A1"/>
    <w:rsid w:val="00F7359A"/>
    <w:rsid w:val="00F73648"/>
    <w:rsid w:val="00F73C78"/>
    <w:rsid w:val="00F74181"/>
    <w:rsid w:val="00F743F1"/>
    <w:rsid w:val="00F74F67"/>
    <w:rsid w:val="00F7508B"/>
    <w:rsid w:val="00F7516A"/>
    <w:rsid w:val="00F75353"/>
    <w:rsid w:val="00F753CE"/>
    <w:rsid w:val="00F755AA"/>
    <w:rsid w:val="00F75B9C"/>
    <w:rsid w:val="00F75E4F"/>
    <w:rsid w:val="00F76B49"/>
    <w:rsid w:val="00F76BA7"/>
    <w:rsid w:val="00F76F22"/>
    <w:rsid w:val="00F771AD"/>
    <w:rsid w:val="00F77306"/>
    <w:rsid w:val="00F77AD8"/>
    <w:rsid w:val="00F77BF5"/>
    <w:rsid w:val="00F805B3"/>
    <w:rsid w:val="00F805F3"/>
    <w:rsid w:val="00F80695"/>
    <w:rsid w:val="00F80750"/>
    <w:rsid w:val="00F80760"/>
    <w:rsid w:val="00F80787"/>
    <w:rsid w:val="00F80795"/>
    <w:rsid w:val="00F80925"/>
    <w:rsid w:val="00F8119D"/>
    <w:rsid w:val="00F8138D"/>
    <w:rsid w:val="00F819C4"/>
    <w:rsid w:val="00F822BD"/>
    <w:rsid w:val="00F82675"/>
    <w:rsid w:val="00F82758"/>
    <w:rsid w:val="00F829F8"/>
    <w:rsid w:val="00F82B79"/>
    <w:rsid w:val="00F82BF8"/>
    <w:rsid w:val="00F82F48"/>
    <w:rsid w:val="00F837DE"/>
    <w:rsid w:val="00F83B4E"/>
    <w:rsid w:val="00F83FE9"/>
    <w:rsid w:val="00F8414B"/>
    <w:rsid w:val="00F8429C"/>
    <w:rsid w:val="00F844CE"/>
    <w:rsid w:val="00F8461C"/>
    <w:rsid w:val="00F84726"/>
    <w:rsid w:val="00F84C57"/>
    <w:rsid w:val="00F84CD3"/>
    <w:rsid w:val="00F84E8C"/>
    <w:rsid w:val="00F850F9"/>
    <w:rsid w:val="00F8526A"/>
    <w:rsid w:val="00F856B7"/>
    <w:rsid w:val="00F85844"/>
    <w:rsid w:val="00F85CBF"/>
    <w:rsid w:val="00F85EF1"/>
    <w:rsid w:val="00F85FF9"/>
    <w:rsid w:val="00F860D2"/>
    <w:rsid w:val="00F865E9"/>
    <w:rsid w:val="00F866E8"/>
    <w:rsid w:val="00F86735"/>
    <w:rsid w:val="00F86892"/>
    <w:rsid w:val="00F86994"/>
    <w:rsid w:val="00F869C5"/>
    <w:rsid w:val="00F86BEF"/>
    <w:rsid w:val="00F86FD2"/>
    <w:rsid w:val="00F8719F"/>
    <w:rsid w:val="00F871BF"/>
    <w:rsid w:val="00F876DF"/>
    <w:rsid w:val="00F87CBE"/>
    <w:rsid w:val="00F87CC1"/>
    <w:rsid w:val="00F901A0"/>
    <w:rsid w:val="00F90280"/>
    <w:rsid w:val="00F903CC"/>
    <w:rsid w:val="00F907A0"/>
    <w:rsid w:val="00F90B46"/>
    <w:rsid w:val="00F90E61"/>
    <w:rsid w:val="00F91B5C"/>
    <w:rsid w:val="00F92047"/>
    <w:rsid w:val="00F92289"/>
    <w:rsid w:val="00F9289F"/>
    <w:rsid w:val="00F93B5A"/>
    <w:rsid w:val="00F93DEB"/>
    <w:rsid w:val="00F94805"/>
    <w:rsid w:val="00F94B55"/>
    <w:rsid w:val="00F94CB9"/>
    <w:rsid w:val="00F94DAE"/>
    <w:rsid w:val="00F95129"/>
    <w:rsid w:val="00F95273"/>
    <w:rsid w:val="00F953B5"/>
    <w:rsid w:val="00F958A3"/>
    <w:rsid w:val="00F95A2C"/>
    <w:rsid w:val="00F95EBB"/>
    <w:rsid w:val="00F95FF1"/>
    <w:rsid w:val="00F9630C"/>
    <w:rsid w:val="00F96315"/>
    <w:rsid w:val="00F965F1"/>
    <w:rsid w:val="00F969DC"/>
    <w:rsid w:val="00F96BEE"/>
    <w:rsid w:val="00F97044"/>
    <w:rsid w:val="00F97301"/>
    <w:rsid w:val="00F975EA"/>
    <w:rsid w:val="00F97648"/>
    <w:rsid w:val="00F977DB"/>
    <w:rsid w:val="00FA078F"/>
    <w:rsid w:val="00FA0BA7"/>
    <w:rsid w:val="00FA0EEB"/>
    <w:rsid w:val="00FA125B"/>
    <w:rsid w:val="00FA132E"/>
    <w:rsid w:val="00FA1495"/>
    <w:rsid w:val="00FA1686"/>
    <w:rsid w:val="00FA17FB"/>
    <w:rsid w:val="00FA1D55"/>
    <w:rsid w:val="00FA1DCF"/>
    <w:rsid w:val="00FA1E78"/>
    <w:rsid w:val="00FA243F"/>
    <w:rsid w:val="00FA270A"/>
    <w:rsid w:val="00FA2CD2"/>
    <w:rsid w:val="00FA2CF4"/>
    <w:rsid w:val="00FA30EF"/>
    <w:rsid w:val="00FA36A9"/>
    <w:rsid w:val="00FA36B5"/>
    <w:rsid w:val="00FA39FA"/>
    <w:rsid w:val="00FA3A0B"/>
    <w:rsid w:val="00FA3AE5"/>
    <w:rsid w:val="00FA3E75"/>
    <w:rsid w:val="00FA3E98"/>
    <w:rsid w:val="00FA3F12"/>
    <w:rsid w:val="00FA41A4"/>
    <w:rsid w:val="00FA44CC"/>
    <w:rsid w:val="00FA45C9"/>
    <w:rsid w:val="00FA460E"/>
    <w:rsid w:val="00FA4E3D"/>
    <w:rsid w:val="00FA4F34"/>
    <w:rsid w:val="00FA500F"/>
    <w:rsid w:val="00FA53EF"/>
    <w:rsid w:val="00FA5541"/>
    <w:rsid w:val="00FA5882"/>
    <w:rsid w:val="00FA59FF"/>
    <w:rsid w:val="00FA5ACE"/>
    <w:rsid w:val="00FA5ADF"/>
    <w:rsid w:val="00FA5E32"/>
    <w:rsid w:val="00FA5F69"/>
    <w:rsid w:val="00FA6290"/>
    <w:rsid w:val="00FA690C"/>
    <w:rsid w:val="00FA6A7C"/>
    <w:rsid w:val="00FA6E7E"/>
    <w:rsid w:val="00FA7139"/>
    <w:rsid w:val="00FA7238"/>
    <w:rsid w:val="00FA7AE5"/>
    <w:rsid w:val="00FB064A"/>
    <w:rsid w:val="00FB08E2"/>
    <w:rsid w:val="00FB092D"/>
    <w:rsid w:val="00FB099F"/>
    <w:rsid w:val="00FB1230"/>
    <w:rsid w:val="00FB167B"/>
    <w:rsid w:val="00FB188B"/>
    <w:rsid w:val="00FB1CEC"/>
    <w:rsid w:val="00FB1DB8"/>
    <w:rsid w:val="00FB1E90"/>
    <w:rsid w:val="00FB221A"/>
    <w:rsid w:val="00FB22FC"/>
    <w:rsid w:val="00FB258D"/>
    <w:rsid w:val="00FB2BD6"/>
    <w:rsid w:val="00FB3771"/>
    <w:rsid w:val="00FB3D4B"/>
    <w:rsid w:val="00FB4151"/>
    <w:rsid w:val="00FB426B"/>
    <w:rsid w:val="00FB439E"/>
    <w:rsid w:val="00FB43D1"/>
    <w:rsid w:val="00FB4566"/>
    <w:rsid w:val="00FB4573"/>
    <w:rsid w:val="00FB4587"/>
    <w:rsid w:val="00FB4A97"/>
    <w:rsid w:val="00FB5500"/>
    <w:rsid w:val="00FB56C7"/>
    <w:rsid w:val="00FB5C78"/>
    <w:rsid w:val="00FB6018"/>
    <w:rsid w:val="00FB6153"/>
    <w:rsid w:val="00FB666B"/>
    <w:rsid w:val="00FB66C4"/>
    <w:rsid w:val="00FB684A"/>
    <w:rsid w:val="00FB6D86"/>
    <w:rsid w:val="00FB72B8"/>
    <w:rsid w:val="00FB7331"/>
    <w:rsid w:val="00FB74EB"/>
    <w:rsid w:val="00FB7E44"/>
    <w:rsid w:val="00FC0274"/>
    <w:rsid w:val="00FC02F4"/>
    <w:rsid w:val="00FC07E6"/>
    <w:rsid w:val="00FC0D75"/>
    <w:rsid w:val="00FC102D"/>
    <w:rsid w:val="00FC12FF"/>
    <w:rsid w:val="00FC1425"/>
    <w:rsid w:val="00FC2392"/>
    <w:rsid w:val="00FC2AA3"/>
    <w:rsid w:val="00FC2CDD"/>
    <w:rsid w:val="00FC2E2D"/>
    <w:rsid w:val="00FC329C"/>
    <w:rsid w:val="00FC3633"/>
    <w:rsid w:val="00FC37BA"/>
    <w:rsid w:val="00FC37E0"/>
    <w:rsid w:val="00FC38D3"/>
    <w:rsid w:val="00FC3C3C"/>
    <w:rsid w:val="00FC4831"/>
    <w:rsid w:val="00FC49E8"/>
    <w:rsid w:val="00FC4A62"/>
    <w:rsid w:val="00FC4BC1"/>
    <w:rsid w:val="00FC4C3F"/>
    <w:rsid w:val="00FC5206"/>
    <w:rsid w:val="00FC522F"/>
    <w:rsid w:val="00FC527F"/>
    <w:rsid w:val="00FC5777"/>
    <w:rsid w:val="00FC5A1B"/>
    <w:rsid w:val="00FC5D04"/>
    <w:rsid w:val="00FC6585"/>
    <w:rsid w:val="00FC6650"/>
    <w:rsid w:val="00FC66EF"/>
    <w:rsid w:val="00FC69C3"/>
    <w:rsid w:val="00FC6B3B"/>
    <w:rsid w:val="00FC6E02"/>
    <w:rsid w:val="00FC70D7"/>
    <w:rsid w:val="00FC72CC"/>
    <w:rsid w:val="00FC73E1"/>
    <w:rsid w:val="00FC765B"/>
    <w:rsid w:val="00FC7674"/>
    <w:rsid w:val="00FC7F9C"/>
    <w:rsid w:val="00FD001F"/>
    <w:rsid w:val="00FD0062"/>
    <w:rsid w:val="00FD03E5"/>
    <w:rsid w:val="00FD04EA"/>
    <w:rsid w:val="00FD089D"/>
    <w:rsid w:val="00FD0E33"/>
    <w:rsid w:val="00FD0F5D"/>
    <w:rsid w:val="00FD1436"/>
    <w:rsid w:val="00FD2204"/>
    <w:rsid w:val="00FD2544"/>
    <w:rsid w:val="00FD2762"/>
    <w:rsid w:val="00FD2869"/>
    <w:rsid w:val="00FD2ACC"/>
    <w:rsid w:val="00FD2E5A"/>
    <w:rsid w:val="00FD2F36"/>
    <w:rsid w:val="00FD32BB"/>
    <w:rsid w:val="00FD38A1"/>
    <w:rsid w:val="00FD3940"/>
    <w:rsid w:val="00FD3ADD"/>
    <w:rsid w:val="00FD3B2B"/>
    <w:rsid w:val="00FD3BD1"/>
    <w:rsid w:val="00FD4829"/>
    <w:rsid w:val="00FD487E"/>
    <w:rsid w:val="00FD4BCF"/>
    <w:rsid w:val="00FD4D66"/>
    <w:rsid w:val="00FD4E77"/>
    <w:rsid w:val="00FD5104"/>
    <w:rsid w:val="00FD5434"/>
    <w:rsid w:val="00FD5C94"/>
    <w:rsid w:val="00FD5D0A"/>
    <w:rsid w:val="00FD5ED5"/>
    <w:rsid w:val="00FD5FA6"/>
    <w:rsid w:val="00FD60A6"/>
    <w:rsid w:val="00FD625C"/>
    <w:rsid w:val="00FD65B9"/>
    <w:rsid w:val="00FD68AF"/>
    <w:rsid w:val="00FD6AE4"/>
    <w:rsid w:val="00FD7164"/>
    <w:rsid w:val="00FD717B"/>
    <w:rsid w:val="00FD7400"/>
    <w:rsid w:val="00FD7A37"/>
    <w:rsid w:val="00FD7A57"/>
    <w:rsid w:val="00FE0101"/>
    <w:rsid w:val="00FE052D"/>
    <w:rsid w:val="00FE0FF0"/>
    <w:rsid w:val="00FE1161"/>
    <w:rsid w:val="00FE117A"/>
    <w:rsid w:val="00FE1184"/>
    <w:rsid w:val="00FE134A"/>
    <w:rsid w:val="00FE1386"/>
    <w:rsid w:val="00FE1AF8"/>
    <w:rsid w:val="00FE1D01"/>
    <w:rsid w:val="00FE1D0C"/>
    <w:rsid w:val="00FE22D7"/>
    <w:rsid w:val="00FE2659"/>
    <w:rsid w:val="00FE26AD"/>
    <w:rsid w:val="00FE2777"/>
    <w:rsid w:val="00FE27AB"/>
    <w:rsid w:val="00FE2915"/>
    <w:rsid w:val="00FE292E"/>
    <w:rsid w:val="00FE2C8E"/>
    <w:rsid w:val="00FE3BF5"/>
    <w:rsid w:val="00FE3DB9"/>
    <w:rsid w:val="00FE401D"/>
    <w:rsid w:val="00FE4602"/>
    <w:rsid w:val="00FE470A"/>
    <w:rsid w:val="00FE484A"/>
    <w:rsid w:val="00FE491F"/>
    <w:rsid w:val="00FE4FAF"/>
    <w:rsid w:val="00FE54B4"/>
    <w:rsid w:val="00FE55CF"/>
    <w:rsid w:val="00FE56C9"/>
    <w:rsid w:val="00FE5718"/>
    <w:rsid w:val="00FE5D4B"/>
    <w:rsid w:val="00FE6F33"/>
    <w:rsid w:val="00FE7506"/>
    <w:rsid w:val="00FE764F"/>
    <w:rsid w:val="00FF0049"/>
    <w:rsid w:val="00FF0155"/>
    <w:rsid w:val="00FF043C"/>
    <w:rsid w:val="00FF05BD"/>
    <w:rsid w:val="00FF135B"/>
    <w:rsid w:val="00FF1CB5"/>
    <w:rsid w:val="00FF212C"/>
    <w:rsid w:val="00FF2A32"/>
    <w:rsid w:val="00FF2C79"/>
    <w:rsid w:val="00FF2CE4"/>
    <w:rsid w:val="00FF2D23"/>
    <w:rsid w:val="00FF2E49"/>
    <w:rsid w:val="00FF3258"/>
    <w:rsid w:val="00FF3396"/>
    <w:rsid w:val="00FF3792"/>
    <w:rsid w:val="00FF3B54"/>
    <w:rsid w:val="00FF3BD2"/>
    <w:rsid w:val="00FF4311"/>
    <w:rsid w:val="00FF48D5"/>
    <w:rsid w:val="00FF49D0"/>
    <w:rsid w:val="00FF51E0"/>
    <w:rsid w:val="00FF5258"/>
    <w:rsid w:val="00FF5C4A"/>
    <w:rsid w:val="00FF5C9A"/>
    <w:rsid w:val="00FF5F84"/>
    <w:rsid w:val="00FF617F"/>
    <w:rsid w:val="00FF6631"/>
    <w:rsid w:val="00FF663D"/>
    <w:rsid w:val="00FF6A39"/>
    <w:rsid w:val="00FF797E"/>
    <w:rsid w:val="00FF79B6"/>
    <w:rsid w:val="018B21E4"/>
    <w:rsid w:val="01A7BE90"/>
    <w:rsid w:val="03BDAA62"/>
    <w:rsid w:val="03D9B30C"/>
    <w:rsid w:val="04D559C3"/>
    <w:rsid w:val="05C24E17"/>
    <w:rsid w:val="062A73E6"/>
    <w:rsid w:val="06964A87"/>
    <w:rsid w:val="07021875"/>
    <w:rsid w:val="07094C64"/>
    <w:rsid w:val="08423DD5"/>
    <w:rsid w:val="096D18E2"/>
    <w:rsid w:val="0C7179F1"/>
    <w:rsid w:val="0C8D6831"/>
    <w:rsid w:val="0DE95A7A"/>
    <w:rsid w:val="0EBD1FB8"/>
    <w:rsid w:val="0ECA774C"/>
    <w:rsid w:val="0F160AE7"/>
    <w:rsid w:val="0FF27573"/>
    <w:rsid w:val="10EDED51"/>
    <w:rsid w:val="11EF62A6"/>
    <w:rsid w:val="11F709AF"/>
    <w:rsid w:val="1304E6B8"/>
    <w:rsid w:val="1338923F"/>
    <w:rsid w:val="13838880"/>
    <w:rsid w:val="13D39A0C"/>
    <w:rsid w:val="13F848C8"/>
    <w:rsid w:val="156DEDE5"/>
    <w:rsid w:val="1670D792"/>
    <w:rsid w:val="16798A3D"/>
    <w:rsid w:val="1682C9D1"/>
    <w:rsid w:val="16E23304"/>
    <w:rsid w:val="1740CEA7"/>
    <w:rsid w:val="17AF3109"/>
    <w:rsid w:val="191C2152"/>
    <w:rsid w:val="19376D41"/>
    <w:rsid w:val="19A71E93"/>
    <w:rsid w:val="19C14BD6"/>
    <w:rsid w:val="19F16421"/>
    <w:rsid w:val="1A276D7B"/>
    <w:rsid w:val="1C195B98"/>
    <w:rsid w:val="1D190E78"/>
    <w:rsid w:val="1DFC757F"/>
    <w:rsid w:val="1F70541B"/>
    <w:rsid w:val="20779014"/>
    <w:rsid w:val="20EED316"/>
    <w:rsid w:val="21BECCD3"/>
    <w:rsid w:val="21D5402C"/>
    <w:rsid w:val="22216CA1"/>
    <w:rsid w:val="232DC5ED"/>
    <w:rsid w:val="23EF3700"/>
    <w:rsid w:val="243ADD9E"/>
    <w:rsid w:val="247ECC3E"/>
    <w:rsid w:val="24F99356"/>
    <w:rsid w:val="25C239E9"/>
    <w:rsid w:val="262AE972"/>
    <w:rsid w:val="26840A68"/>
    <w:rsid w:val="26FB4755"/>
    <w:rsid w:val="26FF1479"/>
    <w:rsid w:val="27633889"/>
    <w:rsid w:val="28E1B7C8"/>
    <w:rsid w:val="29657DF6"/>
    <w:rsid w:val="29DE355E"/>
    <w:rsid w:val="2A03A9F6"/>
    <w:rsid w:val="2B0B2F6C"/>
    <w:rsid w:val="2B36F817"/>
    <w:rsid w:val="2B8A72B0"/>
    <w:rsid w:val="2C9E4251"/>
    <w:rsid w:val="2CC973DE"/>
    <w:rsid w:val="2D79A551"/>
    <w:rsid w:val="2D7E4310"/>
    <w:rsid w:val="2E1966F4"/>
    <w:rsid w:val="2E33B330"/>
    <w:rsid w:val="2E4EA44A"/>
    <w:rsid w:val="2F8EEFDE"/>
    <w:rsid w:val="30F7E3FE"/>
    <w:rsid w:val="31F78794"/>
    <w:rsid w:val="3259DBB6"/>
    <w:rsid w:val="332FDF06"/>
    <w:rsid w:val="34046526"/>
    <w:rsid w:val="35802FFB"/>
    <w:rsid w:val="35BC2B5A"/>
    <w:rsid w:val="36232C99"/>
    <w:rsid w:val="3662B9D3"/>
    <w:rsid w:val="36D63D91"/>
    <w:rsid w:val="36FB61A4"/>
    <w:rsid w:val="36FD3BDB"/>
    <w:rsid w:val="37785F12"/>
    <w:rsid w:val="38A43412"/>
    <w:rsid w:val="38ED0EB1"/>
    <w:rsid w:val="39846E1D"/>
    <w:rsid w:val="39B3BEFF"/>
    <w:rsid w:val="3A3881B7"/>
    <w:rsid w:val="3AAE451C"/>
    <w:rsid w:val="3B2FEAC6"/>
    <w:rsid w:val="3CF26186"/>
    <w:rsid w:val="3DB6CDA3"/>
    <w:rsid w:val="3F35EBD5"/>
    <w:rsid w:val="406CEC45"/>
    <w:rsid w:val="4187BBCD"/>
    <w:rsid w:val="42205AC1"/>
    <w:rsid w:val="424CBF44"/>
    <w:rsid w:val="44430485"/>
    <w:rsid w:val="44443558"/>
    <w:rsid w:val="45A6D208"/>
    <w:rsid w:val="46AC8CF6"/>
    <w:rsid w:val="46F684B8"/>
    <w:rsid w:val="4700065E"/>
    <w:rsid w:val="48F79E0D"/>
    <w:rsid w:val="4A85DE97"/>
    <w:rsid w:val="4AC83CE4"/>
    <w:rsid w:val="4B60D6A2"/>
    <w:rsid w:val="4C008418"/>
    <w:rsid w:val="4C997BB3"/>
    <w:rsid w:val="4D7B578C"/>
    <w:rsid w:val="4E893C60"/>
    <w:rsid w:val="4EC81C6A"/>
    <w:rsid w:val="4ED61822"/>
    <w:rsid w:val="4ED81B56"/>
    <w:rsid w:val="504F1C5D"/>
    <w:rsid w:val="5212061F"/>
    <w:rsid w:val="5293D59A"/>
    <w:rsid w:val="53337706"/>
    <w:rsid w:val="5449BA3D"/>
    <w:rsid w:val="559D4C7E"/>
    <w:rsid w:val="564FAF00"/>
    <w:rsid w:val="57097BAE"/>
    <w:rsid w:val="5971FAF4"/>
    <w:rsid w:val="5984D2E3"/>
    <w:rsid w:val="5C055404"/>
    <w:rsid w:val="5C19CB3C"/>
    <w:rsid w:val="5CA37622"/>
    <w:rsid w:val="5F2737EA"/>
    <w:rsid w:val="5FB72DC7"/>
    <w:rsid w:val="6222E761"/>
    <w:rsid w:val="62356AE4"/>
    <w:rsid w:val="63040779"/>
    <w:rsid w:val="64D71B04"/>
    <w:rsid w:val="66DCA136"/>
    <w:rsid w:val="6AF0BF03"/>
    <w:rsid w:val="6B52360A"/>
    <w:rsid w:val="6CC42AEC"/>
    <w:rsid w:val="6CD808CA"/>
    <w:rsid w:val="6D14B5E0"/>
    <w:rsid w:val="6DBC676D"/>
    <w:rsid w:val="6DCAA07C"/>
    <w:rsid w:val="6DE6AADE"/>
    <w:rsid w:val="6E68970E"/>
    <w:rsid w:val="6F0F56B1"/>
    <w:rsid w:val="6F600A36"/>
    <w:rsid w:val="6FB60E33"/>
    <w:rsid w:val="6FE4AE4C"/>
    <w:rsid w:val="70F7FD1E"/>
    <w:rsid w:val="71CCEA1B"/>
    <w:rsid w:val="71F62F5F"/>
    <w:rsid w:val="725984BF"/>
    <w:rsid w:val="732E6CCB"/>
    <w:rsid w:val="73C0C2BF"/>
    <w:rsid w:val="73E37D74"/>
    <w:rsid w:val="746F616F"/>
    <w:rsid w:val="7553EC66"/>
    <w:rsid w:val="7798C3E4"/>
    <w:rsid w:val="77AA49E6"/>
    <w:rsid w:val="781D0CFF"/>
    <w:rsid w:val="794F75D2"/>
    <w:rsid w:val="7999C432"/>
    <w:rsid w:val="7BA908CB"/>
    <w:rsid w:val="7CCBB6DA"/>
    <w:rsid w:val="7D9E34AC"/>
    <w:rsid w:val="7EF9C435"/>
    <w:rsid w:val="7F93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A892CE0"/>
  <w15:docId w15:val="{B7AA29E1-1ADE-6B4F-9D5D-603E1A1C4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B698F"/>
    <w:rPr>
      <w:rFonts w:ascii="Times New Roman" w:eastAsia="Times New Roman" w:hAnsi="Times New Roman" w:cs="Times New Roman"/>
      <w:lang w:eastAsia="ko-KR"/>
    </w:rPr>
  </w:style>
  <w:style w:type="paragraph" w:styleId="Heading1">
    <w:name w:val="heading 1"/>
    <w:basedOn w:val="Normal"/>
    <w:next w:val="Normal"/>
    <w:link w:val="Heading1Char"/>
    <w:uiPriority w:val="2"/>
    <w:qFormat/>
    <w:rsid w:val="008E1C88"/>
    <w:pPr>
      <w:jc w:val="both"/>
      <w:outlineLvl w:val="0"/>
    </w:pPr>
    <w:rPr>
      <w:rFonts w:ascii="Arial" w:hAnsi="Arial" w:cs="Arial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23B55"/>
    <w:pPr>
      <w:jc w:val="both"/>
      <w:outlineLvl w:val="1"/>
    </w:pPr>
    <w:rPr>
      <w:rFonts w:ascii="Arial" w:hAnsi="Arial" w:cs="Arial"/>
      <w:b/>
      <w:bCs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23B55"/>
    <w:pPr>
      <w:jc w:val="both"/>
      <w:outlineLvl w:val="2"/>
    </w:pPr>
    <w:rPr>
      <w:rFonts w:ascii="Arial" w:hAnsi="Arial" w:cs="Arial"/>
      <w:b/>
      <w:bCs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B7CD4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zh-CN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D64D0"/>
    <w:pPr>
      <w:tabs>
        <w:tab w:val="num" w:pos="567"/>
      </w:tabs>
      <w:spacing w:after="120"/>
      <w:ind w:left="567" w:hanging="567"/>
      <w:jc w:val="left"/>
      <w:outlineLvl w:val="4"/>
    </w:pPr>
    <w:rPr>
      <w:rFonts w:ascii="Times New Roman" w:hAnsi="Times New Roman"/>
      <w:b/>
      <w:i w:val="0"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59D1"/>
    <w:pPr>
      <w:spacing w:before="100" w:beforeAutospacing="1" w:after="100" w:afterAutospacing="1"/>
      <w:jc w:val="both"/>
    </w:pPr>
    <w:rPr>
      <w:rFonts w:ascii="Arial" w:eastAsia="SimSun" w:hAnsi="Arial" w:cs="Arial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598"/>
    <w:pPr>
      <w:jc w:val="both"/>
    </w:pPr>
    <w:rPr>
      <w:rFonts w:ascii="Arial" w:eastAsia="SimSun" w:hAnsi="Arial" w:cs="Arial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59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07D6"/>
    <w:pPr>
      <w:jc w:val="center"/>
    </w:pPr>
    <w:rPr>
      <w:rFonts w:ascii="Arial" w:eastAsia="SimSun" w:hAnsi="Arial" w:cs="Arial"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7D6"/>
    <w:rPr>
      <w:rFonts w:ascii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407D6"/>
    <w:pPr>
      <w:jc w:val="both"/>
    </w:pPr>
    <w:rPr>
      <w:rFonts w:ascii="Arial" w:eastAsia="SimSun" w:hAnsi="Arial" w:cs="Arial"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407D6"/>
    <w:rPr>
      <w:rFonts w:ascii="Arial" w:hAnsi="Arial" w:cs="Arial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FF0"/>
    <w:pPr>
      <w:jc w:val="both"/>
    </w:pPr>
    <w:rPr>
      <w:rFonts w:ascii="Arial" w:hAnsi="Arial" w:cs="Arial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FF0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7FF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91764"/>
    <w:rPr>
      <w:color w:val="0000FF"/>
      <w:u w:val="single"/>
    </w:rPr>
  </w:style>
  <w:style w:type="table" w:styleId="TableGrid">
    <w:name w:val="Table Grid"/>
    <w:basedOn w:val="TableNormal"/>
    <w:uiPriority w:val="39"/>
    <w:rsid w:val="004E2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E2E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06828"/>
    <w:pPr>
      <w:ind w:left="720"/>
      <w:contextualSpacing/>
      <w:jc w:val="both"/>
    </w:pPr>
    <w:rPr>
      <w:rFonts w:ascii="Arial" w:hAnsi="Arial" w:cs="Arial"/>
      <w:sz w:val="22"/>
      <w:szCs w:val="22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993AF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4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F41"/>
    <w:pPr>
      <w:jc w:val="both"/>
    </w:pPr>
    <w:rPr>
      <w:rFonts w:ascii="Arial" w:hAnsi="Arial" w:cs="Arial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F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F4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D354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5A47"/>
    <w:rPr>
      <w:rFonts w:ascii="Times New Roman" w:eastAsia="Times New Roman" w:hAnsi="Times New Roman" w:cs="Times New Roman"/>
    </w:rPr>
  </w:style>
  <w:style w:type="character" w:customStyle="1" w:styleId="cit-title">
    <w:name w:val="cit-title"/>
    <w:basedOn w:val="DefaultParagraphFont"/>
    <w:rsid w:val="00915A47"/>
  </w:style>
  <w:style w:type="character" w:customStyle="1" w:styleId="cit-year-info">
    <w:name w:val="cit-year-info"/>
    <w:basedOn w:val="DefaultParagraphFont"/>
    <w:rsid w:val="00915A47"/>
  </w:style>
  <w:style w:type="character" w:customStyle="1" w:styleId="cit-volume">
    <w:name w:val="cit-volume"/>
    <w:basedOn w:val="DefaultParagraphFont"/>
    <w:rsid w:val="00915A47"/>
  </w:style>
  <w:style w:type="character" w:customStyle="1" w:styleId="cit-issue">
    <w:name w:val="cit-issue"/>
    <w:basedOn w:val="DefaultParagraphFont"/>
    <w:rsid w:val="00915A47"/>
  </w:style>
  <w:style w:type="character" w:customStyle="1" w:styleId="cit-pagerange">
    <w:name w:val="cit-pagerange"/>
    <w:basedOn w:val="DefaultParagraphFont"/>
    <w:rsid w:val="00915A47"/>
  </w:style>
  <w:style w:type="character" w:customStyle="1" w:styleId="pub-date">
    <w:name w:val="pub-date"/>
    <w:basedOn w:val="DefaultParagraphFont"/>
    <w:rsid w:val="00915A47"/>
  </w:style>
  <w:style w:type="character" w:customStyle="1" w:styleId="date-separator">
    <w:name w:val="date-separator"/>
    <w:basedOn w:val="DefaultParagraphFont"/>
    <w:rsid w:val="00915A47"/>
  </w:style>
  <w:style w:type="character" w:customStyle="1" w:styleId="pub-date-value">
    <w:name w:val="pub-date-value"/>
    <w:basedOn w:val="DefaultParagraphFont"/>
    <w:rsid w:val="00915A47"/>
  </w:style>
  <w:style w:type="character" w:customStyle="1" w:styleId="Heading4Char">
    <w:name w:val="Heading 4 Char"/>
    <w:basedOn w:val="DefaultParagraphFont"/>
    <w:link w:val="Heading4"/>
    <w:uiPriority w:val="9"/>
    <w:semiHidden/>
    <w:rsid w:val="003B7CD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E01A0"/>
    <w:pPr>
      <w:tabs>
        <w:tab w:val="center" w:pos="4680"/>
        <w:tab w:val="right" w:pos="9360"/>
      </w:tabs>
      <w:jc w:val="both"/>
    </w:pPr>
    <w:rPr>
      <w:rFonts w:ascii="Arial" w:hAnsi="Arial" w:cs="Arial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E01A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E01A0"/>
    <w:pPr>
      <w:tabs>
        <w:tab w:val="center" w:pos="4680"/>
        <w:tab w:val="right" w:pos="9360"/>
      </w:tabs>
      <w:jc w:val="both"/>
    </w:pPr>
    <w:rPr>
      <w:rFonts w:ascii="Arial" w:hAnsi="Arial" w:cs="Arial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E01A0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B22DB"/>
  </w:style>
  <w:style w:type="character" w:customStyle="1" w:styleId="Heading1Char">
    <w:name w:val="Heading 1 Char"/>
    <w:basedOn w:val="DefaultParagraphFont"/>
    <w:link w:val="Heading1"/>
    <w:uiPriority w:val="9"/>
    <w:rsid w:val="008E1C88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5319C"/>
    <w:rPr>
      <w:rFonts w:ascii="Arial" w:eastAsia="Times New Roman" w:hAnsi="Arial" w:cs="Arial"/>
      <w:b/>
      <w:bCs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85D2F"/>
    <w:rPr>
      <w:color w:val="666666"/>
    </w:rPr>
  </w:style>
  <w:style w:type="character" w:customStyle="1" w:styleId="Heading2Char">
    <w:name w:val="Heading 2 Char"/>
    <w:basedOn w:val="DefaultParagraphFont"/>
    <w:link w:val="Heading2"/>
    <w:uiPriority w:val="9"/>
    <w:rsid w:val="00923B55"/>
    <w:rPr>
      <w:rFonts w:ascii="Arial" w:eastAsia="Times New Roman" w:hAnsi="Arial" w:cs="Arial"/>
      <w:b/>
      <w:bCs/>
      <w:sz w:val="22"/>
      <w:szCs w:val="22"/>
    </w:rPr>
  </w:style>
  <w:style w:type="paragraph" w:customStyle="1" w:styleId="EndNoteCategoryHeading">
    <w:name w:val="EndNote Category Heading"/>
    <w:basedOn w:val="Normal"/>
    <w:link w:val="EndNoteCategoryHeadingChar"/>
    <w:rsid w:val="00835FA6"/>
    <w:pPr>
      <w:spacing w:before="120" w:after="120"/>
    </w:pPr>
    <w:rPr>
      <w:rFonts w:ascii="Arial" w:hAnsi="Arial" w:cs="Arial"/>
      <w:b/>
      <w:noProof/>
      <w:sz w:val="22"/>
      <w:szCs w:val="22"/>
      <w:lang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35FA6"/>
    <w:rPr>
      <w:rFonts w:ascii="Arial" w:eastAsia="Times New Roman" w:hAnsi="Arial" w:cs="Arial"/>
      <w:b/>
      <w:noProof/>
      <w:sz w:val="22"/>
      <w:szCs w:val="22"/>
    </w:rPr>
  </w:style>
  <w:style w:type="paragraph" w:customStyle="1" w:styleId="paragraph">
    <w:name w:val="paragraph"/>
    <w:basedOn w:val="Normal"/>
    <w:rsid w:val="0062272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81EF2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2"/>
    <w:rsid w:val="00AD64D0"/>
    <w:rPr>
      <w:rFonts w:ascii="Times New Roman" w:eastAsiaTheme="majorEastAsia" w:hAnsi="Times New Roman" w:cstheme="majorBidi"/>
      <w:b/>
      <w:iCs/>
      <w:lang w:eastAsia="en-US"/>
    </w:rPr>
  </w:style>
  <w:style w:type="numbering" w:customStyle="1" w:styleId="Headings">
    <w:name w:val="Headings"/>
    <w:uiPriority w:val="99"/>
    <w:rsid w:val="00AD64D0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6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87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4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55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85453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7563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68043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2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34819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5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1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48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0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7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36798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665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49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310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707127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328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860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985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5576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547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0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2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2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0074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01830">
                  <w:marLeft w:val="0"/>
                  <w:marRight w:val="0"/>
                  <w:marTop w:val="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3580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9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150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4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525436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5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989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447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4808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1561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362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4465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4775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9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stibbetts@wisc.edu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daf064-2d85-42da-88a1-7ed6e7dd062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F9036A8ADE1B44A14C722BCD66A6D9" ma:contentTypeVersion="17" ma:contentTypeDescription="Create a new document." ma:contentTypeScope="" ma:versionID="23f265002e570d6a6226109514a285bf">
  <xsd:schema xmlns:xsd="http://www.w3.org/2001/XMLSchema" xmlns:xs="http://www.w3.org/2001/XMLSchema" xmlns:p="http://schemas.microsoft.com/office/2006/metadata/properties" xmlns:ns3="d2daf064-2d85-42da-88a1-7ed6e7dd0628" xmlns:ns4="314c5303-4306-4817-accc-57e7f1ae1381" targetNamespace="http://schemas.microsoft.com/office/2006/metadata/properties" ma:root="true" ma:fieldsID="b2034cfb4a1bcb9efe9b305449a46aa1" ns3:_="" ns4:_="">
    <xsd:import namespace="d2daf064-2d85-42da-88a1-7ed6e7dd0628"/>
    <xsd:import namespace="314c5303-4306-4817-accc-57e7f1ae1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af064-2d85-42da-88a1-7ed6e7dd06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c5303-4306-4817-accc-57e7f1ae1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1B2891-361B-4898-B52F-CAEBD109D68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EA8510-69AC-4AC1-89FA-B36B3180534B}">
  <ds:schemaRefs>
    <ds:schemaRef ds:uri="http://schemas.microsoft.com/office/2006/metadata/properties"/>
    <ds:schemaRef ds:uri="http://schemas.microsoft.com/office/infopath/2007/PartnerControls"/>
    <ds:schemaRef ds:uri="d2daf064-2d85-42da-88a1-7ed6e7dd0628"/>
  </ds:schemaRefs>
</ds:datastoreItem>
</file>

<file path=customXml/itemProps3.xml><?xml version="1.0" encoding="utf-8"?>
<ds:datastoreItem xmlns:ds="http://schemas.openxmlformats.org/officeDocument/2006/customXml" ds:itemID="{2967D365-E012-4A4D-80C5-F2ADE24B98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D30C88-C2E8-40E1-9030-6181017D99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daf064-2d85-42da-88a1-7ed6e7dd0628"/>
    <ds:schemaRef ds:uri="314c5303-4306-4817-accc-57e7f1ae1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Links>
    <vt:vector size="12" baseType="variant">
      <vt:variant>
        <vt:i4>1310727</vt:i4>
      </vt:variant>
      <vt:variant>
        <vt:i4>71</vt:i4>
      </vt:variant>
      <vt:variant>
        <vt:i4>0</vt:i4>
      </vt:variant>
      <vt:variant>
        <vt:i4>5</vt:i4>
      </vt:variant>
      <vt:variant>
        <vt:lpwstr>https://elifesciences.org/articles/84382</vt:lpwstr>
      </vt:variant>
      <vt:variant>
        <vt:lpwstr>bib94</vt:lpwstr>
      </vt:variant>
      <vt:variant>
        <vt:i4>5046395</vt:i4>
      </vt:variant>
      <vt:variant>
        <vt:i4>0</vt:i4>
      </vt:variant>
      <vt:variant>
        <vt:i4>0</vt:i4>
      </vt:variant>
      <vt:variant>
        <vt:i4>5</vt:i4>
      </vt:variant>
      <vt:variant>
        <vt:lpwstr>mailto:rstibbetts@wis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an Jia</dc:creator>
  <cp:keywords/>
  <dc:description/>
  <cp:lastModifiedBy>Sang Hwa Kim</cp:lastModifiedBy>
  <cp:revision>3</cp:revision>
  <cp:lastPrinted>2022-01-26T23:02:00Z</cp:lastPrinted>
  <dcterms:created xsi:type="dcterms:W3CDTF">2025-12-10T16:50:00Z</dcterms:created>
  <dcterms:modified xsi:type="dcterms:W3CDTF">2025-12-1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F9036A8ADE1B44A14C722BCD66A6D9</vt:lpwstr>
  </property>
</Properties>
</file>